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19F43B" w14:textId="77777777" w:rsidR="006601EA" w:rsidRPr="00BE2305" w:rsidRDefault="006601EA" w:rsidP="006601EA">
      <w:pPr>
        <w:jc w:val="both"/>
        <w:rPr>
          <w:rFonts w:asciiTheme="majorBidi" w:hAnsiTheme="majorBidi" w:cstheme="majorBidi"/>
          <w:sz w:val="32"/>
          <w:szCs w:val="32"/>
        </w:rPr>
      </w:pPr>
      <w:bookmarkStart w:id="0" w:name="_Hlk172554469"/>
      <w:r w:rsidRPr="00BE2305">
        <w:rPr>
          <w:rFonts w:asciiTheme="majorBidi" w:hAnsiTheme="majorBidi" w:cstheme="majorBidi"/>
          <w:sz w:val="32"/>
          <w:szCs w:val="32"/>
        </w:rPr>
        <w:t xml:space="preserve">FK506-binding protein-5 </w:t>
      </w:r>
      <w:bookmarkEnd w:id="0"/>
      <w:r w:rsidRPr="00BE2305">
        <w:rPr>
          <w:rFonts w:asciiTheme="majorBidi" w:hAnsiTheme="majorBidi" w:cstheme="majorBidi"/>
          <w:sz w:val="32"/>
          <w:szCs w:val="32"/>
        </w:rPr>
        <w:t xml:space="preserve">in high-fat diet-induced metabolic dysfunction-associated steatotic liver disease </w:t>
      </w:r>
    </w:p>
    <w:p w14:paraId="0CBB57D3" w14:textId="77777777" w:rsidR="006601EA" w:rsidRPr="00DD0205" w:rsidRDefault="006601EA" w:rsidP="006601EA">
      <w:pPr>
        <w:jc w:val="both"/>
        <w:rPr>
          <w:rFonts w:asciiTheme="majorBidi" w:hAnsiTheme="majorBidi" w:cstheme="majorBidi"/>
          <w:sz w:val="25"/>
          <w:szCs w:val="25"/>
        </w:rPr>
      </w:pPr>
      <w:bookmarkStart w:id="1" w:name="_Hlk172553252"/>
      <w:r w:rsidRPr="00DD0205">
        <w:rPr>
          <w:rFonts w:asciiTheme="majorBidi" w:hAnsiTheme="majorBidi" w:cstheme="majorBidi"/>
          <w:sz w:val="25"/>
          <w:szCs w:val="25"/>
        </w:rPr>
        <w:t>Li-Ling Wu</w:t>
      </w:r>
      <w:r w:rsidRPr="00DD0205">
        <w:rPr>
          <w:rFonts w:asciiTheme="majorBidi" w:hAnsiTheme="majorBidi" w:cstheme="majorBidi"/>
          <w:sz w:val="25"/>
          <w:szCs w:val="25"/>
          <w:vertAlign w:val="superscript"/>
        </w:rPr>
        <w:t>1, 3, 4</w:t>
      </w:r>
      <w:r>
        <w:rPr>
          <w:rFonts w:asciiTheme="majorBidi" w:hAnsiTheme="majorBidi" w:cstheme="majorBidi"/>
          <w:sz w:val="25"/>
          <w:szCs w:val="25"/>
        </w:rPr>
        <w:t xml:space="preserve">, </w:t>
      </w:r>
      <w:r w:rsidRPr="00DD0205">
        <w:rPr>
          <w:rFonts w:asciiTheme="majorBidi" w:hAnsiTheme="majorBidi" w:cstheme="majorBidi"/>
          <w:sz w:val="25"/>
          <w:szCs w:val="25"/>
        </w:rPr>
        <w:t>Yu-Jen Liao,</w:t>
      </w:r>
      <w:r w:rsidRPr="00DD0205">
        <w:rPr>
          <w:rFonts w:asciiTheme="majorBidi" w:hAnsiTheme="majorBidi" w:cstheme="majorBidi"/>
          <w:sz w:val="25"/>
          <w:szCs w:val="25"/>
          <w:vertAlign w:val="superscript"/>
        </w:rPr>
        <w:t>1</w:t>
      </w:r>
      <w:r w:rsidRPr="00DD0205">
        <w:rPr>
          <w:rFonts w:asciiTheme="majorBidi" w:hAnsiTheme="majorBidi" w:cstheme="majorBidi"/>
          <w:sz w:val="25"/>
          <w:szCs w:val="25"/>
        </w:rPr>
        <w:t xml:space="preserve"> Wei-Hao Peng,</w:t>
      </w:r>
      <w:r w:rsidRPr="00DD0205">
        <w:rPr>
          <w:rFonts w:asciiTheme="majorBidi" w:hAnsiTheme="majorBidi" w:cstheme="majorBidi"/>
          <w:sz w:val="25"/>
          <w:szCs w:val="25"/>
          <w:vertAlign w:val="superscript"/>
        </w:rPr>
        <w:t>2</w:t>
      </w:r>
      <w:r w:rsidRPr="00DD0205">
        <w:rPr>
          <w:rFonts w:asciiTheme="majorBidi" w:hAnsiTheme="majorBidi" w:cstheme="majorBidi"/>
          <w:sz w:val="25"/>
          <w:szCs w:val="25"/>
        </w:rPr>
        <w:t xml:space="preserve"> Yi-Chen Huang,</w:t>
      </w:r>
      <w:r w:rsidRPr="00DD0205">
        <w:rPr>
          <w:rFonts w:asciiTheme="majorBidi" w:hAnsiTheme="majorBidi" w:cstheme="majorBidi"/>
          <w:sz w:val="25"/>
          <w:szCs w:val="25"/>
          <w:vertAlign w:val="superscript"/>
        </w:rPr>
        <w:t>1</w:t>
      </w:r>
      <w:r w:rsidRPr="00DD0205">
        <w:rPr>
          <w:rFonts w:asciiTheme="majorBidi" w:hAnsiTheme="majorBidi" w:cstheme="majorBidi"/>
          <w:sz w:val="25"/>
          <w:szCs w:val="25"/>
        </w:rPr>
        <w:t xml:space="preserve"> Chia-Yen Chen,</w:t>
      </w:r>
      <w:r w:rsidRPr="00DD0205">
        <w:rPr>
          <w:rFonts w:asciiTheme="majorBidi" w:hAnsiTheme="majorBidi" w:cstheme="majorBidi"/>
          <w:sz w:val="25"/>
          <w:szCs w:val="25"/>
          <w:vertAlign w:val="superscript"/>
        </w:rPr>
        <w:t>1</w:t>
      </w:r>
      <w:r>
        <w:rPr>
          <w:rFonts w:asciiTheme="majorBidi" w:hAnsiTheme="majorBidi" w:cstheme="majorBidi"/>
          <w:sz w:val="25"/>
          <w:szCs w:val="25"/>
        </w:rPr>
        <w:t>and</w:t>
      </w:r>
      <w:r w:rsidRPr="00DD0205">
        <w:rPr>
          <w:rFonts w:asciiTheme="majorBidi" w:hAnsiTheme="majorBidi" w:cstheme="majorBidi"/>
          <w:sz w:val="25"/>
          <w:szCs w:val="25"/>
        </w:rPr>
        <w:t xml:space="preserve"> Chi-Chang Juan</w:t>
      </w:r>
      <w:r w:rsidRPr="00DD0205">
        <w:rPr>
          <w:rFonts w:asciiTheme="majorBidi" w:hAnsiTheme="majorBidi" w:cstheme="majorBidi"/>
          <w:sz w:val="25"/>
          <w:szCs w:val="25"/>
          <w:vertAlign w:val="superscript"/>
        </w:rPr>
        <w:t xml:space="preserve">1 </w:t>
      </w:r>
      <w:bookmarkEnd w:id="1"/>
    </w:p>
    <w:p w14:paraId="0A24EBB5" w14:textId="77777777" w:rsidR="006601EA" w:rsidRPr="00DD0205" w:rsidRDefault="006601EA" w:rsidP="006601EA">
      <w:pPr>
        <w:autoSpaceDE w:val="0"/>
        <w:autoSpaceDN w:val="0"/>
        <w:adjustRightInd w:val="0"/>
        <w:spacing w:after="0" w:line="240" w:lineRule="auto"/>
        <w:ind w:left="142" w:hanging="142"/>
        <w:jc w:val="both"/>
        <w:rPr>
          <w:rFonts w:asciiTheme="majorBidi" w:hAnsiTheme="majorBidi" w:cstheme="majorBidi"/>
        </w:rPr>
      </w:pPr>
      <w:r w:rsidRPr="00DD0205">
        <w:rPr>
          <w:rFonts w:asciiTheme="majorBidi" w:hAnsiTheme="majorBidi" w:cstheme="majorBidi"/>
          <w:vertAlign w:val="superscript"/>
        </w:rPr>
        <w:t>1</w:t>
      </w:r>
      <w:r w:rsidRPr="00DD0205">
        <w:rPr>
          <w:rFonts w:asciiTheme="majorBidi" w:hAnsiTheme="majorBidi" w:cstheme="majorBidi"/>
          <w:vertAlign w:val="superscript"/>
        </w:rPr>
        <w:tab/>
      </w:r>
      <w:r w:rsidRPr="00DD0205">
        <w:rPr>
          <w:rFonts w:asciiTheme="majorBidi" w:hAnsiTheme="majorBidi" w:cstheme="majorBidi"/>
        </w:rPr>
        <w:t>Department and Institute of Physiology, National Yang Ming Chiao Tung University, Taipei City 11221, Taiwan</w:t>
      </w:r>
    </w:p>
    <w:p w14:paraId="45733F1E" w14:textId="77777777" w:rsidR="006601EA" w:rsidRPr="00DD0205" w:rsidRDefault="006601EA" w:rsidP="006601EA">
      <w:pPr>
        <w:autoSpaceDE w:val="0"/>
        <w:autoSpaceDN w:val="0"/>
        <w:adjustRightInd w:val="0"/>
        <w:spacing w:after="0" w:line="240" w:lineRule="auto"/>
        <w:ind w:left="142" w:hanging="142"/>
        <w:jc w:val="both"/>
        <w:rPr>
          <w:rFonts w:asciiTheme="majorBidi" w:hAnsiTheme="majorBidi" w:cstheme="majorBidi"/>
        </w:rPr>
      </w:pPr>
      <w:r w:rsidRPr="00DD0205">
        <w:rPr>
          <w:rFonts w:asciiTheme="majorBidi" w:hAnsiTheme="majorBidi" w:cstheme="majorBidi"/>
          <w:vertAlign w:val="superscript"/>
        </w:rPr>
        <w:t>2</w:t>
      </w:r>
      <w:r w:rsidRPr="00DD0205">
        <w:rPr>
          <w:rFonts w:asciiTheme="majorBidi" w:hAnsiTheme="majorBidi" w:cstheme="majorBidi"/>
          <w:vertAlign w:val="superscript"/>
        </w:rPr>
        <w:tab/>
      </w:r>
      <w:r w:rsidRPr="00DD0205">
        <w:rPr>
          <w:rFonts w:asciiTheme="majorBidi" w:hAnsiTheme="majorBidi" w:cstheme="majorBidi"/>
        </w:rPr>
        <w:t>School of Medicine, National Tsing Hua University, Hsinchu, 300044, Taiwan R.O.C</w:t>
      </w:r>
    </w:p>
    <w:p w14:paraId="71493CDC" w14:textId="77777777" w:rsidR="006601EA" w:rsidRPr="00DD0205" w:rsidRDefault="006601EA" w:rsidP="006601EA">
      <w:pPr>
        <w:autoSpaceDE w:val="0"/>
        <w:autoSpaceDN w:val="0"/>
        <w:adjustRightInd w:val="0"/>
        <w:spacing w:after="0" w:line="240" w:lineRule="auto"/>
        <w:ind w:left="142" w:hanging="142"/>
        <w:jc w:val="both"/>
        <w:rPr>
          <w:rFonts w:asciiTheme="majorBidi" w:hAnsiTheme="majorBidi" w:cstheme="majorBidi"/>
        </w:rPr>
      </w:pPr>
      <w:r w:rsidRPr="00DD0205">
        <w:rPr>
          <w:rFonts w:asciiTheme="majorBidi" w:hAnsiTheme="majorBidi" w:cstheme="majorBidi"/>
          <w:vertAlign w:val="superscript"/>
        </w:rPr>
        <w:t>3</w:t>
      </w:r>
      <w:r w:rsidRPr="00DD0205">
        <w:rPr>
          <w:rFonts w:asciiTheme="majorBidi" w:hAnsiTheme="majorBidi" w:cstheme="majorBidi"/>
          <w:vertAlign w:val="superscript"/>
        </w:rPr>
        <w:tab/>
      </w:r>
      <w:r w:rsidRPr="00DD0205">
        <w:rPr>
          <w:rFonts w:asciiTheme="majorBidi" w:hAnsiTheme="majorBidi" w:cstheme="majorBidi"/>
        </w:rPr>
        <w:t>Health Innovation Center, National Yang Ming Chiao Tung University, Taipei, Taiwan</w:t>
      </w:r>
    </w:p>
    <w:p w14:paraId="21B0B165" w14:textId="77777777" w:rsidR="006601EA" w:rsidRPr="00DD0205" w:rsidRDefault="006601EA" w:rsidP="006601EA">
      <w:pPr>
        <w:autoSpaceDE w:val="0"/>
        <w:autoSpaceDN w:val="0"/>
        <w:adjustRightInd w:val="0"/>
        <w:spacing w:after="0" w:line="240" w:lineRule="auto"/>
        <w:ind w:left="142" w:hanging="142"/>
        <w:jc w:val="both"/>
        <w:rPr>
          <w:rFonts w:asciiTheme="majorBidi" w:hAnsiTheme="majorBidi" w:cstheme="majorBidi"/>
        </w:rPr>
      </w:pPr>
      <w:r w:rsidRPr="00DD0205">
        <w:rPr>
          <w:rFonts w:asciiTheme="majorBidi" w:hAnsiTheme="majorBidi" w:cstheme="majorBidi"/>
          <w:vertAlign w:val="superscript"/>
        </w:rPr>
        <w:t>4</w:t>
      </w:r>
      <w:r w:rsidRPr="00DD0205">
        <w:rPr>
          <w:rFonts w:asciiTheme="majorBidi" w:hAnsiTheme="majorBidi" w:cstheme="majorBidi"/>
          <w:vertAlign w:val="superscript"/>
        </w:rPr>
        <w:tab/>
      </w:r>
      <w:r w:rsidRPr="00DD0205">
        <w:rPr>
          <w:rFonts w:asciiTheme="majorBidi" w:hAnsiTheme="majorBidi" w:cstheme="majorBidi"/>
        </w:rPr>
        <w:t>Microbiota Research Center, National Yang Ming Chiao Tung University, Taipei, Taiwan</w:t>
      </w:r>
    </w:p>
    <w:p w14:paraId="129231B5" w14:textId="77777777" w:rsidR="006601EA" w:rsidRPr="00DD0205" w:rsidRDefault="006601EA" w:rsidP="006601EA">
      <w:pPr>
        <w:autoSpaceDE w:val="0"/>
        <w:autoSpaceDN w:val="0"/>
        <w:adjustRightInd w:val="0"/>
        <w:spacing w:after="0" w:line="240" w:lineRule="auto"/>
        <w:jc w:val="both"/>
        <w:rPr>
          <w:rFonts w:asciiTheme="majorBidi" w:hAnsiTheme="majorBidi" w:cstheme="majorBidi"/>
        </w:rPr>
      </w:pPr>
    </w:p>
    <w:p w14:paraId="0D89A135" w14:textId="77777777" w:rsidR="006601EA" w:rsidRPr="00DD0205" w:rsidRDefault="006601EA" w:rsidP="006601EA">
      <w:pPr>
        <w:pBdr>
          <w:bottom w:val="single" w:sz="4" w:space="1" w:color="auto"/>
        </w:pBdr>
        <w:jc w:val="both"/>
        <w:rPr>
          <w:rFonts w:asciiTheme="majorBidi" w:hAnsiTheme="majorBidi" w:cstheme="majorBidi"/>
          <w:i/>
        </w:rPr>
      </w:pPr>
      <w:r w:rsidRPr="00DD0205">
        <w:rPr>
          <w:rFonts w:asciiTheme="majorBidi" w:hAnsiTheme="majorBidi" w:cstheme="majorBidi"/>
        </w:rPr>
        <w:t xml:space="preserve">Correspondence: </w:t>
      </w:r>
      <w:r w:rsidRPr="00DD0205">
        <w:rPr>
          <w:rFonts w:asciiTheme="majorBidi" w:hAnsiTheme="majorBidi" w:cstheme="majorBidi"/>
          <w:i/>
        </w:rPr>
        <w:t>Chi-Chang Juan (ccjuan@nycu.edu.tw)</w:t>
      </w:r>
    </w:p>
    <w:p w14:paraId="71F6B349" w14:textId="4B9DB083" w:rsidR="008709DC" w:rsidRDefault="006601EA" w:rsidP="006601EA">
      <w:pPr>
        <w:jc w:val="both"/>
        <w:rPr>
          <w:rFonts w:ascii="Times New Roman" w:hAnsi="Times New Roman" w:cs="Times New Roman"/>
          <w:b/>
        </w:rPr>
      </w:pPr>
      <w:r>
        <w:rPr>
          <w:rFonts w:ascii="Times New Roman" w:hAnsi="Times New Roman" w:cs="Times New Roman"/>
          <w:b/>
        </w:rPr>
        <w:t>Supplemental Methods</w:t>
      </w:r>
    </w:p>
    <w:p w14:paraId="6B67E41D" w14:textId="3C067875" w:rsidR="00645E53" w:rsidRPr="00C372C1" w:rsidRDefault="00645E53" w:rsidP="006601EA">
      <w:pPr>
        <w:jc w:val="both"/>
        <w:rPr>
          <w:rFonts w:ascii="Times New Roman" w:hAnsi="Times New Roman" w:cs="Times New Roman"/>
          <w:b/>
          <w:bCs/>
        </w:rPr>
      </w:pPr>
      <w:r w:rsidRPr="00C372C1">
        <w:rPr>
          <w:rFonts w:ascii="Times New Roman" w:hAnsi="Times New Roman" w:cs="Times New Roman"/>
          <w:b/>
          <w:bCs/>
        </w:rPr>
        <w:t>Animals</w:t>
      </w:r>
    </w:p>
    <w:p w14:paraId="52D819D5" w14:textId="423F282C" w:rsidR="00D341DB" w:rsidRPr="00C372C1" w:rsidRDefault="00D341DB" w:rsidP="00D341DB">
      <w:pPr>
        <w:pStyle w:val="Web"/>
        <w:jc w:val="both"/>
        <w:rPr>
          <w:rFonts w:ascii="Times New Roman" w:hAnsi="Times New Roman" w:cs="Times New Roman"/>
        </w:rPr>
      </w:pPr>
      <w:r w:rsidRPr="00C372C1">
        <w:rPr>
          <w:rFonts w:ascii="Times New Roman" w:hAnsi="Times New Roman" w:cs="Times New Roman"/>
        </w:rPr>
        <w:t>FKBP5 knockout (FKKO) mice on a C57BL/6 background were originally generated as described previously and were obtained from the laboratory of Dr. Yi-Hsuan Lee (Institute of Physiology, National Yang Ming Chiao Tung University, Taiwan). Breeding colonies were maintained under specific pathogen-free conditions at the Animal Center of the Institute of Physiology, National Yang Ming Chiao Tung University. Age-matched wild-type littermates were used as controls. All animal procedures were approved by the Institutional Animal Care and Use Committee of National Yang Ming Chiao Tung University.</w:t>
      </w:r>
    </w:p>
    <w:p w14:paraId="3B9325FA" w14:textId="77777777" w:rsidR="00645E53" w:rsidRPr="00D341DB" w:rsidRDefault="00645E53" w:rsidP="006601EA">
      <w:pPr>
        <w:jc w:val="both"/>
        <w:rPr>
          <w:rFonts w:ascii="Times New Roman" w:hAnsi="Times New Roman" w:cs="Times New Roman"/>
          <w:b/>
        </w:rPr>
      </w:pPr>
    </w:p>
    <w:p w14:paraId="2048F46D" w14:textId="77777777" w:rsidR="008709DC" w:rsidRPr="008709DC" w:rsidRDefault="008709DC" w:rsidP="006601EA">
      <w:pPr>
        <w:jc w:val="both"/>
        <w:rPr>
          <w:rFonts w:ascii="Times New Roman" w:hAnsi="Times New Roman" w:cs="Times New Roman"/>
          <w:b/>
        </w:rPr>
      </w:pPr>
      <w:r w:rsidRPr="008709DC">
        <w:rPr>
          <w:rFonts w:ascii="Times New Roman" w:hAnsi="Times New Roman" w:cs="Times New Roman"/>
          <w:b/>
        </w:rPr>
        <w:t xml:space="preserve">Glucose and insulin tolerance tests. </w:t>
      </w:r>
    </w:p>
    <w:p w14:paraId="1CD1D901" w14:textId="3F77ECDF" w:rsidR="006601EA" w:rsidRPr="005440D9" w:rsidRDefault="008709DC" w:rsidP="006601EA">
      <w:pPr>
        <w:jc w:val="both"/>
        <w:rPr>
          <w:rFonts w:ascii="Times New Roman" w:hAnsi="Times New Roman" w:cs="Times New Roman"/>
        </w:rPr>
      </w:pPr>
      <w:r w:rsidRPr="008709DC">
        <w:rPr>
          <w:rFonts w:ascii="Times New Roman" w:hAnsi="Times New Roman" w:cs="Times New Roman"/>
        </w:rPr>
        <w:t xml:space="preserve">Mice were fasted for 12 hours with unrestricted access to water before being intraperitoneally injected with glucose at a dosage of 2 g per kg body weight. The blood glucose level was determined immediately before and 30, 60, 90, and 120 minutes after glucose injection using a glucometer (Super </w:t>
      </w:r>
      <w:proofErr w:type="spellStart"/>
      <w:r w:rsidRPr="008709DC">
        <w:rPr>
          <w:rFonts w:ascii="Times New Roman" w:hAnsi="Times New Roman" w:cs="Times New Roman"/>
        </w:rPr>
        <w:t>OKmeter</w:t>
      </w:r>
      <w:proofErr w:type="spellEnd"/>
      <w:r w:rsidRPr="008709DC">
        <w:rPr>
          <w:rFonts w:ascii="Times New Roman" w:hAnsi="Times New Roman" w:cs="Times New Roman"/>
        </w:rPr>
        <w:t>, Taiwan). Blood glucose levels were determined immediately before and 30, 45, 60, and 90 minutes after insulin administration.</w:t>
      </w:r>
    </w:p>
    <w:p w14:paraId="029BB3D4" w14:textId="77777777" w:rsidR="006601EA" w:rsidRPr="006601EA" w:rsidRDefault="006601EA" w:rsidP="006601EA">
      <w:pPr>
        <w:jc w:val="both"/>
        <w:rPr>
          <w:rFonts w:ascii="Times New Roman" w:eastAsia="Times New Roman" w:hAnsi="Times New Roman" w:cs="Times New Roman"/>
          <w:b/>
        </w:rPr>
      </w:pPr>
      <w:r w:rsidRPr="006601EA">
        <w:rPr>
          <w:rFonts w:ascii="Times New Roman" w:eastAsia="Times New Roman" w:hAnsi="Times New Roman" w:cs="Times New Roman"/>
          <w:b/>
        </w:rPr>
        <w:lastRenderedPageBreak/>
        <w:t xml:space="preserve">Biochemistry </w:t>
      </w:r>
    </w:p>
    <w:p w14:paraId="2A4E6D49" w14:textId="0154293A" w:rsidR="006601EA" w:rsidRPr="00C372C1" w:rsidRDefault="006601EA" w:rsidP="006601EA">
      <w:pPr>
        <w:jc w:val="both"/>
        <w:rPr>
          <w:rFonts w:ascii="Times New Roman" w:eastAsia="Times New Roman" w:hAnsi="Times New Roman" w:cs="Times New Roman"/>
        </w:rPr>
      </w:pPr>
      <w:r w:rsidRPr="006601EA">
        <w:rPr>
          <w:rFonts w:ascii="Times New Roman" w:eastAsia="Times New Roman" w:hAnsi="Times New Roman" w:cs="Times New Roman"/>
        </w:rPr>
        <w:t xml:space="preserve">The naïve blood sample was tested using the glucose meter </w:t>
      </w:r>
      <w:proofErr w:type="spellStart"/>
      <w:r w:rsidRPr="006601EA">
        <w:rPr>
          <w:rFonts w:ascii="Times New Roman" w:eastAsia="Times New Roman" w:hAnsi="Times New Roman" w:cs="Times New Roman"/>
        </w:rPr>
        <w:t>Contour®Plus</w:t>
      </w:r>
      <w:proofErr w:type="spellEnd"/>
      <w:r w:rsidRPr="006601EA">
        <w:rPr>
          <w:rFonts w:ascii="Times New Roman" w:eastAsia="Times New Roman" w:hAnsi="Times New Roman" w:cs="Times New Roman"/>
        </w:rPr>
        <w:t xml:space="preserve"> (</w:t>
      </w:r>
      <w:proofErr w:type="spellStart"/>
      <w:r w:rsidRPr="006601EA">
        <w:rPr>
          <w:rFonts w:ascii="Times New Roman" w:eastAsia="Times New Roman" w:hAnsi="Times New Roman" w:cs="Times New Roman"/>
        </w:rPr>
        <w:t>Ascensia</w:t>
      </w:r>
      <w:proofErr w:type="spellEnd"/>
      <w:r w:rsidRPr="006601EA">
        <w:rPr>
          <w:rFonts w:ascii="Times New Roman" w:eastAsia="Times New Roman" w:hAnsi="Times New Roman" w:cs="Times New Roman"/>
        </w:rPr>
        <w:t xml:space="preserve"> Diabetes Care, Basel, Switzerland) immediately after blood collection. Hepatocellular disintegration and necrosis were assessed spectrophotometrically in stored serum samples using AST and ALT. Cobas®c111Analyzer (Roche Diagnostics GmbH, </w:t>
      </w:r>
      <w:proofErr w:type="spellStart"/>
      <w:r w:rsidRPr="006601EA">
        <w:rPr>
          <w:rFonts w:ascii="Times New Roman" w:eastAsia="Times New Roman" w:hAnsi="Times New Roman" w:cs="Times New Roman"/>
        </w:rPr>
        <w:t>Penzberg</w:t>
      </w:r>
      <w:proofErr w:type="spellEnd"/>
      <w:r w:rsidRPr="006601EA">
        <w:rPr>
          <w:rFonts w:ascii="Times New Roman" w:eastAsia="Times New Roman" w:hAnsi="Times New Roman" w:cs="Times New Roman"/>
        </w:rPr>
        <w:t>, Germany) recorded 340/378 nm extinction. According to the manufacturer, plasma TG was measured using TG Colorimetric Assay Kit (Nr.: 10010303, Cayman Chemical Company, Hamburg, Germany).</w:t>
      </w:r>
      <w:r w:rsidR="00E66BC9" w:rsidRPr="00C372C1">
        <w:rPr>
          <w:rFonts w:ascii="Times New Roman" w:eastAsia="Times New Roman" w:hAnsi="Times New Roman" w:cs="Times New Roman" w:hint="eastAsia"/>
        </w:rPr>
        <w:t xml:space="preserve"> </w:t>
      </w:r>
      <w:r w:rsidR="00E66BC9" w:rsidRPr="00C372C1">
        <w:rPr>
          <w:rFonts w:ascii="Times New Roman" w:hAnsi="Times New Roman" w:cs="Times New Roman"/>
        </w:rPr>
        <w:t xml:space="preserve">Hepatic triglyceride levels were determined as previously described with minor modifications. Briefly, approximately 50–100 mg of frozen liver tissue was homogenized in ice-cold phosphate-buffered saline. Total lipids were extracted using a modified </w:t>
      </w:r>
      <w:proofErr w:type="spellStart"/>
      <w:r w:rsidR="00E66BC9" w:rsidRPr="00C372C1">
        <w:rPr>
          <w:rFonts w:ascii="Times New Roman" w:hAnsi="Times New Roman" w:cs="Times New Roman"/>
        </w:rPr>
        <w:t>Folch</w:t>
      </w:r>
      <w:proofErr w:type="spellEnd"/>
      <w:r w:rsidR="00E66BC9" w:rsidRPr="00C372C1">
        <w:rPr>
          <w:rFonts w:ascii="Times New Roman" w:hAnsi="Times New Roman" w:cs="Times New Roman"/>
        </w:rPr>
        <w:t xml:space="preserve"> procedure with </w:t>
      </w:r>
      <w:proofErr w:type="spellStart"/>
      <w:proofErr w:type="gramStart"/>
      <w:r w:rsidR="00E66BC9" w:rsidRPr="00C372C1">
        <w:rPr>
          <w:rFonts w:ascii="Times New Roman" w:hAnsi="Times New Roman" w:cs="Times New Roman"/>
        </w:rPr>
        <w:t>chloroform:methanol</w:t>
      </w:r>
      <w:proofErr w:type="spellEnd"/>
      <w:proofErr w:type="gramEnd"/>
      <w:r w:rsidR="00E66BC9" w:rsidRPr="00C372C1">
        <w:rPr>
          <w:rFonts w:ascii="Times New Roman" w:hAnsi="Times New Roman" w:cs="Times New Roman"/>
        </w:rPr>
        <w:t xml:space="preserve"> (2:1, v/v). After centrifugation, the organic phase was collected, evaporated under nitrogen, and the lipid residue was dissolved in Triton X-100 (1% in isopropanol). Triglyceride content was quantified using a commercial enzymatic triglyceride assay kit (e.g., Sigma-Aldrich, St. Louis, MO) according to the manufacturer’s instructions. Absorbance was measured at 540 nm with a microplate reader, and results were normalized to liver tissue weight (expressed as nmol TG per mg liver tissue).</w:t>
      </w:r>
    </w:p>
    <w:p w14:paraId="1C389D8F" w14:textId="77777777" w:rsidR="00E66BC9" w:rsidRDefault="00E66BC9" w:rsidP="006601EA">
      <w:pPr>
        <w:jc w:val="both"/>
        <w:rPr>
          <w:rFonts w:ascii="Times New Roman" w:hAnsi="Times New Roman" w:cs="Times New Roman"/>
          <w:b/>
          <w:bCs/>
        </w:rPr>
      </w:pPr>
    </w:p>
    <w:p w14:paraId="1D6A9826" w14:textId="44D4366C" w:rsidR="006601EA" w:rsidRPr="006601EA" w:rsidRDefault="006601EA" w:rsidP="006601EA">
      <w:pPr>
        <w:jc w:val="both"/>
        <w:rPr>
          <w:rFonts w:ascii="Times New Roman" w:hAnsi="Times New Roman" w:cs="Times New Roman"/>
          <w:b/>
          <w:bCs/>
        </w:rPr>
      </w:pPr>
      <w:r w:rsidRPr="006601EA">
        <w:rPr>
          <w:rFonts w:ascii="Times New Roman" w:hAnsi="Times New Roman" w:cs="Times New Roman"/>
          <w:b/>
          <w:bCs/>
        </w:rPr>
        <w:t>Alcian Blue-Periodic Acid-Schiff Stain</w:t>
      </w:r>
    </w:p>
    <w:p w14:paraId="1D5BA0CE" w14:textId="77777777" w:rsidR="006601EA" w:rsidRPr="006601EA" w:rsidRDefault="006601EA" w:rsidP="006601EA">
      <w:pPr>
        <w:jc w:val="both"/>
        <w:rPr>
          <w:rFonts w:ascii="Times New Roman" w:hAnsi="Times New Roman" w:cs="Times New Roman"/>
        </w:rPr>
      </w:pPr>
      <w:r w:rsidRPr="006601EA">
        <w:rPr>
          <w:rFonts w:ascii="Times New Roman" w:hAnsi="Times New Roman" w:cs="Times New Roman"/>
        </w:rPr>
        <w:t>This method stains intestinal goblet cells, glycogen, and neutral and acid mucins. Alcian Blue 8GX (Sigma, A5268-10G) dye cleanses tissue samples after 15 minutes. After five minutes, the color Periodic Acid (Abcam, ab150680) is removed. Schiff's solution rinses the transparencies for 5–10 minutes. Hematoxylin-stained cell nuclei are washed after two to three minutes. Microscopy shows tissue staining.</w:t>
      </w:r>
    </w:p>
    <w:p w14:paraId="44E9A4DC" w14:textId="77777777" w:rsidR="006601EA" w:rsidRPr="006601EA" w:rsidRDefault="006601EA" w:rsidP="006601EA">
      <w:pPr>
        <w:jc w:val="both"/>
        <w:rPr>
          <w:rFonts w:ascii="Times New Roman" w:hAnsi="Times New Roman" w:cs="Times New Roman"/>
          <w:b/>
          <w:bCs/>
        </w:rPr>
      </w:pPr>
    </w:p>
    <w:p w14:paraId="5729DC3F" w14:textId="40A63FC8" w:rsidR="006601EA" w:rsidRPr="006601EA" w:rsidRDefault="006601EA" w:rsidP="006601EA">
      <w:pPr>
        <w:jc w:val="both"/>
        <w:rPr>
          <w:rFonts w:ascii="Times New Roman" w:hAnsi="Times New Roman" w:cs="Times New Roman"/>
          <w:b/>
          <w:bCs/>
        </w:rPr>
      </w:pPr>
      <w:r w:rsidRPr="006601EA">
        <w:rPr>
          <w:rFonts w:ascii="Times New Roman" w:hAnsi="Times New Roman" w:cs="Times New Roman"/>
          <w:b/>
          <w:bCs/>
        </w:rPr>
        <w:t>Red O Oil Stain</w:t>
      </w:r>
    </w:p>
    <w:p w14:paraId="7BF35239" w14:textId="77777777" w:rsidR="006601EA" w:rsidRPr="006601EA" w:rsidRDefault="006601EA" w:rsidP="006601EA">
      <w:pPr>
        <w:jc w:val="both"/>
        <w:rPr>
          <w:rFonts w:ascii="Times New Roman" w:hAnsi="Times New Roman" w:cs="Times New Roman"/>
        </w:rPr>
      </w:pPr>
      <w:r w:rsidRPr="006601EA">
        <w:rPr>
          <w:rFonts w:ascii="Times New Roman" w:hAnsi="Times New Roman" w:cs="Times New Roman"/>
        </w:rPr>
        <w:t xml:space="preserve">This dye identifies tissue lipid droplets. Dye-adsorption colors lipids. Instead of paraffin embedding, frozen portions are colored. Red-lipid contamination. Dissolving OCT in frozen tissue slices in PBS and washing with 60% isopropanol (3:1). After 15 minutes, the slides are stained with Oil Red O working solution (Sigma, #O0625; stock: </w:t>
      </w:r>
      <w:r w:rsidRPr="006601EA">
        <w:rPr>
          <w:rFonts w:ascii="Times New Roman" w:hAnsi="Times New Roman" w:cs="Times New Roman"/>
        </w:rPr>
        <w:lastRenderedPageBreak/>
        <w:t>ddH2O = 3:2) and washed with 60% isopropanol. After hematoxylin staining cell nuclei, transparent paper is rinsed and air-dried.</w:t>
      </w:r>
    </w:p>
    <w:p w14:paraId="09F24ED0" w14:textId="77777777" w:rsidR="008709DC" w:rsidRDefault="008709DC" w:rsidP="006601EA">
      <w:pPr>
        <w:jc w:val="both"/>
        <w:rPr>
          <w:rFonts w:ascii="Times New Roman" w:hAnsi="Times New Roman" w:cs="Times New Roman"/>
        </w:rPr>
      </w:pPr>
    </w:p>
    <w:p w14:paraId="22E7B8C4" w14:textId="77777777" w:rsidR="00BE1736" w:rsidRPr="00C372C1" w:rsidRDefault="00BE1736" w:rsidP="00BE1736">
      <w:pPr>
        <w:widowControl/>
        <w:spacing w:before="100" w:beforeAutospacing="1" w:after="100" w:afterAutospacing="1" w:line="240" w:lineRule="auto"/>
        <w:jc w:val="both"/>
        <w:outlineLvl w:val="2"/>
        <w:rPr>
          <w:rFonts w:ascii="Times New Roman" w:eastAsia="新細明體" w:hAnsi="Times New Roman" w:cs="Times New Roman"/>
          <w:b/>
          <w:bCs/>
          <w:kern w:val="0"/>
          <w:sz w:val="27"/>
          <w:szCs w:val="27"/>
          <w14:ligatures w14:val="none"/>
        </w:rPr>
      </w:pPr>
      <w:r w:rsidRPr="00C372C1">
        <w:rPr>
          <w:rFonts w:ascii="Times New Roman" w:eastAsia="新細明體" w:hAnsi="Times New Roman" w:cs="Times New Roman"/>
          <w:b/>
          <w:bCs/>
          <w:kern w:val="0"/>
          <w:sz w:val="27"/>
          <w:szCs w:val="27"/>
          <w14:ligatures w14:val="none"/>
        </w:rPr>
        <w:t>Histological Assessment of NAFLD Activity and Fibrosis</w:t>
      </w:r>
    </w:p>
    <w:p w14:paraId="575F1B81" w14:textId="7E55DBB9" w:rsidR="00BE1736" w:rsidRPr="00C372C1" w:rsidRDefault="00BE1736" w:rsidP="00BE1736">
      <w:pPr>
        <w:widowControl/>
        <w:spacing w:before="100" w:beforeAutospacing="1" w:after="100" w:afterAutospacing="1" w:line="240" w:lineRule="auto"/>
        <w:jc w:val="both"/>
        <w:rPr>
          <w:rFonts w:ascii="Times New Roman" w:eastAsia="新細明體" w:hAnsi="Times New Roman" w:cs="Times New Roman"/>
          <w:kern w:val="0"/>
          <w14:ligatures w14:val="none"/>
        </w:rPr>
      </w:pPr>
      <w:r w:rsidRPr="00C372C1">
        <w:rPr>
          <w:rFonts w:ascii="Times New Roman" w:eastAsia="新細明體" w:hAnsi="Times New Roman" w:cs="Times New Roman"/>
          <w:kern w:val="0"/>
          <w14:ligatures w14:val="none"/>
        </w:rPr>
        <w:t xml:space="preserve">Formalin-fixed, paraffin-embedded liver specimens (5-µm sections) were stained with hematoxylin and eosin (H&amp;E) for evaluation of steatosis, lobular inflammation, and hepatocellular ballooning, and with picrosirius red (PSR) for assessment of fibrosis. Histological features were scored independently by two experienced </w:t>
      </w:r>
      <w:proofErr w:type="spellStart"/>
      <w:r w:rsidRPr="00C372C1">
        <w:rPr>
          <w:rFonts w:ascii="Times New Roman" w:eastAsia="新細明體" w:hAnsi="Times New Roman" w:cs="Times New Roman"/>
          <w:kern w:val="0"/>
          <w14:ligatures w14:val="none"/>
        </w:rPr>
        <w:t>hepatopathologists</w:t>
      </w:r>
      <w:proofErr w:type="spellEnd"/>
      <w:r w:rsidRPr="00C372C1">
        <w:rPr>
          <w:rFonts w:ascii="Times New Roman" w:eastAsia="新細明體" w:hAnsi="Times New Roman" w:cs="Times New Roman"/>
          <w:kern w:val="0"/>
          <w14:ligatures w14:val="none"/>
        </w:rPr>
        <w:t xml:space="preserve"> blinded to experimental groups. The NAFLD Activity Score (NAS) was determined according to the NASH Clinical Research Network </w:t>
      </w:r>
      <w:r w:rsidRPr="00C372C1">
        <w:rPr>
          <w:rFonts w:ascii="Times New Roman" w:eastAsia="新細明體" w:hAnsi="Times New Roman" w:cs="Times New Roman"/>
          <w:kern w:val="0"/>
          <w14:ligatures w14:val="none"/>
        </w:rPr>
        <w:fldChar w:fldCharType="begin"/>
      </w:r>
      <w:r w:rsidRPr="00C372C1">
        <w:rPr>
          <w:rFonts w:ascii="Times New Roman" w:eastAsia="新細明體" w:hAnsi="Times New Roman" w:cs="Times New Roman"/>
          <w:kern w:val="0"/>
          <w14:ligatures w14:val="none"/>
        </w:rPr>
        <w:instrText xml:space="preserve"> ADDIN EN.CITE &lt;EndNote&gt;&lt;Cite&gt;&lt;Author&gt;Kleiner&lt;/Author&gt;&lt;Year&gt;2005&lt;/Year&gt;&lt;RecNum&gt;76&lt;/RecNum&gt;&lt;DisplayText&gt;[1]&lt;/DisplayText&gt;&lt;record&gt;&lt;rec-number&gt;76&lt;/rec-number&gt;&lt;foreign-keys&gt;&lt;key app="EN" db-id="0rfzfdrapt5zabeavf5px9to5fzr2e5xdavf" timestamp="1759665770"&gt;76&lt;/key&gt;&lt;/foreign-keys&gt;&lt;ref-type name="Journal Article"&gt;17&lt;/ref-type&gt;&lt;contributors&gt;&lt;authors&gt;&lt;author&gt;Kleiner, D. E.&lt;/author&gt;&lt;author&gt;Brunt, E. M.&lt;/author&gt;&lt;author&gt;Van Natta, M.&lt;/author&gt;&lt;author&gt;Behling, C.&lt;/author&gt;&lt;author&gt;Contos, M. J.&lt;/author&gt;&lt;author&gt;Cummings, O. W.&lt;/author&gt;&lt;author&gt;Ferrell, L. D.&lt;/author&gt;&lt;author&gt;Liu, Y. C.&lt;/author&gt;&lt;author&gt;Torbenson, M. S.&lt;/author&gt;&lt;author&gt;Unalp-Arida, A.&lt;/author&gt;&lt;author&gt;Yeh, M.&lt;/author&gt;&lt;author&gt;McCullough, A. J.&lt;/author&gt;&lt;author&gt;Sanyal, A. J.&lt;/author&gt;&lt;author&gt;Nonalcoholic Steatohepatitis Clinical Research, Network&lt;/author&gt;&lt;/authors&gt;&lt;/contributors&gt;&lt;auth-address&gt;Laboratory of Pathology, National Cancer Institute, Bethesda, MD 20892, USA. KleinerD@mail.nih.gov&lt;/auth-address&gt;&lt;titles&gt;&lt;title&gt;Design and validation of a histological scoring system for nonalcoholic fatty liver disease&lt;/title&gt;&lt;secondary-title&gt;Hepatology&lt;/secondary-title&gt;&lt;/titles&gt;&lt;periodical&gt;&lt;full-title&gt;Hepatology&lt;/full-title&gt;&lt;/periodical&gt;&lt;pages&gt;1313-21&lt;/pages&gt;&lt;volume&gt;41&lt;/volume&gt;&lt;number&gt;6&lt;/number&gt;&lt;keywords&gt;&lt;keyword&gt;Adult&lt;/keyword&gt;&lt;keyword&gt;Child&lt;/keyword&gt;&lt;keyword&gt;Fatty Liver/*pathology&lt;/keyword&gt;&lt;keyword&gt;Fibrosis&lt;/keyword&gt;&lt;keyword&gt;Humans&lt;/keyword&gt;&lt;keyword&gt;Inflammation/pathology&lt;/keyword&gt;&lt;keyword&gt;Liver/*pathology&lt;/keyword&gt;&lt;keyword&gt;Logistic Models&lt;/keyword&gt;&lt;keyword&gt;Observer Variation&lt;/keyword&gt;&lt;keyword&gt;*Severity of Illness Index&lt;/keyword&gt;&lt;/keywords&gt;&lt;dates&gt;&lt;year&gt;2005&lt;/year&gt;&lt;pub-dates&gt;&lt;date&gt;Jun&lt;/date&gt;&lt;/pub-dates&gt;&lt;/dates&gt;&lt;isbn&gt;0270-9139 (Print)&amp;#xD;0270-9139 (Linking)&lt;/isbn&gt;&lt;accession-num&gt;15915461&lt;/accession-num&gt;&lt;urls&gt;&lt;related-urls&gt;&lt;url&gt;https://www.ncbi.nlm.nih.gov/pubmed/15915461&lt;/url&gt;&lt;/related-urls&gt;&lt;/urls&gt;&lt;electronic-resource-num&gt;10.1002/hep.20701&lt;/electronic-resource-num&gt;&lt;/record&gt;&lt;/Cite&gt;&lt;/EndNote&gt;</w:instrText>
      </w:r>
      <w:r w:rsidRPr="00C372C1">
        <w:rPr>
          <w:rFonts w:ascii="Times New Roman" w:eastAsia="新細明體" w:hAnsi="Times New Roman" w:cs="Times New Roman"/>
          <w:kern w:val="0"/>
          <w14:ligatures w14:val="none"/>
        </w:rPr>
        <w:fldChar w:fldCharType="separate"/>
      </w:r>
      <w:r w:rsidRPr="00C372C1">
        <w:rPr>
          <w:rFonts w:ascii="Times New Roman" w:eastAsia="新細明體" w:hAnsi="Times New Roman" w:cs="Times New Roman"/>
          <w:noProof/>
          <w:kern w:val="0"/>
          <w14:ligatures w14:val="none"/>
        </w:rPr>
        <w:t>[1]</w:t>
      </w:r>
      <w:r w:rsidRPr="00C372C1">
        <w:rPr>
          <w:rFonts w:ascii="Times New Roman" w:eastAsia="新細明體" w:hAnsi="Times New Roman" w:cs="Times New Roman"/>
          <w:kern w:val="0"/>
          <w14:ligatures w14:val="none"/>
        </w:rPr>
        <w:fldChar w:fldCharType="end"/>
      </w:r>
      <w:r w:rsidRPr="00C372C1">
        <w:rPr>
          <w:rFonts w:ascii="Times New Roman" w:eastAsia="新細明體" w:hAnsi="Times New Roman" w:cs="Times New Roman"/>
          <w:kern w:val="0"/>
          <w14:ligatures w14:val="none"/>
        </w:rPr>
        <w:t xml:space="preserve"> by summing the steatosis, lobular inflammation, and hepatocellular ballooning scores. Steatosis was graded on a 0–3 scale based on the percentage of hepatocytes containing fat droplets (0, &lt;5%; 1, 5–33%; 2, &gt;33–66%; 3, &gt;66%). Lobular inflammation was graded on a 0–3 scale by counting the average number of inflammatory foci per 200× field (0, none; 1, &lt;2 foci; 2, 2–4 foci; 3, &gt;4 foci). Hepatocellular ballooning was graded as 0 (none), 1 (few ballooned cells), or 2 (many ballooned cells). Fibrosis was staged separately on a 0–4 scale according to the NASH CRN criteria: stage 0, no fibrosis; stage 1a, delicate perisinusoidal fibrosis; stage 1b, dense perisinusoidal fibrosis; stage 1c, portal/periportal fibrosis without perisinusoidal fibrosis; stage 2, combined perisinusoidal and portal/periportal fibrosis; stage 3, bridging fibrosis; and stage 4, cirrhosis. In addition, PSR-stained sections were digitized using a whole-slide scanner, and collagen proportionate area was quantified using ImageJ with color deconvolution and thresholding to derive a picrosirius red (PSR) score expressed as the percentage of PSR-positive area over total tissue area.</w:t>
      </w:r>
    </w:p>
    <w:p w14:paraId="093AE93A" w14:textId="77777777" w:rsidR="00BE1736" w:rsidRPr="008709DC" w:rsidRDefault="00BE1736" w:rsidP="006601EA">
      <w:pPr>
        <w:jc w:val="both"/>
        <w:rPr>
          <w:rFonts w:ascii="Times New Roman" w:hAnsi="Times New Roman" w:cs="Times New Roman"/>
        </w:rPr>
      </w:pPr>
    </w:p>
    <w:p w14:paraId="2FC63B2F" w14:textId="77777777" w:rsidR="008709DC" w:rsidRPr="008709DC" w:rsidRDefault="008709DC" w:rsidP="006601EA">
      <w:pPr>
        <w:jc w:val="both"/>
        <w:rPr>
          <w:rFonts w:ascii="Times New Roman" w:hAnsi="Times New Roman" w:cs="Times New Roman"/>
          <w:b/>
        </w:rPr>
      </w:pPr>
      <w:r w:rsidRPr="008709DC">
        <w:rPr>
          <w:rFonts w:ascii="Times New Roman" w:hAnsi="Times New Roman" w:cs="Times New Roman"/>
          <w:b/>
        </w:rPr>
        <w:t xml:space="preserve">Fecal DNA extraction, 16S ribosomal RNA sequencing, and microbiome analysis. </w:t>
      </w:r>
    </w:p>
    <w:p w14:paraId="62D947B3" w14:textId="63242AC2" w:rsidR="008709DC" w:rsidRPr="008709DC" w:rsidRDefault="008709DC" w:rsidP="006601EA">
      <w:pPr>
        <w:jc w:val="both"/>
        <w:rPr>
          <w:rFonts w:ascii="Times New Roman" w:hAnsi="Times New Roman" w:cs="Times New Roman"/>
        </w:rPr>
      </w:pPr>
      <w:r w:rsidRPr="008709DC">
        <w:rPr>
          <w:rFonts w:ascii="Times New Roman" w:hAnsi="Times New Roman" w:cs="Times New Roman"/>
        </w:rPr>
        <w:t>Fecal DNA was extracted using the Power Fecal DNA Isolation Kit (</w:t>
      </w:r>
      <w:proofErr w:type="spellStart"/>
      <w:r w:rsidRPr="008709DC">
        <w:rPr>
          <w:rFonts w:ascii="Times New Roman" w:hAnsi="Times New Roman" w:cs="Times New Roman"/>
        </w:rPr>
        <w:t>innupREP</w:t>
      </w:r>
      <w:proofErr w:type="spellEnd"/>
      <w:r w:rsidRPr="008709DC">
        <w:rPr>
          <w:rFonts w:ascii="Times New Roman" w:hAnsi="Times New Roman" w:cs="Times New Roman"/>
        </w:rPr>
        <w:t xml:space="preserve">-Life Science, Germany). The 300 bp paired-end raw reads derived from the 16S ribosomal amplicon sequencing were assembled using FLASH v.1.2.11 software </w:t>
      </w:r>
      <w:r w:rsidRPr="008709DC">
        <w:rPr>
          <w:rFonts w:ascii="Times New Roman" w:hAnsi="Times New Roman" w:cs="Times New Roman"/>
        </w:rPr>
        <w:fldChar w:fldCharType="begin"/>
      </w:r>
      <w:r w:rsidR="00BE1736">
        <w:rPr>
          <w:rFonts w:ascii="Times New Roman" w:hAnsi="Times New Roman" w:cs="Times New Roman"/>
        </w:rPr>
        <w:instrText xml:space="preserve"> ADDIN EN.CITE &lt;EndNote&gt;&lt;Cite&gt;&lt;Author&gt;Magoc&lt;/Author&gt;&lt;Year&gt;2011&lt;/Year&gt;&lt;RecNum&gt;1&lt;/RecNum&gt;&lt;DisplayText&gt;[2]&lt;/DisplayText&gt;&lt;record&gt;&lt;rec-number&gt;1&lt;/rec-number&gt;&lt;foreign-keys&gt;&lt;key app="EN" db-id="0rfzfdrapt5zabeavf5px9to5fzr2e5xdavf" timestamp="1579363783"&gt;1&lt;/key&gt;&lt;/foreign-keys&gt;&lt;ref-type name="Journal Article"&gt;17&lt;/ref-type&gt;&lt;contributors&gt;&lt;authors&gt;&lt;author&gt;Magoc, T.&lt;/author&gt;&lt;author&gt;Salzberg, S. L.&lt;/author&gt;&lt;/authors&gt;&lt;/contributors&gt;&lt;auth-address&gt;McKusick-Nathans Institute of Genetic Medicine, Johns Hopkins University School of Medicine, Baltimore, MD 21205, USA. t.magoc@gmail.com&lt;/auth-address&gt;&lt;titles&gt;&lt;title&gt;FLASH: fast length adjustment of short reads to improve genome assemblies&lt;/title&gt;&lt;secondary-title&gt;Bioinformatics&lt;/secondary-title&gt;&lt;/titles&gt;&lt;pages&gt;2957-63&lt;/pages&gt;&lt;volume&gt;27&lt;/volume&gt;&lt;number&gt;21&lt;/number&gt;&lt;keywords&gt;&lt;keyword&gt;Chromosomes, Human, Pair 14&lt;/keyword&gt;&lt;keyword&gt;Genome&lt;/keyword&gt;&lt;keyword&gt;Genomics/*methods&lt;/keyword&gt;&lt;keyword&gt;Humans&lt;/keyword&gt;&lt;keyword&gt;*Sequence Analysis, DNA&lt;/keyword&gt;&lt;keyword&gt;*Software&lt;/keyword&gt;&lt;keyword&gt;Staphylococcus aureus/genetics&lt;/keyword&gt;&lt;/keywords&gt;&lt;dates&gt;&lt;year&gt;2011&lt;/year&gt;&lt;pub-dates&gt;&lt;date&gt;Nov 01&lt;/date&gt;&lt;/pub-dates&gt;&lt;/dates&gt;&lt;isbn&gt;1367-4811 (Electronic)&amp;#xD;1367-4803 (Linking)&lt;/isbn&gt;&lt;accession-num&gt;21903629&lt;/accession-num&gt;&lt;urls&gt;&lt;related-urls&gt;&lt;url&gt;https://www.ncbi.nlm.nih.gov/pubmed/21903629&lt;/url&gt;&lt;/related-urls&gt;&lt;/urls&gt;&lt;custom2&gt;PMC3198573&lt;/custom2&gt;&lt;electronic-resource-num&gt;10.1093/bioinformatics/btr507&lt;/electronic-resource-num&gt;&lt;/record&gt;&lt;/Cite&gt;&lt;/EndNote&gt;</w:instrText>
      </w:r>
      <w:r w:rsidRPr="008709DC">
        <w:rPr>
          <w:rFonts w:ascii="Times New Roman" w:hAnsi="Times New Roman" w:cs="Times New Roman"/>
        </w:rPr>
        <w:fldChar w:fldCharType="separate"/>
      </w:r>
      <w:r w:rsidR="00BE1736">
        <w:rPr>
          <w:rFonts w:ascii="Times New Roman" w:hAnsi="Times New Roman" w:cs="Times New Roman"/>
          <w:noProof/>
        </w:rPr>
        <w:t>[2]</w:t>
      </w:r>
      <w:r w:rsidRPr="008709DC">
        <w:rPr>
          <w:rFonts w:ascii="Times New Roman" w:hAnsi="Times New Roman" w:cs="Times New Roman"/>
        </w:rPr>
        <w:fldChar w:fldCharType="end"/>
      </w:r>
      <w:r w:rsidRPr="008709DC">
        <w:rPr>
          <w:rFonts w:ascii="Times New Roman" w:hAnsi="Times New Roman" w:cs="Times New Roman"/>
        </w:rPr>
        <w:t xml:space="preserve">. De-multiplexing was carried out based on barcode identification. As a quality control, reads with a Q score less than the threshold (Q &lt; 20) were discarded in the QIIME 1.9.1 pipeline </w:t>
      </w:r>
      <w:r w:rsidRPr="008709DC">
        <w:rPr>
          <w:rFonts w:ascii="Times New Roman" w:hAnsi="Times New Roman" w:cs="Times New Roman"/>
        </w:rPr>
        <w:fldChar w:fldCharType="begin">
          <w:fldData xml:space="preserve">PEVuZE5vdGU+PENpdGU+PEF1dGhvcj5DYXBvcmFzbzwvQXV0aG9yPjxZZWFyPjIwMTA8L1llYXI+
PFJlY051bT4yPC9SZWNOdW0+PERpc3BsYXlUZXh0PlszXTwvRGlzcGxheVRleHQ+PHJlY29yZD48
cmVjLW51bWJlcj4yPC9yZWMtbnVtYmVyPjxmb3JlaWduLWtleXM+PGtleSBhcHA9IkVOIiBkYi1p
ZD0iMHJmemZkcmFwdDV6YWJlYXZmNXB4OXRvNWZ6cjJlNXhkYXZmIiB0aW1lc3RhbXA9IjE1Nzkz
NjM3ODMiPjI8L2tleT48L2ZvcmVpZ24ta2V5cz48cmVmLXR5cGUgbmFtZT0iSm91cm5hbCBBcnRp
Y2xlIj4xNzwvcmVmLXR5cGU+PGNvbnRyaWJ1dG9ycz48YXV0aG9ycz48YXV0aG9yPkNhcG9yYXNv
LCBKLiBHLjwvYXV0aG9yPjxhdXRob3I+S3Vjenluc2tpLCBKLjwvYXV0aG9yPjxhdXRob3I+U3Rv
bWJhdWdoLCBKLjwvYXV0aG9yPjxhdXRob3I+Qml0dGluZ2VyLCBLLjwvYXV0aG9yPjxhdXRob3I+
QnVzaG1hbiwgRi4gRC48L2F1dGhvcj48YXV0aG9yPkNvc3RlbGxvLCBFLiBLLjwvYXV0aG9yPjxh
dXRob3I+RmllcmVyLCBOLjwvYXV0aG9yPjxhdXRob3I+UGVuYSwgQS4gRy48L2F1dGhvcj48YXV0
aG9yPkdvb2RyaWNoLCBKLiBLLjwvYXV0aG9yPjxhdXRob3I+R29yZG9uLCBKLiBJLjwvYXV0aG9y
PjxhdXRob3I+SHV0dGxleSwgRy4gQS48L2F1dGhvcj48YXV0aG9yPktlbGxleSwgUy4gVC48L2F1
dGhvcj48YXV0aG9yPktuaWdodHMsIEQuPC9hdXRob3I+PGF1dGhvcj5Lb2VuaWcsIEouIEUuPC9h
dXRob3I+PGF1dGhvcj5MZXksIFIuIEUuPC9hdXRob3I+PGF1dGhvcj5Mb3p1cG9uZSwgQy4gQS48
L2F1dGhvcj48YXV0aG9yPk1jRG9uYWxkLCBELjwvYXV0aG9yPjxhdXRob3I+TXVlZ2dlLCBCLiBE
LjwvYXV0aG9yPjxhdXRob3I+UGlycnVuZywgTS48L2F1dGhvcj48YXV0aG9yPlJlZWRlciwgSi48
L2F1dGhvcj48YXV0aG9yPlNldmluc2t5LCBKLiBSLjwvYXV0aG9yPjxhdXRob3I+VHVybmJhdWdo
LCBQLiBKLjwvYXV0aG9yPjxhdXRob3I+V2FsdGVycywgVy4gQS48L2F1dGhvcj48YXV0aG9yPldp
ZG1hbm4sIEouPC9hdXRob3I+PGF1dGhvcj5ZYXRzdW5lbmtvLCBULjwvYXV0aG9yPjxhdXRob3I+
WmFuZXZlbGQsIEouPC9hdXRob3I+PGF1dGhvcj5LbmlnaHQsIFIuPC9hdXRob3I+PC9hdXRob3Jz
PjwvY29udHJpYnV0b3JzPjx0aXRsZXM+PHRpdGxlPlFJSU1FIGFsbG93cyBhbmFseXNpcyBvZiBo
aWdoLXRocm91Z2hwdXQgY29tbXVuaXR5IHNlcXVlbmNpbmcgZGF0YTwvdGl0bGU+PHNlY29uZGFy
eS10aXRsZT5OYXQgTWV0aG9kczwvc2Vjb25kYXJ5LXRpdGxlPjwvdGl0bGVzPjxwYWdlcz4zMzUt
NjwvcGFnZXM+PHZvbHVtZT43PC92b2x1bWU+PG51bWJlcj41PC9udW1iZXI+PGtleXdvcmRzPjxr
ZXl3b3JkPkFuaW1hbHM8L2tleXdvcmQ+PGtleXdvcmQ+RmVjZXMvbWljcm9iaW9sb2d5PC9rZXl3
b3JkPjxrZXl3b3JkPkh1bWFuczwva2V5d29yZD48a2V5d29yZD5NaWNlPC9rZXl3b3JkPjxrZXl3
b3JkPlJOQSwgUmlib3NvbWFsLCAxNlMvKmdlbmV0aWNzPC9rZXl3b3JkPjxrZXl3b3JkPlNlcXVl
bmNlIEFuYWx5c2lzLCBSTkEvKm1ldGhvZHM8L2tleXdvcmQ+PGtleXdvcmQ+KlNvZnR3YXJlPC9r
ZXl3b3JkPjxrZXl3b3JkPlR3aW5zLCBEaXp5Z290aWMvZ2VuZXRpY3M8L2tleXdvcmQ+PGtleXdv
cmQ+VHdpbnMsIE1vbm96eWdvdGljL2dlbmV0aWNzPC9rZXl3b3JkPjwva2V5d29yZHM+PGRhdGVz
Pjx5ZWFyPjIwMTA8L3llYXI+PHB1Yi1kYXRlcz48ZGF0ZT5NYXk8L2RhdGU+PC9wdWItZGF0ZXM+
PC9kYXRlcz48aXNibj4xNTQ4LTcxMDUgKEVsZWN0cm9uaWMpJiN4RDsxNTQ4LTcwOTEgKExpbmtp
bmcpPC9pc2JuPjxhY2Nlc3Npb24tbnVtPjIwMzgzMTMxPC9hY2Nlc3Npb24tbnVtPjx1cmxzPjxy
ZWxhdGVkLXVybHM+PHVybD5odHRwczovL3d3dy5uY2JpLm5sbS5uaWguZ292L3B1Ym1lZC8yMDM4
MzEzMTwvdXJsPjwvcmVsYXRlZC11cmxzPjwvdXJscz48Y3VzdG9tMj5QTUMzMTU2NTczPC9jdXN0
b20yPjxlbGVjdHJvbmljLXJlc291cmNlLW51bT4xMC4xMDM4L25tZXRoLmYuMzAzPC9lbGVjdHJv
bmljLXJlc291cmNlLW51bT48L3JlY29yZD48L0NpdGU+PC9FbmROb3RlPgB=
</w:fldData>
        </w:fldChar>
      </w:r>
      <w:r w:rsidR="00BE1736">
        <w:rPr>
          <w:rFonts w:ascii="Times New Roman" w:hAnsi="Times New Roman" w:cs="Times New Roman"/>
        </w:rPr>
        <w:instrText xml:space="preserve"> ADDIN EN.CITE </w:instrText>
      </w:r>
      <w:r w:rsidR="00BE1736">
        <w:rPr>
          <w:rFonts w:ascii="Times New Roman" w:hAnsi="Times New Roman" w:cs="Times New Roman"/>
        </w:rPr>
        <w:fldChar w:fldCharType="begin">
          <w:fldData xml:space="preserve">PEVuZE5vdGU+PENpdGU+PEF1dGhvcj5DYXBvcmFzbzwvQXV0aG9yPjxZZWFyPjIwMTA8L1llYXI+
PFJlY051bT4yPC9SZWNOdW0+PERpc3BsYXlUZXh0PlszXTwvRGlzcGxheVRleHQ+PHJlY29yZD48
cmVjLW51bWJlcj4yPC9yZWMtbnVtYmVyPjxmb3JlaWduLWtleXM+PGtleSBhcHA9IkVOIiBkYi1p
ZD0iMHJmemZkcmFwdDV6YWJlYXZmNXB4OXRvNWZ6cjJlNXhkYXZmIiB0aW1lc3RhbXA9IjE1Nzkz
NjM3ODMiPjI8L2tleT48L2ZvcmVpZ24ta2V5cz48cmVmLXR5cGUgbmFtZT0iSm91cm5hbCBBcnRp
Y2xlIj4xNzwvcmVmLXR5cGU+PGNvbnRyaWJ1dG9ycz48YXV0aG9ycz48YXV0aG9yPkNhcG9yYXNv
LCBKLiBHLjwvYXV0aG9yPjxhdXRob3I+S3Vjenluc2tpLCBKLjwvYXV0aG9yPjxhdXRob3I+U3Rv
bWJhdWdoLCBKLjwvYXV0aG9yPjxhdXRob3I+Qml0dGluZ2VyLCBLLjwvYXV0aG9yPjxhdXRob3I+
QnVzaG1hbiwgRi4gRC48L2F1dGhvcj48YXV0aG9yPkNvc3RlbGxvLCBFLiBLLjwvYXV0aG9yPjxh
dXRob3I+RmllcmVyLCBOLjwvYXV0aG9yPjxhdXRob3I+UGVuYSwgQS4gRy48L2F1dGhvcj48YXV0
aG9yPkdvb2RyaWNoLCBKLiBLLjwvYXV0aG9yPjxhdXRob3I+R29yZG9uLCBKLiBJLjwvYXV0aG9y
PjxhdXRob3I+SHV0dGxleSwgRy4gQS48L2F1dGhvcj48YXV0aG9yPktlbGxleSwgUy4gVC48L2F1
dGhvcj48YXV0aG9yPktuaWdodHMsIEQuPC9hdXRob3I+PGF1dGhvcj5Lb2VuaWcsIEouIEUuPC9h
dXRob3I+PGF1dGhvcj5MZXksIFIuIEUuPC9hdXRob3I+PGF1dGhvcj5Mb3p1cG9uZSwgQy4gQS48
L2F1dGhvcj48YXV0aG9yPk1jRG9uYWxkLCBELjwvYXV0aG9yPjxhdXRob3I+TXVlZ2dlLCBCLiBE
LjwvYXV0aG9yPjxhdXRob3I+UGlycnVuZywgTS48L2F1dGhvcj48YXV0aG9yPlJlZWRlciwgSi48
L2F1dGhvcj48YXV0aG9yPlNldmluc2t5LCBKLiBSLjwvYXV0aG9yPjxhdXRob3I+VHVybmJhdWdo
LCBQLiBKLjwvYXV0aG9yPjxhdXRob3I+V2FsdGVycywgVy4gQS48L2F1dGhvcj48YXV0aG9yPldp
ZG1hbm4sIEouPC9hdXRob3I+PGF1dGhvcj5ZYXRzdW5lbmtvLCBULjwvYXV0aG9yPjxhdXRob3I+
WmFuZXZlbGQsIEouPC9hdXRob3I+PGF1dGhvcj5LbmlnaHQsIFIuPC9hdXRob3I+PC9hdXRob3Jz
PjwvY29udHJpYnV0b3JzPjx0aXRsZXM+PHRpdGxlPlFJSU1FIGFsbG93cyBhbmFseXNpcyBvZiBo
aWdoLXRocm91Z2hwdXQgY29tbXVuaXR5IHNlcXVlbmNpbmcgZGF0YTwvdGl0bGU+PHNlY29uZGFy
eS10aXRsZT5OYXQgTWV0aG9kczwvc2Vjb25kYXJ5LXRpdGxlPjwvdGl0bGVzPjxwYWdlcz4zMzUt
NjwvcGFnZXM+PHZvbHVtZT43PC92b2x1bWU+PG51bWJlcj41PC9udW1iZXI+PGtleXdvcmRzPjxr
ZXl3b3JkPkFuaW1hbHM8L2tleXdvcmQ+PGtleXdvcmQ+RmVjZXMvbWljcm9iaW9sb2d5PC9rZXl3
b3JkPjxrZXl3b3JkPkh1bWFuczwva2V5d29yZD48a2V5d29yZD5NaWNlPC9rZXl3b3JkPjxrZXl3
b3JkPlJOQSwgUmlib3NvbWFsLCAxNlMvKmdlbmV0aWNzPC9rZXl3b3JkPjxrZXl3b3JkPlNlcXVl
bmNlIEFuYWx5c2lzLCBSTkEvKm1ldGhvZHM8L2tleXdvcmQ+PGtleXdvcmQ+KlNvZnR3YXJlPC9r
ZXl3b3JkPjxrZXl3b3JkPlR3aW5zLCBEaXp5Z290aWMvZ2VuZXRpY3M8L2tleXdvcmQ+PGtleXdv
cmQ+VHdpbnMsIE1vbm96eWdvdGljL2dlbmV0aWNzPC9rZXl3b3JkPjwva2V5d29yZHM+PGRhdGVz
Pjx5ZWFyPjIwMTA8L3llYXI+PHB1Yi1kYXRlcz48ZGF0ZT5NYXk8L2RhdGU+PC9wdWItZGF0ZXM+
PC9kYXRlcz48aXNibj4xNTQ4LTcxMDUgKEVsZWN0cm9uaWMpJiN4RDsxNTQ4LTcwOTEgKExpbmtp
bmcpPC9pc2JuPjxhY2Nlc3Npb24tbnVtPjIwMzgzMTMxPC9hY2Nlc3Npb24tbnVtPjx1cmxzPjxy
ZWxhdGVkLXVybHM+PHVybD5odHRwczovL3d3dy5uY2JpLm5sbS5uaWguZ292L3B1Ym1lZC8yMDM4
MzEzMTwvdXJsPjwvcmVsYXRlZC11cmxzPjwvdXJscz48Y3VzdG9tMj5QTUMzMTU2NTczPC9jdXN0
b20yPjxlbGVjdHJvbmljLXJlc291cmNlLW51bT4xMC4xMDM4L25tZXRoLmYuMzAzPC9lbGVjdHJv
bmljLXJlc291cmNlLW51bT48L3JlY29yZD48L0NpdGU+PC9FbmROb3RlPgB=
</w:fldData>
        </w:fldChar>
      </w:r>
      <w:r w:rsidR="00BE1736">
        <w:rPr>
          <w:rFonts w:ascii="Times New Roman" w:hAnsi="Times New Roman" w:cs="Times New Roman"/>
        </w:rPr>
        <w:instrText xml:space="preserve"> ADDIN EN.CITE.DATA </w:instrText>
      </w:r>
      <w:r w:rsidR="00BE1736">
        <w:rPr>
          <w:rFonts w:ascii="Times New Roman" w:hAnsi="Times New Roman" w:cs="Times New Roman"/>
        </w:rPr>
      </w:r>
      <w:r w:rsidR="00BE1736">
        <w:rPr>
          <w:rFonts w:ascii="Times New Roman" w:hAnsi="Times New Roman" w:cs="Times New Roman"/>
        </w:rPr>
        <w:fldChar w:fldCharType="end"/>
      </w:r>
      <w:r w:rsidRPr="008709DC">
        <w:rPr>
          <w:rFonts w:ascii="Times New Roman" w:hAnsi="Times New Roman" w:cs="Times New Roman"/>
        </w:rPr>
      </w:r>
      <w:r w:rsidRPr="008709DC">
        <w:rPr>
          <w:rFonts w:ascii="Times New Roman" w:hAnsi="Times New Roman" w:cs="Times New Roman"/>
        </w:rPr>
        <w:fldChar w:fldCharType="separate"/>
      </w:r>
      <w:r w:rsidR="00BE1736">
        <w:rPr>
          <w:rFonts w:ascii="Times New Roman" w:hAnsi="Times New Roman" w:cs="Times New Roman"/>
          <w:noProof/>
        </w:rPr>
        <w:t>[3]</w:t>
      </w:r>
      <w:r w:rsidRPr="008709DC">
        <w:rPr>
          <w:rFonts w:ascii="Times New Roman" w:hAnsi="Times New Roman" w:cs="Times New Roman"/>
        </w:rPr>
        <w:fldChar w:fldCharType="end"/>
      </w:r>
      <w:r w:rsidRPr="008709DC">
        <w:rPr>
          <w:rFonts w:ascii="Times New Roman" w:hAnsi="Times New Roman" w:cs="Times New Roman"/>
        </w:rPr>
        <w:t xml:space="preserve">. If three consecutive bases were &lt; Q20, the read was truncated and the resulting read retained in the data set only if it was at least 75% of the original length </w:t>
      </w:r>
      <w:r w:rsidRPr="008709DC">
        <w:rPr>
          <w:rFonts w:ascii="Times New Roman" w:hAnsi="Times New Roman" w:cs="Times New Roman"/>
        </w:rPr>
        <w:lastRenderedPageBreak/>
        <w:t xml:space="preserve">using the split_libraries_fastq.py script in QIIME </w:t>
      </w:r>
      <w:r w:rsidRPr="008709DC">
        <w:rPr>
          <w:rFonts w:ascii="Times New Roman" w:hAnsi="Times New Roman" w:cs="Times New Roman"/>
        </w:rPr>
        <w:fldChar w:fldCharType="begin"/>
      </w:r>
      <w:r w:rsidR="00BE1736">
        <w:rPr>
          <w:rFonts w:ascii="Times New Roman" w:hAnsi="Times New Roman" w:cs="Times New Roman"/>
        </w:rPr>
        <w:instrText xml:space="preserve"> ADDIN EN.CITE &lt;EndNote&gt;&lt;Cite&gt;&lt;Author&gt;Bokulich&lt;/Author&gt;&lt;Year&gt;2013&lt;/Year&gt;&lt;RecNum&gt;3&lt;/RecNum&gt;&lt;DisplayText&gt;[4]&lt;/DisplayText&gt;&lt;record&gt;&lt;rec-number&gt;3&lt;/rec-number&gt;&lt;foreign-keys&gt;&lt;key app="EN" db-id="0rfzfdrapt5zabeavf5px9to5fzr2e5xdavf" timestamp="1579363783"&gt;3&lt;/key&gt;&lt;/foreign-keys&gt;&lt;ref-type name="Journal Article"&gt;17&lt;/ref-type&gt;&lt;contributors&gt;&lt;authors&gt;&lt;author&gt;Bokulich, N. A.&lt;/author&gt;&lt;author&gt;Subramanian, S.&lt;/author&gt;&lt;author&gt;Faith, J. J.&lt;/author&gt;&lt;author&gt;Gevers, D.&lt;/author&gt;&lt;author&gt;Gordon, J. I.&lt;/author&gt;&lt;author&gt;Knight, R.&lt;/author&gt;&lt;author&gt;Mills, D. A.&lt;/author&gt;&lt;author&gt;Caporaso, J. G.&lt;/author&gt;&lt;/authors&gt;&lt;/contributors&gt;&lt;auth-address&gt;Department of Viticulture and Enology, University of California, Davis, Davis, California, USA.&lt;/auth-address&gt;&lt;titles&gt;&lt;title&gt;Quality-filtering vastly improves diversity estimates from Illumina amplicon sequencing&lt;/title&gt;&lt;secondary-title&gt;Nat Methods&lt;/secondary-title&gt;&lt;/titles&gt;&lt;pages&gt;57-9&lt;/pages&gt;&lt;volume&gt;10&lt;/volume&gt;&lt;number&gt;1&lt;/number&gt;&lt;keywords&gt;&lt;keyword&gt;*Biodiversity&lt;/keyword&gt;&lt;keyword&gt;High-Throughput Nucleotide Sequencing/*methods&lt;/keyword&gt;&lt;keyword&gt;Humans&lt;/keyword&gt;&lt;keyword&gt;*Quality Control&lt;/keyword&gt;&lt;keyword&gt;Sequence Analysis, DNA/*methods&lt;/keyword&gt;&lt;/keywords&gt;&lt;dates&gt;&lt;year&gt;2013&lt;/year&gt;&lt;pub-dates&gt;&lt;date&gt;Jan&lt;/date&gt;&lt;/pub-dates&gt;&lt;/dates&gt;&lt;isbn&gt;1548-7105 (Electronic)&amp;#xD;1548-7091 (Linking)&lt;/isbn&gt;&lt;accession-num&gt;23202435&lt;/accession-num&gt;&lt;urls&gt;&lt;related-urls&gt;&lt;url&gt;https://www.ncbi.nlm.nih.gov/pubmed/23202435&lt;/url&gt;&lt;/related-urls&gt;&lt;/urls&gt;&lt;custom2&gt;PMC3531572&lt;/custom2&gt;&lt;electronic-resource-num&gt;10.1038/nmeth.2276&lt;/electronic-resource-num&gt;&lt;/record&gt;&lt;/Cite&gt;&lt;/EndNote&gt;</w:instrText>
      </w:r>
      <w:r w:rsidRPr="008709DC">
        <w:rPr>
          <w:rFonts w:ascii="Times New Roman" w:hAnsi="Times New Roman" w:cs="Times New Roman"/>
        </w:rPr>
        <w:fldChar w:fldCharType="separate"/>
      </w:r>
      <w:r w:rsidR="00BE1736">
        <w:rPr>
          <w:rFonts w:ascii="Times New Roman" w:hAnsi="Times New Roman" w:cs="Times New Roman"/>
          <w:noProof/>
        </w:rPr>
        <w:t>[4]</w:t>
      </w:r>
      <w:r w:rsidRPr="008709DC">
        <w:rPr>
          <w:rFonts w:ascii="Times New Roman" w:hAnsi="Times New Roman" w:cs="Times New Roman"/>
        </w:rPr>
        <w:fldChar w:fldCharType="end"/>
      </w:r>
      <w:r w:rsidRPr="008709DC">
        <w:rPr>
          <w:rFonts w:ascii="Times New Roman" w:hAnsi="Times New Roman" w:cs="Times New Roman"/>
        </w:rPr>
        <w:t xml:space="preserve">. Sequences were chimera-checked using UCHIME to obtain the effective tags </w:t>
      </w:r>
      <w:r w:rsidRPr="008709DC">
        <w:rPr>
          <w:rFonts w:ascii="Times New Roman" w:hAnsi="Times New Roman" w:cs="Times New Roman"/>
        </w:rPr>
        <w:fldChar w:fldCharType="begin">
          <w:fldData xml:space="preserve">PEVuZE5vdGU+PENpdGU+PEF1dGhvcj5IYWFzPC9BdXRob3I+PFllYXI+MjAxMTwvWWVhcj48UmVj
TnVtPjQ8L1JlY051bT48RGlzcGxheVRleHQ+WzUsIDZdPC9EaXNwbGF5VGV4dD48cmVjb3JkPjxy
ZWMtbnVtYmVyPjQ8L3JlYy1udW1iZXI+PGZvcmVpZ24ta2V5cz48a2V5IGFwcD0iRU4iIGRiLWlk
PSIwcmZ6ZmRyYXB0NXphYmVhdmY1cHg5dG81ZnpyMmU1eGRhdmYiIHRpbWVzdGFtcD0iMTU3OTM2
Mzc4MyI+NDwva2V5PjwvZm9yZWlnbi1rZXlzPjxyZWYtdHlwZSBuYW1lPSJKb3VybmFsIEFydGlj
bGUiPjE3PC9yZWYtdHlwZT48Y29udHJpYnV0b3JzPjxhdXRob3JzPjxhdXRob3I+SGFhcywgQi4g
Si48L2F1dGhvcj48YXV0aG9yPkdldmVycywgRC48L2F1dGhvcj48YXV0aG9yPkVhcmwsIEEuIE0u
PC9hdXRob3I+PGF1dGhvcj5GZWxkZ2FyZGVuLCBNLjwvYXV0aG9yPjxhdXRob3I+V2FyZCwgRC4g
Vi48L2F1dGhvcj48YXV0aG9yPkdpYW5ub3Vrb3MsIEcuPC9hdXRob3I+PGF1dGhvcj5DaXVsbGEs
IEQuPC9hdXRob3I+PGF1dGhvcj5UYWJiYWEsIEQuPC9hdXRob3I+PGF1dGhvcj5IaWdobGFuZGVy
LCBTLiBLLjwvYXV0aG9yPjxhdXRob3I+U29kZXJncmVuLCBFLjwvYXV0aG9yPjxhdXRob3I+TWV0
aGUsIEIuPC9hdXRob3I+PGF1dGhvcj5EZVNhbnRpcywgVC4gWi48L2F1dGhvcj48YXV0aG9yPkh1
bWFuIE1pY3JvYmlvbWUsIENvbnNvcnRpdW08L2F1dGhvcj48YXV0aG9yPlBldHJvc2lubywgSi4g
Ri48L2F1dGhvcj48YXV0aG9yPktuaWdodCwgUi48L2F1dGhvcj48YXV0aG9yPkJpcnJlbiwgQi4g
Vy48L2F1dGhvcj48L2F1dGhvcnM+PC9jb250cmlidXRvcnM+PGF1dGgtYWRkcmVzcz5HZW5vbWUg
U2VxdWVuY2luZyBhbmQgQW5hbHlzaXMgUHJvZ3JhbSwgVGhlIEJyb2FkIEluc3RpdHV0ZSwgQ2Ft
YnJpZGdlLCBNYXNzYWNodXNldHRzIDAyMTQyLCBVU0EuPC9hdXRoLWFkZHJlc3M+PHRpdGxlcz48
dGl0bGU+Q2hpbWVyaWMgMTZTIHJSTkEgc2VxdWVuY2UgZm9ybWF0aW9uIGFuZCBkZXRlY3Rpb24g
aW4gU2FuZ2VyIGFuZCA0NTQtcHlyb3NlcXVlbmNlZCBQQ1IgYW1wbGljb25zPC90aXRsZT48c2Vj
b25kYXJ5LXRpdGxlPkdlbm9tZSBSZXM8L3NlY29uZGFyeS10aXRsZT48L3RpdGxlcz48cGFnZXM+
NDk0LTUwNDwvcGFnZXM+PHZvbHVtZT4yMTwvdm9sdW1lPjxudW1iZXI+MzwvbnVtYmVyPjxrZXl3
b3Jkcz48a2V5d29yZD4qQXJ0aWZhY3RzPC9rZXl3b3JkPjxrZXl3b3JkPkJhY3RlcmlhL2NsYXNz
aWZpY2F0aW9uLypnZW5ldGljczwva2V5d29yZD48a2V5d29yZD5CYXNlIFNlcXVlbmNlPC9rZXl3
b3JkPjxrZXl3b3JkPkNoaW1lcmEvZ2VuZXRpY3M8L2tleXdvcmQ+PGtleXdvcmQ+RE5BLCBCYWN0
ZXJpYWwvYW5hbHlzaXMvZ2VuZXRpY3M8L2tleXdvcmQ+PGtleXdvcmQ+RE5BLCBSaWJvc29tYWwv
Z2VuZXRpY3M8L2tleXdvcmQ+PGtleXdvcmQ+R2Vub21pY3M8L2tleXdvcmQ+PGtleXdvcmQ+TW9s
ZWN1bGFyIFNlcXVlbmNlIERhdGE8L2tleXdvcmQ+PGtleXdvcmQ+TnVjbGVpYyBBY2lkIEFtcGxp
ZmljYXRpb24gVGVjaG5pcXVlcy9tZXRob2RzPC9rZXl3b3JkPjxrZXl3b3JkPlBvbHltZXJhc2Ug
Q2hhaW4gUmVhY3Rpb24vbWV0aG9kczwva2V5d29yZD48a2V5d29yZD5STkEsIEJhY3RlcmlhbC9n
ZW5ldGljczwva2V5d29yZD48a2V5d29yZD5STkEsIFJpYm9zb21hbCwgMTZTLyphbmFseXNpczwv
a2V5d29yZD48a2V5d29yZD5TZXF1ZW5jZSBBbmFseXNpcywgRE5BL21ldGhvZHM8L2tleXdvcmQ+
PC9rZXl3b3Jkcz48ZGF0ZXM+PHllYXI+MjAxMTwveWVhcj48cHViLWRhdGVzPjxkYXRlPk1hcjwv
ZGF0ZT48L3B1Yi1kYXRlcz48L2RhdGVzPjxpc2JuPjE1NDktNTQ2OSAoRWxlY3Ryb25pYykmI3hE
OzEwODgtOTA1MSAoTGlua2luZyk8L2lzYm4+PGFjY2Vzc2lvbi1udW0+MjEyMTIxNjI8L2FjY2Vz
c2lvbi1udW0+PHVybHM+PHJlbGF0ZWQtdXJscz48dXJsPmh0dHBzOi8vd3d3Lm5jYmkubmxtLm5p
aC5nb3YvcHVibWVkLzIxMjEyMTYyPC91cmw+PC9yZWxhdGVkLXVybHM+PC91cmxzPjxjdXN0b20y
PlBNQzMwNDQ4NjM8L2N1c3RvbTI+PGVsZWN0cm9uaWMtcmVzb3VyY2UtbnVtPjEwLjExMDEvZ3Iu
MTEyNzMwLjExMDwvZWxlY3Ryb25pYy1yZXNvdXJjZS1udW0+PC9yZWNvcmQ+PC9DaXRlPjxDaXRl
PjxBdXRob3I+RWRnYXI8L0F1dGhvcj48WWVhcj4yMDExPC9ZZWFyPjxSZWNOdW0+NTwvUmVjTnVt
PjxyZWNvcmQ+PHJlYy1udW1iZXI+NTwvcmVjLW51bWJlcj48Zm9yZWlnbi1rZXlzPjxrZXkgYXBw
PSJFTiIgZGItaWQ9IjByZnpmZHJhcHQ1emFiZWF2ZjVweDl0bzVmenIyZTV4ZGF2ZiIgdGltZXN0
YW1wPSIxNTc5MzYzNzgzIj41PC9rZXk+PC9mb3JlaWduLWtleXM+PHJlZi10eXBlIG5hbWU9Ikpv
dXJuYWwgQXJ0aWNsZSI+MTc8L3JlZi10eXBlPjxjb250cmlidXRvcnM+PGF1dGhvcnM+PGF1dGhv
cj5FZGdhciwgUi4gQy48L2F1dGhvcj48YXV0aG9yPkhhYXMsIEIuIEouPC9hdXRob3I+PGF1dGhv
cj5DbGVtZW50ZSwgSi4gQy48L2F1dGhvcj48YXV0aG9yPlF1aW5jZSwgQy48L2F1dGhvcj48YXV0
aG9yPktuaWdodCwgUi48L2F1dGhvcj48L2F1dGhvcnM+PC9jb250cmlidXRvcnM+PGF1dGgtYWRk
cmVzcz5UaWJ1cm9uLCBDQSwgVVNBLiByb2JlcnRAZHJpdmU1LmNvbTwvYXV0aC1hZGRyZXNzPjx0
aXRsZXM+PHRpdGxlPlVDSElNRSBpbXByb3ZlcyBzZW5zaXRpdml0eSBhbmQgc3BlZWQgb2YgY2hp
bWVyYSBkZXRlY3Rpb248L3RpdGxlPjxzZWNvbmRhcnktdGl0bGU+QmlvaW5mb3JtYXRpY3M8L3Nl
Y29uZGFyeS10aXRsZT48L3RpdGxlcz48cGFnZXM+MjE5NC0yMDA8L3BhZ2VzPjx2b2x1bWU+Mjc8
L3ZvbHVtZT48bnVtYmVyPjE2PC9udW1iZXI+PGtleXdvcmRzPjxrZXl3b3JkPkFsZ29yaXRobXM8
L2tleXdvcmQ+PGtleXdvcmQ+KkFydGlmYWN0czwva2V5d29yZD48a2V5d29yZD5Db21wdXRhdGlv
bmFsIEJpb2xvZ3k8L2tleXdvcmQ+PGtleXdvcmQ+UG9seW1lcmFzZSBDaGFpbiBSZWFjdGlvbjwv
a2V5d29yZD48a2V5d29yZD5TZXF1ZW5jZSBBbmFseXNpcywgRE5BLyptZXRob2RzPC9rZXl3b3Jk
PjxrZXl3b3JkPipTb2Z0d2FyZTwva2V5d29yZD48L2tleXdvcmRzPjxkYXRlcz48eWVhcj4yMDEx
PC95ZWFyPjxwdWItZGF0ZXM+PGRhdGU+QXVnIDE1PC9kYXRlPjwvcHViLWRhdGVzPjwvZGF0ZXM+
PGlzYm4+MTM2Ny00ODExIChFbGVjdHJvbmljKSYjeEQ7MTM2Ny00ODAzIChMaW5raW5nKTwvaXNi
bj48YWNjZXNzaW9uLW51bT4yMTcwMDY3NDwvYWNjZXNzaW9uLW51bT48dXJscz48cmVsYXRlZC11
cmxzPjx1cmw+aHR0cHM6Ly93d3cubmNiaS5ubG0ubmloLmdvdi9wdWJtZWQvMjE3MDA2NzQ8L3Vy
bD48L3JlbGF0ZWQtdXJscz48L3VybHM+PGN1c3RvbTI+UE1DMzE1MDA0NDwvY3VzdG9tMj48ZWxl
Y3Ryb25pYy1yZXNvdXJjZS1udW0+MTAuMTA5My9iaW9pbmZvcm1hdGljcy9idHIzODE8L2VsZWN0
cm9uaWMtcmVzb3VyY2UtbnVtPjwvcmVjb3JkPjwvQ2l0ZT48L0VuZE5vdGU+
</w:fldData>
        </w:fldChar>
      </w:r>
      <w:r w:rsidR="00BE1736">
        <w:rPr>
          <w:rFonts w:ascii="Times New Roman" w:hAnsi="Times New Roman" w:cs="Times New Roman"/>
        </w:rPr>
        <w:instrText xml:space="preserve"> ADDIN EN.CITE </w:instrText>
      </w:r>
      <w:r w:rsidR="00BE1736">
        <w:rPr>
          <w:rFonts w:ascii="Times New Roman" w:hAnsi="Times New Roman" w:cs="Times New Roman"/>
        </w:rPr>
        <w:fldChar w:fldCharType="begin">
          <w:fldData xml:space="preserve">PEVuZE5vdGU+PENpdGU+PEF1dGhvcj5IYWFzPC9BdXRob3I+PFllYXI+MjAxMTwvWWVhcj48UmVj
TnVtPjQ8L1JlY051bT48RGlzcGxheVRleHQ+WzUsIDZdPC9EaXNwbGF5VGV4dD48cmVjb3JkPjxy
ZWMtbnVtYmVyPjQ8L3JlYy1udW1iZXI+PGZvcmVpZ24ta2V5cz48a2V5IGFwcD0iRU4iIGRiLWlk
PSIwcmZ6ZmRyYXB0NXphYmVhdmY1cHg5dG81ZnpyMmU1eGRhdmYiIHRpbWVzdGFtcD0iMTU3OTM2
Mzc4MyI+NDwva2V5PjwvZm9yZWlnbi1rZXlzPjxyZWYtdHlwZSBuYW1lPSJKb3VybmFsIEFydGlj
bGUiPjE3PC9yZWYtdHlwZT48Y29udHJpYnV0b3JzPjxhdXRob3JzPjxhdXRob3I+SGFhcywgQi4g
Si48L2F1dGhvcj48YXV0aG9yPkdldmVycywgRC48L2F1dGhvcj48YXV0aG9yPkVhcmwsIEEuIE0u
PC9hdXRob3I+PGF1dGhvcj5GZWxkZ2FyZGVuLCBNLjwvYXV0aG9yPjxhdXRob3I+V2FyZCwgRC4g
Vi48L2F1dGhvcj48YXV0aG9yPkdpYW5ub3Vrb3MsIEcuPC9hdXRob3I+PGF1dGhvcj5DaXVsbGEs
IEQuPC9hdXRob3I+PGF1dGhvcj5UYWJiYWEsIEQuPC9hdXRob3I+PGF1dGhvcj5IaWdobGFuZGVy
LCBTLiBLLjwvYXV0aG9yPjxhdXRob3I+U29kZXJncmVuLCBFLjwvYXV0aG9yPjxhdXRob3I+TWV0
aGUsIEIuPC9hdXRob3I+PGF1dGhvcj5EZVNhbnRpcywgVC4gWi48L2F1dGhvcj48YXV0aG9yPkh1
bWFuIE1pY3JvYmlvbWUsIENvbnNvcnRpdW08L2F1dGhvcj48YXV0aG9yPlBldHJvc2lubywgSi4g
Ri48L2F1dGhvcj48YXV0aG9yPktuaWdodCwgUi48L2F1dGhvcj48YXV0aG9yPkJpcnJlbiwgQi4g
Vy48L2F1dGhvcj48L2F1dGhvcnM+PC9jb250cmlidXRvcnM+PGF1dGgtYWRkcmVzcz5HZW5vbWUg
U2VxdWVuY2luZyBhbmQgQW5hbHlzaXMgUHJvZ3JhbSwgVGhlIEJyb2FkIEluc3RpdHV0ZSwgQ2Ft
YnJpZGdlLCBNYXNzYWNodXNldHRzIDAyMTQyLCBVU0EuPC9hdXRoLWFkZHJlc3M+PHRpdGxlcz48
dGl0bGU+Q2hpbWVyaWMgMTZTIHJSTkEgc2VxdWVuY2UgZm9ybWF0aW9uIGFuZCBkZXRlY3Rpb24g
aW4gU2FuZ2VyIGFuZCA0NTQtcHlyb3NlcXVlbmNlZCBQQ1IgYW1wbGljb25zPC90aXRsZT48c2Vj
b25kYXJ5LXRpdGxlPkdlbm9tZSBSZXM8L3NlY29uZGFyeS10aXRsZT48L3RpdGxlcz48cGFnZXM+
NDk0LTUwNDwvcGFnZXM+PHZvbHVtZT4yMTwvdm9sdW1lPjxudW1iZXI+MzwvbnVtYmVyPjxrZXl3
b3Jkcz48a2V5d29yZD4qQXJ0aWZhY3RzPC9rZXl3b3JkPjxrZXl3b3JkPkJhY3RlcmlhL2NsYXNz
aWZpY2F0aW9uLypnZW5ldGljczwva2V5d29yZD48a2V5d29yZD5CYXNlIFNlcXVlbmNlPC9rZXl3
b3JkPjxrZXl3b3JkPkNoaW1lcmEvZ2VuZXRpY3M8L2tleXdvcmQ+PGtleXdvcmQ+RE5BLCBCYWN0
ZXJpYWwvYW5hbHlzaXMvZ2VuZXRpY3M8L2tleXdvcmQ+PGtleXdvcmQ+RE5BLCBSaWJvc29tYWwv
Z2VuZXRpY3M8L2tleXdvcmQ+PGtleXdvcmQ+R2Vub21pY3M8L2tleXdvcmQ+PGtleXdvcmQ+TW9s
ZWN1bGFyIFNlcXVlbmNlIERhdGE8L2tleXdvcmQ+PGtleXdvcmQ+TnVjbGVpYyBBY2lkIEFtcGxp
ZmljYXRpb24gVGVjaG5pcXVlcy9tZXRob2RzPC9rZXl3b3JkPjxrZXl3b3JkPlBvbHltZXJhc2Ug
Q2hhaW4gUmVhY3Rpb24vbWV0aG9kczwva2V5d29yZD48a2V5d29yZD5STkEsIEJhY3RlcmlhbC9n
ZW5ldGljczwva2V5d29yZD48a2V5d29yZD5STkEsIFJpYm9zb21hbCwgMTZTLyphbmFseXNpczwv
a2V5d29yZD48a2V5d29yZD5TZXF1ZW5jZSBBbmFseXNpcywgRE5BL21ldGhvZHM8L2tleXdvcmQ+
PC9rZXl3b3Jkcz48ZGF0ZXM+PHllYXI+MjAxMTwveWVhcj48cHViLWRhdGVzPjxkYXRlPk1hcjwv
ZGF0ZT48L3B1Yi1kYXRlcz48L2RhdGVzPjxpc2JuPjE1NDktNTQ2OSAoRWxlY3Ryb25pYykmI3hE
OzEwODgtOTA1MSAoTGlua2luZyk8L2lzYm4+PGFjY2Vzc2lvbi1udW0+MjEyMTIxNjI8L2FjY2Vz
c2lvbi1udW0+PHVybHM+PHJlbGF0ZWQtdXJscz48dXJsPmh0dHBzOi8vd3d3Lm5jYmkubmxtLm5p
aC5nb3YvcHVibWVkLzIxMjEyMTYyPC91cmw+PC9yZWxhdGVkLXVybHM+PC91cmxzPjxjdXN0b20y
PlBNQzMwNDQ4NjM8L2N1c3RvbTI+PGVsZWN0cm9uaWMtcmVzb3VyY2UtbnVtPjEwLjExMDEvZ3Iu
MTEyNzMwLjExMDwvZWxlY3Ryb25pYy1yZXNvdXJjZS1udW0+PC9yZWNvcmQ+PC9DaXRlPjxDaXRl
PjxBdXRob3I+RWRnYXI8L0F1dGhvcj48WWVhcj4yMDExPC9ZZWFyPjxSZWNOdW0+NTwvUmVjTnVt
PjxyZWNvcmQ+PHJlYy1udW1iZXI+NTwvcmVjLW51bWJlcj48Zm9yZWlnbi1rZXlzPjxrZXkgYXBw
PSJFTiIgZGItaWQ9IjByZnpmZHJhcHQ1emFiZWF2ZjVweDl0bzVmenIyZTV4ZGF2ZiIgdGltZXN0
YW1wPSIxNTc5MzYzNzgzIj41PC9rZXk+PC9mb3JlaWduLWtleXM+PHJlZi10eXBlIG5hbWU9Ikpv
dXJuYWwgQXJ0aWNsZSI+MTc8L3JlZi10eXBlPjxjb250cmlidXRvcnM+PGF1dGhvcnM+PGF1dGhv
cj5FZGdhciwgUi4gQy48L2F1dGhvcj48YXV0aG9yPkhhYXMsIEIuIEouPC9hdXRob3I+PGF1dGhv
cj5DbGVtZW50ZSwgSi4gQy48L2F1dGhvcj48YXV0aG9yPlF1aW5jZSwgQy48L2F1dGhvcj48YXV0
aG9yPktuaWdodCwgUi48L2F1dGhvcj48L2F1dGhvcnM+PC9jb250cmlidXRvcnM+PGF1dGgtYWRk
cmVzcz5UaWJ1cm9uLCBDQSwgVVNBLiByb2JlcnRAZHJpdmU1LmNvbTwvYXV0aC1hZGRyZXNzPjx0
aXRsZXM+PHRpdGxlPlVDSElNRSBpbXByb3ZlcyBzZW5zaXRpdml0eSBhbmQgc3BlZWQgb2YgY2hp
bWVyYSBkZXRlY3Rpb248L3RpdGxlPjxzZWNvbmRhcnktdGl0bGU+QmlvaW5mb3JtYXRpY3M8L3Nl
Y29uZGFyeS10aXRsZT48L3RpdGxlcz48cGFnZXM+MjE5NC0yMDA8L3BhZ2VzPjx2b2x1bWU+Mjc8
L3ZvbHVtZT48bnVtYmVyPjE2PC9udW1iZXI+PGtleXdvcmRzPjxrZXl3b3JkPkFsZ29yaXRobXM8
L2tleXdvcmQ+PGtleXdvcmQ+KkFydGlmYWN0czwva2V5d29yZD48a2V5d29yZD5Db21wdXRhdGlv
bmFsIEJpb2xvZ3k8L2tleXdvcmQ+PGtleXdvcmQ+UG9seW1lcmFzZSBDaGFpbiBSZWFjdGlvbjwv
a2V5d29yZD48a2V5d29yZD5TZXF1ZW5jZSBBbmFseXNpcywgRE5BLyptZXRob2RzPC9rZXl3b3Jk
PjxrZXl3b3JkPipTb2Z0d2FyZTwva2V5d29yZD48L2tleXdvcmRzPjxkYXRlcz48eWVhcj4yMDEx
PC95ZWFyPjxwdWItZGF0ZXM+PGRhdGU+QXVnIDE1PC9kYXRlPjwvcHViLWRhdGVzPjwvZGF0ZXM+
PGlzYm4+MTM2Ny00ODExIChFbGVjdHJvbmljKSYjeEQ7MTM2Ny00ODAzIChMaW5raW5nKTwvaXNi
bj48YWNjZXNzaW9uLW51bT4yMTcwMDY3NDwvYWNjZXNzaW9uLW51bT48dXJscz48cmVsYXRlZC11
cmxzPjx1cmw+aHR0cHM6Ly93d3cubmNiaS5ubG0ubmloLmdvdi9wdWJtZWQvMjE3MDA2NzQ8L3Vy
bD48L3JlbGF0ZWQtdXJscz48L3VybHM+PGN1c3RvbTI+UE1DMzE1MDA0NDwvY3VzdG9tMj48ZWxl
Y3Ryb25pYy1yZXNvdXJjZS1udW0+MTAuMTA5My9iaW9pbmZvcm1hdGljcy9idHIzODE8L2VsZWN0
cm9uaWMtcmVzb3VyY2UtbnVtPjwvcmVjb3JkPjwvQ2l0ZT48L0VuZE5vdGU+
</w:fldData>
        </w:fldChar>
      </w:r>
      <w:r w:rsidR="00BE1736">
        <w:rPr>
          <w:rFonts w:ascii="Times New Roman" w:hAnsi="Times New Roman" w:cs="Times New Roman"/>
        </w:rPr>
        <w:instrText xml:space="preserve"> ADDIN EN.CITE.DATA </w:instrText>
      </w:r>
      <w:r w:rsidR="00BE1736">
        <w:rPr>
          <w:rFonts w:ascii="Times New Roman" w:hAnsi="Times New Roman" w:cs="Times New Roman"/>
        </w:rPr>
      </w:r>
      <w:r w:rsidR="00BE1736">
        <w:rPr>
          <w:rFonts w:ascii="Times New Roman" w:hAnsi="Times New Roman" w:cs="Times New Roman"/>
        </w:rPr>
        <w:fldChar w:fldCharType="end"/>
      </w:r>
      <w:r w:rsidRPr="008709DC">
        <w:rPr>
          <w:rFonts w:ascii="Times New Roman" w:hAnsi="Times New Roman" w:cs="Times New Roman"/>
        </w:rPr>
      </w:r>
      <w:r w:rsidRPr="008709DC">
        <w:rPr>
          <w:rFonts w:ascii="Times New Roman" w:hAnsi="Times New Roman" w:cs="Times New Roman"/>
        </w:rPr>
        <w:fldChar w:fldCharType="separate"/>
      </w:r>
      <w:r w:rsidR="00BE1736">
        <w:rPr>
          <w:rFonts w:ascii="Times New Roman" w:hAnsi="Times New Roman" w:cs="Times New Roman"/>
          <w:noProof/>
        </w:rPr>
        <w:t>[5, 6]</w:t>
      </w:r>
      <w:r w:rsidRPr="008709DC">
        <w:rPr>
          <w:rFonts w:ascii="Times New Roman" w:hAnsi="Times New Roman" w:cs="Times New Roman"/>
        </w:rPr>
        <w:fldChar w:fldCharType="end"/>
      </w:r>
      <w:r w:rsidRPr="008709DC">
        <w:rPr>
          <w:rFonts w:ascii="Times New Roman" w:hAnsi="Times New Roman" w:cs="Times New Roman"/>
        </w:rPr>
        <w:t xml:space="preserve"> and filtered from the data set before operational taxonomic unit (OTU) clustering at 97% sequence identity using the UPARSE </w:t>
      </w:r>
      <w:r w:rsidRPr="008709DC">
        <w:rPr>
          <w:rFonts w:ascii="Times New Roman" w:hAnsi="Times New Roman" w:cs="Times New Roman"/>
        </w:rPr>
        <w:fldChar w:fldCharType="begin"/>
      </w:r>
      <w:r w:rsidR="00BE1736">
        <w:rPr>
          <w:rFonts w:ascii="Times New Roman" w:hAnsi="Times New Roman" w:cs="Times New Roman"/>
        </w:rPr>
        <w:instrText xml:space="preserve"> ADDIN EN.CITE &lt;EndNote&gt;&lt;Cite&gt;&lt;Author&gt;Edgar&lt;/Author&gt;&lt;Year&gt;2013&lt;/Year&gt;&lt;RecNum&gt;6&lt;/RecNum&gt;&lt;DisplayText&gt;[7]&lt;/DisplayText&gt;&lt;record&gt;&lt;rec-number&gt;6&lt;/rec-number&gt;&lt;foreign-keys&gt;&lt;key app="EN" db-id="0rfzfdrapt5zabeavf5px9to5fzr2e5xdavf" timestamp="1579363783"&gt;6&lt;/key&gt;&lt;/foreign-keys&gt;&lt;ref-type name="Journal Article"&gt;17&lt;/ref-type&gt;&lt;contributors&gt;&lt;authors&gt;&lt;author&gt;Edgar, R. C.&lt;/author&gt;&lt;/authors&gt;&lt;/contributors&gt;&lt;auth-address&gt;Independent Investigator, Tiburon, California, USA.&lt;/auth-address&gt;&lt;titles&gt;&lt;title&gt;UPARSE: highly accurate OTU sequences from microbial amplicon reads&lt;/title&gt;&lt;secondary-title&gt;Nat Methods&lt;/secondary-title&gt;&lt;/titles&gt;&lt;pages&gt;996-8&lt;/pages&gt;&lt;volume&gt;10&lt;/volume&gt;&lt;number&gt;10&lt;/number&gt;&lt;keywords&gt;&lt;keyword&gt;Algorithms&lt;/keyword&gt;&lt;keyword&gt;Databases, Genetic&lt;/keyword&gt;&lt;keyword&gt;Humans&lt;/keyword&gt;&lt;keyword&gt;Metagenomics&lt;/keyword&gt;&lt;keyword&gt;Microbiota/*genetics&lt;/keyword&gt;&lt;keyword&gt;*Phylogeny&lt;/keyword&gt;&lt;keyword&gt;RNA, Ribosomal, 16S/*genetics&lt;/keyword&gt;&lt;keyword&gt;Research Design&lt;/keyword&gt;&lt;keyword&gt;Sensitivity and Specificity&lt;/keyword&gt;&lt;keyword&gt;Software&lt;/keyword&gt;&lt;/keywords&gt;&lt;dates&gt;&lt;year&gt;2013&lt;/year&gt;&lt;pub-dates&gt;&lt;date&gt;Oct&lt;/date&gt;&lt;/pub-dates&gt;&lt;/dates&gt;&lt;isbn&gt;1548-7105 (Electronic)&amp;#xD;1548-7091 (Linking)&lt;/isbn&gt;&lt;accession-num&gt;23955772&lt;/accession-num&gt;&lt;urls&gt;&lt;related-urls&gt;&lt;url&gt;https://www.ncbi.nlm.nih.gov/pubmed/23955772&lt;/url&gt;&lt;/related-urls&gt;&lt;/urls&gt;&lt;electronic-resource-num&gt;10.1038/nmeth.2604&lt;/electronic-resource-num&gt;&lt;/record&gt;&lt;/Cite&gt;&lt;/EndNote&gt;</w:instrText>
      </w:r>
      <w:r w:rsidRPr="008709DC">
        <w:rPr>
          <w:rFonts w:ascii="Times New Roman" w:hAnsi="Times New Roman" w:cs="Times New Roman"/>
        </w:rPr>
        <w:fldChar w:fldCharType="separate"/>
      </w:r>
      <w:r w:rsidR="00BE1736">
        <w:rPr>
          <w:rFonts w:ascii="Times New Roman" w:hAnsi="Times New Roman" w:cs="Times New Roman"/>
          <w:noProof/>
        </w:rPr>
        <w:t>[7]</w:t>
      </w:r>
      <w:r w:rsidRPr="008709DC">
        <w:rPr>
          <w:rFonts w:ascii="Times New Roman" w:hAnsi="Times New Roman" w:cs="Times New Roman"/>
        </w:rPr>
        <w:fldChar w:fldCharType="end"/>
      </w:r>
      <w:r w:rsidRPr="008709DC">
        <w:rPr>
          <w:rFonts w:ascii="Times New Roman" w:hAnsi="Times New Roman" w:cs="Times New Roman"/>
        </w:rPr>
        <w:t xml:space="preserve"> function in the USEARCH v.7 pipeline </w:t>
      </w:r>
      <w:r w:rsidRPr="008709DC">
        <w:rPr>
          <w:rFonts w:ascii="Times New Roman" w:hAnsi="Times New Roman" w:cs="Times New Roman"/>
        </w:rPr>
        <w:fldChar w:fldCharType="begin"/>
      </w:r>
      <w:r w:rsidR="00BE1736">
        <w:rPr>
          <w:rFonts w:ascii="Times New Roman" w:hAnsi="Times New Roman" w:cs="Times New Roman"/>
        </w:rPr>
        <w:instrText xml:space="preserve"> ADDIN EN.CITE &lt;EndNote&gt;&lt;Cite&gt;&lt;Author&gt;Edgar&lt;/Author&gt;&lt;Year&gt;2010&lt;/Year&gt;&lt;RecNum&gt;7&lt;/RecNum&gt;&lt;DisplayText&gt;[8]&lt;/DisplayText&gt;&lt;record&gt;&lt;rec-number&gt;7&lt;/rec-number&gt;&lt;foreign-keys&gt;&lt;key app="EN" db-id="0rfzfdrapt5zabeavf5px9to5fzr2e5xdavf" timestamp="1579363783"&gt;7&lt;/key&gt;&lt;/foreign-keys&gt;&lt;ref-type name="Journal Article"&gt;17&lt;/ref-type&gt;&lt;contributors&gt;&lt;authors&gt;&lt;author&gt;Edgar, R. C.&lt;/author&gt;&lt;/authors&gt;&lt;/contributors&gt;&lt;auth-address&gt;Tiburon, CA 94920, USA. robert@drive5.com&lt;/auth-address&gt;&lt;titles&gt;&lt;title&gt;Search and clustering orders of magnitude faster than BLAST&lt;/title&gt;&lt;secondary-title&gt;Bioinformatics&lt;/secondary-title&gt;&lt;/titles&gt;&lt;pages&gt;2460-1&lt;/pages&gt;&lt;volume&gt;26&lt;/volume&gt;&lt;number&gt;19&lt;/number&gt;&lt;keywords&gt;&lt;keyword&gt;*Algorithms&lt;/keyword&gt;&lt;keyword&gt;Cluster Analysis&lt;/keyword&gt;&lt;keyword&gt;Computational Biology/*methods&lt;/keyword&gt;&lt;keyword&gt;Databases, Protein&lt;/keyword&gt;&lt;keyword&gt;Proteins/chemistry&lt;/keyword&gt;&lt;keyword&gt;Sequence Alignment/*methods&lt;/keyword&gt;&lt;keyword&gt;Sequence Analysis, Protein/*methods&lt;/keyword&gt;&lt;/keywords&gt;&lt;dates&gt;&lt;year&gt;2010&lt;/year&gt;&lt;pub-dates&gt;&lt;date&gt;Oct 01&lt;/date&gt;&lt;/pub-dates&gt;&lt;/dates&gt;&lt;isbn&gt;1367-4811 (Electronic)&amp;#xD;1367-4803 (Linking)&lt;/isbn&gt;&lt;accession-num&gt;20709691&lt;/accession-num&gt;&lt;urls&gt;&lt;related-urls&gt;&lt;url&gt;https://www.ncbi.nlm.nih.gov/pubmed/20709691&lt;/url&gt;&lt;/related-urls&gt;&lt;/urls&gt;&lt;electronic-resource-num&gt;10.1093/bioinformatics/btq461&lt;/electronic-resource-num&gt;&lt;/record&gt;&lt;/Cite&gt;&lt;/EndNote&gt;</w:instrText>
      </w:r>
      <w:r w:rsidRPr="008709DC">
        <w:rPr>
          <w:rFonts w:ascii="Times New Roman" w:hAnsi="Times New Roman" w:cs="Times New Roman"/>
        </w:rPr>
        <w:fldChar w:fldCharType="separate"/>
      </w:r>
      <w:r w:rsidR="00BE1736">
        <w:rPr>
          <w:rFonts w:ascii="Times New Roman" w:hAnsi="Times New Roman" w:cs="Times New Roman"/>
          <w:noProof/>
        </w:rPr>
        <w:t>[8]</w:t>
      </w:r>
      <w:r w:rsidRPr="008709DC">
        <w:rPr>
          <w:rFonts w:ascii="Times New Roman" w:hAnsi="Times New Roman" w:cs="Times New Roman"/>
        </w:rPr>
        <w:fldChar w:fldCharType="end"/>
      </w:r>
      <w:r w:rsidRPr="008709DC">
        <w:rPr>
          <w:rFonts w:ascii="Times New Roman" w:hAnsi="Times New Roman" w:cs="Times New Roman"/>
        </w:rPr>
        <w:t xml:space="preserve">. For each representative sequence, the RDP classifier (v.2.2) algorithm </w:t>
      </w:r>
      <w:r w:rsidRPr="008709DC">
        <w:rPr>
          <w:rFonts w:ascii="Times New Roman" w:hAnsi="Times New Roman" w:cs="Times New Roman"/>
        </w:rPr>
        <w:fldChar w:fldCharType="begin"/>
      </w:r>
      <w:r w:rsidR="00BE1736">
        <w:rPr>
          <w:rFonts w:ascii="Times New Roman" w:hAnsi="Times New Roman" w:cs="Times New Roman"/>
        </w:rPr>
        <w:instrText xml:space="preserve"> ADDIN EN.CITE &lt;EndNote&gt;&lt;Cite&gt;&lt;Author&gt;Wang&lt;/Author&gt;&lt;Year&gt;2007&lt;/Year&gt;&lt;RecNum&gt;8&lt;/RecNum&gt;&lt;DisplayText&gt;[9]&lt;/DisplayText&gt;&lt;record&gt;&lt;rec-number&gt;8&lt;/rec-number&gt;&lt;foreign-keys&gt;&lt;key app="EN" db-id="0rfzfdrapt5zabeavf5px9to5fzr2e5xdavf" timestamp="1579363783"&gt;8&lt;/key&gt;&lt;/foreign-keys&gt;&lt;ref-type name="Journal Article"&gt;17&lt;/ref-type&gt;&lt;contributors&gt;&lt;authors&gt;&lt;author&gt;Wang, Q.&lt;/author&gt;&lt;author&gt;Garrity, G. M.&lt;/author&gt;&lt;author&gt;Tiedje, J. M.&lt;/author&gt;&lt;author&gt;Cole, J. R.&lt;/author&gt;&lt;/authors&gt;&lt;/contributors&gt;&lt;auth-address&gt;Center for Microbial Ecology, Michigan State University, East Lansing, MI 48824, USA.&lt;/auth-address&gt;&lt;titles&gt;&lt;title&gt;Naive Bayesian classifier for rapid assignment of rRNA sequences into the new bacterial taxonomy&lt;/title&gt;&lt;secondary-title&gt;Appl Environ Microbiol&lt;/secondary-title&gt;&lt;/titles&gt;&lt;pages&gt;5261-7&lt;/pages&gt;&lt;volume&gt;73&lt;/volume&gt;&lt;number&gt;16&lt;/number&gt;&lt;keywords&gt;&lt;keyword&gt;Algorithms&lt;/keyword&gt;&lt;keyword&gt;Bacteria/*classification/*genetics&lt;/keyword&gt;&lt;keyword&gt;*Bayes Theorem&lt;/keyword&gt;&lt;keyword&gt;Classification/methods&lt;/keyword&gt;&lt;keyword&gt;Databases, Nucleic Acid&lt;/keyword&gt;&lt;keyword&gt;Phylogeny&lt;/keyword&gt;&lt;keyword&gt;RNA, Ribosomal/*genetics&lt;/keyword&gt;&lt;keyword&gt;RNA, Ribosomal, 16S/genetics&lt;/keyword&gt;&lt;/keywords&gt;&lt;dates&gt;&lt;year&gt;2007&lt;/year&gt;&lt;pub-dates&gt;&lt;date&gt;Aug&lt;/date&gt;&lt;/pub-dates&gt;&lt;/dates&gt;&lt;isbn&gt;0099-2240 (Print)&amp;#xD;0099-2240 (Linking)&lt;/isbn&gt;&lt;accession-num&gt;17586664&lt;/accession-num&gt;&lt;urls&gt;&lt;related-urls&gt;&lt;url&gt;https://www.ncbi.nlm.nih.gov/pubmed/17586664&lt;/url&gt;&lt;/related-urls&gt;&lt;/urls&gt;&lt;custom2&gt;PMC1950982&lt;/custom2&gt;&lt;electronic-resource-num&gt;10.1128/AEM.00062-07&lt;/electronic-resource-num&gt;&lt;/record&gt;&lt;/Cite&gt;&lt;/EndNote&gt;</w:instrText>
      </w:r>
      <w:r w:rsidRPr="008709DC">
        <w:rPr>
          <w:rFonts w:ascii="Times New Roman" w:hAnsi="Times New Roman" w:cs="Times New Roman"/>
        </w:rPr>
        <w:fldChar w:fldCharType="separate"/>
      </w:r>
      <w:r w:rsidR="00BE1736">
        <w:rPr>
          <w:rFonts w:ascii="Times New Roman" w:hAnsi="Times New Roman" w:cs="Times New Roman"/>
          <w:noProof/>
        </w:rPr>
        <w:t>[9]</w:t>
      </w:r>
      <w:r w:rsidRPr="008709DC">
        <w:rPr>
          <w:rFonts w:ascii="Times New Roman" w:hAnsi="Times New Roman" w:cs="Times New Roman"/>
        </w:rPr>
        <w:fldChar w:fldCharType="end"/>
      </w:r>
      <w:r w:rsidRPr="008709DC">
        <w:rPr>
          <w:rFonts w:ascii="Times New Roman" w:hAnsi="Times New Roman" w:cs="Times New Roman"/>
        </w:rPr>
        <w:t xml:space="preserve"> was employed to annotate taxonomy classification based on the information retrieved from the Silva Database v.132 </w:t>
      </w:r>
      <w:r w:rsidRPr="008709DC">
        <w:rPr>
          <w:rFonts w:ascii="Times New Roman" w:hAnsi="Times New Roman" w:cs="Times New Roman"/>
        </w:rPr>
        <w:fldChar w:fldCharType="begin">
          <w:fldData xml:space="preserve">PEVuZE5vdGU+PENpdGU+PEF1dGhvcj5RdWFzdDwvQXV0aG9yPjxZZWFyPjIwMTM8L1llYXI+PFJl
Y051bT45PC9SZWNOdW0+PERpc3BsYXlUZXh0PlsxMCwgMTFdPC9EaXNwbGF5VGV4dD48cmVjb3Jk
PjxyZWMtbnVtYmVyPjk8L3JlYy1udW1iZXI+PGZvcmVpZ24ta2V5cz48a2V5IGFwcD0iRU4iIGRi
LWlkPSIwcmZ6ZmRyYXB0NXphYmVhdmY1cHg5dG81ZnpyMmU1eGRhdmYiIHRpbWVzdGFtcD0iMTU3
OTM2Mzc4MyI+OTwva2V5PjwvZm9yZWlnbi1rZXlzPjxyZWYtdHlwZSBuYW1lPSJKb3VybmFsIEFy
dGljbGUiPjE3PC9yZWYtdHlwZT48Y29udHJpYnV0b3JzPjxhdXRob3JzPjxhdXRob3I+UXVhc3Qs
IEMuPC9hdXRob3I+PGF1dGhvcj5QcnVlc3NlLCBFLjwvYXV0aG9yPjxhdXRob3I+WWlsbWF6LCBQ
LjwvYXV0aG9yPjxhdXRob3I+R2Vya2VuLCBKLjwvYXV0aG9yPjxhdXRob3I+U2Nod2VlciwgVC48
L2F1dGhvcj48YXV0aG9yPllhcnphLCBQLjwvYXV0aG9yPjxhdXRob3I+UGVwbGllcywgSi48L2F1
dGhvcj48YXV0aG9yPkdsb2NrbmVyLCBGLiBPLjwvYXV0aG9yPjwvYXV0aG9ycz48L2NvbnRyaWJ1
dG9ycz48YXV0aC1hZGRyZXNzPk1pY3JvYmlhbCBHZW5vbWljcyBhbmQgQmlvaW5mb3JtYXRpY3Mg
UmVzZWFyY2ggR3JvdXAsIE1heCBQbGFuY2sgSW5zdGl0dXRlIGZvciBNYXJpbmUgTWljcm9iaW9s
b2d5LCBELTI4MzU5IEJyZW1lbiwgR2VybWFueS48L2F1dGgtYWRkcmVzcz48dGl0bGVzPjx0aXRs
ZT5UaGUgU0lMVkEgcmlib3NvbWFsIFJOQSBnZW5lIGRhdGFiYXNlIHByb2plY3Q6IGltcHJvdmVk
IGRhdGEgcHJvY2Vzc2luZyBhbmQgd2ViLWJhc2VkIHRvb2xzPC90aXRsZT48c2Vjb25kYXJ5LXRp
dGxlPk51Y2xlaWMgQWNpZHMgUmVzPC9zZWNvbmRhcnktdGl0bGU+PC90aXRsZXM+PHBhZ2VzPkQ1
OTAtNjwvcGFnZXM+PHZvbHVtZT40MTwvdm9sdW1lPjxudW1iZXI+RGF0YWJhc2UgaXNzdWU8L251
bWJlcj48ZWRpdGlvbj4yMDEyLzExLzMwPC9lZGl0aW9uPjxrZXl3b3Jkcz48a2V5d29yZD5BcmNo
YWVhL2NsYXNzaWZpY2F0aW9uL2dlbmV0aWNzPC9rZXl3b3JkPjxrZXl3b3JkPkJhY3RlcmlhL2Ns
YXNzaWZpY2F0aW9uL2dlbmV0aWNzPC9rZXl3b3JkPjxrZXl3b3JkPipEYXRhYmFzZXMsIE51Y2xl
aWMgQWNpZDwva2V5d29yZD48a2V5d29yZD5FdWthcnlvdGEvZ2VuZXRpY3M8L2tleXdvcmQ+PGtl
eXdvcmQ+KkdlbmVzLCByUk5BPC9rZXl3b3JkPjxrZXl3b3JkPkhpZ2gtVGhyb3VnaHB1dCBOdWNs
ZW90aWRlIFNlcXVlbmNpbmc8L2tleXdvcmQ+PGtleXdvcmQ+SW50ZXJuZXQ8L2tleXdvcmQ+PGtl
eXdvcmQ+U29mdHdhcmU8L2tleXdvcmQ+PC9rZXl3b3Jkcz48ZGF0ZXM+PHllYXI+MjAxMzwveWVh
cj48cHViLWRhdGVzPjxkYXRlPkphbjwvZGF0ZT48L3B1Yi1kYXRlcz48L2RhdGVzPjxpc2JuPjEz
NjItNDk2MiAoRWxlY3Ryb25pYykmI3hEOzAzMDUtMTA0OCAoTGlua2luZyk8L2lzYm4+PGFjY2Vz
c2lvbi1udW0+MjMxOTMyODM8L2FjY2Vzc2lvbi1udW0+PHVybHM+PHJlbGF0ZWQtdXJscz48dXJs
Pmh0dHBzOi8vd3d3Lm5jYmkubmxtLm5paC5nb3YvcHVibWVkLzIzMTkzMjgzPC91cmw+PC9yZWxh
dGVkLXVybHM+PC91cmxzPjxjdXN0b20yPlBNQzM1MzExMTI8L2N1c3RvbTI+PGVsZWN0cm9uaWMt
cmVzb3VyY2UtbnVtPjEwLjEwOTMvbmFyL2drczEyMTk8L2VsZWN0cm9uaWMtcmVzb3VyY2UtbnVt
PjwvcmVjb3JkPjwvQ2l0ZT48Q2l0ZT48QXV0aG9yPllpbG1hejwvQXV0aG9yPjxZZWFyPjIwMTQ8
L1llYXI+PFJlY051bT4xMDwvUmVjTnVtPjxyZWNvcmQ+PHJlYy1udW1iZXI+MTA8L3JlYy1udW1i
ZXI+PGZvcmVpZ24ta2V5cz48a2V5IGFwcD0iRU4iIGRiLWlkPSIwcmZ6ZmRyYXB0NXphYmVhdmY1
cHg5dG81ZnpyMmU1eGRhdmYiIHRpbWVzdGFtcD0iMTU3OTM2Mzc4MyI+MTA8L2tleT48L2ZvcmVp
Z24ta2V5cz48cmVmLXR5cGUgbmFtZT0iSm91cm5hbCBBcnRpY2xlIj4xNzwvcmVmLXR5cGU+PGNv
bnRyaWJ1dG9ycz48YXV0aG9ycz48YXV0aG9yPllpbG1heiwgUC48L2F1dGhvcj48YXV0aG9yPlBh
cmZyZXksIEwuIFcuPC9hdXRob3I+PGF1dGhvcj5ZYXJ6YSwgUC48L2F1dGhvcj48YXV0aG9yPkdl
cmtlbiwgSi48L2F1dGhvcj48YXV0aG9yPlBydWVzc2UsIEUuPC9hdXRob3I+PGF1dGhvcj5RdWFz
dCwgQy48L2F1dGhvcj48YXV0aG9yPlNjaHdlZXIsIFQuPC9hdXRob3I+PGF1dGhvcj5QZXBsaWVz
LCBKLjwvYXV0aG9yPjxhdXRob3I+THVkd2lnLCBXLjwvYXV0aG9yPjxhdXRob3I+R2xvY2tuZXIs
IEYuIE8uPC9hdXRob3I+PC9hdXRob3JzPjwvY29udHJpYnV0b3JzPjxhdXRoLWFkZHJlc3M+TWlj
cm9iaWFsIEdlbm9taWNzIGFuZCBCaW9pbmZvcm1hdGljcyBSZXNlYXJjaCBHcm91cCwgTWF4IFBs
YW5jayBJbnN0aXR1dGUgZm9yIE1hcmluZSBNaWNyb2Jpb2xvZ3ksIEQtMjgzNTkgQnJlbWVuLCBH
ZXJtYW55LCBEZXBhcnRtZW50IG9mIEJvdGFueSwgVW5pdmVyc2l0eSBvZiBCcml0aXNoIENvbHVt
YmlhLCBWYW5jb3V2ZXIgVjZUIDFaNCwgQ2FuYWRhLCBEZXBhcnRtZW50IG9mIFpvb2xvZ3ksIFVu
aXZlcnNpdHkgb2YgQnJpdGlzaCBDb2x1bWJpYSwgVmFuY291dmVyIFY2VCAxWjQsIENhbmFkYSwg
Umlib2NvbiBHbWJILCBELTI4MzU5IEJyZW1lbiwgR2VybWFueSwgU2Nob29sIG9mIEVuZ2luZWVy
aW5nIGFuZCBTY2llbmNlLCBKYWNvYnMgVW5pdmVyc2l0eSBCcmVtZW4gZ0dtYkgsIEQtMjg3NTkg
QnJlbWVuLCBHZXJtYW55IGFuZCBMZWhyc3R1aGwgZnVyIE1pa3JvYmlvbG9naWUsIFRlY2huaXNj
aGUgVW5pdmVyc2l0YXQgTXVuY2hlbiwgRC04NTM1MzAgRnJlaXNpbmcsIEdlcm1hbnkuPC9hdXRo
LWFkZHJlc3M+PHRpdGxlcz48dGl0bGU+VGhlIFNJTFZBIGFuZCAmcXVvdDtBbGwtc3BlY2llcyBM
aXZpbmcgVHJlZSBQcm9qZWN0IChMVFApJnF1b3Q7IHRheG9ub21pYyBmcmFtZXdvcmtzPC90aXRs
ZT48c2Vjb25kYXJ5LXRpdGxlPk51Y2xlaWMgQWNpZHMgUmVzPC9zZWNvbmRhcnktdGl0bGU+PC90
aXRsZXM+PHBhZ2VzPkQ2NDMtODwvcGFnZXM+PHZvbHVtZT40Mjwvdm9sdW1lPjxudW1iZXI+RGF0
YWJhc2UgaXNzdWU8L251bWJlcj48ZWRpdGlvbj4yMDEzLzEyLzAzPC9lZGl0aW9uPjxrZXl3b3Jk
cz48a2V5d29yZD5BcmNoYWVhLypjbGFzc2lmaWNhdGlvbjwva2V5d29yZD48a2V5d29yZD5CYWN0
ZXJpYS8qY2xhc3NpZmljYXRpb248L2tleXdvcmQ+PGtleXdvcmQ+KkRhdGFiYXNlcywgTnVjbGVp
YyBBY2lkPC9rZXl3b3JkPjxrZXl3b3JkPkV1a2FyeW90YS8qY2xhc3NpZmljYXRpb24vZ2VuZXRp
Y3M8L2tleXdvcmQ+PGtleXdvcmQ+R2VuZXMsIEFyY2hhZWFsPC9rZXl3b3JkPjxrZXl3b3JkPkdl
bmVzLCBCYWN0ZXJpYWw8L2tleXdvcmQ+PGtleXdvcmQ+KkdlbmVzLCByUk5BPC9rZXl3b3JkPjxr
ZXl3b3JkPkludGVybmV0PC9rZXl3b3JkPjxrZXl3b3JkPlJOQSwgUmlib3NvbWFsLCAxNlMvZ2Vu
ZXRpY3M8L2tleXdvcmQ+PGtleXdvcmQ+Uk5BLCBSaWJvc29tYWwsIDIzUy9nZW5ldGljczwva2V5
d29yZD48a2V5d29yZD5TZXF1ZW5jZSBBbGlnbm1lbnQ8L2tleXdvcmQ+PGtleXdvcmQ+U29mdHdh
cmU8L2tleXdvcmQ+PGtleXdvcmQ+VGVybWlub2xvZ3kgYXMgVG9waWM8L2tleXdvcmQ+PC9rZXl3
b3Jkcz48ZGF0ZXM+PHllYXI+MjAxNDwveWVhcj48cHViLWRhdGVzPjxkYXRlPkphbjwvZGF0ZT48
L3B1Yi1kYXRlcz48L2RhdGVzPjxpc2JuPjEzNjItNDk2MiAoRWxlY3Ryb25pYykmI3hEOzAzMDUt
MTA0OCAoTGlua2luZyk8L2lzYm4+PGFjY2Vzc2lvbi1udW0+MjQyOTM2NDk8L2FjY2Vzc2lvbi1u
dW0+PHVybHM+PHJlbGF0ZWQtdXJscz48dXJsPmh0dHBzOi8vd3d3Lm5jYmkubmxtLm5paC5nb3Yv
cHVibWVkLzI0MjkzNjQ5PC91cmw+PC9yZWxhdGVkLXVybHM+PC91cmxzPjxjdXN0b20yPlBNQzM5
NjUxMTI8L2N1c3RvbTI+PGVsZWN0cm9uaWMtcmVzb3VyY2UtbnVtPjEwLjEwOTMvbmFyL2drdDEy
MDk8L2VsZWN0cm9uaWMtcmVzb3VyY2UtbnVtPjwvcmVjb3JkPjwvQ2l0ZT48L0VuZE5vdGU+
</w:fldData>
        </w:fldChar>
      </w:r>
      <w:r w:rsidR="00BE1736">
        <w:rPr>
          <w:rFonts w:ascii="Times New Roman" w:hAnsi="Times New Roman" w:cs="Times New Roman"/>
        </w:rPr>
        <w:instrText xml:space="preserve"> ADDIN EN.CITE </w:instrText>
      </w:r>
      <w:r w:rsidR="00BE1736">
        <w:rPr>
          <w:rFonts w:ascii="Times New Roman" w:hAnsi="Times New Roman" w:cs="Times New Roman"/>
        </w:rPr>
        <w:fldChar w:fldCharType="begin">
          <w:fldData xml:space="preserve">PEVuZE5vdGU+PENpdGU+PEF1dGhvcj5RdWFzdDwvQXV0aG9yPjxZZWFyPjIwMTM8L1llYXI+PFJl
Y051bT45PC9SZWNOdW0+PERpc3BsYXlUZXh0PlsxMCwgMTFdPC9EaXNwbGF5VGV4dD48cmVjb3Jk
PjxyZWMtbnVtYmVyPjk8L3JlYy1udW1iZXI+PGZvcmVpZ24ta2V5cz48a2V5IGFwcD0iRU4iIGRi
LWlkPSIwcmZ6ZmRyYXB0NXphYmVhdmY1cHg5dG81ZnpyMmU1eGRhdmYiIHRpbWVzdGFtcD0iMTU3
OTM2Mzc4MyI+OTwva2V5PjwvZm9yZWlnbi1rZXlzPjxyZWYtdHlwZSBuYW1lPSJKb3VybmFsIEFy
dGljbGUiPjE3PC9yZWYtdHlwZT48Y29udHJpYnV0b3JzPjxhdXRob3JzPjxhdXRob3I+UXVhc3Qs
IEMuPC9hdXRob3I+PGF1dGhvcj5QcnVlc3NlLCBFLjwvYXV0aG9yPjxhdXRob3I+WWlsbWF6LCBQ
LjwvYXV0aG9yPjxhdXRob3I+R2Vya2VuLCBKLjwvYXV0aG9yPjxhdXRob3I+U2Nod2VlciwgVC48
L2F1dGhvcj48YXV0aG9yPllhcnphLCBQLjwvYXV0aG9yPjxhdXRob3I+UGVwbGllcywgSi48L2F1
dGhvcj48YXV0aG9yPkdsb2NrbmVyLCBGLiBPLjwvYXV0aG9yPjwvYXV0aG9ycz48L2NvbnRyaWJ1
dG9ycz48YXV0aC1hZGRyZXNzPk1pY3JvYmlhbCBHZW5vbWljcyBhbmQgQmlvaW5mb3JtYXRpY3Mg
UmVzZWFyY2ggR3JvdXAsIE1heCBQbGFuY2sgSW5zdGl0dXRlIGZvciBNYXJpbmUgTWljcm9iaW9s
b2d5LCBELTI4MzU5IEJyZW1lbiwgR2VybWFueS48L2F1dGgtYWRkcmVzcz48dGl0bGVzPjx0aXRs
ZT5UaGUgU0lMVkEgcmlib3NvbWFsIFJOQSBnZW5lIGRhdGFiYXNlIHByb2plY3Q6IGltcHJvdmVk
IGRhdGEgcHJvY2Vzc2luZyBhbmQgd2ViLWJhc2VkIHRvb2xzPC90aXRsZT48c2Vjb25kYXJ5LXRp
dGxlPk51Y2xlaWMgQWNpZHMgUmVzPC9zZWNvbmRhcnktdGl0bGU+PC90aXRsZXM+PHBhZ2VzPkQ1
OTAtNjwvcGFnZXM+PHZvbHVtZT40MTwvdm9sdW1lPjxudW1iZXI+RGF0YWJhc2UgaXNzdWU8L251
bWJlcj48ZWRpdGlvbj4yMDEyLzExLzMwPC9lZGl0aW9uPjxrZXl3b3Jkcz48a2V5d29yZD5BcmNo
YWVhL2NsYXNzaWZpY2F0aW9uL2dlbmV0aWNzPC9rZXl3b3JkPjxrZXl3b3JkPkJhY3RlcmlhL2Ns
YXNzaWZpY2F0aW9uL2dlbmV0aWNzPC9rZXl3b3JkPjxrZXl3b3JkPipEYXRhYmFzZXMsIE51Y2xl
aWMgQWNpZDwva2V5d29yZD48a2V5d29yZD5FdWthcnlvdGEvZ2VuZXRpY3M8L2tleXdvcmQ+PGtl
eXdvcmQ+KkdlbmVzLCByUk5BPC9rZXl3b3JkPjxrZXl3b3JkPkhpZ2gtVGhyb3VnaHB1dCBOdWNs
ZW90aWRlIFNlcXVlbmNpbmc8L2tleXdvcmQ+PGtleXdvcmQ+SW50ZXJuZXQ8L2tleXdvcmQ+PGtl
eXdvcmQ+U29mdHdhcmU8L2tleXdvcmQ+PC9rZXl3b3Jkcz48ZGF0ZXM+PHllYXI+MjAxMzwveWVh
cj48cHViLWRhdGVzPjxkYXRlPkphbjwvZGF0ZT48L3B1Yi1kYXRlcz48L2RhdGVzPjxpc2JuPjEz
NjItNDk2MiAoRWxlY3Ryb25pYykmI3hEOzAzMDUtMTA0OCAoTGlua2luZyk8L2lzYm4+PGFjY2Vz
c2lvbi1udW0+MjMxOTMyODM8L2FjY2Vzc2lvbi1udW0+PHVybHM+PHJlbGF0ZWQtdXJscz48dXJs
Pmh0dHBzOi8vd3d3Lm5jYmkubmxtLm5paC5nb3YvcHVibWVkLzIzMTkzMjgzPC91cmw+PC9yZWxh
dGVkLXVybHM+PC91cmxzPjxjdXN0b20yPlBNQzM1MzExMTI8L2N1c3RvbTI+PGVsZWN0cm9uaWMt
cmVzb3VyY2UtbnVtPjEwLjEwOTMvbmFyL2drczEyMTk8L2VsZWN0cm9uaWMtcmVzb3VyY2UtbnVt
PjwvcmVjb3JkPjwvQ2l0ZT48Q2l0ZT48QXV0aG9yPllpbG1hejwvQXV0aG9yPjxZZWFyPjIwMTQ8
L1llYXI+PFJlY051bT4xMDwvUmVjTnVtPjxyZWNvcmQ+PHJlYy1udW1iZXI+MTA8L3JlYy1udW1i
ZXI+PGZvcmVpZ24ta2V5cz48a2V5IGFwcD0iRU4iIGRiLWlkPSIwcmZ6ZmRyYXB0NXphYmVhdmY1
cHg5dG81ZnpyMmU1eGRhdmYiIHRpbWVzdGFtcD0iMTU3OTM2Mzc4MyI+MTA8L2tleT48L2ZvcmVp
Z24ta2V5cz48cmVmLXR5cGUgbmFtZT0iSm91cm5hbCBBcnRpY2xlIj4xNzwvcmVmLXR5cGU+PGNv
bnRyaWJ1dG9ycz48YXV0aG9ycz48YXV0aG9yPllpbG1heiwgUC48L2F1dGhvcj48YXV0aG9yPlBh
cmZyZXksIEwuIFcuPC9hdXRob3I+PGF1dGhvcj5ZYXJ6YSwgUC48L2F1dGhvcj48YXV0aG9yPkdl
cmtlbiwgSi48L2F1dGhvcj48YXV0aG9yPlBydWVzc2UsIEUuPC9hdXRob3I+PGF1dGhvcj5RdWFz
dCwgQy48L2F1dGhvcj48YXV0aG9yPlNjaHdlZXIsIFQuPC9hdXRob3I+PGF1dGhvcj5QZXBsaWVz
LCBKLjwvYXV0aG9yPjxhdXRob3I+THVkd2lnLCBXLjwvYXV0aG9yPjxhdXRob3I+R2xvY2tuZXIs
IEYuIE8uPC9hdXRob3I+PC9hdXRob3JzPjwvY29udHJpYnV0b3JzPjxhdXRoLWFkZHJlc3M+TWlj
cm9iaWFsIEdlbm9taWNzIGFuZCBCaW9pbmZvcm1hdGljcyBSZXNlYXJjaCBHcm91cCwgTWF4IFBs
YW5jayBJbnN0aXR1dGUgZm9yIE1hcmluZSBNaWNyb2Jpb2xvZ3ksIEQtMjgzNTkgQnJlbWVuLCBH
ZXJtYW55LCBEZXBhcnRtZW50IG9mIEJvdGFueSwgVW5pdmVyc2l0eSBvZiBCcml0aXNoIENvbHVt
YmlhLCBWYW5jb3V2ZXIgVjZUIDFaNCwgQ2FuYWRhLCBEZXBhcnRtZW50IG9mIFpvb2xvZ3ksIFVu
aXZlcnNpdHkgb2YgQnJpdGlzaCBDb2x1bWJpYSwgVmFuY291dmVyIFY2VCAxWjQsIENhbmFkYSwg
Umlib2NvbiBHbWJILCBELTI4MzU5IEJyZW1lbiwgR2VybWFueSwgU2Nob29sIG9mIEVuZ2luZWVy
aW5nIGFuZCBTY2llbmNlLCBKYWNvYnMgVW5pdmVyc2l0eSBCcmVtZW4gZ0dtYkgsIEQtMjg3NTkg
QnJlbWVuLCBHZXJtYW55IGFuZCBMZWhyc3R1aGwgZnVyIE1pa3JvYmlvbG9naWUsIFRlY2huaXNj
aGUgVW5pdmVyc2l0YXQgTXVuY2hlbiwgRC04NTM1MzAgRnJlaXNpbmcsIEdlcm1hbnkuPC9hdXRo
LWFkZHJlc3M+PHRpdGxlcz48dGl0bGU+VGhlIFNJTFZBIGFuZCAmcXVvdDtBbGwtc3BlY2llcyBM
aXZpbmcgVHJlZSBQcm9qZWN0IChMVFApJnF1b3Q7IHRheG9ub21pYyBmcmFtZXdvcmtzPC90aXRs
ZT48c2Vjb25kYXJ5LXRpdGxlPk51Y2xlaWMgQWNpZHMgUmVzPC9zZWNvbmRhcnktdGl0bGU+PC90
aXRsZXM+PHBhZ2VzPkQ2NDMtODwvcGFnZXM+PHZvbHVtZT40Mjwvdm9sdW1lPjxudW1iZXI+RGF0
YWJhc2UgaXNzdWU8L251bWJlcj48ZWRpdGlvbj4yMDEzLzEyLzAzPC9lZGl0aW9uPjxrZXl3b3Jk
cz48a2V5d29yZD5BcmNoYWVhLypjbGFzc2lmaWNhdGlvbjwva2V5d29yZD48a2V5d29yZD5CYWN0
ZXJpYS8qY2xhc3NpZmljYXRpb248L2tleXdvcmQ+PGtleXdvcmQ+KkRhdGFiYXNlcywgTnVjbGVp
YyBBY2lkPC9rZXl3b3JkPjxrZXl3b3JkPkV1a2FyeW90YS8qY2xhc3NpZmljYXRpb24vZ2VuZXRp
Y3M8L2tleXdvcmQ+PGtleXdvcmQ+R2VuZXMsIEFyY2hhZWFsPC9rZXl3b3JkPjxrZXl3b3JkPkdl
bmVzLCBCYWN0ZXJpYWw8L2tleXdvcmQ+PGtleXdvcmQ+KkdlbmVzLCByUk5BPC9rZXl3b3JkPjxr
ZXl3b3JkPkludGVybmV0PC9rZXl3b3JkPjxrZXl3b3JkPlJOQSwgUmlib3NvbWFsLCAxNlMvZ2Vu
ZXRpY3M8L2tleXdvcmQ+PGtleXdvcmQ+Uk5BLCBSaWJvc29tYWwsIDIzUy9nZW5ldGljczwva2V5
d29yZD48a2V5d29yZD5TZXF1ZW5jZSBBbGlnbm1lbnQ8L2tleXdvcmQ+PGtleXdvcmQ+U29mdHdh
cmU8L2tleXdvcmQ+PGtleXdvcmQ+VGVybWlub2xvZ3kgYXMgVG9waWM8L2tleXdvcmQ+PC9rZXl3
b3Jkcz48ZGF0ZXM+PHllYXI+MjAxNDwveWVhcj48cHViLWRhdGVzPjxkYXRlPkphbjwvZGF0ZT48
L3B1Yi1kYXRlcz48L2RhdGVzPjxpc2JuPjEzNjItNDk2MiAoRWxlY3Ryb25pYykmI3hEOzAzMDUt
MTA0OCAoTGlua2luZyk8L2lzYm4+PGFjY2Vzc2lvbi1udW0+MjQyOTM2NDk8L2FjY2Vzc2lvbi1u
dW0+PHVybHM+PHJlbGF0ZWQtdXJscz48dXJsPmh0dHBzOi8vd3d3Lm5jYmkubmxtLm5paC5nb3Yv
cHVibWVkLzI0MjkzNjQ5PC91cmw+PC9yZWxhdGVkLXVybHM+PC91cmxzPjxjdXN0b20yPlBNQzM5
NjUxMTI8L2N1c3RvbTI+PGVsZWN0cm9uaWMtcmVzb3VyY2UtbnVtPjEwLjEwOTMvbmFyL2drdDEy
MDk8L2VsZWN0cm9uaWMtcmVzb3VyY2UtbnVtPjwvcmVjb3JkPjwvQ2l0ZT48L0VuZE5vdGU+
</w:fldData>
        </w:fldChar>
      </w:r>
      <w:r w:rsidR="00BE1736">
        <w:rPr>
          <w:rFonts w:ascii="Times New Roman" w:hAnsi="Times New Roman" w:cs="Times New Roman"/>
        </w:rPr>
        <w:instrText xml:space="preserve"> ADDIN EN.CITE.DATA </w:instrText>
      </w:r>
      <w:r w:rsidR="00BE1736">
        <w:rPr>
          <w:rFonts w:ascii="Times New Roman" w:hAnsi="Times New Roman" w:cs="Times New Roman"/>
        </w:rPr>
      </w:r>
      <w:r w:rsidR="00BE1736">
        <w:rPr>
          <w:rFonts w:ascii="Times New Roman" w:hAnsi="Times New Roman" w:cs="Times New Roman"/>
        </w:rPr>
        <w:fldChar w:fldCharType="end"/>
      </w:r>
      <w:r w:rsidRPr="008709DC">
        <w:rPr>
          <w:rFonts w:ascii="Times New Roman" w:hAnsi="Times New Roman" w:cs="Times New Roman"/>
        </w:rPr>
      </w:r>
      <w:r w:rsidRPr="008709DC">
        <w:rPr>
          <w:rFonts w:ascii="Times New Roman" w:hAnsi="Times New Roman" w:cs="Times New Roman"/>
        </w:rPr>
        <w:fldChar w:fldCharType="separate"/>
      </w:r>
      <w:r w:rsidR="00BE1736">
        <w:rPr>
          <w:rFonts w:ascii="Times New Roman" w:hAnsi="Times New Roman" w:cs="Times New Roman"/>
          <w:noProof/>
        </w:rPr>
        <w:t>[10, 11]</w:t>
      </w:r>
      <w:r w:rsidRPr="008709DC">
        <w:rPr>
          <w:rFonts w:ascii="Times New Roman" w:hAnsi="Times New Roman" w:cs="Times New Roman"/>
        </w:rPr>
        <w:fldChar w:fldCharType="end"/>
      </w:r>
      <w:r w:rsidRPr="008709DC">
        <w:rPr>
          <w:rFonts w:ascii="Times New Roman" w:hAnsi="Times New Roman" w:cs="Times New Roman"/>
        </w:rPr>
        <w:t xml:space="preserve">. Sequences with one-time occurrence (singletons) or present in only one sample were filtered out. To analyze the sequence similarities among different OTUs, multiple sequence alignment was conducted by using the </w:t>
      </w:r>
      <w:proofErr w:type="spellStart"/>
      <w:r w:rsidRPr="008709DC">
        <w:rPr>
          <w:rFonts w:ascii="Times New Roman" w:hAnsi="Times New Roman" w:cs="Times New Roman"/>
        </w:rPr>
        <w:t>PyNAST</w:t>
      </w:r>
      <w:proofErr w:type="spellEnd"/>
      <w:r w:rsidRPr="008709DC">
        <w:rPr>
          <w:rFonts w:ascii="Times New Roman" w:hAnsi="Times New Roman" w:cs="Times New Roman"/>
        </w:rPr>
        <w:t xml:space="preserve"> software (v.1.2) </w:t>
      </w:r>
      <w:r w:rsidRPr="008709DC">
        <w:rPr>
          <w:rFonts w:ascii="Times New Roman" w:hAnsi="Times New Roman" w:cs="Times New Roman"/>
        </w:rPr>
        <w:fldChar w:fldCharType="begin"/>
      </w:r>
      <w:r w:rsidR="00BE1736">
        <w:rPr>
          <w:rFonts w:ascii="Times New Roman" w:hAnsi="Times New Roman" w:cs="Times New Roman"/>
        </w:rPr>
        <w:instrText xml:space="preserve"> ADDIN EN.CITE &lt;EndNote&gt;&lt;Cite&gt;&lt;Author&gt;Caporaso&lt;/Author&gt;&lt;Year&gt;2010&lt;/Year&gt;&lt;RecNum&gt;11&lt;/RecNum&gt;&lt;DisplayText&gt;[12]&lt;/DisplayText&gt;&lt;record&gt;&lt;rec-number&gt;11&lt;/rec-number&gt;&lt;foreign-keys&gt;&lt;key app="EN" db-id="0rfzfdrapt5zabeavf5px9to5fzr2e5xdavf" timestamp="1579363783"&gt;11&lt;/key&gt;&lt;/foreign-keys&gt;&lt;ref-type name="Journal Article"&gt;17&lt;/ref-type&gt;&lt;contributors&gt;&lt;authors&gt;&lt;author&gt;Caporaso, J. G.&lt;/author&gt;&lt;author&gt;Bittinger, K.&lt;/author&gt;&lt;author&gt;Bushman, F. D.&lt;/author&gt;&lt;author&gt;DeSantis, T. Z.&lt;/author&gt;&lt;author&gt;Andersen, G. L.&lt;/author&gt;&lt;author&gt;Knight, R.&lt;/author&gt;&lt;/authors&gt;&lt;/contributors&gt;&lt;auth-address&gt;Department of Chemistry and Biochemistry, University of Colorado at Boulder, Boulder, CO, USA.&lt;/auth-address&gt;&lt;titles&gt;&lt;title&gt;PyNAST: a flexible tool for aligning sequences to a template alignment&lt;/title&gt;&lt;secondary-title&gt;Bioinformatics&lt;/secondary-title&gt;&lt;/titles&gt;&lt;pages&gt;266-7&lt;/pages&gt;&lt;volume&gt;26&lt;/volume&gt;&lt;number&gt;2&lt;/number&gt;&lt;keywords&gt;&lt;keyword&gt;Algorithms&lt;/keyword&gt;&lt;keyword&gt;Databases, Genetic&lt;/keyword&gt;&lt;keyword&gt;Sequence Alignment/*methods&lt;/keyword&gt;&lt;keyword&gt;Sequence Analysis, RNA/methods&lt;/keyword&gt;&lt;keyword&gt;*Software&lt;/keyword&gt;&lt;keyword&gt;User-Computer Interface&lt;/keyword&gt;&lt;/keywords&gt;&lt;dates&gt;&lt;year&gt;2010&lt;/year&gt;&lt;pub-dates&gt;&lt;date&gt;Jan 15&lt;/date&gt;&lt;/pub-dates&gt;&lt;/dates&gt;&lt;isbn&gt;1367-4811 (Electronic)&amp;#xD;1367-4803 (Linking)&lt;/isbn&gt;&lt;accession-num&gt;19914921&lt;/accession-num&gt;&lt;urls&gt;&lt;related-urls&gt;&lt;url&gt;https://www.ncbi.nlm.nih.gov/pubmed/19914921&lt;/url&gt;&lt;/related-urls&gt;&lt;/urls&gt;&lt;custom2&gt;PMC2804299&lt;/custom2&gt;&lt;electronic-resource-num&gt;10.1093/bioinformatics/btp636&lt;/electronic-resource-num&gt;&lt;/record&gt;&lt;/Cite&gt;&lt;/EndNote&gt;</w:instrText>
      </w:r>
      <w:r w:rsidRPr="008709DC">
        <w:rPr>
          <w:rFonts w:ascii="Times New Roman" w:hAnsi="Times New Roman" w:cs="Times New Roman"/>
        </w:rPr>
        <w:fldChar w:fldCharType="separate"/>
      </w:r>
      <w:r w:rsidR="00BE1736">
        <w:rPr>
          <w:rFonts w:ascii="Times New Roman" w:hAnsi="Times New Roman" w:cs="Times New Roman"/>
          <w:noProof/>
        </w:rPr>
        <w:t>[12]</w:t>
      </w:r>
      <w:r w:rsidRPr="008709DC">
        <w:rPr>
          <w:rFonts w:ascii="Times New Roman" w:hAnsi="Times New Roman" w:cs="Times New Roman"/>
        </w:rPr>
        <w:fldChar w:fldCharType="end"/>
      </w:r>
      <w:r w:rsidRPr="008709DC">
        <w:rPr>
          <w:rFonts w:ascii="Times New Roman" w:hAnsi="Times New Roman" w:cs="Times New Roman"/>
        </w:rPr>
        <w:t xml:space="preserve"> against the core-set dataset in the Silva database. A phylogenetic tree was constructed with a set of sequences representative of the OTUs using </w:t>
      </w:r>
      <w:proofErr w:type="spellStart"/>
      <w:r w:rsidRPr="008709DC">
        <w:rPr>
          <w:rFonts w:ascii="Times New Roman" w:hAnsi="Times New Roman" w:cs="Times New Roman"/>
        </w:rPr>
        <w:t>FastTree</w:t>
      </w:r>
      <w:proofErr w:type="spellEnd"/>
      <w:r w:rsidRPr="008709DC">
        <w:rPr>
          <w:rFonts w:ascii="Times New Roman" w:hAnsi="Times New Roman" w:cs="Times New Roman"/>
        </w:rPr>
        <w:t xml:space="preserve"> algorithm </w:t>
      </w:r>
      <w:r w:rsidRPr="008709DC">
        <w:rPr>
          <w:rFonts w:ascii="Times New Roman" w:hAnsi="Times New Roman" w:cs="Times New Roman"/>
        </w:rPr>
        <w:fldChar w:fldCharType="begin">
          <w:fldData xml:space="preserve">PEVuZE5vdGU+PENpdGU+PEF1dGhvcj5QcmljZTwvQXV0aG9yPjxZZWFyPjIwMTA8L1llYXI+PFJl
Y051bT4xMjwvUmVjTnVtPjxEaXNwbGF5VGV4dD5bMTMsIDE0XTwvRGlzcGxheVRleHQ+PHJlY29y
ZD48cmVjLW51bWJlcj4xMjwvcmVjLW51bWJlcj48Zm9yZWlnbi1rZXlzPjxrZXkgYXBwPSJFTiIg
ZGItaWQ9IjByZnpmZHJhcHQ1emFiZWF2ZjVweDl0bzVmenIyZTV4ZGF2ZiIgdGltZXN0YW1wPSIx
NTc5MzYzNzgzIj4xMjwva2V5PjwvZm9yZWlnbi1rZXlzPjxyZWYtdHlwZSBuYW1lPSJKb3VybmFs
IEFydGljbGUiPjE3PC9yZWYtdHlwZT48Y29udHJpYnV0b3JzPjxhdXRob3JzPjxhdXRob3I+UHJp
Y2UsIE0uIE4uPC9hdXRob3I+PGF1dGhvcj5EZWhhbCwgUC4gUy48L2F1dGhvcj48YXV0aG9yPkFy
a2luLCBBLiBQLjwvYXV0aG9yPjwvYXV0aG9ycz48L2NvbnRyaWJ1dG9ycz48YXV0aC1hZGRyZXNz
PlBoeXNpY2FsIEJpb3NjaWVuY2VzIERpdmlzaW9uLCBMYXdyZW5jZSBCZXJrZWxleSBOYXRpb25h
bCBMYWIsIEJlcmtlbGV5LCBDYWxpZm9ybmlhLCBVbml0ZWQgU3RhdGVzIG9mIEFtZXJpY2EuIE1v
cmdhbk5QcmljZUB5YWhvby5jb208L2F1dGgtYWRkcmVzcz48dGl0bGVzPjx0aXRsZT5GYXN0VHJl
ZSAyLS1hcHByb3hpbWF0ZWx5IG1heGltdW0tbGlrZWxpaG9vZCB0cmVlcyBmb3IgbGFyZ2UgYWxp
Z25tZW50czwvdGl0bGU+PHNlY29uZGFyeS10aXRsZT5QTG9TIE9uZTwvc2Vjb25kYXJ5LXRpdGxl
PjwvdGl0bGVzPjxwYWdlcz5lOTQ5MDwvcGFnZXM+PHZvbHVtZT41PC92b2x1bWU+PG51bWJlcj4z
PC9udW1iZXI+PGtleXdvcmRzPjxrZXl3b3JkPkFsZ29yaXRobXM8L2tleXdvcmQ+PGtleXdvcmQ+
QW5pbWFsczwva2V5d29yZD48a2V5d29yZD5Db21wdXRlcnM8L2tleXdvcmQ+PGtleXdvcmQ+KkRh
dGEgSW50ZXJwcmV0YXRpb24sIFN0YXRpc3RpY2FsPC9rZXl3b3JkPjxrZXl3b3JkPkRhdGFiYXNl
cywgUHJvdGVpbjwva2V5d29yZD48a2V5d29yZD4qR2VuZXRpYyBUZWNobmlxdWVzPC9rZXl3b3Jk
PjxrZXl3b3JkPkh1bWFuczwva2V5d29yZD48a2V5d29yZD4qTGlrZWxpaG9vZCBGdW5jdGlvbnM8
L2tleXdvcmQ+PGtleXdvcmQ+TW9kZWxzLCBHZW5ldGljPC9rZXl3b3JkPjxrZXl3b3JkPlBoeWxv
Z2VueTwva2V5d29yZD48a2V5d29yZD5STkEsIFJpYm9zb21hbCwgMTZTL2dlbmV0aWNzPC9rZXl3
b3JkPjxrZXl3b3JkPlNlcXVlbmNlIEFsaWdubWVudC8qbWV0aG9kczwva2V5d29yZD48a2V5d29y
ZD5Tb2Z0d2FyZTwva2V5d29yZD48L2tleXdvcmRzPjxkYXRlcz48eWVhcj4yMDEwPC95ZWFyPjxw
dWItZGF0ZXM+PGRhdGU+TWFyIDEwPC9kYXRlPjwvcHViLWRhdGVzPjwvZGF0ZXM+PGlzYm4+MTkz
Mi02MjAzIChFbGVjdHJvbmljKSYjeEQ7MTkzMi02MjAzIChMaW5raW5nKTwvaXNibj48YWNjZXNz
aW9uLW51bT4yMDIyNDgyMzwvYWNjZXNzaW9uLW51bT48dXJscz48cmVsYXRlZC11cmxzPjx1cmw+
aHR0cHM6Ly93d3cubmNiaS5ubG0ubmloLmdvdi9wdWJtZWQvMjAyMjQ4MjM8L3VybD48L3JlbGF0
ZWQtdXJscz48L3VybHM+PGN1c3RvbTI+UE1DMjgzNTczNjwvY3VzdG9tMj48ZWxlY3Ryb25pYy1y
ZXNvdXJjZS1udW0+MTAuMTM3MS9qb3VybmFsLnBvbmUuMDAwOTQ5MDwvZWxlY3Ryb25pYy1yZXNv
dXJjZS1udW0+PC9yZWNvcmQ+PC9DaXRlPjxDaXRlPjxBdXRob3I+UHJpY2U8L0F1dGhvcj48WWVh
cj4yMDA5PC9ZZWFyPjxSZWNOdW0+MTM8L1JlY051bT48cmVjb3JkPjxyZWMtbnVtYmVyPjEzPC9y
ZWMtbnVtYmVyPjxmb3JlaWduLWtleXM+PGtleSBhcHA9IkVOIiBkYi1pZD0iMHJmemZkcmFwdDV6
YWJlYXZmNXB4OXRvNWZ6cjJlNXhkYXZmIiB0aW1lc3RhbXA9IjE1NzkzNjM3ODMiPjEzPC9rZXk+
PC9mb3JlaWduLWtleXM+PHJlZi10eXBlIG5hbWU9IkpvdXJuYWwgQXJ0aWNsZSI+MTc8L3JlZi10
eXBlPjxjb250cmlidXRvcnM+PGF1dGhvcnM+PGF1dGhvcj5QcmljZSwgTS4gTi48L2F1dGhvcj48
YXV0aG9yPkRlaGFsLCBQLiBTLjwvYXV0aG9yPjxhdXRob3I+QXJraW4sIEEuIFAuPC9hdXRob3I+
PC9hdXRob3JzPjwvY29udHJpYnV0b3JzPjxhdXRoLWFkZHJlc3M+UGh5c2ljYWwgQmlvc2NpZW5j
ZXMgRGl2aXNpb24sIExhd3JlbmNlIEJlcmtlbGV5IE5hdGlvbmFsIExhYm9yYXRvcnksIENBLCBV
U0EuIG1vcmdhbm5wcmljZUB5YWhvby5jb208L2F1dGgtYWRkcmVzcz48dGl0bGVzPjx0aXRsZT5G
YXN0VHJlZTogY29tcHV0aW5nIGxhcmdlIG1pbmltdW0gZXZvbHV0aW9uIHRyZWVzIHdpdGggcHJv
ZmlsZXMgaW5zdGVhZCBvZiBhIGRpc3RhbmNlIG1hdHJpeDwvdGl0bGU+PHNlY29uZGFyeS10aXRs
ZT5Nb2wgQmlvbCBFdm9sPC9zZWNvbmRhcnktdGl0bGU+PC90aXRsZXM+PHBhZ2VzPjE2NDEtNTA8
L3BhZ2VzPjx2b2x1bWU+MjY8L3ZvbHVtZT48bnVtYmVyPjc8L251bWJlcj48a2V5d29yZHM+PGtl
eXdvcmQ+KkFsZ29yaXRobXM8L2tleXdvcmQ+PGtleXdvcmQ+RXZvbHV0aW9uLCBNb2xlY3VsYXI8
L2tleXdvcmQ+PGtleXdvcmQ+TW9kZWxzLCBHZW5ldGljPC9rZXl3b3JkPjxrZXl3b3JkPlBoeWxv
Z2VueTwva2V5d29yZD48a2V5d29yZD5Qcm90ZWlucy8qZ2VuZXRpY3M8L2tleXdvcmQ+PGtleXdv
cmQ+U2VxdWVuY2UgQWxpZ25tZW50LyptZXRob2RzPC9rZXl3b3JkPjwva2V5d29yZHM+PGRhdGVz
Pjx5ZWFyPjIwMDk8L3llYXI+PHB1Yi1kYXRlcz48ZGF0ZT5KdWw8L2RhdGU+PC9wdWItZGF0ZXM+
PC9kYXRlcz48aXNibj4xNTM3LTE3MTkgKEVsZWN0cm9uaWMpJiN4RDswNzM3LTQwMzggKExpbmtp
bmcpPC9pc2JuPjxhY2Nlc3Npb24tbnVtPjE5Mzc3MDU5PC9hY2Nlc3Npb24tbnVtPjx1cmxzPjxy
ZWxhdGVkLXVybHM+PHVybD5odHRwczovL3d3dy5uY2JpLm5sbS5uaWguZ292L3B1Ym1lZC8xOTM3
NzA1OTwvdXJsPjwvcmVsYXRlZC11cmxzPjwvdXJscz48Y3VzdG9tMj5QTUMyNjkzNzM3PC9jdXN0
b20yPjxlbGVjdHJvbmljLXJlc291cmNlLW51bT4xMC4xMDkzL21vbGJldi9tc3AwNzc8L2VsZWN0
cm9uaWMtcmVzb3VyY2UtbnVtPjwvcmVjb3JkPjwvQ2l0ZT48L0VuZE5vdGU+
</w:fldData>
        </w:fldChar>
      </w:r>
      <w:r w:rsidR="00BE1736">
        <w:rPr>
          <w:rFonts w:ascii="Times New Roman" w:hAnsi="Times New Roman" w:cs="Times New Roman"/>
        </w:rPr>
        <w:instrText xml:space="preserve"> ADDIN EN.CITE </w:instrText>
      </w:r>
      <w:r w:rsidR="00BE1736">
        <w:rPr>
          <w:rFonts w:ascii="Times New Roman" w:hAnsi="Times New Roman" w:cs="Times New Roman"/>
        </w:rPr>
        <w:fldChar w:fldCharType="begin">
          <w:fldData xml:space="preserve">PEVuZE5vdGU+PENpdGU+PEF1dGhvcj5QcmljZTwvQXV0aG9yPjxZZWFyPjIwMTA8L1llYXI+PFJl
Y051bT4xMjwvUmVjTnVtPjxEaXNwbGF5VGV4dD5bMTMsIDE0XTwvRGlzcGxheVRleHQ+PHJlY29y
ZD48cmVjLW51bWJlcj4xMjwvcmVjLW51bWJlcj48Zm9yZWlnbi1rZXlzPjxrZXkgYXBwPSJFTiIg
ZGItaWQ9IjByZnpmZHJhcHQ1emFiZWF2ZjVweDl0bzVmenIyZTV4ZGF2ZiIgdGltZXN0YW1wPSIx
NTc5MzYzNzgzIj4xMjwva2V5PjwvZm9yZWlnbi1rZXlzPjxyZWYtdHlwZSBuYW1lPSJKb3VybmFs
IEFydGljbGUiPjE3PC9yZWYtdHlwZT48Y29udHJpYnV0b3JzPjxhdXRob3JzPjxhdXRob3I+UHJp
Y2UsIE0uIE4uPC9hdXRob3I+PGF1dGhvcj5EZWhhbCwgUC4gUy48L2F1dGhvcj48YXV0aG9yPkFy
a2luLCBBLiBQLjwvYXV0aG9yPjwvYXV0aG9ycz48L2NvbnRyaWJ1dG9ycz48YXV0aC1hZGRyZXNz
PlBoeXNpY2FsIEJpb3NjaWVuY2VzIERpdmlzaW9uLCBMYXdyZW5jZSBCZXJrZWxleSBOYXRpb25h
bCBMYWIsIEJlcmtlbGV5LCBDYWxpZm9ybmlhLCBVbml0ZWQgU3RhdGVzIG9mIEFtZXJpY2EuIE1v
cmdhbk5QcmljZUB5YWhvby5jb208L2F1dGgtYWRkcmVzcz48dGl0bGVzPjx0aXRsZT5GYXN0VHJl
ZSAyLS1hcHByb3hpbWF0ZWx5IG1heGltdW0tbGlrZWxpaG9vZCB0cmVlcyBmb3IgbGFyZ2UgYWxp
Z25tZW50czwvdGl0bGU+PHNlY29uZGFyeS10aXRsZT5QTG9TIE9uZTwvc2Vjb25kYXJ5LXRpdGxl
PjwvdGl0bGVzPjxwYWdlcz5lOTQ5MDwvcGFnZXM+PHZvbHVtZT41PC92b2x1bWU+PG51bWJlcj4z
PC9udW1iZXI+PGtleXdvcmRzPjxrZXl3b3JkPkFsZ29yaXRobXM8L2tleXdvcmQ+PGtleXdvcmQ+
QW5pbWFsczwva2V5d29yZD48a2V5d29yZD5Db21wdXRlcnM8L2tleXdvcmQ+PGtleXdvcmQ+KkRh
dGEgSW50ZXJwcmV0YXRpb24sIFN0YXRpc3RpY2FsPC9rZXl3b3JkPjxrZXl3b3JkPkRhdGFiYXNl
cywgUHJvdGVpbjwva2V5d29yZD48a2V5d29yZD4qR2VuZXRpYyBUZWNobmlxdWVzPC9rZXl3b3Jk
PjxrZXl3b3JkPkh1bWFuczwva2V5d29yZD48a2V5d29yZD4qTGlrZWxpaG9vZCBGdW5jdGlvbnM8
L2tleXdvcmQ+PGtleXdvcmQ+TW9kZWxzLCBHZW5ldGljPC9rZXl3b3JkPjxrZXl3b3JkPlBoeWxv
Z2VueTwva2V5d29yZD48a2V5d29yZD5STkEsIFJpYm9zb21hbCwgMTZTL2dlbmV0aWNzPC9rZXl3
b3JkPjxrZXl3b3JkPlNlcXVlbmNlIEFsaWdubWVudC8qbWV0aG9kczwva2V5d29yZD48a2V5d29y
ZD5Tb2Z0d2FyZTwva2V5d29yZD48L2tleXdvcmRzPjxkYXRlcz48eWVhcj4yMDEwPC95ZWFyPjxw
dWItZGF0ZXM+PGRhdGU+TWFyIDEwPC9kYXRlPjwvcHViLWRhdGVzPjwvZGF0ZXM+PGlzYm4+MTkz
Mi02MjAzIChFbGVjdHJvbmljKSYjeEQ7MTkzMi02MjAzIChMaW5raW5nKTwvaXNibj48YWNjZXNz
aW9uLW51bT4yMDIyNDgyMzwvYWNjZXNzaW9uLW51bT48dXJscz48cmVsYXRlZC11cmxzPjx1cmw+
aHR0cHM6Ly93d3cubmNiaS5ubG0ubmloLmdvdi9wdWJtZWQvMjAyMjQ4MjM8L3VybD48L3JlbGF0
ZWQtdXJscz48L3VybHM+PGN1c3RvbTI+UE1DMjgzNTczNjwvY3VzdG9tMj48ZWxlY3Ryb25pYy1y
ZXNvdXJjZS1udW0+MTAuMTM3MS9qb3VybmFsLnBvbmUuMDAwOTQ5MDwvZWxlY3Ryb25pYy1yZXNv
dXJjZS1udW0+PC9yZWNvcmQ+PC9DaXRlPjxDaXRlPjxBdXRob3I+UHJpY2U8L0F1dGhvcj48WWVh
cj4yMDA5PC9ZZWFyPjxSZWNOdW0+MTM8L1JlY051bT48cmVjb3JkPjxyZWMtbnVtYmVyPjEzPC9y
ZWMtbnVtYmVyPjxmb3JlaWduLWtleXM+PGtleSBhcHA9IkVOIiBkYi1pZD0iMHJmemZkcmFwdDV6
YWJlYXZmNXB4OXRvNWZ6cjJlNXhkYXZmIiB0aW1lc3RhbXA9IjE1NzkzNjM3ODMiPjEzPC9rZXk+
PC9mb3JlaWduLWtleXM+PHJlZi10eXBlIG5hbWU9IkpvdXJuYWwgQXJ0aWNsZSI+MTc8L3JlZi10
eXBlPjxjb250cmlidXRvcnM+PGF1dGhvcnM+PGF1dGhvcj5QcmljZSwgTS4gTi48L2F1dGhvcj48
YXV0aG9yPkRlaGFsLCBQLiBTLjwvYXV0aG9yPjxhdXRob3I+QXJraW4sIEEuIFAuPC9hdXRob3I+
PC9hdXRob3JzPjwvY29udHJpYnV0b3JzPjxhdXRoLWFkZHJlc3M+UGh5c2ljYWwgQmlvc2NpZW5j
ZXMgRGl2aXNpb24sIExhd3JlbmNlIEJlcmtlbGV5IE5hdGlvbmFsIExhYm9yYXRvcnksIENBLCBV
U0EuIG1vcmdhbm5wcmljZUB5YWhvby5jb208L2F1dGgtYWRkcmVzcz48dGl0bGVzPjx0aXRsZT5G
YXN0VHJlZTogY29tcHV0aW5nIGxhcmdlIG1pbmltdW0gZXZvbHV0aW9uIHRyZWVzIHdpdGggcHJv
ZmlsZXMgaW5zdGVhZCBvZiBhIGRpc3RhbmNlIG1hdHJpeDwvdGl0bGU+PHNlY29uZGFyeS10aXRs
ZT5Nb2wgQmlvbCBFdm9sPC9zZWNvbmRhcnktdGl0bGU+PC90aXRsZXM+PHBhZ2VzPjE2NDEtNTA8
L3BhZ2VzPjx2b2x1bWU+MjY8L3ZvbHVtZT48bnVtYmVyPjc8L251bWJlcj48a2V5d29yZHM+PGtl
eXdvcmQ+KkFsZ29yaXRobXM8L2tleXdvcmQ+PGtleXdvcmQ+RXZvbHV0aW9uLCBNb2xlY3VsYXI8
L2tleXdvcmQ+PGtleXdvcmQ+TW9kZWxzLCBHZW5ldGljPC9rZXl3b3JkPjxrZXl3b3JkPlBoeWxv
Z2VueTwva2V5d29yZD48a2V5d29yZD5Qcm90ZWlucy8qZ2VuZXRpY3M8L2tleXdvcmQ+PGtleXdv
cmQ+U2VxdWVuY2UgQWxpZ25tZW50LyptZXRob2RzPC9rZXl3b3JkPjwva2V5d29yZHM+PGRhdGVz
Pjx5ZWFyPjIwMDk8L3llYXI+PHB1Yi1kYXRlcz48ZGF0ZT5KdWw8L2RhdGU+PC9wdWItZGF0ZXM+
PC9kYXRlcz48aXNibj4xNTM3LTE3MTkgKEVsZWN0cm9uaWMpJiN4RDswNzM3LTQwMzggKExpbmtp
bmcpPC9pc2JuPjxhY2Nlc3Npb24tbnVtPjE5Mzc3MDU5PC9hY2Nlc3Npb24tbnVtPjx1cmxzPjxy
ZWxhdGVkLXVybHM+PHVybD5odHRwczovL3d3dy5uY2JpLm5sbS5uaWguZ292L3B1Ym1lZC8xOTM3
NzA1OTwvdXJsPjwvcmVsYXRlZC11cmxzPjwvdXJscz48Y3VzdG9tMj5QTUMyNjkzNzM3PC9jdXN0
b20yPjxlbGVjdHJvbmljLXJlc291cmNlLW51bT4xMC4xMDkzL21vbGJldi9tc3AwNzc8L2VsZWN0
cm9uaWMtcmVzb3VyY2UtbnVtPjwvcmVjb3JkPjwvQ2l0ZT48L0VuZE5vdGU+
</w:fldData>
        </w:fldChar>
      </w:r>
      <w:r w:rsidR="00BE1736">
        <w:rPr>
          <w:rFonts w:ascii="Times New Roman" w:hAnsi="Times New Roman" w:cs="Times New Roman"/>
        </w:rPr>
        <w:instrText xml:space="preserve"> ADDIN EN.CITE.DATA </w:instrText>
      </w:r>
      <w:r w:rsidR="00BE1736">
        <w:rPr>
          <w:rFonts w:ascii="Times New Roman" w:hAnsi="Times New Roman" w:cs="Times New Roman"/>
        </w:rPr>
      </w:r>
      <w:r w:rsidR="00BE1736">
        <w:rPr>
          <w:rFonts w:ascii="Times New Roman" w:hAnsi="Times New Roman" w:cs="Times New Roman"/>
        </w:rPr>
        <w:fldChar w:fldCharType="end"/>
      </w:r>
      <w:r w:rsidRPr="008709DC">
        <w:rPr>
          <w:rFonts w:ascii="Times New Roman" w:hAnsi="Times New Roman" w:cs="Times New Roman"/>
        </w:rPr>
      </w:r>
      <w:r w:rsidRPr="008709DC">
        <w:rPr>
          <w:rFonts w:ascii="Times New Roman" w:hAnsi="Times New Roman" w:cs="Times New Roman"/>
        </w:rPr>
        <w:fldChar w:fldCharType="separate"/>
      </w:r>
      <w:r w:rsidR="00BE1736">
        <w:rPr>
          <w:rFonts w:ascii="Times New Roman" w:hAnsi="Times New Roman" w:cs="Times New Roman"/>
          <w:noProof/>
        </w:rPr>
        <w:t>[13, 14]</w:t>
      </w:r>
      <w:r w:rsidRPr="008709DC">
        <w:rPr>
          <w:rFonts w:ascii="Times New Roman" w:hAnsi="Times New Roman" w:cs="Times New Roman"/>
        </w:rPr>
        <w:fldChar w:fldCharType="end"/>
      </w:r>
      <w:r w:rsidRPr="008709DC">
        <w:rPr>
          <w:rFonts w:ascii="Times New Roman" w:hAnsi="Times New Roman" w:cs="Times New Roman"/>
        </w:rPr>
        <w:t>.</w:t>
      </w:r>
    </w:p>
    <w:p w14:paraId="44A07EC3" w14:textId="5C9D5193" w:rsidR="008709DC" w:rsidRPr="008709DC" w:rsidRDefault="008709DC" w:rsidP="006601EA">
      <w:pPr>
        <w:jc w:val="both"/>
        <w:rPr>
          <w:rFonts w:ascii="Times New Roman" w:hAnsi="Times New Roman" w:cs="Times New Roman"/>
        </w:rPr>
      </w:pPr>
      <w:r w:rsidRPr="008709DC">
        <w:rPr>
          <w:rFonts w:ascii="Times New Roman" w:hAnsi="Times New Roman" w:cs="Times New Roman"/>
        </w:rPr>
        <w:t xml:space="preserve">To normalize the variations in sequence depth across samples, OTU abundance information was rarefied to the minimum sequence depth using the QIIME script (single_rarefaction.py). Subsequent analysis of alpha and beta diversities was performed using the normalized data. Alpha diversity was indicative of the species complexity within individual samples based on output for six different criteria from the QIIME pipeline, consisting of observed-OTUs, Chao1, Shannon, Simpson, ACE, and Good-coverage </w:t>
      </w:r>
      <w:r w:rsidRPr="008709DC">
        <w:rPr>
          <w:rFonts w:ascii="Times New Roman" w:hAnsi="Times New Roman" w:cs="Times New Roman"/>
        </w:rPr>
        <w:fldChar w:fldCharType="begin"/>
      </w:r>
      <w:r w:rsidR="00BE1736">
        <w:rPr>
          <w:rFonts w:ascii="Times New Roman" w:hAnsi="Times New Roman" w:cs="Times New Roman"/>
        </w:rPr>
        <w:instrText xml:space="preserve"> ADDIN EN.CITE &lt;EndNote&gt;&lt;Cite&gt;&lt;Author&gt;Whittaker&lt;/Author&gt;&lt;Year&gt;1972&lt;/Year&gt;&lt;RecNum&gt;14&lt;/RecNum&gt;&lt;DisplayText&gt;[15]&lt;/DisplayText&gt;&lt;record&gt;&lt;rec-number&gt;14&lt;/rec-number&gt;&lt;foreign-keys&gt;&lt;key app="EN" db-id="0rfzfdrapt5zabeavf5px9to5fzr2e5xdavf" timestamp="1579363783"&gt;14&lt;/key&gt;&lt;/foreign-keys&gt;&lt;ref-type name="Journal Article"&gt;17&lt;/ref-type&gt;&lt;contributors&gt;&lt;authors&gt;&lt;author&gt;Whittaker, Robert H&lt;/author&gt;&lt;/authors&gt;&lt;/contributors&gt;&lt;titles&gt;&lt;title&gt;Evolution and measurement of species diversity&lt;/title&gt;&lt;secondary-title&gt;Taxon&lt;/secondary-title&gt;&lt;/titles&gt;&lt;pages&gt;213-251&lt;/pages&gt;&lt;dates&gt;&lt;year&gt;1972&lt;/year&gt;&lt;/dates&gt;&lt;urls&gt;&lt;/urls&gt;&lt;/record&gt;&lt;/Cite&gt;&lt;/EndNote&gt;</w:instrText>
      </w:r>
      <w:r w:rsidRPr="008709DC">
        <w:rPr>
          <w:rFonts w:ascii="Times New Roman" w:hAnsi="Times New Roman" w:cs="Times New Roman"/>
        </w:rPr>
        <w:fldChar w:fldCharType="separate"/>
      </w:r>
      <w:r w:rsidR="00BE1736">
        <w:rPr>
          <w:rFonts w:ascii="Times New Roman" w:hAnsi="Times New Roman" w:cs="Times New Roman"/>
          <w:noProof/>
        </w:rPr>
        <w:t>[15]</w:t>
      </w:r>
      <w:r w:rsidRPr="008709DC">
        <w:rPr>
          <w:rFonts w:ascii="Times New Roman" w:hAnsi="Times New Roman" w:cs="Times New Roman"/>
        </w:rPr>
        <w:fldChar w:fldCharType="end"/>
      </w:r>
      <w:r w:rsidRPr="008709DC">
        <w:rPr>
          <w:rFonts w:ascii="Times New Roman" w:hAnsi="Times New Roman" w:cs="Times New Roman"/>
        </w:rPr>
        <w:t xml:space="preserve">. Observed-OTU is the number of different species represented in the microbial community. Community richness was assessed by the Chao1 and ACE indices, and the relative abundance and evenness accounting for diversity were evaluated by the Shannon and Simpson indices. A rarefaction curve was constructed by a random selection of a certain amount of sequencing data of each sample to represent the number of observed species </w:t>
      </w:r>
      <w:r w:rsidRPr="008709DC">
        <w:rPr>
          <w:rFonts w:ascii="Times New Roman" w:hAnsi="Times New Roman" w:cs="Times New Roman"/>
        </w:rPr>
        <w:fldChar w:fldCharType="begin"/>
      </w:r>
      <w:r w:rsidR="00BE1736">
        <w:rPr>
          <w:rFonts w:ascii="Times New Roman" w:hAnsi="Times New Roman" w:cs="Times New Roman"/>
        </w:rPr>
        <w:instrText xml:space="preserve"> ADDIN EN.CITE &lt;EndNote&gt;&lt;Cite&gt;&lt;Author&gt;Schloss&lt;/Author&gt;&lt;Year&gt;2009&lt;/Year&gt;&lt;RecNum&gt;15&lt;/RecNum&gt;&lt;DisplayText&gt;[16]&lt;/DisplayText&gt;&lt;record&gt;&lt;rec-number&gt;15&lt;/rec-number&gt;&lt;foreign-keys&gt;&lt;key app="EN" db-id="0rfzfdrapt5zabeavf5px9to5fzr2e5xdavf" timestamp="1579363783"&gt;15&lt;/key&gt;&lt;/foreign-keys&gt;&lt;ref-type name="Journal Article"&gt;17&lt;/ref-type&gt;&lt;contributors&gt;&lt;authors&gt;&lt;author&gt;Schloss, P. D.&lt;/author&gt;&lt;author&gt;Westcott, S. L.&lt;/author&gt;&lt;author&gt;Ryabin, T.&lt;/author&gt;&lt;author&gt;Hall, J. R.&lt;/author&gt;&lt;author&gt;Hartmann, M.&lt;/author&gt;&lt;author&gt;Hollister, E. B.&lt;/author&gt;&lt;author&gt;Lesniewski, R. A.&lt;/author&gt;&lt;author&gt;Oakley, B. B.&lt;/author&gt;&lt;author&gt;Parks, D. H.&lt;/author&gt;&lt;author&gt;Robinson, C. J.&lt;/author&gt;&lt;author&gt;Sahl, J. W.&lt;/author&gt;&lt;author&gt;Stres, B.&lt;/author&gt;&lt;author&gt;Thallinger, G. G.&lt;/author&gt;&lt;author&gt;Van Horn, D. J.&lt;/author&gt;&lt;author&gt;Weber, C. F.&lt;/author&gt;&lt;/authors&gt;&lt;/contributors&gt;&lt;auth-address&gt;Department of Microbiology and Immunology, University of Michigan, Ann Arbor, MI 48109, USA. pschloss@umich.edu&lt;/auth-address&gt;&lt;titles&gt;&lt;title&gt;Introducing mothur: open-source, platform-independent, community-supported software for describing and comparing microbial communities&lt;/title&gt;&lt;secondary-title&gt;Appl Environ Microbiol&lt;/secondary-title&gt;&lt;/titles&gt;&lt;pages&gt;7537-41&lt;/pages&gt;&lt;volume&gt;75&lt;/volume&gt;&lt;number&gt;23&lt;/number&gt;&lt;keywords&gt;&lt;keyword&gt;*Biodiversity&lt;/keyword&gt;&lt;keyword&gt;Computational Biology/*methods&lt;/keyword&gt;&lt;keyword&gt;Environmental Microbiology&lt;/keyword&gt;&lt;keyword&gt;Metagenomics/*methods&lt;/keyword&gt;&lt;keyword&gt;Sequence Analysis, DNA&lt;/keyword&gt;&lt;keyword&gt;*Software&lt;/keyword&gt;&lt;/keywords&gt;&lt;dates&gt;&lt;year&gt;2009&lt;/year&gt;&lt;pub-dates&gt;&lt;date&gt;Dec&lt;/date&gt;&lt;/pub-dates&gt;&lt;/dates&gt;&lt;isbn&gt;1098-5336 (Electronic)&amp;#xD;0099-2240 (Linking)&lt;/isbn&gt;&lt;accession-num&gt;19801464&lt;/accession-num&gt;&lt;urls&gt;&lt;related-urls&gt;&lt;url&gt;https://www.ncbi.nlm.nih.gov/pubmed/19801464&lt;/url&gt;&lt;/related-urls&gt;&lt;/urls&gt;&lt;custom2&gt;PMC2786419&lt;/custom2&gt;&lt;electronic-resource-num&gt;10.1128/AEM.01541-09&lt;/electronic-resource-num&gt;&lt;/record&gt;&lt;/Cite&gt;&lt;/EndNote&gt;</w:instrText>
      </w:r>
      <w:r w:rsidRPr="008709DC">
        <w:rPr>
          <w:rFonts w:ascii="Times New Roman" w:hAnsi="Times New Roman" w:cs="Times New Roman"/>
        </w:rPr>
        <w:fldChar w:fldCharType="separate"/>
      </w:r>
      <w:r w:rsidR="00BE1736">
        <w:rPr>
          <w:rFonts w:ascii="Times New Roman" w:hAnsi="Times New Roman" w:cs="Times New Roman"/>
          <w:noProof/>
        </w:rPr>
        <w:t>[16]</w:t>
      </w:r>
      <w:r w:rsidRPr="008709DC">
        <w:rPr>
          <w:rFonts w:ascii="Times New Roman" w:hAnsi="Times New Roman" w:cs="Times New Roman"/>
        </w:rPr>
        <w:fldChar w:fldCharType="end"/>
      </w:r>
      <w:r w:rsidRPr="008709DC">
        <w:rPr>
          <w:rFonts w:ascii="Times New Roman" w:hAnsi="Times New Roman" w:cs="Times New Roman"/>
        </w:rPr>
        <w:t xml:space="preserve">. Beta diversity analysis was used to evaluate the differences among samples in terms of species complexity. Two beta diversity parameters, the weighted and unweighted </w:t>
      </w:r>
      <w:proofErr w:type="spellStart"/>
      <w:r w:rsidRPr="008709DC">
        <w:rPr>
          <w:rFonts w:ascii="Times New Roman" w:hAnsi="Times New Roman" w:cs="Times New Roman"/>
        </w:rPr>
        <w:t>UniFrac</w:t>
      </w:r>
      <w:proofErr w:type="spellEnd"/>
      <w:r w:rsidRPr="008709DC">
        <w:rPr>
          <w:rFonts w:ascii="Times New Roman" w:hAnsi="Times New Roman" w:cs="Times New Roman"/>
        </w:rPr>
        <w:t xml:space="preserve"> </w:t>
      </w:r>
      <w:r w:rsidRPr="008709DC">
        <w:rPr>
          <w:rFonts w:ascii="Times New Roman" w:hAnsi="Times New Roman" w:cs="Times New Roman"/>
        </w:rPr>
        <w:fldChar w:fldCharType="begin">
          <w:fldData xml:space="preserve">PEVuZE5vdGU+PENpdGU+PEF1dGhvcj5Mb3p1cG9uZTwvQXV0aG9yPjxZZWFyPjIwMDU8L1llYXI+
PFJlY051bT4xNjwvUmVjTnVtPjxEaXNwbGF5VGV4dD5bMTcsIDE4XTwvRGlzcGxheVRleHQ+PHJl
Y29yZD48cmVjLW51bWJlcj4xNjwvcmVjLW51bWJlcj48Zm9yZWlnbi1rZXlzPjxrZXkgYXBwPSJF
TiIgZGItaWQ9IjByZnpmZHJhcHQ1emFiZWF2ZjVweDl0bzVmenIyZTV4ZGF2ZiIgdGltZXN0YW1w
PSIxNTc5MzYzNzgzIj4xNjwva2V5PjwvZm9yZWlnbi1rZXlzPjxyZWYtdHlwZSBuYW1lPSJKb3Vy
bmFsIEFydGljbGUiPjE3PC9yZWYtdHlwZT48Y29udHJpYnV0b3JzPjxhdXRob3JzPjxhdXRob3I+
TG96dXBvbmUsIEMuPC9hdXRob3I+PGF1dGhvcj5LbmlnaHQsIFIuPC9hdXRob3I+PC9hdXRob3Jz
PjwvY29udHJpYnV0b3JzPjxhdXRoLWFkZHJlc3M+RGVwYXJ0bWVudCBvZiBDaGVtaXN0cnkgYW5k
IEJpb2NoZW1pc3RyeSwgVW5pdmVyc2l0eSBvZiBDb2xvcmFkbywgQm91bGRlciwgQ08gODAzMDks
IFVTQS48L2F1dGgtYWRkcmVzcz48dGl0bGVzPjx0aXRsZT5VbmlGcmFjOiBhIG5ldyBwaHlsb2dl
bmV0aWMgbWV0aG9kIGZvciBjb21wYXJpbmcgbWljcm9iaWFsIGNvbW11bml0aWVzPC90aXRsZT48
c2Vjb25kYXJ5LXRpdGxlPkFwcGwgRW52aXJvbiBNaWNyb2Jpb2w8L3NlY29uZGFyeS10aXRsZT48
L3RpdGxlcz48cGFnZXM+ODIyOC0zNTwvcGFnZXM+PHZvbHVtZT43MTwvdm9sdW1lPjxudW1iZXI+
MTI8L251bWJlcj48a2V5d29yZHM+PGtleXdvcmQ+QmFjdGVyaWEvKmNsYXNzaWZpY2F0aW9uLypn
ZW5ldGljczwva2V5d29yZD48a2V5d29yZD4qR2VuZXRpYyBUZWNobmlxdWVzPC9rZXl3b3JkPjxr
ZXl3b3JkPkdlb2dyYXBoeTwva2V5d29yZD48a2V5d29yZD4qUGh5bG9nZW55PC9rZXl3b3JkPjxr
ZXl3b3JkPlJOQSwgUmlib3NvbWFsLCAxNlMvKmdlbmV0aWNzPC9rZXl3b3JkPjwva2V5d29yZHM+
PGRhdGVzPjx5ZWFyPjIwMDU8L3llYXI+PHB1Yi1kYXRlcz48ZGF0ZT5EZWM8L2RhdGU+PC9wdWIt
ZGF0ZXM+PC9kYXRlcz48aXNibj4wMDk5LTIyNDAgKFByaW50KSYjeEQ7MDA5OS0yMjQwIChMaW5r
aW5nKTwvaXNibj48YWNjZXNzaW9uLW51bT4xNjMzMjgwNzwvYWNjZXNzaW9uLW51bT48dXJscz48
cmVsYXRlZC11cmxzPjx1cmw+aHR0cHM6Ly93d3cubmNiaS5ubG0ubmloLmdvdi9wdWJtZWQvMTYz
MzI4MDc8L3VybD48L3JlbGF0ZWQtdXJscz48L3VybHM+PGN1c3RvbTI+UE1DMTMxNzM3NjwvY3Vz
dG9tMj48ZWxlY3Ryb25pYy1yZXNvdXJjZS1udW0+MTAuMTEyOC9BRU0uNzEuMTIuODIyOC04MjM1
LjIwMDU8L2VsZWN0cm9uaWMtcmVzb3VyY2UtbnVtPjwvcmVjb3JkPjwvQ2l0ZT48Q2l0ZT48QXV0
aG9yPkxvenVwb25lPC9BdXRob3I+PFllYXI+MjAxMTwvWWVhcj48UmVjTnVtPjE3PC9SZWNOdW0+
PHJlY29yZD48cmVjLW51bWJlcj4xNzwvcmVjLW51bWJlcj48Zm9yZWlnbi1rZXlzPjxrZXkgYXBw
PSJFTiIgZGItaWQ9IjByZnpmZHJhcHQ1emFiZWF2ZjVweDl0bzVmenIyZTV4ZGF2ZiIgdGltZXN0
YW1wPSIxNTc5MzYzNzgzIj4xNzwva2V5PjwvZm9yZWlnbi1rZXlzPjxyZWYtdHlwZSBuYW1lPSJK
b3VybmFsIEFydGljbGUiPjE3PC9yZWYtdHlwZT48Y29udHJpYnV0b3JzPjxhdXRob3JzPjxhdXRo
b3I+TG96dXBvbmUsIEMuPC9hdXRob3I+PGF1dGhvcj5MbGFkc2VyLCBNLiBFLjwvYXV0aG9yPjxh
dXRob3I+S25pZ2h0cywgRC48L2F1dGhvcj48YXV0aG9yPlN0b21iYXVnaCwgSi48L2F1dGhvcj48
YXV0aG9yPktuaWdodCwgUi48L2F1dGhvcj48L2F1dGhvcnM+PC9jb250cmlidXRvcnM+PGF1dGgt
YWRkcmVzcz5EZXBhcnRtZW50IG9mIENoZW1pc3RyeSBhbmQgQmlvY2hlbWlzdHJ5LCBVbml2ZXJz
aXR5IG9mIENvbG9yYWRvLCBCb3VsZGVyLCBDTywgVVNBLjwvYXV0aC1hZGRyZXNzPjx0aXRsZXM+
PHRpdGxlPlVuaUZyYWM6IGFuIGVmZmVjdGl2ZSBkaXN0YW5jZSBtZXRyaWMgZm9yIG1pY3JvYmlh
bCBjb21tdW5pdHkgY29tcGFyaXNvbjwvdGl0bGU+PHNlY29uZGFyeS10aXRsZT5JU01FIEo8L3Nl
Y29uZGFyeS10aXRsZT48L3RpdGxlcz48cGFnZXM+MTY5LTcyPC9wYWdlcz48dm9sdW1lPjU8L3Zv
bHVtZT48bnVtYmVyPjI8L251bWJlcj48a2V5d29yZHM+PGtleXdvcmQ+QW5pbWFsczwva2V5d29y
ZD48a2V5d29yZD5CYWN0ZXJpYS9jbGFzc2lmaWNhdGlvbi9nZW5ldGljczwva2V5d29yZD48a2V5
d29yZD4qRGF0YSBJbnRlcnByZXRhdGlvbiwgU3RhdGlzdGljYWw8L2tleXdvcmQ+PGtleXdvcmQ+
RWNvbG9neS8qbWV0aG9kczwva2V5d29yZD48a2V5d29yZD4qRWNvc3lzdGVtPC9rZXl3b3JkPjxr
ZXl3b3JkPkh1bWFuczwva2V5d29yZD48a2V5d29yZD5QaHlsb2dlbnk8L2tleXdvcmQ+PGtleXdv
cmQ+U29mdHdhcmUvKnN0YW5kYXJkczwva2V5d29yZD48L2tleXdvcmRzPjxkYXRlcz48eWVhcj4y
MDExPC95ZWFyPjxwdWItZGF0ZXM+PGRhdGU+RmViPC9kYXRlPjwvcHViLWRhdGVzPjwvZGF0ZXM+
PGlzYm4+MTc1MS03MzcwIChFbGVjdHJvbmljKSYjeEQ7MTc1MS03MzYyIChMaW5raW5nKTwvaXNi
bj48YWNjZXNzaW9uLW51bT4yMDgyNzI5MTwvYWNjZXNzaW9uLW51bT48dXJscz48cmVsYXRlZC11
cmxzPjx1cmw+aHR0cHM6Ly93d3cubmNiaS5ubG0ubmloLmdvdi9wdWJtZWQvMjA4MjcyOTE8L3Vy
bD48L3JlbGF0ZWQtdXJscz48L3VybHM+PGN1c3RvbTI+UE1DMzEwNTY4OTwvY3VzdG9tMj48ZWxl
Y3Ryb25pYy1yZXNvdXJjZS1udW0+MTAuMTAzOC9pc21lai4yMDEwLjEzMzwvZWxlY3Ryb25pYy1y
ZXNvdXJjZS1udW0+PC9yZWNvcmQ+PC9DaXRlPjwvRW5kTm90ZT4A
</w:fldData>
        </w:fldChar>
      </w:r>
      <w:r w:rsidR="00BE1736">
        <w:rPr>
          <w:rFonts w:ascii="Times New Roman" w:hAnsi="Times New Roman" w:cs="Times New Roman"/>
        </w:rPr>
        <w:instrText xml:space="preserve"> ADDIN EN.CITE </w:instrText>
      </w:r>
      <w:r w:rsidR="00BE1736">
        <w:rPr>
          <w:rFonts w:ascii="Times New Roman" w:hAnsi="Times New Roman" w:cs="Times New Roman"/>
        </w:rPr>
        <w:fldChar w:fldCharType="begin">
          <w:fldData xml:space="preserve">PEVuZE5vdGU+PENpdGU+PEF1dGhvcj5Mb3p1cG9uZTwvQXV0aG9yPjxZZWFyPjIwMDU8L1llYXI+
PFJlY051bT4xNjwvUmVjTnVtPjxEaXNwbGF5VGV4dD5bMTcsIDE4XTwvRGlzcGxheVRleHQ+PHJl
Y29yZD48cmVjLW51bWJlcj4xNjwvcmVjLW51bWJlcj48Zm9yZWlnbi1rZXlzPjxrZXkgYXBwPSJF
TiIgZGItaWQ9IjByZnpmZHJhcHQ1emFiZWF2ZjVweDl0bzVmenIyZTV4ZGF2ZiIgdGltZXN0YW1w
PSIxNTc5MzYzNzgzIj4xNjwva2V5PjwvZm9yZWlnbi1rZXlzPjxyZWYtdHlwZSBuYW1lPSJKb3Vy
bmFsIEFydGljbGUiPjE3PC9yZWYtdHlwZT48Y29udHJpYnV0b3JzPjxhdXRob3JzPjxhdXRob3I+
TG96dXBvbmUsIEMuPC9hdXRob3I+PGF1dGhvcj5LbmlnaHQsIFIuPC9hdXRob3I+PC9hdXRob3Jz
PjwvY29udHJpYnV0b3JzPjxhdXRoLWFkZHJlc3M+RGVwYXJ0bWVudCBvZiBDaGVtaXN0cnkgYW5k
IEJpb2NoZW1pc3RyeSwgVW5pdmVyc2l0eSBvZiBDb2xvcmFkbywgQm91bGRlciwgQ08gODAzMDks
IFVTQS48L2F1dGgtYWRkcmVzcz48dGl0bGVzPjx0aXRsZT5VbmlGcmFjOiBhIG5ldyBwaHlsb2dl
bmV0aWMgbWV0aG9kIGZvciBjb21wYXJpbmcgbWljcm9iaWFsIGNvbW11bml0aWVzPC90aXRsZT48
c2Vjb25kYXJ5LXRpdGxlPkFwcGwgRW52aXJvbiBNaWNyb2Jpb2w8L3NlY29uZGFyeS10aXRsZT48
L3RpdGxlcz48cGFnZXM+ODIyOC0zNTwvcGFnZXM+PHZvbHVtZT43MTwvdm9sdW1lPjxudW1iZXI+
MTI8L251bWJlcj48a2V5d29yZHM+PGtleXdvcmQ+QmFjdGVyaWEvKmNsYXNzaWZpY2F0aW9uLypn
ZW5ldGljczwva2V5d29yZD48a2V5d29yZD4qR2VuZXRpYyBUZWNobmlxdWVzPC9rZXl3b3JkPjxr
ZXl3b3JkPkdlb2dyYXBoeTwva2V5d29yZD48a2V5d29yZD4qUGh5bG9nZW55PC9rZXl3b3JkPjxr
ZXl3b3JkPlJOQSwgUmlib3NvbWFsLCAxNlMvKmdlbmV0aWNzPC9rZXl3b3JkPjwva2V5d29yZHM+
PGRhdGVzPjx5ZWFyPjIwMDU8L3llYXI+PHB1Yi1kYXRlcz48ZGF0ZT5EZWM8L2RhdGU+PC9wdWIt
ZGF0ZXM+PC9kYXRlcz48aXNibj4wMDk5LTIyNDAgKFByaW50KSYjeEQ7MDA5OS0yMjQwIChMaW5r
aW5nKTwvaXNibj48YWNjZXNzaW9uLW51bT4xNjMzMjgwNzwvYWNjZXNzaW9uLW51bT48dXJscz48
cmVsYXRlZC11cmxzPjx1cmw+aHR0cHM6Ly93d3cubmNiaS5ubG0ubmloLmdvdi9wdWJtZWQvMTYz
MzI4MDc8L3VybD48L3JlbGF0ZWQtdXJscz48L3VybHM+PGN1c3RvbTI+UE1DMTMxNzM3NjwvY3Vz
dG9tMj48ZWxlY3Ryb25pYy1yZXNvdXJjZS1udW0+MTAuMTEyOC9BRU0uNzEuMTIuODIyOC04MjM1
LjIwMDU8L2VsZWN0cm9uaWMtcmVzb3VyY2UtbnVtPjwvcmVjb3JkPjwvQ2l0ZT48Q2l0ZT48QXV0
aG9yPkxvenVwb25lPC9BdXRob3I+PFllYXI+MjAxMTwvWWVhcj48UmVjTnVtPjE3PC9SZWNOdW0+
PHJlY29yZD48cmVjLW51bWJlcj4xNzwvcmVjLW51bWJlcj48Zm9yZWlnbi1rZXlzPjxrZXkgYXBw
PSJFTiIgZGItaWQ9IjByZnpmZHJhcHQ1emFiZWF2ZjVweDl0bzVmenIyZTV4ZGF2ZiIgdGltZXN0
YW1wPSIxNTc5MzYzNzgzIj4xNzwva2V5PjwvZm9yZWlnbi1rZXlzPjxyZWYtdHlwZSBuYW1lPSJK
b3VybmFsIEFydGljbGUiPjE3PC9yZWYtdHlwZT48Y29udHJpYnV0b3JzPjxhdXRob3JzPjxhdXRo
b3I+TG96dXBvbmUsIEMuPC9hdXRob3I+PGF1dGhvcj5MbGFkc2VyLCBNLiBFLjwvYXV0aG9yPjxh
dXRob3I+S25pZ2h0cywgRC48L2F1dGhvcj48YXV0aG9yPlN0b21iYXVnaCwgSi48L2F1dGhvcj48
YXV0aG9yPktuaWdodCwgUi48L2F1dGhvcj48L2F1dGhvcnM+PC9jb250cmlidXRvcnM+PGF1dGgt
YWRkcmVzcz5EZXBhcnRtZW50IG9mIENoZW1pc3RyeSBhbmQgQmlvY2hlbWlzdHJ5LCBVbml2ZXJz
aXR5IG9mIENvbG9yYWRvLCBCb3VsZGVyLCBDTywgVVNBLjwvYXV0aC1hZGRyZXNzPjx0aXRsZXM+
PHRpdGxlPlVuaUZyYWM6IGFuIGVmZmVjdGl2ZSBkaXN0YW5jZSBtZXRyaWMgZm9yIG1pY3JvYmlh
bCBjb21tdW5pdHkgY29tcGFyaXNvbjwvdGl0bGU+PHNlY29uZGFyeS10aXRsZT5JU01FIEo8L3Nl
Y29uZGFyeS10aXRsZT48L3RpdGxlcz48cGFnZXM+MTY5LTcyPC9wYWdlcz48dm9sdW1lPjU8L3Zv
bHVtZT48bnVtYmVyPjI8L251bWJlcj48a2V5d29yZHM+PGtleXdvcmQ+QW5pbWFsczwva2V5d29y
ZD48a2V5d29yZD5CYWN0ZXJpYS9jbGFzc2lmaWNhdGlvbi9nZW5ldGljczwva2V5d29yZD48a2V5
d29yZD4qRGF0YSBJbnRlcnByZXRhdGlvbiwgU3RhdGlzdGljYWw8L2tleXdvcmQ+PGtleXdvcmQ+
RWNvbG9neS8qbWV0aG9kczwva2V5d29yZD48a2V5d29yZD4qRWNvc3lzdGVtPC9rZXl3b3JkPjxr
ZXl3b3JkPkh1bWFuczwva2V5d29yZD48a2V5d29yZD5QaHlsb2dlbnk8L2tleXdvcmQ+PGtleXdv
cmQ+U29mdHdhcmUvKnN0YW5kYXJkczwva2V5d29yZD48L2tleXdvcmRzPjxkYXRlcz48eWVhcj4y
MDExPC95ZWFyPjxwdWItZGF0ZXM+PGRhdGU+RmViPC9kYXRlPjwvcHViLWRhdGVzPjwvZGF0ZXM+
PGlzYm4+MTc1MS03MzcwIChFbGVjdHJvbmljKSYjeEQ7MTc1MS03MzYyIChMaW5raW5nKTwvaXNi
bj48YWNjZXNzaW9uLW51bT4yMDgyNzI5MTwvYWNjZXNzaW9uLW51bT48dXJscz48cmVsYXRlZC11
cmxzPjx1cmw+aHR0cHM6Ly93d3cubmNiaS5ubG0ubmloLmdvdi9wdWJtZWQvMjA4MjcyOTE8L3Vy
bD48L3JlbGF0ZWQtdXJscz48L3VybHM+PGN1c3RvbTI+UE1DMzEwNTY4OTwvY3VzdG9tMj48ZWxl
Y3Ryb25pYy1yZXNvdXJjZS1udW0+MTAuMTAzOC9pc21lai4yMDEwLjEzMzwvZWxlY3Ryb25pYy1y
ZXNvdXJjZS1udW0+PC9yZWNvcmQ+PC9DaXRlPjwvRW5kTm90ZT4A
</w:fldData>
        </w:fldChar>
      </w:r>
      <w:r w:rsidR="00BE1736">
        <w:rPr>
          <w:rFonts w:ascii="Times New Roman" w:hAnsi="Times New Roman" w:cs="Times New Roman"/>
        </w:rPr>
        <w:instrText xml:space="preserve"> ADDIN EN.CITE.DATA </w:instrText>
      </w:r>
      <w:r w:rsidR="00BE1736">
        <w:rPr>
          <w:rFonts w:ascii="Times New Roman" w:hAnsi="Times New Roman" w:cs="Times New Roman"/>
        </w:rPr>
      </w:r>
      <w:r w:rsidR="00BE1736">
        <w:rPr>
          <w:rFonts w:ascii="Times New Roman" w:hAnsi="Times New Roman" w:cs="Times New Roman"/>
        </w:rPr>
        <w:fldChar w:fldCharType="end"/>
      </w:r>
      <w:r w:rsidRPr="008709DC">
        <w:rPr>
          <w:rFonts w:ascii="Times New Roman" w:hAnsi="Times New Roman" w:cs="Times New Roman"/>
        </w:rPr>
      </w:r>
      <w:r w:rsidRPr="008709DC">
        <w:rPr>
          <w:rFonts w:ascii="Times New Roman" w:hAnsi="Times New Roman" w:cs="Times New Roman"/>
        </w:rPr>
        <w:fldChar w:fldCharType="separate"/>
      </w:r>
      <w:r w:rsidR="00BE1736">
        <w:rPr>
          <w:rFonts w:ascii="Times New Roman" w:hAnsi="Times New Roman" w:cs="Times New Roman"/>
          <w:noProof/>
        </w:rPr>
        <w:t>[17, 18]</w:t>
      </w:r>
      <w:r w:rsidRPr="008709DC">
        <w:rPr>
          <w:rFonts w:ascii="Times New Roman" w:hAnsi="Times New Roman" w:cs="Times New Roman"/>
        </w:rPr>
        <w:fldChar w:fldCharType="end"/>
      </w:r>
      <w:r w:rsidRPr="008709DC">
        <w:rPr>
          <w:rFonts w:ascii="Times New Roman" w:hAnsi="Times New Roman" w:cs="Times New Roman"/>
        </w:rPr>
        <w:t xml:space="preserve">, were calculated using the QIIME pipeline. A cluster analysis was preceded by a principal component analysis (PCA), which was applied to reduce the dimensions of the multiple variables using the </w:t>
      </w:r>
      <w:proofErr w:type="spellStart"/>
      <w:r w:rsidRPr="008709DC">
        <w:rPr>
          <w:rFonts w:ascii="Times New Roman" w:hAnsi="Times New Roman" w:cs="Times New Roman"/>
        </w:rPr>
        <w:t>FactoMineR</w:t>
      </w:r>
      <w:proofErr w:type="spellEnd"/>
      <w:r w:rsidRPr="008709DC">
        <w:rPr>
          <w:rFonts w:ascii="Times New Roman" w:hAnsi="Times New Roman" w:cs="Times New Roman"/>
        </w:rPr>
        <w:t xml:space="preserve"> package and ggplot2 package in R software (v.2.15.3). Principal Coordinate Analysis (</w:t>
      </w:r>
      <w:proofErr w:type="spellStart"/>
      <w:r w:rsidRPr="008709DC">
        <w:rPr>
          <w:rFonts w:ascii="Times New Roman" w:hAnsi="Times New Roman" w:cs="Times New Roman"/>
        </w:rPr>
        <w:t>PCoA</w:t>
      </w:r>
      <w:proofErr w:type="spellEnd"/>
      <w:r w:rsidRPr="008709DC">
        <w:rPr>
          <w:rFonts w:ascii="Times New Roman" w:hAnsi="Times New Roman" w:cs="Times New Roman"/>
        </w:rPr>
        <w:t xml:space="preserve">) was performed to acquire principal coordinates for visualization of sophisticated and multidimensional data </w:t>
      </w:r>
      <w:r w:rsidRPr="008709DC">
        <w:rPr>
          <w:rFonts w:ascii="Times New Roman" w:hAnsi="Times New Roman" w:cs="Times New Roman"/>
        </w:rPr>
        <w:fldChar w:fldCharType="begin"/>
      </w:r>
      <w:r w:rsidR="00BE1736">
        <w:rPr>
          <w:rFonts w:ascii="Times New Roman" w:hAnsi="Times New Roman" w:cs="Times New Roman"/>
        </w:rPr>
        <w:instrText xml:space="preserve"> ADDIN EN.CITE &lt;EndNote&gt;&lt;Cite&gt;&lt;Author&gt;Jiang&lt;/Author&gt;&lt;Year&gt;2013&lt;/Year&gt;&lt;RecNum&gt;18&lt;/RecNum&gt;&lt;DisplayText&gt;[19]&lt;/DisplayText&gt;&lt;record&gt;&lt;rec-number&gt;18&lt;/rec-number&gt;&lt;foreign-keys&gt;&lt;key app="EN" db-id="0rfzfdrapt5zabeavf5px9to5fzr2e5xdavf" timestamp="1579363783"&gt;18&lt;/key&gt;&lt;/foreign-keys&gt;&lt;ref-type name="Journal Article"&gt;17&lt;/ref-type&gt;&lt;contributors&gt;&lt;authors&gt;&lt;author&gt;Jiang, X. T.&lt;/author&gt;&lt;author&gt;Peng, X.&lt;/author&gt;&lt;author&gt;Deng, G. H.&lt;/author&gt;&lt;author&gt;Sheng, H. F.&lt;/author&gt;&lt;author&gt;Wang, Y.&lt;/author&gt;&lt;author&gt;Zhou, H. W.&lt;/author&gt;&lt;author&gt;Tam, N. F.&lt;/author&gt;&lt;/authors&gt;&lt;/contributors&gt;&lt;auth-address&gt;Department of Environmental Health, School of Public Health and Tropical Medicine, Southern Medical University, Guangzhou, Guangdong, China, 510515.&lt;/auth-address&gt;&lt;titles&gt;&lt;title&gt;Illumina sequencing of 16S rRNA tag revealed spatial variations of bacterial communities in a mangrove wetland&lt;/title&gt;&lt;secondary-title&gt;Microb Ecol&lt;/secondary-title&gt;&lt;/titles&gt;&lt;pages&gt;96-104&lt;/pages&gt;&lt;volume&gt;66&lt;/volume&gt;&lt;number&gt;1&lt;/number&gt;&lt;keywords&gt;&lt;keyword&gt;Bacteria/classification/genetics/*isolation &amp;amp; purification&lt;/keyword&gt;&lt;keyword&gt;Biodiversity&lt;/keyword&gt;&lt;keyword&gt;DNA, Bacterial/*genetics&lt;/keyword&gt;&lt;keyword&gt;Ecosystem&lt;/keyword&gt;&lt;keyword&gt;Geologic Sediments/*microbiology&lt;/keyword&gt;&lt;keyword&gt;Molecular Sequence Data&lt;/keyword&gt;&lt;keyword&gt;Phylogeny&lt;/keyword&gt;&lt;keyword&gt;RNA, Ribosomal, 16S/*genetics&lt;/keyword&gt;&lt;keyword&gt;Rhizosphere&lt;/keyword&gt;&lt;keyword&gt;Wetlands&lt;/keyword&gt;&lt;/keywords&gt;&lt;dates&gt;&lt;year&gt;2013&lt;/year&gt;&lt;pub-dates&gt;&lt;date&gt;Jul&lt;/date&gt;&lt;/pub-dates&gt;&lt;/dates&gt;&lt;isbn&gt;1432-184X (Electronic)&amp;#xD;0095-3628 (Linking)&lt;/isbn&gt;&lt;accession-num&gt;23649297&lt;/accession-num&gt;&lt;urls&gt;&lt;related-urls&gt;&lt;url&gt;https://www.ncbi.nlm.nih.gov/pubmed/23649297&lt;/url&gt;&lt;/related-urls&gt;&lt;/urls&gt;&lt;electronic-resource-num&gt;10.1007/s00248-013-0238-8&lt;/electronic-resource-num&gt;&lt;/record&gt;&lt;/Cite&gt;&lt;/EndNote&gt;</w:instrText>
      </w:r>
      <w:r w:rsidRPr="008709DC">
        <w:rPr>
          <w:rFonts w:ascii="Times New Roman" w:hAnsi="Times New Roman" w:cs="Times New Roman"/>
        </w:rPr>
        <w:fldChar w:fldCharType="separate"/>
      </w:r>
      <w:r w:rsidR="00BE1736">
        <w:rPr>
          <w:rFonts w:ascii="Times New Roman" w:hAnsi="Times New Roman" w:cs="Times New Roman"/>
          <w:noProof/>
        </w:rPr>
        <w:t>[19]</w:t>
      </w:r>
      <w:r w:rsidRPr="008709DC">
        <w:rPr>
          <w:rFonts w:ascii="Times New Roman" w:hAnsi="Times New Roman" w:cs="Times New Roman"/>
        </w:rPr>
        <w:fldChar w:fldCharType="end"/>
      </w:r>
      <w:r w:rsidRPr="008709DC">
        <w:rPr>
          <w:rFonts w:ascii="Times New Roman" w:hAnsi="Times New Roman" w:cs="Times New Roman"/>
        </w:rPr>
        <w:t xml:space="preserve">. A distance matrix of weighted/unweighted </w:t>
      </w:r>
      <w:proofErr w:type="spellStart"/>
      <w:r w:rsidRPr="008709DC">
        <w:rPr>
          <w:rFonts w:ascii="Times New Roman" w:hAnsi="Times New Roman" w:cs="Times New Roman"/>
        </w:rPr>
        <w:t>UniFrac</w:t>
      </w:r>
      <w:proofErr w:type="spellEnd"/>
      <w:r w:rsidRPr="008709DC">
        <w:rPr>
          <w:rFonts w:ascii="Times New Roman" w:hAnsi="Times New Roman" w:cs="Times New Roman"/>
        </w:rPr>
        <w:t xml:space="preserve"> and Bray-Curtis dissimilarity among samples obtained previously was transformed into a new set of orthogonal axes, where the most influential variable was represented by the first principal coordinate, the second most </w:t>
      </w:r>
      <w:r w:rsidRPr="008709DC">
        <w:rPr>
          <w:rFonts w:ascii="Times New Roman" w:hAnsi="Times New Roman" w:cs="Times New Roman"/>
        </w:rPr>
        <w:lastRenderedPageBreak/>
        <w:t xml:space="preserve">influential one by the second principal coordinate, and so on. </w:t>
      </w:r>
      <w:proofErr w:type="spellStart"/>
      <w:r w:rsidRPr="008709DC">
        <w:rPr>
          <w:rFonts w:ascii="Times New Roman" w:hAnsi="Times New Roman" w:cs="Times New Roman"/>
        </w:rPr>
        <w:t>PCoA</w:t>
      </w:r>
      <w:proofErr w:type="spellEnd"/>
      <w:r w:rsidRPr="008709DC">
        <w:rPr>
          <w:rFonts w:ascii="Times New Roman" w:hAnsi="Times New Roman" w:cs="Times New Roman"/>
        </w:rPr>
        <w:t xml:space="preserve"> analysis was conducted by using the stat, and ggplot2 packages in R. Non-metric multidimensional scaling (NMDS) analysis was performed to fit the nonlinear model in ecological datasets by using the vegan package in R </w:t>
      </w:r>
      <w:r w:rsidRPr="008709DC">
        <w:rPr>
          <w:rFonts w:ascii="Times New Roman" w:hAnsi="Times New Roman" w:cs="Times New Roman"/>
        </w:rPr>
        <w:fldChar w:fldCharType="begin">
          <w:fldData xml:space="preserve">PEVuZE5vdGU+PENpdGU+PEF1dGhvcj5Ob3ZhbCBSaXZhczwvQXV0aG9yPjxZZWFyPjIwMTM8L1ll
YXI+PFJlY051bT4xOTwvUmVjTnVtPjxEaXNwbGF5VGV4dD5bMjBdPC9EaXNwbGF5VGV4dD48cmVj
b3JkPjxyZWMtbnVtYmVyPjE5PC9yZWMtbnVtYmVyPjxmb3JlaWduLWtleXM+PGtleSBhcHA9IkVO
IiBkYi1pZD0iMHJmemZkcmFwdDV6YWJlYXZmNXB4OXRvNWZ6cjJlNXhkYXZmIiB0aW1lc3RhbXA9
IjE1NzkzNjM3ODMiPjE5PC9rZXk+PC9mb3JlaWduLWtleXM+PHJlZi10eXBlIG5hbWU9IkpvdXJu
YWwgQXJ0aWNsZSI+MTc8L3JlZi10eXBlPjxjb250cmlidXRvcnM+PGF1dGhvcnM+PGF1dGhvcj5O
b3ZhbCBSaXZhcywgTS48L2F1dGhvcj48YXV0aG9yPkJ1cnRvbiwgTy4gVC48L2F1dGhvcj48YXV0
aG9yPldpc2UsIFAuPC9hdXRob3I+PGF1dGhvcj5aaGFuZywgWS4gUS48L2F1dGhvcj48YXV0aG9y
PkhvYnNvbiwgUy4gQS48L2F1dGhvcj48YXV0aG9yPkdhcmNpYSBMbG9yZXQsIE0uPC9hdXRob3I+
PGF1dGhvcj5DaGVob3VkLCBDLjwvYXV0aG9yPjxhdXRob3I+S3Vjenluc2tpLCBKLjwvYXV0aG9y
PjxhdXRob3I+RGVTYW50aXMsIFQuPC9hdXRob3I+PGF1dGhvcj5XYXJyaW5ndG9uLCBKLjwvYXV0
aG9yPjxhdXRob3I+SHlkZSwgRS4gUi48L2F1dGhvcj48YXV0aG9yPlBldHJvc2lubywgSi4gRi48
L2F1dGhvcj48YXV0aG9yPkdlcmJlciwgRy4gSy48L2F1dGhvcj48YXV0aG9yPkJyeSwgTC48L2F1
dGhvcj48YXV0aG9yPk9ldHRnZW4sIEguIEMuPC9hdXRob3I+PGF1dGhvcj5NYXptYW5pYW4sIFMu
IEsuPC9hdXRob3I+PGF1dGhvcj5DaGF0aWxhLCBULiBBLjwvYXV0aG9yPjwvYXV0aG9ycz48L2Nv
bnRyaWJ1dG9ycz48YXV0aC1hZGRyZXNzPkRpdmlzaW9uIG9mIEltbXVub2xvZ3ksIEFsbGVyZ3kg
YW5kIFJoZXVtYXRvbG9neSwgRGVwYXJ0bWVudCBvZiBQZWRpYXRyaWNzLCBEYXZpZCBHZWZmZW4g
U2Nob29sIG9mIE1lZGljaW5lLCBVbml2ZXJzaXR5IG9mIENhbGlmb3JuaWEgYXQgTG9zIEFuZ2Vs
ZXMsIExvcyBBbmdlbGVzLCBDQSwgVVNBLjwvYXV0aC1hZGRyZXNzPjx0aXRsZXM+PHRpdGxlPkEg
bWljcm9iaW90YSBzaWduYXR1cmUgYXNzb2NpYXRlZCB3aXRoIGV4cGVyaW1lbnRhbCBmb29kIGFs
bGVyZ3kgcHJvbW90ZXMgYWxsZXJnaWMgc2Vuc2l0aXphdGlvbiBhbmQgYW5hcGh5bGF4aXM8L3Rp
dGxlPjxzZWNvbmRhcnktdGl0bGU+SiBBbGxlcmd5IENsaW4gSW1tdW5vbDwvc2Vjb25kYXJ5LXRp
dGxlPjwvdGl0bGVzPjxwYWdlcz4yMDEtMTI8L3BhZ2VzPjx2b2x1bWU+MTMxPC92b2x1bWU+PG51
bWJlcj4xPC9udW1iZXI+PGtleXdvcmRzPjxrZXl3b3JkPkFkbWluaXN0cmF0aW9uLCBPcmFsPC9r
ZXl3b3JkPjxrZXl3b3JkPkFsbGVyZ2Vucy9hZG1pbmlzdHJhdGlvbiAmYW1wOyBkb3NhZ2UvaW1t
dW5vbG9neTwva2V5d29yZD48a2V5d29yZD5BbmFwaHlsYXhpcy9pbW11bm9sb2d5L21pY3JvYmlv
bG9neTwva2V5d29yZD48a2V5d29yZD5BbmltYWxzPC9rZXl3b3JkPjxrZXl3b3JkPkRpc2Vhc2Ug
U3VzY2VwdGliaWxpdHkvaW1tdW5vbG9neTwva2V5d29yZD48a2V5d29yZD5GZW1hbGU8L2tleXdv
cmQ+PGtleXdvcmQ+Rm9vZC9hZHZlcnNlIGVmZmVjdHM8L2tleXdvcmQ+PGtleXdvcmQ+Rm9vZCBI
eXBlcnNlbnNpdGl2aXR5LyppbW11bm9sb2d5LyptaWNyb2Jpb2xvZ3kvdGhlcmFweTwva2V5d29y
ZD48a2V5d29yZD4qRm9vZCBNaWNyb2Jpb2xvZ3k8L2tleXdvcmQ+PGtleXdvcmQ+SW1tdW5lIFRv
bGVyYW5jZS9pbW11bm9sb2d5PC9rZXl3b3JkPjxrZXl3b3JkPkltbXVub3RoZXJhcHksIEFkb3B0
aXZlPC9rZXl3b3JkPjxrZXl3b3JkPkludGVzdGluYWwgTXVjb3NhL2ltbXVub2xvZ3kvbWljcm9i
aW9sb2d5PC9rZXl3b3JkPjxrZXl3b3JkPk1hbGU8L2tleXdvcmQ+PGtleXdvcmQ+TWV0YWdlbm9t
ZS9nZW5ldGljcy8qaW1tdW5vbG9neTwva2V5d29yZD48a2V5d29yZD5NaWNlPC9rZXl3b3JkPjxr
ZXl3b3JkPk1pY2UsIFRyYW5zZ2VuaWM8L2tleXdvcmQ+PGtleXdvcmQ+UGh5bG9nZW55PC9rZXl3
b3JkPjxrZXl3b3JkPlQtTHltcGhvY3l0ZXMsIFJlZ3VsYXRvcnkvY3l0b2xvZ3kvaW1tdW5vbG9n
eTwva2V5d29yZD48L2tleXdvcmRzPjxkYXRlcz48eWVhcj4yMDEzPC95ZWFyPjxwdWItZGF0ZXM+
PGRhdGU+SmFuPC9kYXRlPjwvcHViLWRhdGVzPjwvZGF0ZXM+PGlzYm4+MTA5Ny02ODI1IChFbGVj
dHJvbmljKSYjeEQ7MDA5MS02NzQ5IChMaW5raW5nKTwvaXNibj48YWNjZXNzaW9uLW51bT4yMzIw
MTA5MzwvYWNjZXNzaW9uLW51bT48dXJscz48cmVsYXRlZC11cmxzPjx1cmw+aHR0cHM6Ly93d3cu
bmNiaS5ubG0ubmloLmdvdi9wdWJtZWQvMjMyMDEwOTM8L3VybD48L3JlbGF0ZWQtdXJscz48L3Vy
bHM+PGN1c3RvbTI+UE1DMzg2MDgxNDwvY3VzdG9tMj48ZWxlY3Ryb25pYy1yZXNvdXJjZS1udW0+
MTAuMTAxNi9qLmphY2kuMjAxMi4xMC4wMjY8L2VsZWN0cm9uaWMtcmVzb3VyY2UtbnVtPjwvcmVj
b3JkPjwvQ2l0ZT48L0VuZE5vdGU+AG==
</w:fldData>
        </w:fldChar>
      </w:r>
      <w:r w:rsidR="00BE1736">
        <w:rPr>
          <w:rFonts w:ascii="Times New Roman" w:hAnsi="Times New Roman" w:cs="Times New Roman"/>
        </w:rPr>
        <w:instrText xml:space="preserve"> ADDIN EN.CITE </w:instrText>
      </w:r>
      <w:r w:rsidR="00BE1736">
        <w:rPr>
          <w:rFonts w:ascii="Times New Roman" w:hAnsi="Times New Roman" w:cs="Times New Roman"/>
        </w:rPr>
        <w:fldChar w:fldCharType="begin">
          <w:fldData xml:space="preserve">PEVuZE5vdGU+PENpdGU+PEF1dGhvcj5Ob3ZhbCBSaXZhczwvQXV0aG9yPjxZZWFyPjIwMTM8L1ll
YXI+PFJlY051bT4xOTwvUmVjTnVtPjxEaXNwbGF5VGV4dD5bMjBdPC9EaXNwbGF5VGV4dD48cmVj
b3JkPjxyZWMtbnVtYmVyPjE5PC9yZWMtbnVtYmVyPjxmb3JlaWduLWtleXM+PGtleSBhcHA9IkVO
IiBkYi1pZD0iMHJmemZkcmFwdDV6YWJlYXZmNXB4OXRvNWZ6cjJlNXhkYXZmIiB0aW1lc3RhbXA9
IjE1NzkzNjM3ODMiPjE5PC9rZXk+PC9mb3JlaWduLWtleXM+PHJlZi10eXBlIG5hbWU9IkpvdXJu
YWwgQXJ0aWNsZSI+MTc8L3JlZi10eXBlPjxjb250cmlidXRvcnM+PGF1dGhvcnM+PGF1dGhvcj5O
b3ZhbCBSaXZhcywgTS48L2F1dGhvcj48YXV0aG9yPkJ1cnRvbiwgTy4gVC48L2F1dGhvcj48YXV0
aG9yPldpc2UsIFAuPC9hdXRob3I+PGF1dGhvcj5aaGFuZywgWS4gUS48L2F1dGhvcj48YXV0aG9y
PkhvYnNvbiwgUy4gQS48L2F1dGhvcj48YXV0aG9yPkdhcmNpYSBMbG9yZXQsIE0uPC9hdXRob3I+
PGF1dGhvcj5DaGVob3VkLCBDLjwvYXV0aG9yPjxhdXRob3I+S3Vjenluc2tpLCBKLjwvYXV0aG9y
PjxhdXRob3I+RGVTYW50aXMsIFQuPC9hdXRob3I+PGF1dGhvcj5XYXJyaW5ndG9uLCBKLjwvYXV0
aG9yPjxhdXRob3I+SHlkZSwgRS4gUi48L2F1dGhvcj48YXV0aG9yPlBldHJvc2lubywgSi4gRi48
L2F1dGhvcj48YXV0aG9yPkdlcmJlciwgRy4gSy48L2F1dGhvcj48YXV0aG9yPkJyeSwgTC48L2F1
dGhvcj48YXV0aG9yPk9ldHRnZW4sIEguIEMuPC9hdXRob3I+PGF1dGhvcj5NYXptYW5pYW4sIFMu
IEsuPC9hdXRob3I+PGF1dGhvcj5DaGF0aWxhLCBULiBBLjwvYXV0aG9yPjwvYXV0aG9ycz48L2Nv
bnRyaWJ1dG9ycz48YXV0aC1hZGRyZXNzPkRpdmlzaW9uIG9mIEltbXVub2xvZ3ksIEFsbGVyZ3kg
YW5kIFJoZXVtYXRvbG9neSwgRGVwYXJ0bWVudCBvZiBQZWRpYXRyaWNzLCBEYXZpZCBHZWZmZW4g
U2Nob29sIG9mIE1lZGljaW5lLCBVbml2ZXJzaXR5IG9mIENhbGlmb3JuaWEgYXQgTG9zIEFuZ2Vs
ZXMsIExvcyBBbmdlbGVzLCBDQSwgVVNBLjwvYXV0aC1hZGRyZXNzPjx0aXRsZXM+PHRpdGxlPkEg
bWljcm9iaW90YSBzaWduYXR1cmUgYXNzb2NpYXRlZCB3aXRoIGV4cGVyaW1lbnRhbCBmb29kIGFs
bGVyZ3kgcHJvbW90ZXMgYWxsZXJnaWMgc2Vuc2l0aXphdGlvbiBhbmQgYW5hcGh5bGF4aXM8L3Rp
dGxlPjxzZWNvbmRhcnktdGl0bGU+SiBBbGxlcmd5IENsaW4gSW1tdW5vbDwvc2Vjb25kYXJ5LXRp
dGxlPjwvdGl0bGVzPjxwYWdlcz4yMDEtMTI8L3BhZ2VzPjx2b2x1bWU+MTMxPC92b2x1bWU+PG51
bWJlcj4xPC9udW1iZXI+PGtleXdvcmRzPjxrZXl3b3JkPkFkbWluaXN0cmF0aW9uLCBPcmFsPC9r
ZXl3b3JkPjxrZXl3b3JkPkFsbGVyZ2Vucy9hZG1pbmlzdHJhdGlvbiAmYW1wOyBkb3NhZ2UvaW1t
dW5vbG9neTwva2V5d29yZD48a2V5d29yZD5BbmFwaHlsYXhpcy9pbW11bm9sb2d5L21pY3JvYmlv
bG9neTwva2V5d29yZD48a2V5d29yZD5BbmltYWxzPC9rZXl3b3JkPjxrZXl3b3JkPkRpc2Vhc2Ug
U3VzY2VwdGliaWxpdHkvaW1tdW5vbG9neTwva2V5d29yZD48a2V5d29yZD5GZW1hbGU8L2tleXdv
cmQ+PGtleXdvcmQ+Rm9vZC9hZHZlcnNlIGVmZmVjdHM8L2tleXdvcmQ+PGtleXdvcmQ+Rm9vZCBI
eXBlcnNlbnNpdGl2aXR5LyppbW11bm9sb2d5LyptaWNyb2Jpb2xvZ3kvdGhlcmFweTwva2V5d29y
ZD48a2V5d29yZD4qRm9vZCBNaWNyb2Jpb2xvZ3k8L2tleXdvcmQ+PGtleXdvcmQ+SW1tdW5lIFRv
bGVyYW5jZS9pbW11bm9sb2d5PC9rZXl3b3JkPjxrZXl3b3JkPkltbXVub3RoZXJhcHksIEFkb3B0
aXZlPC9rZXl3b3JkPjxrZXl3b3JkPkludGVzdGluYWwgTXVjb3NhL2ltbXVub2xvZ3kvbWljcm9i
aW9sb2d5PC9rZXl3b3JkPjxrZXl3b3JkPk1hbGU8L2tleXdvcmQ+PGtleXdvcmQ+TWV0YWdlbm9t
ZS9nZW5ldGljcy8qaW1tdW5vbG9neTwva2V5d29yZD48a2V5d29yZD5NaWNlPC9rZXl3b3JkPjxr
ZXl3b3JkPk1pY2UsIFRyYW5zZ2VuaWM8L2tleXdvcmQ+PGtleXdvcmQ+UGh5bG9nZW55PC9rZXl3
b3JkPjxrZXl3b3JkPlQtTHltcGhvY3l0ZXMsIFJlZ3VsYXRvcnkvY3l0b2xvZ3kvaW1tdW5vbG9n
eTwva2V5d29yZD48L2tleXdvcmRzPjxkYXRlcz48eWVhcj4yMDEzPC95ZWFyPjxwdWItZGF0ZXM+
PGRhdGU+SmFuPC9kYXRlPjwvcHViLWRhdGVzPjwvZGF0ZXM+PGlzYm4+MTA5Ny02ODI1IChFbGVj
dHJvbmljKSYjeEQ7MDA5MS02NzQ5IChMaW5raW5nKTwvaXNibj48YWNjZXNzaW9uLW51bT4yMzIw
MTA5MzwvYWNjZXNzaW9uLW51bT48dXJscz48cmVsYXRlZC11cmxzPjx1cmw+aHR0cHM6Ly93d3cu
bmNiaS5ubG0ubmloLmdvdi9wdWJtZWQvMjMyMDEwOTM8L3VybD48L3JlbGF0ZWQtdXJscz48L3Vy
bHM+PGN1c3RvbTI+UE1DMzg2MDgxNDwvY3VzdG9tMj48ZWxlY3Ryb25pYy1yZXNvdXJjZS1udW0+
MTAuMTAxNi9qLmphY2kuMjAxMi4xMC4wMjY8L2VsZWN0cm9uaWMtcmVzb3VyY2UtbnVtPjwvcmVj
b3JkPjwvQ2l0ZT48L0VuZE5vdGU+AG==
</w:fldData>
        </w:fldChar>
      </w:r>
      <w:r w:rsidR="00BE1736">
        <w:rPr>
          <w:rFonts w:ascii="Times New Roman" w:hAnsi="Times New Roman" w:cs="Times New Roman"/>
        </w:rPr>
        <w:instrText xml:space="preserve"> ADDIN EN.CITE.DATA </w:instrText>
      </w:r>
      <w:r w:rsidR="00BE1736">
        <w:rPr>
          <w:rFonts w:ascii="Times New Roman" w:hAnsi="Times New Roman" w:cs="Times New Roman"/>
        </w:rPr>
      </w:r>
      <w:r w:rsidR="00BE1736">
        <w:rPr>
          <w:rFonts w:ascii="Times New Roman" w:hAnsi="Times New Roman" w:cs="Times New Roman"/>
        </w:rPr>
        <w:fldChar w:fldCharType="end"/>
      </w:r>
      <w:r w:rsidRPr="008709DC">
        <w:rPr>
          <w:rFonts w:ascii="Times New Roman" w:hAnsi="Times New Roman" w:cs="Times New Roman"/>
        </w:rPr>
      </w:r>
      <w:r w:rsidRPr="008709DC">
        <w:rPr>
          <w:rFonts w:ascii="Times New Roman" w:hAnsi="Times New Roman" w:cs="Times New Roman"/>
        </w:rPr>
        <w:fldChar w:fldCharType="separate"/>
      </w:r>
      <w:r w:rsidR="00BE1736">
        <w:rPr>
          <w:rFonts w:ascii="Times New Roman" w:hAnsi="Times New Roman" w:cs="Times New Roman"/>
          <w:noProof/>
        </w:rPr>
        <w:t>[20]</w:t>
      </w:r>
      <w:r w:rsidRPr="008709DC">
        <w:rPr>
          <w:rFonts w:ascii="Times New Roman" w:hAnsi="Times New Roman" w:cs="Times New Roman"/>
        </w:rPr>
        <w:fldChar w:fldCharType="end"/>
      </w:r>
      <w:r w:rsidRPr="008709DC">
        <w:rPr>
          <w:rFonts w:ascii="Times New Roman" w:hAnsi="Times New Roman" w:cs="Times New Roman"/>
        </w:rPr>
        <w:t xml:space="preserve">. To further increase the group distinction, the supervised partial-least-squares discriminant analysis (PLS-DA) was used to evaluate and visualize variance based on OTUs level of gut microbiota composition among the groups. PLS-DA was performed using the R package </w:t>
      </w:r>
      <w:proofErr w:type="spellStart"/>
      <w:r w:rsidRPr="008709DC">
        <w:rPr>
          <w:rFonts w:ascii="Times New Roman" w:hAnsi="Times New Roman" w:cs="Times New Roman"/>
        </w:rPr>
        <w:t>mixOmics</w:t>
      </w:r>
      <w:proofErr w:type="spellEnd"/>
      <w:r w:rsidRPr="008709DC">
        <w:rPr>
          <w:rFonts w:ascii="Times New Roman" w:hAnsi="Times New Roman" w:cs="Times New Roman"/>
        </w:rPr>
        <w:t xml:space="preserve">. Unweighted Pair-group Method with Arithmetic Means (UPGMA) was performed to interpret the arithmetic distances based on the average linkage algorithm. For statistical analysis, significance of all species among groups at various taxonomic levels were detected using differential abundance analysis with a zero-inflated </w:t>
      </w:r>
      <w:proofErr w:type="spellStart"/>
      <w:r w:rsidRPr="008709DC">
        <w:rPr>
          <w:rFonts w:ascii="Times New Roman" w:hAnsi="Times New Roman" w:cs="Times New Roman"/>
        </w:rPr>
        <w:t>Gussian</w:t>
      </w:r>
      <w:proofErr w:type="spellEnd"/>
      <w:r w:rsidRPr="008709DC">
        <w:rPr>
          <w:rFonts w:ascii="Times New Roman" w:hAnsi="Times New Roman" w:cs="Times New Roman"/>
        </w:rPr>
        <w:t xml:space="preserve"> (ZIG) log-normal model as implemented in the “</w:t>
      </w:r>
      <w:proofErr w:type="spellStart"/>
      <w:r w:rsidRPr="008709DC">
        <w:rPr>
          <w:rFonts w:ascii="Times New Roman" w:hAnsi="Times New Roman" w:cs="Times New Roman"/>
        </w:rPr>
        <w:t>fitFeatureModel</w:t>
      </w:r>
      <w:proofErr w:type="spellEnd"/>
      <w:r w:rsidRPr="008709DC">
        <w:rPr>
          <w:rFonts w:ascii="Times New Roman" w:hAnsi="Times New Roman" w:cs="Times New Roman"/>
        </w:rPr>
        <w:t xml:space="preserve">” function of the Bioconductor </w:t>
      </w:r>
      <w:proofErr w:type="spellStart"/>
      <w:r w:rsidRPr="008709DC">
        <w:rPr>
          <w:rFonts w:ascii="Times New Roman" w:hAnsi="Times New Roman" w:cs="Times New Roman"/>
        </w:rPr>
        <w:t>metagenomeSeq</w:t>
      </w:r>
      <w:proofErr w:type="spellEnd"/>
      <w:r w:rsidRPr="008709DC">
        <w:rPr>
          <w:rFonts w:ascii="Times New Roman" w:hAnsi="Times New Roman" w:cs="Times New Roman"/>
        </w:rPr>
        <w:t xml:space="preserve"> package in R </w:t>
      </w:r>
      <w:r w:rsidRPr="008709DC">
        <w:rPr>
          <w:rFonts w:ascii="Times New Roman" w:hAnsi="Times New Roman" w:cs="Times New Roman"/>
        </w:rPr>
        <w:fldChar w:fldCharType="begin">
          <w:fldData xml:space="preserve">PEVuZE5vdGU+PENpdGU+PEF1dGhvcj5QYXVsc29uPC9BdXRob3I+PFllYXI+MjAxMzwvWWVhcj48
UmVjTnVtPjIwPC9SZWNOdW0+PERpc3BsYXlUZXh0PlsyMV08L0Rpc3BsYXlUZXh0PjxyZWNvcmQ+
PHJlYy1udW1iZXI+MjA8L3JlYy1udW1iZXI+PGZvcmVpZ24ta2V5cz48a2V5IGFwcD0iRU4iIGRi
LWlkPSIwcmZ6ZmRyYXB0NXphYmVhdmY1cHg5dG81ZnpyMmU1eGRhdmYiIHRpbWVzdGFtcD0iMTU3
OTM2Mzc4MyI+MjA8L2tleT48L2ZvcmVpZ24ta2V5cz48cmVmLXR5cGUgbmFtZT0iSm91cm5hbCBB
cnRpY2xlIj4xNzwvcmVmLXR5cGU+PGNvbnRyaWJ1dG9ycz48YXV0aG9ycz48YXV0aG9yPlBhdWxz
b24sIEouIE4uPC9hdXRob3I+PGF1dGhvcj5TdGluZSwgTy4gQy48L2F1dGhvcj48YXV0aG9yPkJy
YXZvLCBILiBDLjwvYXV0aG9yPjxhdXRob3I+UG9wLCBNLjwvYXV0aG9yPjwvYXV0aG9ycz48L2Nv
bnRyaWJ1dG9ycz48YXV0aC1hZGRyZXNzPjFdIEdyYWR1YXRlIFByb2dyYW0gaW4gQXBwbGllZCBN
YXRoZW1hdGljcyAmYW1wOyBTdGF0aXN0aWNzLCBhbmQgU2NpZW50aWZpYyBDb21wdXRhdGlvbiwg
VW5pdmVyc2l0eSBvZiBNYXJ5bGFuZCwgQ29sbGVnZSBQYXJrLCBNYXJ5bGFuZCwgVVNBLiBbMl0g
Q2VudGVyIGZvciBCaW9pbmZvcm1hdGljcyBhbmQgQ29tcHV0YXRpb25hbCBCaW9sb2d5LCBVbml2
ZXJzaXR5IG9mIE1hcnlsYW5kLCBDb2xsZWdlIFBhcmssIE1hcnlsYW5kLCBVU0EuPC9hdXRoLWFk
ZHJlc3M+PHRpdGxlcz48dGl0bGU+RGlmZmVyZW50aWFsIGFidW5kYW5jZSBhbmFseXNpcyBmb3Ig
bWljcm9iaWFsIG1hcmtlci1nZW5lIHN1cnZleXM8L3RpdGxlPjxzZWNvbmRhcnktdGl0bGU+TmF0
IE1ldGhvZHM8L3NlY29uZGFyeS10aXRsZT48L3RpdGxlcz48cGFnZXM+MTIwMC0yPC9wYWdlcz48
dm9sdW1lPjEwPC92b2x1bWU+PG51bWJlcj4xMjwvbnVtYmVyPjxlZGl0aW9uPjIwMTMvMTAvMDE8
L2VkaXRpb24+PGtleXdvcmRzPjxrZXl3b3JkPkFsZ29yaXRobXM8L2tleXdvcmQ+PGtleXdvcmQ+
QW5pbWFsczwva2V5d29yZD48a2V5d29yZD5BcmVhIFVuZGVyIEN1cnZlPC9rZXl3b3JkPjxrZXl3
b3JkPkNsdXN0ZXIgQW5hbHlzaXM8L2tleXdvcmQ+PGtleXdvcmQ+Q29tcHV0ZXIgU2ltdWxhdGlv
bjwva2V5d29yZD48a2V5d29yZD5EYXRhYmFzZXMsIEdlbmV0aWM8L2tleXdvcmQ+PGtleXdvcmQ+
R2VuZSBFeHByZXNzaW9uIFByb2ZpbGluZy9tZXRob2RzPC9rZXl3b3JkPjxrZXl3b3JkPipHZW5l
dGljIE1hcmtlcnM8L2tleXdvcmQ+PGtleXdvcmQ+R2VuZXRpYyBWYXJpYXRpb248L2tleXdvcmQ+
PGtleXdvcmQ+SHVtYW5zPC9rZXl3b3JkPjxrZXl3b3JkPkludGVzdGluZXMvbWljcm9iaW9sb2d5
PC9rZXl3b3JkPjxrZXl3b3JkPk1ldGFnZW5vbWljcy8qbWV0aG9kczwva2V5d29yZD48a2V5d29y
ZD5NaWNlPC9rZXl3b3JkPjxrZXl3b3JkPipNaWNyb2Jpb3RhPC9rZXl3b3JkPjxrZXl3b3JkPk1v
ZGVscywgR2VuZXRpYzwva2V5d29yZD48a2V5d29yZD5Nb2RlbHMsIFN0YXRpc3RpY2FsPC9rZXl3
b3JkPjxrZXl3b3JkPk5vcm1hbCBEaXN0cmlidXRpb248L2tleXdvcmQ+PGtleXdvcmQ+UGhlbm90
eXBlPC9rZXl3b3JkPjxrZXl3b3JkPlJOQSwgUmlib3NvbWFsLCAxNlMvKmdlbmV0aWNzPC9rZXl3
b3JkPjxrZXl3b3JkPlNlcXVlbmNlIEFuYWx5c2lzLCBETkE8L2tleXdvcmQ+PGtleXdvcmQ+U29m
dHdhcmU8L2tleXdvcmQ+PC9rZXl3b3Jkcz48ZGF0ZXM+PHllYXI+MjAxMzwveWVhcj48cHViLWRh
dGVzPjxkYXRlPkRlYzwvZGF0ZT48L3B1Yi1kYXRlcz48L2RhdGVzPjxpc2JuPjE1NDgtNzEwNSAo
RWxlY3Ryb25pYykmI3hEOzE1NDgtNzA5MSAoTGlua2luZyk8L2lzYm4+PGFjY2Vzc2lvbi1udW0+
MjQwNzY3NjQ8L2FjY2Vzc2lvbi1udW0+PHVybHM+PHJlbGF0ZWQtdXJscz48dXJsPmh0dHBzOi8v
d3d3Lm5jYmkubmxtLm5paC5nb3YvcHVibWVkLzI0MDc2NzY0PC91cmw+PC9yZWxhdGVkLXVybHM+
PC91cmxzPjxjdXN0b20yPlBNQzQwMTAxMjY8L2N1c3RvbTI+PGVsZWN0cm9uaWMtcmVzb3VyY2Ut
bnVtPjEwLjEwMzgvbm1ldGguMjY1ODwvZWxlY3Ryb25pYy1yZXNvdXJjZS1udW0+PC9yZWNvcmQ+
PC9DaXRlPjwvRW5kTm90ZT5=
</w:fldData>
        </w:fldChar>
      </w:r>
      <w:r w:rsidR="00BE1736">
        <w:rPr>
          <w:rFonts w:ascii="Times New Roman" w:hAnsi="Times New Roman" w:cs="Times New Roman"/>
        </w:rPr>
        <w:instrText xml:space="preserve"> ADDIN EN.CITE </w:instrText>
      </w:r>
      <w:r w:rsidR="00BE1736">
        <w:rPr>
          <w:rFonts w:ascii="Times New Roman" w:hAnsi="Times New Roman" w:cs="Times New Roman"/>
        </w:rPr>
        <w:fldChar w:fldCharType="begin">
          <w:fldData xml:space="preserve">PEVuZE5vdGU+PENpdGU+PEF1dGhvcj5QYXVsc29uPC9BdXRob3I+PFllYXI+MjAxMzwvWWVhcj48
UmVjTnVtPjIwPC9SZWNOdW0+PERpc3BsYXlUZXh0PlsyMV08L0Rpc3BsYXlUZXh0PjxyZWNvcmQ+
PHJlYy1udW1iZXI+MjA8L3JlYy1udW1iZXI+PGZvcmVpZ24ta2V5cz48a2V5IGFwcD0iRU4iIGRi
LWlkPSIwcmZ6ZmRyYXB0NXphYmVhdmY1cHg5dG81ZnpyMmU1eGRhdmYiIHRpbWVzdGFtcD0iMTU3
OTM2Mzc4MyI+MjA8L2tleT48L2ZvcmVpZ24ta2V5cz48cmVmLXR5cGUgbmFtZT0iSm91cm5hbCBB
cnRpY2xlIj4xNzwvcmVmLXR5cGU+PGNvbnRyaWJ1dG9ycz48YXV0aG9ycz48YXV0aG9yPlBhdWxz
b24sIEouIE4uPC9hdXRob3I+PGF1dGhvcj5TdGluZSwgTy4gQy48L2F1dGhvcj48YXV0aG9yPkJy
YXZvLCBILiBDLjwvYXV0aG9yPjxhdXRob3I+UG9wLCBNLjwvYXV0aG9yPjwvYXV0aG9ycz48L2Nv
bnRyaWJ1dG9ycz48YXV0aC1hZGRyZXNzPjFdIEdyYWR1YXRlIFByb2dyYW0gaW4gQXBwbGllZCBN
YXRoZW1hdGljcyAmYW1wOyBTdGF0aXN0aWNzLCBhbmQgU2NpZW50aWZpYyBDb21wdXRhdGlvbiwg
VW5pdmVyc2l0eSBvZiBNYXJ5bGFuZCwgQ29sbGVnZSBQYXJrLCBNYXJ5bGFuZCwgVVNBLiBbMl0g
Q2VudGVyIGZvciBCaW9pbmZvcm1hdGljcyBhbmQgQ29tcHV0YXRpb25hbCBCaW9sb2d5LCBVbml2
ZXJzaXR5IG9mIE1hcnlsYW5kLCBDb2xsZWdlIFBhcmssIE1hcnlsYW5kLCBVU0EuPC9hdXRoLWFk
ZHJlc3M+PHRpdGxlcz48dGl0bGU+RGlmZmVyZW50aWFsIGFidW5kYW5jZSBhbmFseXNpcyBmb3Ig
bWljcm9iaWFsIG1hcmtlci1nZW5lIHN1cnZleXM8L3RpdGxlPjxzZWNvbmRhcnktdGl0bGU+TmF0
IE1ldGhvZHM8L3NlY29uZGFyeS10aXRsZT48L3RpdGxlcz48cGFnZXM+MTIwMC0yPC9wYWdlcz48
dm9sdW1lPjEwPC92b2x1bWU+PG51bWJlcj4xMjwvbnVtYmVyPjxlZGl0aW9uPjIwMTMvMTAvMDE8
L2VkaXRpb24+PGtleXdvcmRzPjxrZXl3b3JkPkFsZ29yaXRobXM8L2tleXdvcmQ+PGtleXdvcmQ+
QW5pbWFsczwva2V5d29yZD48a2V5d29yZD5BcmVhIFVuZGVyIEN1cnZlPC9rZXl3b3JkPjxrZXl3
b3JkPkNsdXN0ZXIgQW5hbHlzaXM8L2tleXdvcmQ+PGtleXdvcmQ+Q29tcHV0ZXIgU2ltdWxhdGlv
bjwva2V5d29yZD48a2V5d29yZD5EYXRhYmFzZXMsIEdlbmV0aWM8L2tleXdvcmQ+PGtleXdvcmQ+
R2VuZSBFeHByZXNzaW9uIFByb2ZpbGluZy9tZXRob2RzPC9rZXl3b3JkPjxrZXl3b3JkPipHZW5l
dGljIE1hcmtlcnM8L2tleXdvcmQ+PGtleXdvcmQ+R2VuZXRpYyBWYXJpYXRpb248L2tleXdvcmQ+
PGtleXdvcmQ+SHVtYW5zPC9rZXl3b3JkPjxrZXl3b3JkPkludGVzdGluZXMvbWljcm9iaW9sb2d5
PC9rZXl3b3JkPjxrZXl3b3JkPk1ldGFnZW5vbWljcy8qbWV0aG9kczwva2V5d29yZD48a2V5d29y
ZD5NaWNlPC9rZXl3b3JkPjxrZXl3b3JkPipNaWNyb2Jpb3RhPC9rZXl3b3JkPjxrZXl3b3JkPk1v
ZGVscywgR2VuZXRpYzwva2V5d29yZD48a2V5d29yZD5Nb2RlbHMsIFN0YXRpc3RpY2FsPC9rZXl3
b3JkPjxrZXl3b3JkPk5vcm1hbCBEaXN0cmlidXRpb248L2tleXdvcmQ+PGtleXdvcmQ+UGhlbm90
eXBlPC9rZXl3b3JkPjxrZXl3b3JkPlJOQSwgUmlib3NvbWFsLCAxNlMvKmdlbmV0aWNzPC9rZXl3
b3JkPjxrZXl3b3JkPlNlcXVlbmNlIEFuYWx5c2lzLCBETkE8L2tleXdvcmQ+PGtleXdvcmQ+U29m
dHdhcmU8L2tleXdvcmQ+PC9rZXl3b3Jkcz48ZGF0ZXM+PHllYXI+MjAxMzwveWVhcj48cHViLWRh
dGVzPjxkYXRlPkRlYzwvZGF0ZT48L3B1Yi1kYXRlcz48L2RhdGVzPjxpc2JuPjE1NDgtNzEwNSAo
RWxlY3Ryb25pYykmI3hEOzE1NDgtNzA5MSAoTGlua2luZyk8L2lzYm4+PGFjY2Vzc2lvbi1udW0+
MjQwNzY3NjQ8L2FjY2Vzc2lvbi1udW0+PHVybHM+PHJlbGF0ZWQtdXJscz48dXJsPmh0dHBzOi8v
d3d3Lm5jYmkubmxtLm5paC5nb3YvcHVibWVkLzI0MDc2NzY0PC91cmw+PC9yZWxhdGVkLXVybHM+
PC91cmxzPjxjdXN0b20yPlBNQzQwMTAxMjY8L2N1c3RvbTI+PGVsZWN0cm9uaWMtcmVzb3VyY2Ut
bnVtPjEwLjEwMzgvbm1ldGguMjY1ODwvZWxlY3Ryb25pYy1yZXNvdXJjZS1udW0+PC9yZWNvcmQ+
PC9DaXRlPjwvRW5kTm90ZT5=
</w:fldData>
        </w:fldChar>
      </w:r>
      <w:r w:rsidR="00BE1736">
        <w:rPr>
          <w:rFonts w:ascii="Times New Roman" w:hAnsi="Times New Roman" w:cs="Times New Roman"/>
        </w:rPr>
        <w:instrText xml:space="preserve"> ADDIN EN.CITE.DATA </w:instrText>
      </w:r>
      <w:r w:rsidR="00BE1736">
        <w:rPr>
          <w:rFonts w:ascii="Times New Roman" w:hAnsi="Times New Roman" w:cs="Times New Roman"/>
        </w:rPr>
      </w:r>
      <w:r w:rsidR="00BE1736">
        <w:rPr>
          <w:rFonts w:ascii="Times New Roman" w:hAnsi="Times New Roman" w:cs="Times New Roman"/>
        </w:rPr>
        <w:fldChar w:fldCharType="end"/>
      </w:r>
      <w:r w:rsidRPr="008709DC">
        <w:rPr>
          <w:rFonts w:ascii="Times New Roman" w:hAnsi="Times New Roman" w:cs="Times New Roman"/>
        </w:rPr>
      </w:r>
      <w:r w:rsidRPr="008709DC">
        <w:rPr>
          <w:rFonts w:ascii="Times New Roman" w:hAnsi="Times New Roman" w:cs="Times New Roman"/>
        </w:rPr>
        <w:fldChar w:fldCharType="separate"/>
      </w:r>
      <w:r w:rsidR="00BE1736">
        <w:rPr>
          <w:rFonts w:ascii="Times New Roman" w:hAnsi="Times New Roman" w:cs="Times New Roman"/>
          <w:noProof/>
        </w:rPr>
        <w:t>[21]</w:t>
      </w:r>
      <w:r w:rsidRPr="008709DC">
        <w:rPr>
          <w:rFonts w:ascii="Times New Roman" w:hAnsi="Times New Roman" w:cs="Times New Roman"/>
        </w:rPr>
        <w:fldChar w:fldCharType="end"/>
      </w:r>
      <w:r w:rsidRPr="008709DC">
        <w:rPr>
          <w:rFonts w:ascii="Times New Roman" w:hAnsi="Times New Roman" w:cs="Times New Roman"/>
        </w:rPr>
        <w:t xml:space="preserve">. Statistically significant biomarkers were identified using </w:t>
      </w:r>
      <w:proofErr w:type="spellStart"/>
      <w:r w:rsidRPr="008709DC">
        <w:rPr>
          <w:rFonts w:ascii="Times New Roman" w:hAnsi="Times New Roman" w:cs="Times New Roman"/>
        </w:rPr>
        <w:t>LEfSe</w:t>
      </w:r>
      <w:proofErr w:type="spellEnd"/>
      <w:r w:rsidRPr="008709DC">
        <w:rPr>
          <w:rFonts w:ascii="Times New Roman" w:hAnsi="Times New Roman" w:cs="Times New Roman"/>
        </w:rPr>
        <w:t xml:space="preserve"> analysis </w:t>
      </w:r>
      <w:r w:rsidRPr="008709DC">
        <w:rPr>
          <w:rFonts w:ascii="Times New Roman" w:hAnsi="Times New Roman" w:cs="Times New Roman"/>
        </w:rPr>
        <w:fldChar w:fldCharType="begin"/>
      </w:r>
      <w:r w:rsidR="00BE1736">
        <w:rPr>
          <w:rFonts w:ascii="Times New Roman" w:hAnsi="Times New Roman" w:cs="Times New Roman"/>
        </w:rPr>
        <w:instrText xml:space="preserve"> ADDIN EN.CITE &lt;EndNote&gt;&lt;Cite&gt;&lt;Author&gt;Segata&lt;/Author&gt;&lt;Year&gt;2011&lt;/Year&gt;&lt;RecNum&gt;21&lt;/RecNum&gt;&lt;DisplayText&gt;[22]&lt;/DisplayText&gt;&lt;record&gt;&lt;rec-number&gt;21&lt;/rec-number&gt;&lt;foreign-keys&gt;&lt;key app="EN" db-id="0rfzfdrapt5zabeavf5px9to5fzr2e5xdavf" timestamp="1579363783"&gt;21&lt;/key&gt;&lt;/foreign-keys&gt;&lt;ref-type name="Journal Article"&gt;17&lt;/ref-type&gt;&lt;contributors&gt;&lt;authors&gt;&lt;author&gt;Segata, N.&lt;/author&gt;&lt;author&gt;Izard, J.&lt;/author&gt;&lt;author&gt;Waldron, L.&lt;/author&gt;&lt;author&gt;Gevers, D.&lt;/author&gt;&lt;author&gt;Miropolsky, L.&lt;/author&gt;&lt;author&gt;Garrett, W. S.&lt;/author&gt;&lt;author&gt;Huttenhower, C.&lt;/author&gt;&lt;/authors&gt;&lt;/contributors&gt;&lt;auth-address&gt;Department of Biostatistics, 677 Huntington Avenue, Harvard School of Public Health, Boston, MA 02115, USA.&lt;/auth-address&gt;&lt;titles&gt;&lt;title&gt;Metagenomic biomarker discovery and explanation&lt;/title&gt;&lt;secondary-title&gt;Genome Biol&lt;/secondary-title&gt;&lt;/titles&gt;&lt;pages&gt;R60&lt;/pages&gt;&lt;volume&gt;12&lt;/volume&gt;&lt;number&gt;6&lt;/number&gt;&lt;keywords&gt;&lt;keyword&gt;Adult&lt;/keyword&gt;&lt;keyword&gt;Animals&lt;/keyword&gt;&lt;keyword&gt;Bacteria/classification&lt;/keyword&gt;&lt;keyword&gt;*Biomarkers&lt;/keyword&gt;&lt;keyword&gt;Colitis, Ulcerative/microbiology&lt;/keyword&gt;&lt;keyword&gt;Data Mining&lt;/keyword&gt;&lt;keyword&gt;Humans&lt;/keyword&gt;&lt;keyword&gt;Infant&lt;/keyword&gt;&lt;keyword&gt;*Metagenome&lt;/keyword&gt;&lt;keyword&gt;Metagenomics/*methods&lt;/keyword&gt;&lt;keyword&gt;Mice&lt;/keyword&gt;&lt;keyword&gt;Mice, Inbred BALB C&lt;/keyword&gt;&lt;keyword&gt;Mice, Knockout&lt;/keyword&gt;&lt;keyword&gt;Mucous Membrane/microbiology&lt;/keyword&gt;&lt;keyword&gt;Sensitivity and Specificity&lt;/keyword&gt;&lt;keyword&gt;*Software&lt;/keyword&gt;&lt;keyword&gt;Viruses/classification&lt;/keyword&gt;&lt;/keywords&gt;&lt;dates&gt;&lt;year&gt;2011&lt;/year&gt;&lt;pub-dates&gt;&lt;date&gt;Jun 24&lt;/date&gt;&lt;/pub-dates&gt;&lt;/dates&gt;&lt;isbn&gt;1474-760X (Electronic)&amp;#xD;1474-7596 (Linking)&lt;/isbn&gt;&lt;accession-num&gt;21702898&lt;/accession-num&gt;&lt;urls&gt;&lt;related-urls&gt;&lt;url&gt;https://www.ncbi.nlm.nih.gov/pubmed/21702898&lt;/url&gt;&lt;/related-urls&gt;&lt;/urls&gt;&lt;custom2&gt;PMC3218848&lt;/custom2&gt;&lt;electronic-resource-num&gt;10.1186/gb-2011-12-6-r60&lt;/electronic-resource-num&gt;&lt;/record&gt;&lt;/Cite&gt;&lt;/EndNote&gt;</w:instrText>
      </w:r>
      <w:r w:rsidRPr="008709DC">
        <w:rPr>
          <w:rFonts w:ascii="Times New Roman" w:hAnsi="Times New Roman" w:cs="Times New Roman"/>
        </w:rPr>
        <w:fldChar w:fldCharType="separate"/>
      </w:r>
      <w:r w:rsidR="00BE1736">
        <w:rPr>
          <w:rFonts w:ascii="Times New Roman" w:hAnsi="Times New Roman" w:cs="Times New Roman"/>
          <w:noProof/>
        </w:rPr>
        <w:t>[22]</w:t>
      </w:r>
      <w:r w:rsidRPr="008709DC">
        <w:rPr>
          <w:rFonts w:ascii="Times New Roman" w:hAnsi="Times New Roman" w:cs="Times New Roman"/>
        </w:rPr>
        <w:fldChar w:fldCharType="end"/>
      </w:r>
      <w:r w:rsidRPr="008709DC">
        <w:rPr>
          <w:rFonts w:ascii="Times New Roman" w:hAnsi="Times New Roman" w:cs="Times New Roman"/>
        </w:rPr>
        <w:t xml:space="preserve">. In brief, </w:t>
      </w:r>
      <w:proofErr w:type="spellStart"/>
      <w:r w:rsidRPr="008709DC">
        <w:rPr>
          <w:rFonts w:ascii="Times New Roman" w:hAnsi="Times New Roman" w:cs="Times New Roman"/>
        </w:rPr>
        <w:t>LEfSe</w:t>
      </w:r>
      <w:proofErr w:type="spellEnd"/>
      <w:r w:rsidRPr="008709DC">
        <w:rPr>
          <w:rFonts w:ascii="Times New Roman" w:hAnsi="Times New Roman" w:cs="Times New Roman"/>
        </w:rPr>
        <w:t xml:space="preserve"> is an approach based on an algorithm that performs the non-parametric Kruskal-Walli’s test and Wilcoxon rank-sum test to identify bacterial taxa whose relative abundance is significantly different among the control and the subject of interest. </w:t>
      </w:r>
      <w:proofErr w:type="spellStart"/>
      <w:r w:rsidRPr="008709DC">
        <w:rPr>
          <w:rFonts w:ascii="Times New Roman" w:hAnsi="Times New Roman" w:cs="Times New Roman"/>
        </w:rPr>
        <w:t>LEfSe</w:t>
      </w:r>
      <w:proofErr w:type="spellEnd"/>
      <w:r w:rsidRPr="008709DC">
        <w:rPr>
          <w:rFonts w:ascii="Times New Roman" w:hAnsi="Times New Roman" w:cs="Times New Roman"/>
        </w:rPr>
        <w:t xml:space="preserve"> applies LDA to those bacterial taxa identified as having significant differences in abundance, and further assesses the effect size of each differently abundant taxon. In this study, taxa with LDA score (log 10) &gt; 4 were considered significant. </w:t>
      </w:r>
      <w:proofErr w:type="spellStart"/>
      <w:r w:rsidRPr="008709DC">
        <w:rPr>
          <w:rFonts w:ascii="Times New Roman" w:hAnsi="Times New Roman" w:cs="Times New Roman"/>
        </w:rPr>
        <w:t>Anosim</w:t>
      </w:r>
      <w:proofErr w:type="spellEnd"/>
      <w:r w:rsidRPr="008709DC">
        <w:rPr>
          <w:rFonts w:ascii="Times New Roman" w:hAnsi="Times New Roman" w:cs="Times New Roman"/>
        </w:rPr>
        <w:t xml:space="preserve"> and MRPP analysis were used to determine whether the community structures significantly differed within and among groups. At 16 weeks following HFD or NCD, feces were collected from WT and </w:t>
      </w:r>
      <w:r w:rsidRPr="008709DC">
        <w:rPr>
          <w:rFonts w:ascii="Times New Roman" w:hAnsi="Times New Roman" w:cs="Times New Roman"/>
          <w:i/>
          <w:iCs/>
        </w:rPr>
        <w:t>FKBP5</w:t>
      </w:r>
      <w:r w:rsidRPr="008709DC">
        <w:rPr>
          <w:rFonts w:ascii="Times New Roman" w:hAnsi="Times New Roman" w:cs="Times New Roman"/>
        </w:rPr>
        <w:t xml:space="preserve">-KO mice. The V3–V4 region of bacterial 16S ribosomal DNA genes was then sequenced using next-generation sequencing on genomic DNA isolated from these stool samples. For the DIO model, groups of six- to eight-week-old male </w:t>
      </w:r>
      <w:r w:rsidRPr="008709DC">
        <w:rPr>
          <w:rFonts w:ascii="Times New Roman" w:hAnsi="Times New Roman" w:cs="Times New Roman"/>
          <w:i/>
          <w:iCs/>
        </w:rPr>
        <w:t>FKBP5</w:t>
      </w:r>
      <w:r w:rsidRPr="008709DC">
        <w:rPr>
          <w:rFonts w:ascii="Times New Roman" w:hAnsi="Times New Roman" w:cs="Times New Roman"/>
        </w:rPr>
        <w:t>-KO mice were given either a control diet (10% kcal from fat) or an HFD (45% kcal from fat) for 16 weeks (Research Diet). Every week, the subjects' body weight and food consumption were recorded. Male C57BL/6J germ-free mice were obtained from the National Laboratory Animal Center in Taiwan.</w:t>
      </w:r>
    </w:p>
    <w:p w14:paraId="5C2BC56C" w14:textId="77777777" w:rsidR="008709DC" w:rsidRDefault="008709DC" w:rsidP="006601EA">
      <w:pPr>
        <w:jc w:val="both"/>
        <w:rPr>
          <w:rFonts w:ascii="Times New Roman" w:hAnsi="Times New Roman" w:cs="Times New Roman"/>
          <w:b/>
        </w:rPr>
      </w:pPr>
    </w:p>
    <w:p w14:paraId="59F24CC4" w14:textId="77777777" w:rsidR="005440D9" w:rsidRDefault="005440D9" w:rsidP="006601EA">
      <w:pPr>
        <w:jc w:val="both"/>
        <w:rPr>
          <w:rFonts w:ascii="Times New Roman" w:hAnsi="Times New Roman" w:cs="Times New Roman"/>
          <w:b/>
        </w:rPr>
      </w:pPr>
    </w:p>
    <w:p w14:paraId="48E07ABE" w14:textId="77777777" w:rsidR="005440D9" w:rsidRPr="005440D9" w:rsidRDefault="005440D9" w:rsidP="006601EA">
      <w:pPr>
        <w:jc w:val="both"/>
        <w:rPr>
          <w:rFonts w:ascii="Times New Roman" w:hAnsi="Times New Roman" w:cs="Times New Roman"/>
          <w:b/>
        </w:rPr>
      </w:pPr>
    </w:p>
    <w:p w14:paraId="16419E1F" w14:textId="77777777" w:rsidR="008709DC" w:rsidRPr="008709DC" w:rsidRDefault="008709DC" w:rsidP="006601EA">
      <w:pPr>
        <w:jc w:val="both"/>
        <w:rPr>
          <w:rFonts w:ascii="Times New Roman" w:hAnsi="Times New Roman" w:cs="Times New Roman"/>
          <w:b/>
        </w:rPr>
      </w:pPr>
      <w:r w:rsidRPr="008709DC">
        <w:rPr>
          <w:rFonts w:ascii="Times New Roman" w:hAnsi="Times New Roman" w:cs="Times New Roman"/>
          <w:b/>
        </w:rPr>
        <w:lastRenderedPageBreak/>
        <w:t xml:space="preserve">Tissue collection and histology. </w:t>
      </w:r>
    </w:p>
    <w:p w14:paraId="6E5BD597" w14:textId="7BF16276" w:rsidR="008709DC" w:rsidRPr="008709DC" w:rsidRDefault="008709DC" w:rsidP="006601EA">
      <w:pPr>
        <w:jc w:val="both"/>
        <w:rPr>
          <w:rFonts w:ascii="Times New Roman" w:hAnsi="Times New Roman" w:cs="Times New Roman"/>
        </w:rPr>
      </w:pPr>
      <w:r w:rsidRPr="008709DC">
        <w:rPr>
          <w:rFonts w:ascii="Times New Roman" w:hAnsi="Times New Roman" w:cs="Times New Roman"/>
        </w:rPr>
        <w:t xml:space="preserve">The colon, liver, and flank adipose tissue of the mice were collected and preserved in 4% formaldehyde after they were killed. Tissues then were paraffined, sectioned, and stained with hematoxylin and eosin (H&amp;E, </w:t>
      </w:r>
      <w:proofErr w:type="spellStart"/>
      <w:r w:rsidRPr="008709DC">
        <w:rPr>
          <w:rFonts w:ascii="Times New Roman" w:hAnsi="Times New Roman" w:cs="Times New Roman"/>
        </w:rPr>
        <w:t>abcam</w:t>
      </w:r>
      <w:proofErr w:type="spellEnd"/>
      <w:r w:rsidRPr="008709DC">
        <w:rPr>
          <w:rFonts w:ascii="Times New Roman" w:hAnsi="Times New Roman" w:cs="Times New Roman"/>
        </w:rPr>
        <w:t xml:space="preserve">, UK). Immunohistochemistry was carried out as previously reported </w:t>
      </w:r>
      <w:r w:rsidRPr="008709DC">
        <w:rPr>
          <w:rFonts w:ascii="Times New Roman" w:hAnsi="Times New Roman" w:cs="Times New Roman"/>
        </w:rPr>
        <w:fldChar w:fldCharType="begin"/>
      </w:r>
      <w:r w:rsidR="00BE1736">
        <w:rPr>
          <w:rFonts w:ascii="Times New Roman" w:hAnsi="Times New Roman" w:cs="Times New Roman"/>
        </w:rPr>
        <w:instrText xml:space="preserve"> ADDIN EN.CITE &lt;EndNote&gt;&lt;Cite&gt;&lt;Author&gt;Liao&lt;/Author&gt;&lt;Year&gt;2012&lt;/Year&gt;&lt;RecNum&gt;34&lt;/RecNum&gt;&lt;DisplayText&gt;[23]&lt;/DisplayText&gt;&lt;record&gt;&lt;rec-number&gt;34&lt;/rec-number&gt;&lt;foreign-keys&gt;&lt;key app="EN" db-id="0rfzfdrapt5zabeavf5px9to5fzr2e5xdavf" timestamp="1579916123"&gt;34&lt;/key&gt;&lt;/foreign-keys&gt;&lt;ref-type name="Journal Article"&gt;17&lt;/ref-type&gt;&lt;contributors&gt;&lt;authors&gt;&lt;author&gt;Liao, YC.&lt;/author&gt;&lt;author&gt;Ruan, JW.&lt;/author&gt;&lt;author&gt;Lua, I. &lt;/author&gt;&lt;author&gt;Li, MH.&lt;/author&gt;&lt;author&gt;Chen, WL.&lt;/author&gt;&lt;author&gt;Wang, JR,.&lt;/author&gt;&lt;author&gt;Kao, RH.&lt;/author&gt;&lt;author&gt;Chen, JH.&lt;/author&gt;&lt;/authors&gt;&lt;/contributors&gt;&lt;titles&gt;&lt;title&gt;Overexpressed hPTTG1 promotes breast cancer cell invasion and metastasis by regulating GEF-H1/RhoA signalling&lt;/title&gt;&lt;secondary-title&gt;Oncogene&lt;/secondary-title&gt;&lt;/titles&gt;&lt;pages&gt;3086-97&lt;/pages&gt;&lt;volume&gt;31&lt;/volume&gt;&lt;number&gt;25&lt;/number&gt;&lt;dates&gt;&lt;year&gt;2012&lt;/year&gt;&lt;/dates&gt;&lt;urls&gt;&lt;/urls&gt;&lt;/record&gt;&lt;/Cite&gt;&lt;/EndNote&gt;</w:instrText>
      </w:r>
      <w:r w:rsidRPr="008709DC">
        <w:rPr>
          <w:rFonts w:ascii="Times New Roman" w:hAnsi="Times New Roman" w:cs="Times New Roman"/>
        </w:rPr>
        <w:fldChar w:fldCharType="separate"/>
      </w:r>
      <w:r w:rsidR="00BE1736">
        <w:rPr>
          <w:rFonts w:ascii="Times New Roman" w:hAnsi="Times New Roman" w:cs="Times New Roman"/>
          <w:noProof/>
        </w:rPr>
        <w:t>[23]</w:t>
      </w:r>
      <w:r w:rsidRPr="008709DC">
        <w:rPr>
          <w:rFonts w:ascii="Times New Roman" w:hAnsi="Times New Roman" w:cs="Times New Roman"/>
        </w:rPr>
        <w:fldChar w:fldCharType="end"/>
      </w:r>
      <w:r w:rsidRPr="008709DC">
        <w:rPr>
          <w:rFonts w:ascii="Times New Roman" w:hAnsi="Times New Roman" w:cs="Times New Roman"/>
        </w:rPr>
        <w:t xml:space="preserve">. Extracted intestinal tissues adjacent to the colon were immediately embedded in frozen section medium (Leica) and snap-frozen in liquid nitrogen for fluorescence immunohistochemistry. After that, ice-cold acetone was used to fix a large number of 6-µm-thick portions. Anti-ZO-1 antibody (61-7300, Invitrogen) was used to stain the preserved tissues, followed by an Alexa Fluor-488 conjugated secondary antibody (Invitrogen). </w:t>
      </w:r>
      <w:proofErr w:type="spellStart"/>
      <w:r w:rsidRPr="008709DC">
        <w:rPr>
          <w:rFonts w:ascii="Times New Roman" w:hAnsi="Times New Roman" w:cs="Times New Roman"/>
        </w:rPr>
        <w:t>Hochest</w:t>
      </w:r>
      <w:proofErr w:type="spellEnd"/>
      <w:r w:rsidRPr="008709DC">
        <w:rPr>
          <w:rFonts w:ascii="Times New Roman" w:hAnsi="Times New Roman" w:cs="Times New Roman"/>
        </w:rPr>
        <w:t xml:space="preserve"> with mounting solution was used to stain the nuclei of the cells (Invitrogen). A Leica DM2500 microscope was used to acquire all of the photos in this investigation.</w:t>
      </w:r>
    </w:p>
    <w:p w14:paraId="726A3366" w14:textId="77777777" w:rsidR="008709DC" w:rsidRPr="006601EA" w:rsidRDefault="008709DC" w:rsidP="006601EA">
      <w:pPr>
        <w:jc w:val="both"/>
        <w:rPr>
          <w:rFonts w:ascii="Times New Roman" w:hAnsi="Times New Roman" w:cs="Times New Roman"/>
          <w:b/>
          <w:bCs/>
        </w:rPr>
      </w:pPr>
    </w:p>
    <w:p w14:paraId="1F94F0AF" w14:textId="6D04F64F" w:rsidR="008709DC" w:rsidRPr="008709DC" w:rsidRDefault="008709DC" w:rsidP="006601EA">
      <w:pPr>
        <w:jc w:val="both"/>
        <w:rPr>
          <w:rFonts w:ascii="Times New Roman" w:hAnsi="Times New Roman" w:cs="Times New Roman"/>
          <w:b/>
          <w:bCs/>
        </w:rPr>
      </w:pPr>
      <w:r w:rsidRPr="00C372C1">
        <w:rPr>
          <w:rFonts w:ascii="Times New Roman" w:hAnsi="Times New Roman" w:cs="Times New Roman"/>
          <w:b/>
          <w:bCs/>
          <w:i/>
          <w:iCs/>
        </w:rPr>
        <w:t>In vivo</w:t>
      </w:r>
      <w:r w:rsidRPr="00C372C1">
        <w:rPr>
          <w:rFonts w:ascii="Times New Roman" w:hAnsi="Times New Roman" w:cs="Times New Roman"/>
          <w:b/>
          <w:bCs/>
        </w:rPr>
        <w:t xml:space="preserve"> Flu</w:t>
      </w:r>
      <w:r w:rsidRPr="008709DC">
        <w:rPr>
          <w:rFonts w:ascii="Times New Roman" w:hAnsi="Times New Roman" w:cs="Times New Roman"/>
          <w:b/>
          <w:bCs/>
        </w:rPr>
        <w:t>orescence Imaging of Intestinal Permeability</w:t>
      </w:r>
    </w:p>
    <w:p w14:paraId="2FE23E78" w14:textId="77777777" w:rsidR="008709DC" w:rsidRPr="008709DC" w:rsidRDefault="008709DC" w:rsidP="006601EA">
      <w:pPr>
        <w:jc w:val="both"/>
        <w:rPr>
          <w:rFonts w:ascii="Times New Roman" w:hAnsi="Times New Roman" w:cs="Times New Roman"/>
        </w:rPr>
      </w:pPr>
      <w:r w:rsidRPr="008709DC">
        <w:rPr>
          <w:rFonts w:ascii="Times New Roman" w:hAnsi="Times New Roman" w:cs="Times New Roman"/>
        </w:rPr>
        <w:t>To assess intestinal barrier integrity, mice were first anesthetized, and abdominal hair was carefully removed using a depilatory cream. Once fully recovered from anesthesia, mice were administered 150 μL of FSV680-labeled dextran (dextran-FSV680) via oral gavage. After one hour, the animals were re-anesthetized and positioned in a supine position inside the IVIS® Spectrum in vivo imaging system (PerkinElmer, USA). Fluorescence images were captured using standardized excitation and emission filter settings. Increased epithelial permeability of the intestine allows greater translocation of dextran-FSV680 across the mucosal barrier, resulting in enhanced fluorescent signal intensity. Quantitative fluorescence intensity within the abdominal region was measured using Living Image software (PerkinElmer) and analyzed statistically to evaluate intestinal barrier dysfunction.</w:t>
      </w:r>
    </w:p>
    <w:p w14:paraId="481384F1" w14:textId="77777777" w:rsidR="00045D48" w:rsidRDefault="00045D48" w:rsidP="006601EA">
      <w:pPr>
        <w:jc w:val="both"/>
        <w:rPr>
          <w:rFonts w:ascii="Times New Roman" w:eastAsia="Times New Roman" w:hAnsi="Times New Roman" w:cs="Times New Roman"/>
          <w:b/>
          <w:i/>
          <w:iCs/>
        </w:rPr>
      </w:pPr>
    </w:p>
    <w:p w14:paraId="6D50DDC7" w14:textId="5DF846F7" w:rsidR="00045D48" w:rsidRPr="00045D48" w:rsidRDefault="00045D48" w:rsidP="00045D48">
      <w:pPr>
        <w:jc w:val="both"/>
        <w:rPr>
          <w:rFonts w:ascii="Times New Roman" w:eastAsia="Times New Roman" w:hAnsi="Times New Roman" w:cs="Times New Roman"/>
          <w:b/>
          <w:i/>
          <w:iCs/>
        </w:rPr>
      </w:pPr>
      <w:r w:rsidRPr="00045D48">
        <w:rPr>
          <w:rFonts w:ascii="Times New Roman" w:eastAsia="Times New Roman" w:hAnsi="Times New Roman" w:cs="Times New Roman"/>
          <w:b/>
          <w:i/>
          <w:iCs/>
        </w:rPr>
        <w:t>Staining of TJs on Intestinal</w:t>
      </w:r>
      <w:r>
        <w:rPr>
          <w:rFonts w:ascii="Times New Roman" w:eastAsia="Times New Roman" w:hAnsi="Times New Roman" w:cs="Times New Roman"/>
          <w:b/>
          <w:i/>
          <w:iCs/>
        </w:rPr>
        <w:t xml:space="preserve"> </w:t>
      </w:r>
      <w:r w:rsidRPr="00045D48">
        <w:rPr>
          <w:rFonts w:ascii="Times New Roman" w:eastAsia="Times New Roman" w:hAnsi="Times New Roman" w:cs="Times New Roman"/>
          <w:b/>
          <w:i/>
          <w:iCs/>
        </w:rPr>
        <w:t>Tissues</w:t>
      </w:r>
    </w:p>
    <w:p w14:paraId="3625D1B2" w14:textId="423A9A61" w:rsidR="00045D48" w:rsidRDefault="00045D48" w:rsidP="006601EA">
      <w:pPr>
        <w:jc w:val="both"/>
        <w:rPr>
          <w:rFonts w:ascii="Times New Roman" w:eastAsia="Times New Roman" w:hAnsi="Times New Roman" w:cs="Times New Roman"/>
          <w:bCs/>
        </w:rPr>
      </w:pPr>
      <w:r w:rsidRPr="00045D48">
        <w:rPr>
          <w:rFonts w:ascii="Times New Roman" w:eastAsia="Times New Roman" w:hAnsi="Times New Roman" w:cs="Times New Roman"/>
          <w:bCs/>
        </w:rPr>
        <w:t>A 1-cm segment of intestine was fixed in 4% paraformaldehyde for one hour at 4°C and then snap-frozen in optimum cutting temperature solution (</w:t>
      </w:r>
      <w:proofErr w:type="spellStart"/>
      <w:r w:rsidRPr="00045D48">
        <w:rPr>
          <w:rFonts w:ascii="Times New Roman" w:eastAsia="Times New Roman" w:hAnsi="Times New Roman" w:cs="Times New Roman"/>
          <w:bCs/>
        </w:rPr>
        <w:t>Thermo</w:t>
      </w:r>
      <w:proofErr w:type="spellEnd"/>
      <w:r w:rsidRPr="00045D48">
        <w:rPr>
          <w:rFonts w:ascii="Times New Roman" w:eastAsia="Times New Roman" w:hAnsi="Times New Roman" w:cs="Times New Roman"/>
          <w:bCs/>
        </w:rPr>
        <w:t xml:space="preserve">). The frozen tissues were sectioned into 6µm slices using a cryostat and affixed to precoated glass </w:t>
      </w:r>
      <w:r w:rsidRPr="00045D48">
        <w:rPr>
          <w:rFonts w:ascii="Times New Roman" w:eastAsia="Times New Roman" w:hAnsi="Times New Roman" w:cs="Times New Roman"/>
          <w:bCs/>
        </w:rPr>
        <w:lastRenderedPageBreak/>
        <w:t xml:space="preserve">slides for immunofluorescent labeling. Frozen tissue slices were pretreated in cold acetone for 10 minutes, air-dried, and then fixed with 4% paraformaldehyde for 2 minutes. The tissues were then permeabilized with 1% Triton X-100 for 1 minute and blocked with fetal bovine serum for 1.5 hours at ambient temperature. Tissue slices were then treated overnight at 4°C with rabbit anti-ZO-1 (1:50, </w:t>
      </w:r>
      <w:proofErr w:type="spellStart"/>
      <w:r w:rsidRPr="00045D48">
        <w:rPr>
          <w:rFonts w:ascii="Times New Roman" w:eastAsia="Times New Roman" w:hAnsi="Times New Roman" w:cs="Times New Roman"/>
          <w:bCs/>
        </w:rPr>
        <w:t>Zymed</w:t>
      </w:r>
      <w:proofErr w:type="spellEnd"/>
      <w:r w:rsidRPr="00045D48">
        <w:rPr>
          <w:rFonts w:ascii="Times New Roman" w:eastAsia="Times New Roman" w:hAnsi="Times New Roman" w:cs="Times New Roman"/>
          <w:bCs/>
        </w:rPr>
        <w:t>). Tissues were treated with goat anti-rabbit IgG conjugated to Alexa Fluor 488 for 1 hour at room temperature after washing with PBS. The slides were cleansed and stained with Hoechst dye to reveal cell nuclei. Images were obtained using a fluorescence microscope.</w:t>
      </w:r>
    </w:p>
    <w:p w14:paraId="4B5422D7" w14:textId="77777777" w:rsidR="00045D48" w:rsidRDefault="00045D48" w:rsidP="006601EA">
      <w:pPr>
        <w:jc w:val="both"/>
        <w:rPr>
          <w:rFonts w:ascii="Times New Roman" w:eastAsia="Times New Roman" w:hAnsi="Times New Roman" w:cs="Times New Roman"/>
          <w:b/>
          <w:i/>
          <w:iCs/>
        </w:rPr>
      </w:pPr>
    </w:p>
    <w:p w14:paraId="58E69D67" w14:textId="4174BA8F" w:rsidR="008709DC" w:rsidRPr="006601EA" w:rsidRDefault="008709DC" w:rsidP="006601EA">
      <w:pPr>
        <w:jc w:val="both"/>
        <w:rPr>
          <w:rFonts w:ascii="Times New Roman" w:hAnsi="Times New Roman" w:cs="Times New Roman"/>
        </w:rPr>
      </w:pPr>
      <w:r w:rsidRPr="006601EA">
        <w:rPr>
          <w:rFonts w:ascii="Times New Roman" w:eastAsia="Times New Roman" w:hAnsi="Times New Roman" w:cs="Times New Roman"/>
          <w:b/>
        </w:rPr>
        <w:t>Flow cytometry and isolation of liver and spleen-infiltrating leukocytes</w:t>
      </w:r>
      <w:r w:rsidRPr="006601EA">
        <w:rPr>
          <w:rFonts w:ascii="Times New Roman" w:hAnsi="Times New Roman" w:cs="Times New Roman"/>
        </w:rPr>
        <w:t xml:space="preserve"> </w:t>
      </w:r>
    </w:p>
    <w:p w14:paraId="2231654A" w14:textId="7A740B84" w:rsidR="008709DC" w:rsidRPr="006601EA" w:rsidRDefault="008709DC" w:rsidP="006601EA">
      <w:pPr>
        <w:jc w:val="both"/>
        <w:rPr>
          <w:rFonts w:ascii="Times New Roman" w:hAnsi="Times New Roman" w:cs="Times New Roman"/>
        </w:rPr>
      </w:pPr>
      <w:r w:rsidRPr="006601EA">
        <w:rPr>
          <w:rFonts w:ascii="Times New Roman" w:hAnsi="Times New Roman" w:cs="Times New Roman"/>
        </w:rPr>
        <w:t xml:space="preserve">First, perfuse the liver with HBSS (-) until there is no blood in the portal vein. Infuse 0.05% Collagenase (Sigma Aldrich, SI-C5138) to soften the liver. After removing the liver, shred the tissue and submerge it in Collagenase. With a 50-ml centrifuge tube and a 70-m filter, grind the liver and fluids. Fill the tube with 50 milliliters of PBS. Five minutes of centrifugation at 50 g to separate non-parenchymal cells from hepatocytes. The supernatant containing NPCs should be centrifuged at 1800 rpm for 10 minutes, discarded, and 1 ml of RBC Lysing Buffer </w:t>
      </w:r>
      <w:proofErr w:type="spellStart"/>
      <w:r w:rsidRPr="006601EA">
        <w:rPr>
          <w:rFonts w:ascii="Times New Roman" w:hAnsi="Times New Roman" w:cs="Times New Roman"/>
        </w:rPr>
        <w:t>Hybri-MaxTM</w:t>
      </w:r>
      <w:proofErr w:type="spellEnd"/>
      <w:r w:rsidRPr="006601EA">
        <w:rPr>
          <w:rFonts w:ascii="Times New Roman" w:hAnsi="Times New Roman" w:cs="Times New Roman"/>
        </w:rPr>
        <w:t xml:space="preserve"> (Sigma-Aldrich, #R7757-100ML) should be used to lyse red blood cells for 1 minute. In a flow tube, neutralize the lysate buffer with PBS. To count cells, centrifuge 10 l of supernatant at 1800 rpm for 5 minutes. Incubate for 10 minutes 100 </w:t>
      </w:r>
      <w:proofErr w:type="spellStart"/>
      <w:r w:rsidRPr="006601EA">
        <w:rPr>
          <w:rFonts w:ascii="Times New Roman" w:hAnsi="Times New Roman" w:cs="Times New Roman"/>
          <w:color w:val="000000" w:themeColor="text1"/>
          <w:shd w:val="clear" w:color="auto" w:fill="FFFFFF"/>
        </w:rPr>
        <w:t>μ</w:t>
      </w:r>
      <w:r w:rsidRPr="006601EA">
        <w:rPr>
          <w:rFonts w:ascii="Times New Roman" w:hAnsi="Times New Roman" w:cs="Times New Roman"/>
        </w:rPr>
        <w:t>l</w:t>
      </w:r>
      <w:proofErr w:type="spellEnd"/>
      <w:r w:rsidRPr="006601EA">
        <w:rPr>
          <w:rFonts w:ascii="Times New Roman" w:hAnsi="Times New Roman" w:cs="Times New Roman"/>
        </w:rPr>
        <w:t xml:space="preserve"> of the Fc block and Golgi stop combination. Add 65 </w:t>
      </w:r>
      <w:proofErr w:type="spellStart"/>
      <w:r w:rsidRPr="006601EA">
        <w:rPr>
          <w:rFonts w:ascii="Times New Roman" w:hAnsi="Times New Roman" w:cs="Times New Roman"/>
          <w:color w:val="000000" w:themeColor="text1"/>
          <w:shd w:val="clear" w:color="auto" w:fill="FFFFFF"/>
        </w:rPr>
        <w:t>μ</w:t>
      </w:r>
      <w:r w:rsidRPr="006601EA">
        <w:rPr>
          <w:rFonts w:ascii="Times New Roman" w:hAnsi="Times New Roman" w:cs="Times New Roman"/>
        </w:rPr>
        <w:t>l</w:t>
      </w:r>
      <w:proofErr w:type="spellEnd"/>
      <w:r w:rsidRPr="006601EA">
        <w:rPr>
          <w:rFonts w:ascii="Times New Roman" w:hAnsi="Times New Roman" w:cs="Times New Roman"/>
        </w:rPr>
        <w:t xml:space="preserve"> of APC bead buffer to 100 </w:t>
      </w:r>
      <w:proofErr w:type="spellStart"/>
      <w:r w:rsidRPr="006601EA">
        <w:rPr>
          <w:rFonts w:ascii="Times New Roman" w:hAnsi="Times New Roman" w:cs="Times New Roman"/>
          <w:color w:val="000000" w:themeColor="text1"/>
          <w:shd w:val="clear" w:color="auto" w:fill="FFFFFF"/>
        </w:rPr>
        <w:t>μ</w:t>
      </w:r>
      <w:r w:rsidRPr="006601EA">
        <w:rPr>
          <w:rFonts w:ascii="Times New Roman" w:hAnsi="Times New Roman" w:cs="Times New Roman"/>
        </w:rPr>
        <w:t>l</w:t>
      </w:r>
      <w:proofErr w:type="spellEnd"/>
      <w:r w:rsidRPr="006601EA">
        <w:rPr>
          <w:rFonts w:ascii="Times New Roman" w:hAnsi="Times New Roman" w:cs="Times New Roman"/>
        </w:rPr>
        <w:t xml:space="preserve"> of anti-mouse CD45 APC antibody and incubate for 30 minutes. Incubate for eight minutes following the addition of 1 ml of </w:t>
      </w:r>
      <w:proofErr w:type="spellStart"/>
      <w:r w:rsidRPr="006601EA">
        <w:rPr>
          <w:rFonts w:ascii="Times New Roman" w:hAnsi="Times New Roman" w:cs="Times New Roman"/>
        </w:rPr>
        <w:t>iMeg</w:t>
      </w:r>
      <w:proofErr w:type="spellEnd"/>
      <w:r w:rsidRPr="006601EA">
        <w:rPr>
          <w:rFonts w:ascii="Times New Roman" w:hAnsi="Times New Roman" w:cs="Times New Roman"/>
        </w:rPr>
        <w:t xml:space="preserve"> buffer (BD biosciences, 552362). After 4 minutes of incubation, 1 ml of </w:t>
      </w:r>
      <w:proofErr w:type="spellStart"/>
      <w:r w:rsidRPr="006601EA">
        <w:rPr>
          <w:rFonts w:ascii="Times New Roman" w:hAnsi="Times New Roman" w:cs="Times New Roman"/>
        </w:rPr>
        <w:t>iMeg</w:t>
      </w:r>
      <w:proofErr w:type="spellEnd"/>
      <w:r w:rsidRPr="006601EA">
        <w:rPr>
          <w:rFonts w:ascii="Times New Roman" w:hAnsi="Times New Roman" w:cs="Times New Roman"/>
        </w:rPr>
        <w:t xml:space="preserve"> buffer should be added to the non-brown region that adhered to the magnet stand. Using the magnet support, remove liquid from the non-brown zone. Execute once. Subdivide cells via target antibody detection. Before fixing with 2% PFA, incubate 100 l of the produced antibody for 30 minutes. Remove the supernatant, add a small amount of PBS, and then perform flow cytometry.</w:t>
      </w:r>
      <w:r w:rsidR="00875507">
        <w:rPr>
          <w:rFonts w:ascii="Times New Roman" w:hAnsi="Times New Roman" w:cs="Times New Roman"/>
        </w:rPr>
        <w:t xml:space="preserve"> F</w:t>
      </w:r>
      <w:r w:rsidR="00875507" w:rsidRPr="00875507">
        <w:rPr>
          <w:rFonts w:ascii="Times New Roman" w:hAnsi="Times New Roman" w:cs="Times New Roman"/>
        </w:rPr>
        <w:t>low cytometer and data were analyzed using </w:t>
      </w:r>
      <w:proofErr w:type="spellStart"/>
      <w:r w:rsidR="00875507">
        <w:rPr>
          <w:rFonts w:ascii="Times New Roman" w:hAnsi="Times New Roman" w:cs="Times New Roman"/>
        </w:rPr>
        <w:t>Flowjo</w:t>
      </w:r>
      <w:proofErr w:type="spellEnd"/>
      <w:r w:rsidR="00875507">
        <w:rPr>
          <w:rFonts w:ascii="Times New Roman" w:hAnsi="Times New Roman" w:cs="Times New Roman"/>
        </w:rPr>
        <w:t xml:space="preserve"> and </w:t>
      </w:r>
      <w:proofErr w:type="spellStart"/>
      <w:r w:rsidR="00875507" w:rsidRPr="00875507">
        <w:rPr>
          <w:rFonts w:ascii="Times New Roman" w:hAnsi="Times New Roman" w:cs="Times New Roman"/>
        </w:rPr>
        <w:t>Cytobank</w:t>
      </w:r>
      <w:proofErr w:type="spellEnd"/>
      <w:r w:rsidR="00875507" w:rsidRPr="00875507">
        <w:rPr>
          <w:rFonts w:ascii="Times New Roman" w:hAnsi="Times New Roman" w:cs="Times New Roman"/>
        </w:rPr>
        <w:t> software.</w:t>
      </w:r>
      <w:r w:rsidR="00D91F2E">
        <w:rPr>
          <w:rFonts w:ascii="Times New Roman" w:hAnsi="Times New Roman" w:cs="Times New Roman"/>
        </w:rPr>
        <w:t xml:space="preserve"> </w:t>
      </w:r>
      <w:r w:rsidR="00D91F2E" w:rsidRPr="00D91F2E">
        <w:rPr>
          <w:rFonts w:ascii="Times New Roman" w:hAnsi="Times New Roman" w:cs="Times New Roman"/>
        </w:rPr>
        <w:t>Colors correspond to </w:t>
      </w:r>
      <w:proofErr w:type="spellStart"/>
      <w:r w:rsidR="00D91F2E" w:rsidRPr="00D91F2E">
        <w:rPr>
          <w:rFonts w:ascii="Times New Roman" w:hAnsi="Times New Roman" w:cs="Times New Roman"/>
        </w:rPr>
        <w:t>Cytobank</w:t>
      </w:r>
      <w:proofErr w:type="spellEnd"/>
      <w:r w:rsidR="00D91F2E" w:rsidRPr="00D91F2E">
        <w:rPr>
          <w:rFonts w:ascii="Times New Roman" w:hAnsi="Times New Roman" w:cs="Times New Roman"/>
        </w:rPr>
        <w:t>-guided clustering of cell populations. Representative data of three independent experiments (n = 3–5 mice per group). </w:t>
      </w:r>
    </w:p>
    <w:p w14:paraId="10E66E5E" w14:textId="77777777" w:rsidR="008709DC" w:rsidRPr="006601EA" w:rsidRDefault="008709DC" w:rsidP="006601EA">
      <w:pPr>
        <w:jc w:val="both"/>
        <w:rPr>
          <w:rFonts w:ascii="Times New Roman" w:hAnsi="Times New Roman" w:cs="Times New Roman"/>
        </w:rPr>
      </w:pPr>
    </w:p>
    <w:p w14:paraId="4C037BD6" w14:textId="77777777" w:rsidR="00346288" w:rsidRPr="006601EA" w:rsidRDefault="00346288" w:rsidP="006601EA">
      <w:pPr>
        <w:jc w:val="both"/>
        <w:rPr>
          <w:rFonts w:ascii="Times New Roman" w:eastAsia="Times New Roman" w:hAnsi="Times New Roman" w:cs="Times New Roman"/>
          <w:b/>
        </w:rPr>
      </w:pPr>
      <w:r w:rsidRPr="006601EA">
        <w:rPr>
          <w:rFonts w:ascii="Times New Roman" w:eastAsia="Times New Roman" w:hAnsi="Times New Roman" w:cs="Times New Roman"/>
          <w:b/>
        </w:rPr>
        <w:lastRenderedPageBreak/>
        <w:t xml:space="preserve">Immunoblot analyses and antibodies </w:t>
      </w:r>
    </w:p>
    <w:p w14:paraId="3CB2AC1D" w14:textId="0D23F2EE" w:rsidR="00346288" w:rsidRPr="006601EA" w:rsidRDefault="00346288" w:rsidP="006601EA">
      <w:pPr>
        <w:jc w:val="both"/>
        <w:rPr>
          <w:rFonts w:ascii="Times New Roman" w:hAnsi="Times New Roman" w:cs="Times New Roman"/>
          <w:color w:val="000000" w:themeColor="text1"/>
        </w:rPr>
      </w:pPr>
      <w:r w:rsidRPr="006601EA">
        <w:rPr>
          <w:rFonts w:ascii="Times New Roman" w:hAnsi="Times New Roman" w:cs="Times New Roman"/>
        </w:rPr>
        <w:t xml:space="preserve">Western blot analysis was conducted with standard methods. </w:t>
      </w:r>
      <w:r w:rsidRPr="006601EA">
        <w:rPr>
          <w:rFonts w:ascii="Times New Roman" w:eastAsia="Times New Roman" w:hAnsi="Times New Roman" w:cs="Times New Roman"/>
          <w:color w:val="000000" w:themeColor="text1"/>
        </w:rPr>
        <w:t>These antibodies were utilized: anti-</w:t>
      </w:r>
      <w:r w:rsidRPr="006601EA">
        <w:rPr>
          <w:rFonts w:ascii="Times New Roman" w:hAnsi="Times New Roman" w:cs="Times New Roman"/>
          <w:color w:val="000000" w:themeColor="text1"/>
          <w:shd w:val="clear" w:color="auto" w:fill="FFFFFF"/>
        </w:rPr>
        <w:t>β</w:t>
      </w:r>
      <w:r w:rsidRPr="006601EA">
        <w:rPr>
          <w:rFonts w:ascii="Times New Roman" w:hAnsi="Times New Roman" w:cs="Times New Roman"/>
          <w:color w:val="000000" w:themeColor="text1"/>
        </w:rPr>
        <w:t>-</w:t>
      </w:r>
      <w:r w:rsidRPr="006601EA">
        <w:rPr>
          <w:rFonts w:ascii="Times New Roman" w:eastAsia="Times New Roman" w:hAnsi="Times New Roman" w:cs="Times New Roman"/>
          <w:color w:val="000000" w:themeColor="text1"/>
        </w:rPr>
        <w:t>actin (Cell Signaling Technology, 3700);</w:t>
      </w:r>
      <w:r w:rsidRPr="006601EA">
        <w:rPr>
          <w:rFonts w:ascii="Times New Roman" w:eastAsia="Times New Roman" w:hAnsi="Times New Roman" w:cs="Times New Roman"/>
          <w:color w:val="FF0000"/>
        </w:rPr>
        <w:t xml:space="preserve"> </w:t>
      </w:r>
      <w:r w:rsidRPr="006601EA">
        <w:rPr>
          <w:rFonts w:ascii="Times New Roman" w:eastAsia="Times New Roman" w:hAnsi="Times New Roman" w:cs="Times New Roman"/>
          <w:color w:val="000000" w:themeColor="text1"/>
        </w:rPr>
        <w:t>anti-</w:t>
      </w:r>
      <w:r w:rsidRPr="006601EA">
        <w:rPr>
          <w:rFonts w:ascii="Times New Roman" w:eastAsia="新細明體" w:hAnsi="Times New Roman" w:cs="Times New Roman"/>
          <w:color w:val="000000" w:themeColor="text1"/>
        </w:rPr>
        <w:t>FKBP5</w:t>
      </w:r>
      <w:r w:rsidRPr="006601EA">
        <w:rPr>
          <w:rFonts w:ascii="Times New Roman" w:eastAsia="Times New Roman" w:hAnsi="Times New Roman" w:cs="Times New Roman"/>
          <w:color w:val="000000" w:themeColor="text1"/>
        </w:rPr>
        <w:t xml:space="preserve"> (</w:t>
      </w:r>
      <w:proofErr w:type="spellStart"/>
      <w:r w:rsidRPr="006601EA">
        <w:rPr>
          <w:rFonts w:ascii="Times New Roman" w:eastAsia="Times New Roman" w:hAnsi="Times New Roman" w:cs="Times New Roman"/>
          <w:color w:val="000000" w:themeColor="text1"/>
        </w:rPr>
        <w:t>invitrogen</w:t>
      </w:r>
      <w:proofErr w:type="spellEnd"/>
      <w:r w:rsidRPr="006601EA">
        <w:rPr>
          <w:rFonts w:ascii="Times New Roman" w:eastAsia="Times New Roman" w:hAnsi="Times New Roman" w:cs="Times New Roman"/>
          <w:color w:val="000000" w:themeColor="text1"/>
        </w:rPr>
        <w:t>, 711292)</w:t>
      </w:r>
      <w:r w:rsidRPr="006601EA">
        <w:rPr>
          <w:rFonts w:ascii="Times New Roman" w:eastAsia="新細明體" w:hAnsi="Times New Roman" w:cs="Times New Roman"/>
          <w:color w:val="000000" w:themeColor="text1"/>
        </w:rPr>
        <w:t>.</w:t>
      </w:r>
    </w:p>
    <w:p w14:paraId="20B56609" w14:textId="77777777" w:rsidR="006601EA" w:rsidRPr="006601EA" w:rsidRDefault="006601EA" w:rsidP="006601EA">
      <w:pPr>
        <w:jc w:val="both"/>
        <w:rPr>
          <w:rFonts w:ascii="Times New Roman" w:hAnsi="Times New Roman" w:cs="Times New Roman"/>
          <w:b/>
          <w:bCs/>
        </w:rPr>
      </w:pPr>
      <w:r w:rsidRPr="006601EA">
        <w:rPr>
          <w:rFonts w:ascii="Times New Roman" w:hAnsi="Times New Roman" w:cs="Times New Roman"/>
          <w:b/>
          <w:bCs/>
        </w:rPr>
        <w:t>Extraction of RNA</w:t>
      </w:r>
    </w:p>
    <w:p w14:paraId="6A1827A1" w14:textId="77777777" w:rsidR="006601EA" w:rsidRPr="006601EA" w:rsidRDefault="006601EA" w:rsidP="006601EA">
      <w:pPr>
        <w:jc w:val="both"/>
        <w:rPr>
          <w:rFonts w:ascii="Times New Roman" w:hAnsi="Times New Roman" w:cs="Times New Roman"/>
        </w:rPr>
      </w:pPr>
      <w:r w:rsidRPr="006601EA">
        <w:rPr>
          <w:rFonts w:ascii="Times New Roman" w:hAnsi="Times New Roman" w:cs="Times New Roman"/>
        </w:rPr>
        <w:t xml:space="preserve">Weighing intestinal or hepatic tissue. 100 l/0.01 g of </w:t>
      </w:r>
      <w:proofErr w:type="spellStart"/>
      <w:r w:rsidRPr="006601EA">
        <w:rPr>
          <w:rFonts w:ascii="Times New Roman" w:hAnsi="Times New Roman" w:cs="Times New Roman"/>
        </w:rPr>
        <w:t>TRIzol</w:t>
      </w:r>
      <w:proofErr w:type="spellEnd"/>
      <w:r w:rsidRPr="006601EA">
        <w:rPr>
          <w:rFonts w:ascii="Times New Roman" w:hAnsi="Times New Roman" w:cs="Times New Roman"/>
        </w:rPr>
        <w:t xml:space="preserve"> (Invitrogen, Carlsbad, CA, USA) is added. After intestine segments are sheared, a pulverizing device is used to homogenize the tissue. Combine 100% ethanol with care. The supernatant is transferred to a column after 1 minute of centrifugation at 12,000 g and 4°C. RNA is isolated by Direct-</w:t>
      </w:r>
      <w:proofErr w:type="spellStart"/>
      <w:r w:rsidRPr="006601EA">
        <w:rPr>
          <w:rFonts w:ascii="Times New Roman" w:hAnsi="Times New Roman" w:cs="Times New Roman"/>
        </w:rPr>
        <w:t>zolTM</w:t>
      </w:r>
      <w:proofErr w:type="spellEnd"/>
      <w:r w:rsidRPr="006601EA">
        <w:rPr>
          <w:rFonts w:ascii="Times New Roman" w:hAnsi="Times New Roman" w:cs="Times New Roman"/>
        </w:rPr>
        <w:t xml:space="preserve"> RNA </w:t>
      </w:r>
      <w:proofErr w:type="spellStart"/>
      <w:r w:rsidRPr="006601EA">
        <w:rPr>
          <w:rFonts w:ascii="Times New Roman" w:hAnsi="Times New Roman" w:cs="Times New Roman"/>
        </w:rPr>
        <w:t>MiniPrep</w:t>
      </w:r>
      <w:proofErr w:type="spellEnd"/>
      <w:r w:rsidRPr="006601EA">
        <w:rPr>
          <w:rFonts w:ascii="Times New Roman" w:hAnsi="Times New Roman" w:cs="Times New Roman"/>
        </w:rPr>
        <w:t xml:space="preserve"> (ZYMO RESEARCH, R2050). For quality control, a Nanodrop is used to measure RNA concentration, and an agarose gel is run at 90 V for 20 minutes. Maintain RNA at -80°C.</w:t>
      </w:r>
    </w:p>
    <w:p w14:paraId="3BB54CD1" w14:textId="77777777" w:rsidR="006601EA" w:rsidRPr="006601EA" w:rsidRDefault="006601EA" w:rsidP="006601EA">
      <w:pPr>
        <w:jc w:val="both"/>
        <w:rPr>
          <w:rFonts w:ascii="Times New Roman" w:hAnsi="Times New Roman" w:cs="Times New Roman"/>
        </w:rPr>
      </w:pPr>
    </w:p>
    <w:p w14:paraId="3550B509" w14:textId="77777777" w:rsidR="006601EA" w:rsidRPr="006601EA" w:rsidRDefault="006601EA" w:rsidP="006601EA">
      <w:pPr>
        <w:jc w:val="both"/>
        <w:rPr>
          <w:rFonts w:ascii="Times New Roman" w:hAnsi="Times New Roman" w:cs="Times New Roman"/>
          <w:b/>
          <w:bCs/>
        </w:rPr>
      </w:pPr>
      <w:r w:rsidRPr="006601EA">
        <w:rPr>
          <w:rFonts w:ascii="Times New Roman" w:hAnsi="Times New Roman" w:cs="Times New Roman"/>
          <w:b/>
          <w:bCs/>
        </w:rPr>
        <w:t>Transcription of complementing DNA (cDNA)</w:t>
      </w:r>
    </w:p>
    <w:p w14:paraId="743DDC34" w14:textId="77777777" w:rsidR="006601EA" w:rsidRPr="006601EA" w:rsidRDefault="006601EA" w:rsidP="006601EA">
      <w:pPr>
        <w:jc w:val="both"/>
        <w:rPr>
          <w:rFonts w:ascii="Times New Roman" w:hAnsi="Times New Roman" w:cs="Times New Roman"/>
        </w:rPr>
      </w:pPr>
      <w:r w:rsidRPr="006601EA">
        <w:rPr>
          <w:rFonts w:ascii="Times New Roman" w:hAnsi="Times New Roman" w:cs="Times New Roman"/>
        </w:rPr>
        <w:t>Nuclease-Free Water modifies and normalizes RNA concentrations in samples. Reverse transcription buffer is created using High-capacity cDNA reverse transcription reagent (</w:t>
      </w:r>
      <w:proofErr w:type="spellStart"/>
      <w:r w:rsidRPr="006601EA">
        <w:rPr>
          <w:rFonts w:ascii="Times New Roman" w:hAnsi="Times New Roman" w:cs="Times New Roman"/>
        </w:rPr>
        <w:t>ThermoFisher</w:t>
      </w:r>
      <w:proofErr w:type="spellEnd"/>
      <w:r w:rsidRPr="006601EA">
        <w:rPr>
          <w:rFonts w:ascii="Times New Roman" w:hAnsi="Times New Roman" w:cs="Times New Roman"/>
        </w:rPr>
        <w:t xml:space="preserve">, 4374966). A </w:t>
      </w:r>
      <w:proofErr w:type="spellStart"/>
      <w:r w:rsidRPr="006601EA">
        <w:rPr>
          <w:rFonts w:ascii="Times New Roman" w:hAnsi="Times New Roman" w:cs="Times New Roman"/>
        </w:rPr>
        <w:t>BioRad</w:t>
      </w:r>
      <w:proofErr w:type="spellEnd"/>
      <w:r w:rsidRPr="006601EA">
        <w:rPr>
          <w:rFonts w:ascii="Times New Roman" w:hAnsi="Times New Roman" w:cs="Times New Roman"/>
        </w:rPr>
        <w:t xml:space="preserve"> T100TM Thermal Cycler facilitates cDNA transcription. The sample temperature is -20°C.</w:t>
      </w:r>
    </w:p>
    <w:p w14:paraId="7132FC3C" w14:textId="77777777" w:rsidR="00346288" w:rsidRPr="006601EA" w:rsidRDefault="00346288" w:rsidP="006601EA">
      <w:pPr>
        <w:jc w:val="both"/>
        <w:rPr>
          <w:rFonts w:ascii="Times New Roman" w:hAnsi="Times New Roman" w:cs="Times New Roman"/>
        </w:rPr>
      </w:pPr>
    </w:p>
    <w:p w14:paraId="1034E23D" w14:textId="77777777" w:rsidR="006601EA" w:rsidRPr="006601EA" w:rsidRDefault="006601EA" w:rsidP="006601EA">
      <w:pPr>
        <w:jc w:val="both"/>
        <w:rPr>
          <w:rFonts w:ascii="Times New Roman" w:hAnsi="Times New Roman" w:cs="Times New Roman"/>
          <w:b/>
          <w:bCs/>
        </w:rPr>
      </w:pPr>
      <w:r w:rsidRPr="006601EA">
        <w:rPr>
          <w:rFonts w:ascii="Times New Roman" w:hAnsi="Times New Roman" w:cs="Times New Roman"/>
          <w:b/>
          <w:bCs/>
        </w:rPr>
        <w:t>Quantitative Reverse Transcription Polymerase Chain Reaction in Real-Time (</w:t>
      </w:r>
      <w:proofErr w:type="spellStart"/>
      <w:r w:rsidRPr="006601EA">
        <w:rPr>
          <w:rFonts w:ascii="Times New Roman" w:hAnsi="Times New Roman" w:cs="Times New Roman"/>
          <w:b/>
          <w:bCs/>
        </w:rPr>
        <w:t>qRT</w:t>
      </w:r>
      <w:proofErr w:type="spellEnd"/>
      <w:r w:rsidRPr="006601EA">
        <w:rPr>
          <w:rFonts w:ascii="Times New Roman" w:hAnsi="Times New Roman" w:cs="Times New Roman"/>
          <w:b/>
          <w:bCs/>
        </w:rPr>
        <w:t>-PCR).</w:t>
      </w:r>
    </w:p>
    <w:p w14:paraId="57D7F947" w14:textId="77777777" w:rsidR="006601EA" w:rsidRPr="006601EA" w:rsidRDefault="006601EA" w:rsidP="006601EA">
      <w:pPr>
        <w:jc w:val="both"/>
        <w:rPr>
          <w:rFonts w:ascii="Times New Roman" w:hAnsi="Times New Roman" w:cs="Times New Roman"/>
        </w:rPr>
      </w:pPr>
      <w:r w:rsidRPr="006601EA">
        <w:rPr>
          <w:rFonts w:ascii="Times New Roman" w:hAnsi="Times New Roman" w:cs="Times New Roman"/>
        </w:rPr>
        <w:t xml:space="preserve">Total RNA isolation and RT-PCR were conducted with standard methods. Results were calculated using Ct values and normalized to </w:t>
      </w:r>
      <w:r w:rsidRPr="006601EA">
        <w:rPr>
          <w:rFonts w:ascii="Times New Roman" w:hAnsi="Times New Roman" w:cs="Times New Roman"/>
          <w:i/>
        </w:rPr>
        <w:t>GAPDH</w:t>
      </w:r>
      <w:r w:rsidRPr="006601EA">
        <w:rPr>
          <w:rFonts w:ascii="Times New Roman" w:hAnsi="Times New Roman" w:cs="Times New Roman"/>
        </w:rPr>
        <w:t xml:space="preserve"> mRNA level. Primer sequences are shown in online Supplementary </w:t>
      </w:r>
      <w:bookmarkStart w:id="2" w:name="_GoBack"/>
      <w:r w:rsidRPr="00C372C1">
        <w:rPr>
          <w:rFonts w:ascii="Times New Roman" w:hAnsi="Times New Roman" w:cs="Times New Roman"/>
          <w:b/>
          <w:bCs/>
        </w:rPr>
        <w:t>Table 1</w:t>
      </w:r>
      <w:bookmarkEnd w:id="2"/>
      <w:r w:rsidRPr="006601EA">
        <w:rPr>
          <w:rFonts w:ascii="Times New Roman" w:hAnsi="Times New Roman" w:cs="Times New Roman"/>
        </w:rPr>
        <w:t>. After the experimental procedure, statistical analysis based on the calculated Ct values is performed.</w:t>
      </w:r>
    </w:p>
    <w:p w14:paraId="5B859540" w14:textId="77777777" w:rsidR="00346288" w:rsidRPr="008709DC" w:rsidRDefault="00346288" w:rsidP="006601EA">
      <w:pPr>
        <w:jc w:val="both"/>
        <w:rPr>
          <w:rFonts w:ascii="Times New Roman" w:hAnsi="Times New Roman" w:cs="Times New Roman"/>
        </w:rPr>
      </w:pPr>
    </w:p>
    <w:p w14:paraId="7324B9C7" w14:textId="77777777" w:rsidR="008709DC" w:rsidRPr="008709DC" w:rsidRDefault="008709DC" w:rsidP="006601EA">
      <w:pPr>
        <w:jc w:val="both"/>
        <w:rPr>
          <w:rFonts w:ascii="Times New Roman" w:hAnsi="Times New Roman" w:cs="Times New Roman"/>
          <w:b/>
        </w:rPr>
      </w:pPr>
      <w:r w:rsidRPr="008709DC">
        <w:rPr>
          <w:rFonts w:ascii="Times New Roman" w:hAnsi="Times New Roman" w:cs="Times New Roman"/>
          <w:b/>
        </w:rPr>
        <w:t xml:space="preserve">Statistical analysis. </w:t>
      </w:r>
    </w:p>
    <w:p w14:paraId="62F7F8E2" w14:textId="77777777" w:rsidR="008709DC" w:rsidRPr="008709DC" w:rsidRDefault="008709DC" w:rsidP="006601EA">
      <w:pPr>
        <w:jc w:val="both"/>
        <w:rPr>
          <w:rFonts w:ascii="Times New Roman" w:hAnsi="Times New Roman" w:cs="Times New Roman"/>
        </w:rPr>
      </w:pPr>
      <w:r w:rsidRPr="008709DC">
        <w:rPr>
          <w:rFonts w:ascii="Times New Roman" w:hAnsi="Times New Roman" w:cs="Times New Roman"/>
        </w:rPr>
        <w:t xml:space="preserve">Statistical analysis, excluding microbiome analysis, was performed using Prism 6.0 (GraphPad Software). Animals not meeting the pre-established criteria were excluded </w:t>
      </w:r>
      <w:r w:rsidRPr="008709DC">
        <w:rPr>
          <w:rFonts w:ascii="Times New Roman" w:hAnsi="Times New Roman" w:cs="Times New Roman"/>
        </w:rPr>
        <w:lastRenderedPageBreak/>
        <w:t xml:space="preserve">from analysis. Statistical analyses were performed with averages of biological replicates. Comparisons for animal experiments between two groups without a distribution assumption were analyzed using a two-tailed Mann–Whitney test. Comparisons for </w:t>
      </w:r>
      <w:r w:rsidRPr="008709DC">
        <w:rPr>
          <w:rFonts w:ascii="Times New Roman" w:hAnsi="Times New Roman" w:cs="Times New Roman"/>
          <w:i/>
          <w:iCs/>
        </w:rPr>
        <w:t>in vitro</w:t>
      </w:r>
      <w:r w:rsidRPr="008709DC">
        <w:rPr>
          <w:rFonts w:ascii="Times New Roman" w:hAnsi="Times New Roman" w:cs="Times New Roman"/>
        </w:rPr>
        <w:t xml:space="preserve"> cell culture experiments between two groups were analyzed using an unpaired two-tailed t-test. Any comparisons of more than two data sets were performed with an analysis of one-way ANOVA followed by a Tukey’s post-hoc test. Differences were considered significant at a level of p &lt; 0.05.</w:t>
      </w:r>
    </w:p>
    <w:p w14:paraId="23A81066" w14:textId="77777777" w:rsidR="00BE1736" w:rsidRDefault="00BE1736"/>
    <w:p w14:paraId="2191AB63" w14:textId="4BCCDA4C" w:rsidR="00BE1736" w:rsidRPr="005440D9" w:rsidRDefault="005440D9">
      <w:pPr>
        <w:rPr>
          <w:rFonts w:ascii="Times New Roman" w:hAnsi="Times New Roman" w:cs="Times New Roman"/>
          <w:b/>
          <w:bCs/>
        </w:rPr>
      </w:pPr>
      <w:r w:rsidRPr="005440D9">
        <w:rPr>
          <w:rFonts w:ascii="Times New Roman" w:hAnsi="Times New Roman" w:cs="Times New Roman"/>
          <w:b/>
          <w:bCs/>
        </w:rPr>
        <w:t>Reference</w:t>
      </w:r>
    </w:p>
    <w:p w14:paraId="72108AC0" w14:textId="77777777" w:rsidR="00BE1736" w:rsidRPr="005440D9" w:rsidRDefault="00BE1736" w:rsidP="005440D9">
      <w:pPr>
        <w:pStyle w:val="EndNoteBibliography"/>
        <w:spacing w:after="0"/>
        <w:jc w:val="both"/>
        <w:rPr>
          <w:rFonts w:ascii="Times New Roman" w:hAnsi="Times New Roman" w:cs="Times New Roman"/>
          <w:noProof/>
        </w:rPr>
      </w:pPr>
      <w:r w:rsidRPr="005440D9">
        <w:rPr>
          <w:rFonts w:ascii="Times New Roman" w:hAnsi="Times New Roman" w:cs="Times New Roman"/>
        </w:rPr>
        <w:fldChar w:fldCharType="begin"/>
      </w:r>
      <w:r w:rsidRPr="005440D9">
        <w:rPr>
          <w:rFonts w:ascii="Times New Roman" w:hAnsi="Times New Roman" w:cs="Times New Roman"/>
        </w:rPr>
        <w:instrText xml:space="preserve"> ADDIN EN.REFLIST </w:instrText>
      </w:r>
      <w:r w:rsidRPr="005440D9">
        <w:rPr>
          <w:rFonts w:ascii="Times New Roman" w:hAnsi="Times New Roman" w:cs="Times New Roman"/>
        </w:rPr>
        <w:fldChar w:fldCharType="separate"/>
      </w:r>
      <w:r w:rsidRPr="005440D9">
        <w:rPr>
          <w:rFonts w:ascii="Times New Roman" w:hAnsi="Times New Roman" w:cs="Times New Roman"/>
          <w:noProof/>
        </w:rPr>
        <w:t>1</w:t>
      </w:r>
      <w:r w:rsidRPr="005440D9">
        <w:rPr>
          <w:rFonts w:ascii="Times New Roman" w:hAnsi="Times New Roman" w:cs="Times New Roman"/>
          <w:noProof/>
        </w:rPr>
        <w:tab/>
        <w:t>Kleiner DE, Brunt EM, Van Natta M, Behling C, Contos MJ, Cummings OW</w:t>
      </w:r>
      <w:r w:rsidRPr="005440D9">
        <w:rPr>
          <w:rFonts w:ascii="Times New Roman" w:hAnsi="Times New Roman" w:cs="Times New Roman"/>
          <w:i/>
          <w:noProof/>
        </w:rPr>
        <w:t>, et al.</w:t>
      </w:r>
      <w:r w:rsidRPr="005440D9">
        <w:rPr>
          <w:rFonts w:ascii="Times New Roman" w:hAnsi="Times New Roman" w:cs="Times New Roman"/>
          <w:noProof/>
        </w:rPr>
        <w:t xml:space="preserve"> Design and validation of a histological scoring system for nonalcoholic fatty liver disease. Hepatology 2005;</w:t>
      </w:r>
      <w:r w:rsidRPr="005440D9">
        <w:rPr>
          <w:rFonts w:ascii="Times New Roman" w:hAnsi="Times New Roman" w:cs="Times New Roman"/>
          <w:b/>
          <w:noProof/>
        </w:rPr>
        <w:t>41</w:t>
      </w:r>
      <w:r w:rsidRPr="005440D9">
        <w:rPr>
          <w:rFonts w:ascii="Times New Roman" w:hAnsi="Times New Roman" w:cs="Times New Roman"/>
          <w:noProof/>
        </w:rPr>
        <w:t>:1313-21.</w:t>
      </w:r>
    </w:p>
    <w:p w14:paraId="237F9A8B" w14:textId="77777777" w:rsidR="00BE1736" w:rsidRPr="005440D9" w:rsidRDefault="00BE1736" w:rsidP="005440D9">
      <w:pPr>
        <w:pStyle w:val="EndNoteBibliography"/>
        <w:spacing w:after="0"/>
        <w:jc w:val="both"/>
        <w:rPr>
          <w:rFonts w:ascii="Times New Roman" w:hAnsi="Times New Roman" w:cs="Times New Roman"/>
          <w:noProof/>
        </w:rPr>
      </w:pPr>
      <w:r w:rsidRPr="005440D9">
        <w:rPr>
          <w:rFonts w:ascii="Times New Roman" w:hAnsi="Times New Roman" w:cs="Times New Roman"/>
          <w:noProof/>
        </w:rPr>
        <w:t>2</w:t>
      </w:r>
      <w:r w:rsidRPr="005440D9">
        <w:rPr>
          <w:rFonts w:ascii="Times New Roman" w:hAnsi="Times New Roman" w:cs="Times New Roman"/>
          <w:noProof/>
        </w:rPr>
        <w:tab/>
        <w:t>Magoc T, Salzberg SL. FLASH: fast length adjustment of short reads to improve genome assemblies. Bioinformatics 2011;</w:t>
      </w:r>
      <w:r w:rsidRPr="005440D9">
        <w:rPr>
          <w:rFonts w:ascii="Times New Roman" w:hAnsi="Times New Roman" w:cs="Times New Roman"/>
          <w:b/>
          <w:noProof/>
        </w:rPr>
        <w:t>27</w:t>
      </w:r>
      <w:r w:rsidRPr="005440D9">
        <w:rPr>
          <w:rFonts w:ascii="Times New Roman" w:hAnsi="Times New Roman" w:cs="Times New Roman"/>
          <w:noProof/>
        </w:rPr>
        <w:t>:2957-63.</w:t>
      </w:r>
    </w:p>
    <w:p w14:paraId="40E87909" w14:textId="77777777" w:rsidR="00BE1736" w:rsidRPr="005440D9" w:rsidRDefault="00BE1736" w:rsidP="005440D9">
      <w:pPr>
        <w:pStyle w:val="EndNoteBibliography"/>
        <w:spacing w:after="0"/>
        <w:jc w:val="both"/>
        <w:rPr>
          <w:rFonts w:ascii="Times New Roman" w:hAnsi="Times New Roman" w:cs="Times New Roman"/>
          <w:noProof/>
        </w:rPr>
      </w:pPr>
      <w:r w:rsidRPr="005440D9">
        <w:rPr>
          <w:rFonts w:ascii="Times New Roman" w:hAnsi="Times New Roman" w:cs="Times New Roman"/>
          <w:noProof/>
        </w:rPr>
        <w:t>3</w:t>
      </w:r>
      <w:r w:rsidRPr="005440D9">
        <w:rPr>
          <w:rFonts w:ascii="Times New Roman" w:hAnsi="Times New Roman" w:cs="Times New Roman"/>
          <w:noProof/>
        </w:rPr>
        <w:tab/>
        <w:t>Caporaso JG, Kuczynski J, Stombaugh J, Bittinger K, Bushman FD, Costello EK</w:t>
      </w:r>
      <w:r w:rsidRPr="005440D9">
        <w:rPr>
          <w:rFonts w:ascii="Times New Roman" w:hAnsi="Times New Roman" w:cs="Times New Roman"/>
          <w:i/>
          <w:noProof/>
        </w:rPr>
        <w:t>, et al.</w:t>
      </w:r>
      <w:r w:rsidRPr="005440D9">
        <w:rPr>
          <w:rFonts w:ascii="Times New Roman" w:hAnsi="Times New Roman" w:cs="Times New Roman"/>
          <w:noProof/>
        </w:rPr>
        <w:t xml:space="preserve"> QIIME allows analysis of high-throughput community sequencing data. Nat Methods 2010;</w:t>
      </w:r>
      <w:r w:rsidRPr="005440D9">
        <w:rPr>
          <w:rFonts w:ascii="Times New Roman" w:hAnsi="Times New Roman" w:cs="Times New Roman"/>
          <w:b/>
          <w:noProof/>
        </w:rPr>
        <w:t>7</w:t>
      </w:r>
      <w:r w:rsidRPr="005440D9">
        <w:rPr>
          <w:rFonts w:ascii="Times New Roman" w:hAnsi="Times New Roman" w:cs="Times New Roman"/>
          <w:noProof/>
        </w:rPr>
        <w:t>:335-6.</w:t>
      </w:r>
    </w:p>
    <w:p w14:paraId="6B22FAC5" w14:textId="77777777" w:rsidR="00BE1736" w:rsidRPr="005440D9" w:rsidRDefault="00BE1736" w:rsidP="005440D9">
      <w:pPr>
        <w:pStyle w:val="EndNoteBibliography"/>
        <w:spacing w:after="0"/>
        <w:jc w:val="both"/>
        <w:rPr>
          <w:rFonts w:ascii="Times New Roman" w:hAnsi="Times New Roman" w:cs="Times New Roman"/>
          <w:noProof/>
        </w:rPr>
      </w:pPr>
      <w:r w:rsidRPr="005440D9">
        <w:rPr>
          <w:rFonts w:ascii="Times New Roman" w:hAnsi="Times New Roman" w:cs="Times New Roman"/>
          <w:noProof/>
        </w:rPr>
        <w:t>4</w:t>
      </w:r>
      <w:r w:rsidRPr="005440D9">
        <w:rPr>
          <w:rFonts w:ascii="Times New Roman" w:hAnsi="Times New Roman" w:cs="Times New Roman"/>
          <w:noProof/>
        </w:rPr>
        <w:tab/>
        <w:t>Bokulich NA, Subramanian S, Faith JJ, Gevers D, Gordon JI, Knight R</w:t>
      </w:r>
      <w:r w:rsidRPr="005440D9">
        <w:rPr>
          <w:rFonts w:ascii="Times New Roman" w:hAnsi="Times New Roman" w:cs="Times New Roman"/>
          <w:i/>
          <w:noProof/>
        </w:rPr>
        <w:t>, et al.</w:t>
      </w:r>
      <w:r w:rsidRPr="005440D9">
        <w:rPr>
          <w:rFonts w:ascii="Times New Roman" w:hAnsi="Times New Roman" w:cs="Times New Roman"/>
          <w:noProof/>
        </w:rPr>
        <w:t xml:space="preserve"> Quality-filtering vastly improves diversity estimates from Illumina amplicon sequencing. Nat Methods 2013;</w:t>
      </w:r>
      <w:r w:rsidRPr="005440D9">
        <w:rPr>
          <w:rFonts w:ascii="Times New Roman" w:hAnsi="Times New Roman" w:cs="Times New Roman"/>
          <w:b/>
          <w:noProof/>
        </w:rPr>
        <w:t>10</w:t>
      </w:r>
      <w:r w:rsidRPr="005440D9">
        <w:rPr>
          <w:rFonts w:ascii="Times New Roman" w:hAnsi="Times New Roman" w:cs="Times New Roman"/>
          <w:noProof/>
        </w:rPr>
        <w:t>:57-9.</w:t>
      </w:r>
    </w:p>
    <w:p w14:paraId="78023E22" w14:textId="77777777" w:rsidR="00BE1736" w:rsidRPr="005440D9" w:rsidRDefault="00BE1736" w:rsidP="005440D9">
      <w:pPr>
        <w:pStyle w:val="EndNoteBibliography"/>
        <w:spacing w:after="0"/>
        <w:jc w:val="both"/>
        <w:rPr>
          <w:rFonts w:ascii="Times New Roman" w:hAnsi="Times New Roman" w:cs="Times New Roman"/>
          <w:noProof/>
        </w:rPr>
      </w:pPr>
      <w:r w:rsidRPr="005440D9">
        <w:rPr>
          <w:rFonts w:ascii="Times New Roman" w:hAnsi="Times New Roman" w:cs="Times New Roman"/>
          <w:noProof/>
        </w:rPr>
        <w:t>5</w:t>
      </w:r>
      <w:r w:rsidRPr="005440D9">
        <w:rPr>
          <w:rFonts w:ascii="Times New Roman" w:hAnsi="Times New Roman" w:cs="Times New Roman"/>
          <w:noProof/>
        </w:rPr>
        <w:tab/>
        <w:t>Haas BJ, Gevers D, Earl AM, Feldgarden M, Ward DV, Giannoukos G</w:t>
      </w:r>
      <w:r w:rsidRPr="005440D9">
        <w:rPr>
          <w:rFonts w:ascii="Times New Roman" w:hAnsi="Times New Roman" w:cs="Times New Roman"/>
          <w:i/>
          <w:noProof/>
        </w:rPr>
        <w:t>, et al.</w:t>
      </w:r>
      <w:r w:rsidRPr="005440D9">
        <w:rPr>
          <w:rFonts w:ascii="Times New Roman" w:hAnsi="Times New Roman" w:cs="Times New Roman"/>
          <w:noProof/>
        </w:rPr>
        <w:t xml:space="preserve"> Chimeric 16S rRNA sequence formation and detection in Sanger and 454-pyrosequenced PCR amplicons. Genome Res 2011;</w:t>
      </w:r>
      <w:r w:rsidRPr="005440D9">
        <w:rPr>
          <w:rFonts w:ascii="Times New Roman" w:hAnsi="Times New Roman" w:cs="Times New Roman"/>
          <w:b/>
          <w:noProof/>
        </w:rPr>
        <w:t>21</w:t>
      </w:r>
      <w:r w:rsidRPr="005440D9">
        <w:rPr>
          <w:rFonts w:ascii="Times New Roman" w:hAnsi="Times New Roman" w:cs="Times New Roman"/>
          <w:noProof/>
        </w:rPr>
        <w:t>:494-504.</w:t>
      </w:r>
    </w:p>
    <w:p w14:paraId="41E4FCCB" w14:textId="77777777" w:rsidR="00BE1736" w:rsidRPr="005440D9" w:rsidRDefault="00BE1736" w:rsidP="005440D9">
      <w:pPr>
        <w:pStyle w:val="EndNoteBibliography"/>
        <w:spacing w:after="0"/>
        <w:jc w:val="both"/>
        <w:rPr>
          <w:rFonts w:ascii="Times New Roman" w:hAnsi="Times New Roman" w:cs="Times New Roman"/>
          <w:noProof/>
        </w:rPr>
      </w:pPr>
      <w:r w:rsidRPr="005440D9">
        <w:rPr>
          <w:rFonts w:ascii="Times New Roman" w:hAnsi="Times New Roman" w:cs="Times New Roman"/>
          <w:noProof/>
        </w:rPr>
        <w:t>6</w:t>
      </w:r>
      <w:r w:rsidRPr="005440D9">
        <w:rPr>
          <w:rFonts w:ascii="Times New Roman" w:hAnsi="Times New Roman" w:cs="Times New Roman"/>
          <w:noProof/>
        </w:rPr>
        <w:tab/>
        <w:t>Edgar RC, Haas BJ, Clemente JC, Quince C, Knight R. UCHIME improves sensitivity and speed of chimera detection. Bioinformatics 2011;</w:t>
      </w:r>
      <w:r w:rsidRPr="005440D9">
        <w:rPr>
          <w:rFonts w:ascii="Times New Roman" w:hAnsi="Times New Roman" w:cs="Times New Roman"/>
          <w:b/>
          <w:noProof/>
        </w:rPr>
        <w:t>27</w:t>
      </w:r>
      <w:r w:rsidRPr="005440D9">
        <w:rPr>
          <w:rFonts w:ascii="Times New Roman" w:hAnsi="Times New Roman" w:cs="Times New Roman"/>
          <w:noProof/>
        </w:rPr>
        <w:t>:2194-200.</w:t>
      </w:r>
    </w:p>
    <w:p w14:paraId="33850976" w14:textId="77777777" w:rsidR="00BE1736" w:rsidRPr="005440D9" w:rsidRDefault="00BE1736" w:rsidP="005440D9">
      <w:pPr>
        <w:pStyle w:val="EndNoteBibliography"/>
        <w:spacing w:after="0"/>
        <w:jc w:val="both"/>
        <w:rPr>
          <w:rFonts w:ascii="Times New Roman" w:hAnsi="Times New Roman" w:cs="Times New Roman"/>
          <w:noProof/>
        </w:rPr>
      </w:pPr>
      <w:r w:rsidRPr="005440D9">
        <w:rPr>
          <w:rFonts w:ascii="Times New Roman" w:hAnsi="Times New Roman" w:cs="Times New Roman"/>
          <w:noProof/>
        </w:rPr>
        <w:t>7</w:t>
      </w:r>
      <w:r w:rsidRPr="005440D9">
        <w:rPr>
          <w:rFonts w:ascii="Times New Roman" w:hAnsi="Times New Roman" w:cs="Times New Roman"/>
          <w:noProof/>
        </w:rPr>
        <w:tab/>
        <w:t>Edgar RC. UPARSE: highly accurate OTU sequences from microbial amplicon reads. Nat Methods 2013;</w:t>
      </w:r>
      <w:r w:rsidRPr="005440D9">
        <w:rPr>
          <w:rFonts w:ascii="Times New Roman" w:hAnsi="Times New Roman" w:cs="Times New Roman"/>
          <w:b/>
          <w:noProof/>
        </w:rPr>
        <w:t>10</w:t>
      </w:r>
      <w:r w:rsidRPr="005440D9">
        <w:rPr>
          <w:rFonts w:ascii="Times New Roman" w:hAnsi="Times New Roman" w:cs="Times New Roman"/>
          <w:noProof/>
        </w:rPr>
        <w:t>:996-8.</w:t>
      </w:r>
    </w:p>
    <w:p w14:paraId="5CCB09FB" w14:textId="77777777" w:rsidR="00BE1736" w:rsidRPr="005440D9" w:rsidRDefault="00BE1736" w:rsidP="005440D9">
      <w:pPr>
        <w:pStyle w:val="EndNoteBibliography"/>
        <w:spacing w:after="0"/>
        <w:jc w:val="both"/>
        <w:rPr>
          <w:rFonts w:ascii="Times New Roman" w:hAnsi="Times New Roman" w:cs="Times New Roman"/>
          <w:noProof/>
        </w:rPr>
      </w:pPr>
      <w:r w:rsidRPr="005440D9">
        <w:rPr>
          <w:rFonts w:ascii="Times New Roman" w:hAnsi="Times New Roman" w:cs="Times New Roman"/>
          <w:noProof/>
        </w:rPr>
        <w:t>8</w:t>
      </w:r>
      <w:r w:rsidRPr="005440D9">
        <w:rPr>
          <w:rFonts w:ascii="Times New Roman" w:hAnsi="Times New Roman" w:cs="Times New Roman"/>
          <w:noProof/>
        </w:rPr>
        <w:tab/>
        <w:t>Edgar RC. Search and clustering orders of magnitude faster than BLAST. Bioinformatics 2010;</w:t>
      </w:r>
      <w:r w:rsidRPr="005440D9">
        <w:rPr>
          <w:rFonts w:ascii="Times New Roman" w:hAnsi="Times New Roman" w:cs="Times New Roman"/>
          <w:b/>
          <w:noProof/>
        </w:rPr>
        <w:t>26</w:t>
      </w:r>
      <w:r w:rsidRPr="005440D9">
        <w:rPr>
          <w:rFonts w:ascii="Times New Roman" w:hAnsi="Times New Roman" w:cs="Times New Roman"/>
          <w:noProof/>
        </w:rPr>
        <w:t>:2460-1.</w:t>
      </w:r>
    </w:p>
    <w:p w14:paraId="27DACC6F" w14:textId="77777777" w:rsidR="00BE1736" w:rsidRPr="005440D9" w:rsidRDefault="00BE1736" w:rsidP="005440D9">
      <w:pPr>
        <w:pStyle w:val="EndNoteBibliography"/>
        <w:spacing w:after="0"/>
        <w:jc w:val="both"/>
        <w:rPr>
          <w:rFonts w:ascii="Times New Roman" w:hAnsi="Times New Roman" w:cs="Times New Roman"/>
          <w:noProof/>
        </w:rPr>
      </w:pPr>
      <w:r w:rsidRPr="005440D9">
        <w:rPr>
          <w:rFonts w:ascii="Times New Roman" w:hAnsi="Times New Roman" w:cs="Times New Roman"/>
          <w:noProof/>
        </w:rPr>
        <w:t>9</w:t>
      </w:r>
      <w:r w:rsidRPr="005440D9">
        <w:rPr>
          <w:rFonts w:ascii="Times New Roman" w:hAnsi="Times New Roman" w:cs="Times New Roman"/>
          <w:noProof/>
        </w:rPr>
        <w:tab/>
        <w:t>Wang Q, Garrity GM, Tiedje JM, Cole JR. Naive Bayesian classifier for rapid assignment of rRNA sequences into the new bacterial taxonomy. Appl Environ Microbiol 2007;</w:t>
      </w:r>
      <w:r w:rsidRPr="005440D9">
        <w:rPr>
          <w:rFonts w:ascii="Times New Roman" w:hAnsi="Times New Roman" w:cs="Times New Roman"/>
          <w:b/>
          <w:noProof/>
        </w:rPr>
        <w:t>73</w:t>
      </w:r>
      <w:r w:rsidRPr="005440D9">
        <w:rPr>
          <w:rFonts w:ascii="Times New Roman" w:hAnsi="Times New Roman" w:cs="Times New Roman"/>
          <w:noProof/>
        </w:rPr>
        <w:t>:5261-7.</w:t>
      </w:r>
    </w:p>
    <w:p w14:paraId="01B980E9" w14:textId="77777777" w:rsidR="00BE1736" w:rsidRPr="005440D9" w:rsidRDefault="00BE1736" w:rsidP="005440D9">
      <w:pPr>
        <w:pStyle w:val="EndNoteBibliography"/>
        <w:spacing w:after="0"/>
        <w:jc w:val="both"/>
        <w:rPr>
          <w:rFonts w:ascii="Times New Roman" w:hAnsi="Times New Roman" w:cs="Times New Roman"/>
          <w:noProof/>
        </w:rPr>
      </w:pPr>
      <w:r w:rsidRPr="005440D9">
        <w:rPr>
          <w:rFonts w:ascii="Times New Roman" w:hAnsi="Times New Roman" w:cs="Times New Roman"/>
          <w:noProof/>
        </w:rPr>
        <w:t>10</w:t>
      </w:r>
      <w:r w:rsidRPr="005440D9">
        <w:rPr>
          <w:rFonts w:ascii="Times New Roman" w:hAnsi="Times New Roman" w:cs="Times New Roman"/>
          <w:noProof/>
        </w:rPr>
        <w:tab/>
        <w:t>Quast C, Pruesse E, Yilmaz P, Gerken J, Schweer T, Yarza P</w:t>
      </w:r>
      <w:r w:rsidRPr="005440D9">
        <w:rPr>
          <w:rFonts w:ascii="Times New Roman" w:hAnsi="Times New Roman" w:cs="Times New Roman"/>
          <w:i/>
          <w:noProof/>
        </w:rPr>
        <w:t>, et al.</w:t>
      </w:r>
      <w:r w:rsidRPr="005440D9">
        <w:rPr>
          <w:rFonts w:ascii="Times New Roman" w:hAnsi="Times New Roman" w:cs="Times New Roman"/>
          <w:noProof/>
        </w:rPr>
        <w:t xml:space="preserve"> The SILVA ribosomal RNA gene database project: improved data processing and web-based tools. Nucleic Acids Res 2013;</w:t>
      </w:r>
      <w:r w:rsidRPr="005440D9">
        <w:rPr>
          <w:rFonts w:ascii="Times New Roman" w:hAnsi="Times New Roman" w:cs="Times New Roman"/>
          <w:b/>
          <w:noProof/>
        </w:rPr>
        <w:t>41</w:t>
      </w:r>
      <w:r w:rsidRPr="005440D9">
        <w:rPr>
          <w:rFonts w:ascii="Times New Roman" w:hAnsi="Times New Roman" w:cs="Times New Roman"/>
          <w:noProof/>
        </w:rPr>
        <w:t>:D590-6.</w:t>
      </w:r>
    </w:p>
    <w:p w14:paraId="352FFD7D" w14:textId="77777777" w:rsidR="00BE1736" w:rsidRPr="005440D9" w:rsidRDefault="00BE1736" w:rsidP="005440D9">
      <w:pPr>
        <w:pStyle w:val="EndNoteBibliography"/>
        <w:spacing w:after="0"/>
        <w:jc w:val="both"/>
        <w:rPr>
          <w:rFonts w:ascii="Times New Roman" w:hAnsi="Times New Roman" w:cs="Times New Roman"/>
          <w:noProof/>
        </w:rPr>
      </w:pPr>
      <w:r w:rsidRPr="005440D9">
        <w:rPr>
          <w:rFonts w:ascii="Times New Roman" w:hAnsi="Times New Roman" w:cs="Times New Roman"/>
          <w:noProof/>
        </w:rPr>
        <w:t>11</w:t>
      </w:r>
      <w:r w:rsidRPr="005440D9">
        <w:rPr>
          <w:rFonts w:ascii="Times New Roman" w:hAnsi="Times New Roman" w:cs="Times New Roman"/>
          <w:noProof/>
        </w:rPr>
        <w:tab/>
        <w:t>Yilmaz P, Parfrey LW, Yarza P, Gerken J, Pruesse E, Quast C</w:t>
      </w:r>
      <w:r w:rsidRPr="005440D9">
        <w:rPr>
          <w:rFonts w:ascii="Times New Roman" w:hAnsi="Times New Roman" w:cs="Times New Roman"/>
          <w:i/>
          <w:noProof/>
        </w:rPr>
        <w:t>, et al.</w:t>
      </w:r>
      <w:r w:rsidRPr="005440D9">
        <w:rPr>
          <w:rFonts w:ascii="Times New Roman" w:hAnsi="Times New Roman" w:cs="Times New Roman"/>
          <w:noProof/>
        </w:rPr>
        <w:t xml:space="preserve"> The SILVA </w:t>
      </w:r>
      <w:r w:rsidRPr="005440D9">
        <w:rPr>
          <w:rFonts w:ascii="Times New Roman" w:hAnsi="Times New Roman" w:cs="Times New Roman"/>
          <w:noProof/>
        </w:rPr>
        <w:lastRenderedPageBreak/>
        <w:t>and "All-species Living Tree Project (LTP)" taxonomic frameworks. Nucleic Acids Res 2014;</w:t>
      </w:r>
      <w:r w:rsidRPr="005440D9">
        <w:rPr>
          <w:rFonts w:ascii="Times New Roman" w:hAnsi="Times New Roman" w:cs="Times New Roman"/>
          <w:b/>
          <w:noProof/>
        </w:rPr>
        <w:t>42</w:t>
      </w:r>
      <w:r w:rsidRPr="005440D9">
        <w:rPr>
          <w:rFonts w:ascii="Times New Roman" w:hAnsi="Times New Roman" w:cs="Times New Roman"/>
          <w:noProof/>
        </w:rPr>
        <w:t>:D643-8.</w:t>
      </w:r>
    </w:p>
    <w:p w14:paraId="154A3B49" w14:textId="77777777" w:rsidR="00BE1736" w:rsidRPr="005440D9" w:rsidRDefault="00BE1736" w:rsidP="005440D9">
      <w:pPr>
        <w:pStyle w:val="EndNoteBibliography"/>
        <w:spacing w:after="0"/>
        <w:jc w:val="both"/>
        <w:rPr>
          <w:rFonts w:ascii="Times New Roman" w:hAnsi="Times New Roman" w:cs="Times New Roman"/>
          <w:noProof/>
        </w:rPr>
      </w:pPr>
      <w:r w:rsidRPr="005440D9">
        <w:rPr>
          <w:rFonts w:ascii="Times New Roman" w:hAnsi="Times New Roman" w:cs="Times New Roman"/>
          <w:noProof/>
        </w:rPr>
        <w:t>12</w:t>
      </w:r>
      <w:r w:rsidRPr="005440D9">
        <w:rPr>
          <w:rFonts w:ascii="Times New Roman" w:hAnsi="Times New Roman" w:cs="Times New Roman"/>
          <w:noProof/>
        </w:rPr>
        <w:tab/>
        <w:t>Caporaso JG, Bittinger K, Bushman FD, DeSantis TZ, Andersen GL, Knight R. PyNAST: a flexible tool for aligning sequences to a template alignment. Bioinformatics 2010;</w:t>
      </w:r>
      <w:r w:rsidRPr="005440D9">
        <w:rPr>
          <w:rFonts w:ascii="Times New Roman" w:hAnsi="Times New Roman" w:cs="Times New Roman"/>
          <w:b/>
          <w:noProof/>
        </w:rPr>
        <w:t>26</w:t>
      </w:r>
      <w:r w:rsidRPr="005440D9">
        <w:rPr>
          <w:rFonts w:ascii="Times New Roman" w:hAnsi="Times New Roman" w:cs="Times New Roman"/>
          <w:noProof/>
        </w:rPr>
        <w:t>:266-7.</w:t>
      </w:r>
    </w:p>
    <w:p w14:paraId="51E29162" w14:textId="77777777" w:rsidR="00BE1736" w:rsidRPr="005440D9" w:rsidRDefault="00BE1736" w:rsidP="005440D9">
      <w:pPr>
        <w:pStyle w:val="EndNoteBibliography"/>
        <w:spacing w:after="0"/>
        <w:jc w:val="both"/>
        <w:rPr>
          <w:rFonts w:ascii="Times New Roman" w:hAnsi="Times New Roman" w:cs="Times New Roman"/>
          <w:noProof/>
        </w:rPr>
      </w:pPr>
      <w:r w:rsidRPr="005440D9">
        <w:rPr>
          <w:rFonts w:ascii="Times New Roman" w:hAnsi="Times New Roman" w:cs="Times New Roman"/>
          <w:noProof/>
        </w:rPr>
        <w:t>13</w:t>
      </w:r>
      <w:r w:rsidRPr="005440D9">
        <w:rPr>
          <w:rFonts w:ascii="Times New Roman" w:hAnsi="Times New Roman" w:cs="Times New Roman"/>
          <w:noProof/>
        </w:rPr>
        <w:tab/>
        <w:t>Price MN, Dehal PS, Arkin AP. FastTree 2--approximately maximum-likelihood trees for large alignments. PLoS One 2010;</w:t>
      </w:r>
      <w:r w:rsidRPr="005440D9">
        <w:rPr>
          <w:rFonts w:ascii="Times New Roman" w:hAnsi="Times New Roman" w:cs="Times New Roman"/>
          <w:b/>
          <w:noProof/>
        </w:rPr>
        <w:t>5</w:t>
      </w:r>
      <w:r w:rsidRPr="005440D9">
        <w:rPr>
          <w:rFonts w:ascii="Times New Roman" w:hAnsi="Times New Roman" w:cs="Times New Roman"/>
          <w:noProof/>
        </w:rPr>
        <w:t>:e9490.</w:t>
      </w:r>
    </w:p>
    <w:p w14:paraId="48A1E784" w14:textId="77777777" w:rsidR="00BE1736" w:rsidRPr="005440D9" w:rsidRDefault="00BE1736" w:rsidP="005440D9">
      <w:pPr>
        <w:pStyle w:val="EndNoteBibliography"/>
        <w:spacing w:after="0"/>
        <w:jc w:val="both"/>
        <w:rPr>
          <w:rFonts w:ascii="Times New Roman" w:hAnsi="Times New Roman" w:cs="Times New Roman"/>
          <w:noProof/>
        </w:rPr>
      </w:pPr>
      <w:r w:rsidRPr="005440D9">
        <w:rPr>
          <w:rFonts w:ascii="Times New Roman" w:hAnsi="Times New Roman" w:cs="Times New Roman"/>
          <w:noProof/>
        </w:rPr>
        <w:t>14</w:t>
      </w:r>
      <w:r w:rsidRPr="005440D9">
        <w:rPr>
          <w:rFonts w:ascii="Times New Roman" w:hAnsi="Times New Roman" w:cs="Times New Roman"/>
          <w:noProof/>
        </w:rPr>
        <w:tab/>
        <w:t>Price MN, Dehal PS, Arkin AP. FastTree: computing large minimum evolution trees with profiles instead of a distance matrix. Mol Biol Evol 2009;</w:t>
      </w:r>
      <w:r w:rsidRPr="005440D9">
        <w:rPr>
          <w:rFonts w:ascii="Times New Roman" w:hAnsi="Times New Roman" w:cs="Times New Roman"/>
          <w:b/>
          <w:noProof/>
        </w:rPr>
        <w:t>26</w:t>
      </w:r>
      <w:r w:rsidRPr="005440D9">
        <w:rPr>
          <w:rFonts w:ascii="Times New Roman" w:hAnsi="Times New Roman" w:cs="Times New Roman"/>
          <w:noProof/>
        </w:rPr>
        <w:t>:1641-50.</w:t>
      </w:r>
    </w:p>
    <w:p w14:paraId="513F02DC" w14:textId="77777777" w:rsidR="00BE1736" w:rsidRPr="005440D9" w:rsidRDefault="00BE1736" w:rsidP="005440D9">
      <w:pPr>
        <w:pStyle w:val="EndNoteBibliography"/>
        <w:spacing w:after="0"/>
        <w:jc w:val="both"/>
        <w:rPr>
          <w:rFonts w:ascii="Times New Roman" w:hAnsi="Times New Roman" w:cs="Times New Roman"/>
          <w:noProof/>
        </w:rPr>
      </w:pPr>
      <w:r w:rsidRPr="005440D9">
        <w:rPr>
          <w:rFonts w:ascii="Times New Roman" w:hAnsi="Times New Roman" w:cs="Times New Roman"/>
          <w:noProof/>
        </w:rPr>
        <w:t>15</w:t>
      </w:r>
      <w:r w:rsidRPr="005440D9">
        <w:rPr>
          <w:rFonts w:ascii="Times New Roman" w:hAnsi="Times New Roman" w:cs="Times New Roman"/>
          <w:noProof/>
        </w:rPr>
        <w:tab/>
        <w:t>Whittaker RH. Evolution and measurement of species diversity. Taxon 1972:213-51.</w:t>
      </w:r>
    </w:p>
    <w:p w14:paraId="06C794FC" w14:textId="77777777" w:rsidR="00BE1736" w:rsidRPr="005440D9" w:rsidRDefault="00BE1736" w:rsidP="005440D9">
      <w:pPr>
        <w:pStyle w:val="EndNoteBibliography"/>
        <w:spacing w:after="0"/>
        <w:jc w:val="both"/>
        <w:rPr>
          <w:rFonts w:ascii="Times New Roman" w:hAnsi="Times New Roman" w:cs="Times New Roman"/>
          <w:noProof/>
        </w:rPr>
      </w:pPr>
      <w:r w:rsidRPr="005440D9">
        <w:rPr>
          <w:rFonts w:ascii="Times New Roman" w:hAnsi="Times New Roman" w:cs="Times New Roman"/>
          <w:noProof/>
        </w:rPr>
        <w:t>16</w:t>
      </w:r>
      <w:r w:rsidRPr="005440D9">
        <w:rPr>
          <w:rFonts w:ascii="Times New Roman" w:hAnsi="Times New Roman" w:cs="Times New Roman"/>
          <w:noProof/>
        </w:rPr>
        <w:tab/>
        <w:t>Schloss PD, Westcott SL, Ryabin T, Hall JR, Hartmann M, Hollister EB</w:t>
      </w:r>
      <w:r w:rsidRPr="005440D9">
        <w:rPr>
          <w:rFonts w:ascii="Times New Roman" w:hAnsi="Times New Roman" w:cs="Times New Roman"/>
          <w:i/>
          <w:noProof/>
        </w:rPr>
        <w:t>, et al.</w:t>
      </w:r>
      <w:r w:rsidRPr="005440D9">
        <w:rPr>
          <w:rFonts w:ascii="Times New Roman" w:hAnsi="Times New Roman" w:cs="Times New Roman"/>
          <w:noProof/>
        </w:rPr>
        <w:t xml:space="preserve"> Introducing mothur: open-source, platform-independent, community-supported software for describing and comparing microbial communities. Appl Environ Microbiol 2009;</w:t>
      </w:r>
      <w:r w:rsidRPr="005440D9">
        <w:rPr>
          <w:rFonts w:ascii="Times New Roman" w:hAnsi="Times New Roman" w:cs="Times New Roman"/>
          <w:b/>
          <w:noProof/>
        </w:rPr>
        <w:t>75</w:t>
      </w:r>
      <w:r w:rsidRPr="005440D9">
        <w:rPr>
          <w:rFonts w:ascii="Times New Roman" w:hAnsi="Times New Roman" w:cs="Times New Roman"/>
          <w:noProof/>
        </w:rPr>
        <w:t>:7537-41.</w:t>
      </w:r>
    </w:p>
    <w:p w14:paraId="0F3B1B6B" w14:textId="77777777" w:rsidR="00BE1736" w:rsidRPr="005440D9" w:rsidRDefault="00BE1736" w:rsidP="005440D9">
      <w:pPr>
        <w:pStyle w:val="EndNoteBibliography"/>
        <w:spacing w:after="0"/>
        <w:jc w:val="both"/>
        <w:rPr>
          <w:rFonts w:ascii="Times New Roman" w:hAnsi="Times New Roman" w:cs="Times New Roman"/>
          <w:noProof/>
        </w:rPr>
      </w:pPr>
      <w:r w:rsidRPr="005440D9">
        <w:rPr>
          <w:rFonts w:ascii="Times New Roman" w:hAnsi="Times New Roman" w:cs="Times New Roman"/>
          <w:noProof/>
        </w:rPr>
        <w:t>17</w:t>
      </w:r>
      <w:r w:rsidRPr="005440D9">
        <w:rPr>
          <w:rFonts w:ascii="Times New Roman" w:hAnsi="Times New Roman" w:cs="Times New Roman"/>
          <w:noProof/>
        </w:rPr>
        <w:tab/>
        <w:t>Lozupone C, Knight R. UniFrac: a new phylogenetic method for comparing microbial communities. Appl Environ Microbiol 2005;</w:t>
      </w:r>
      <w:r w:rsidRPr="005440D9">
        <w:rPr>
          <w:rFonts w:ascii="Times New Roman" w:hAnsi="Times New Roman" w:cs="Times New Roman"/>
          <w:b/>
          <w:noProof/>
        </w:rPr>
        <w:t>71</w:t>
      </w:r>
      <w:r w:rsidRPr="005440D9">
        <w:rPr>
          <w:rFonts w:ascii="Times New Roman" w:hAnsi="Times New Roman" w:cs="Times New Roman"/>
          <w:noProof/>
        </w:rPr>
        <w:t>:8228-35.</w:t>
      </w:r>
    </w:p>
    <w:p w14:paraId="67B924ED" w14:textId="77777777" w:rsidR="00BE1736" w:rsidRPr="005440D9" w:rsidRDefault="00BE1736" w:rsidP="005440D9">
      <w:pPr>
        <w:pStyle w:val="EndNoteBibliography"/>
        <w:spacing w:after="0"/>
        <w:jc w:val="both"/>
        <w:rPr>
          <w:rFonts w:ascii="Times New Roman" w:hAnsi="Times New Roman" w:cs="Times New Roman"/>
          <w:noProof/>
        </w:rPr>
      </w:pPr>
      <w:r w:rsidRPr="005440D9">
        <w:rPr>
          <w:rFonts w:ascii="Times New Roman" w:hAnsi="Times New Roman" w:cs="Times New Roman"/>
          <w:noProof/>
        </w:rPr>
        <w:t>18</w:t>
      </w:r>
      <w:r w:rsidRPr="005440D9">
        <w:rPr>
          <w:rFonts w:ascii="Times New Roman" w:hAnsi="Times New Roman" w:cs="Times New Roman"/>
          <w:noProof/>
        </w:rPr>
        <w:tab/>
        <w:t>Lozupone C, Lladser ME, Knights D, Stombaugh J, Knight R. UniFrac: an effective distance metric for microbial community comparison. ISME J 2011;</w:t>
      </w:r>
      <w:r w:rsidRPr="005440D9">
        <w:rPr>
          <w:rFonts w:ascii="Times New Roman" w:hAnsi="Times New Roman" w:cs="Times New Roman"/>
          <w:b/>
          <w:noProof/>
        </w:rPr>
        <w:t>5</w:t>
      </w:r>
      <w:r w:rsidRPr="005440D9">
        <w:rPr>
          <w:rFonts w:ascii="Times New Roman" w:hAnsi="Times New Roman" w:cs="Times New Roman"/>
          <w:noProof/>
        </w:rPr>
        <w:t>:169-72.</w:t>
      </w:r>
    </w:p>
    <w:p w14:paraId="1E767821" w14:textId="77777777" w:rsidR="00BE1736" w:rsidRPr="005440D9" w:rsidRDefault="00BE1736" w:rsidP="005440D9">
      <w:pPr>
        <w:pStyle w:val="EndNoteBibliography"/>
        <w:spacing w:after="0"/>
        <w:jc w:val="both"/>
        <w:rPr>
          <w:rFonts w:ascii="Times New Roman" w:hAnsi="Times New Roman" w:cs="Times New Roman"/>
          <w:noProof/>
        </w:rPr>
      </w:pPr>
      <w:r w:rsidRPr="005440D9">
        <w:rPr>
          <w:rFonts w:ascii="Times New Roman" w:hAnsi="Times New Roman" w:cs="Times New Roman"/>
          <w:noProof/>
        </w:rPr>
        <w:t>19</w:t>
      </w:r>
      <w:r w:rsidRPr="005440D9">
        <w:rPr>
          <w:rFonts w:ascii="Times New Roman" w:hAnsi="Times New Roman" w:cs="Times New Roman"/>
          <w:noProof/>
        </w:rPr>
        <w:tab/>
        <w:t>Jiang XT, Peng X, Deng GH, Sheng HF, Wang Y, Zhou HW</w:t>
      </w:r>
      <w:r w:rsidRPr="005440D9">
        <w:rPr>
          <w:rFonts w:ascii="Times New Roman" w:hAnsi="Times New Roman" w:cs="Times New Roman"/>
          <w:i/>
          <w:noProof/>
        </w:rPr>
        <w:t>, et al.</w:t>
      </w:r>
      <w:r w:rsidRPr="005440D9">
        <w:rPr>
          <w:rFonts w:ascii="Times New Roman" w:hAnsi="Times New Roman" w:cs="Times New Roman"/>
          <w:noProof/>
        </w:rPr>
        <w:t xml:space="preserve"> Illumina sequencing of 16S rRNA tag revealed spatial variations of bacterial communities in a mangrove wetland. Microb Ecol 2013;</w:t>
      </w:r>
      <w:r w:rsidRPr="005440D9">
        <w:rPr>
          <w:rFonts w:ascii="Times New Roman" w:hAnsi="Times New Roman" w:cs="Times New Roman"/>
          <w:b/>
          <w:noProof/>
        </w:rPr>
        <w:t>66</w:t>
      </w:r>
      <w:r w:rsidRPr="005440D9">
        <w:rPr>
          <w:rFonts w:ascii="Times New Roman" w:hAnsi="Times New Roman" w:cs="Times New Roman"/>
          <w:noProof/>
        </w:rPr>
        <w:t>:96-104.</w:t>
      </w:r>
    </w:p>
    <w:p w14:paraId="4190EA52" w14:textId="77777777" w:rsidR="00BE1736" w:rsidRPr="005440D9" w:rsidRDefault="00BE1736" w:rsidP="005440D9">
      <w:pPr>
        <w:pStyle w:val="EndNoteBibliography"/>
        <w:spacing w:after="0"/>
        <w:jc w:val="both"/>
        <w:rPr>
          <w:rFonts w:ascii="Times New Roman" w:hAnsi="Times New Roman" w:cs="Times New Roman"/>
          <w:noProof/>
        </w:rPr>
      </w:pPr>
      <w:r w:rsidRPr="005440D9">
        <w:rPr>
          <w:rFonts w:ascii="Times New Roman" w:hAnsi="Times New Roman" w:cs="Times New Roman"/>
          <w:noProof/>
        </w:rPr>
        <w:t>20</w:t>
      </w:r>
      <w:r w:rsidRPr="005440D9">
        <w:rPr>
          <w:rFonts w:ascii="Times New Roman" w:hAnsi="Times New Roman" w:cs="Times New Roman"/>
          <w:noProof/>
        </w:rPr>
        <w:tab/>
        <w:t>Noval Rivas M, Burton OT, Wise P, Zhang YQ, Hobson SA, Garcia Lloret M</w:t>
      </w:r>
      <w:r w:rsidRPr="005440D9">
        <w:rPr>
          <w:rFonts w:ascii="Times New Roman" w:hAnsi="Times New Roman" w:cs="Times New Roman"/>
          <w:i/>
          <w:noProof/>
        </w:rPr>
        <w:t>, et al.</w:t>
      </w:r>
      <w:r w:rsidRPr="005440D9">
        <w:rPr>
          <w:rFonts w:ascii="Times New Roman" w:hAnsi="Times New Roman" w:cs="Times New Roman"/>
          <w:noProof/>
        </w:rPr>
        <w:t xml:space="preserve"> A microbiota signature associated with experimental food allergy promotes allergic sensitization and anaphylaxis. J Allergy Clin Immunol 2013;</w:t>
      </w:r>
      <w:r w:rsidRPr="005440D9">
        <w:rPr>
          <w:rFonts w:ascii="Times New Roman" w:hAnsi="Times New Roman" w:cs="Times New Roman"/>
          <w:b/>
          <w:noProof/>
        </w:rPr>
        <w:t>131</w:t>
      </w:r>
      <w:r w:rsidRPr="005440D9">
        <w:rPr>
          <w:rFonts w:ascii="Times New Roman" w:hAnsi="Times New Roman" w:cs="Times New Roman"/>
          <w:noProof/>
        </w:rPr>
        <w:t>:201-12.</w:t>
      </w:r>
    </w:p>
    <w:p w14:paraId="3CEE188E" w14:textId="77777777" w:rsidR="00BE1736" w:rsidRPr="005440D9" w:rsidRDefault="00BE1736" w:rsidP="005440D9">
      <w:pPr>
        <w:pStyle w:val="EndNoteBibliography"/>
        <w:spacing w:after="0"/>
        <w:jc w:val="both"/>
        <w:rPr>
          <w:rFonts w:ascii="Times New Roman" w:hAnsi="Times New Roman" w:cs="Times New Roman"/>
          <w:noProof/>
        </w:rPr>
      </w:pPr>
      <w:r w:rsidRPr="005440D9">
        <w:rPr>
          <w:rFonts w:ascii="Times New Roman" w:hAnsi="Times New Roman" w:cs="Times New Roman"/>
          <w:noProof/>
        </w:rPr>
        <w:t>21</w:t>
      </w:r>
      <w:r w:rsidRPr="005440D9">
        <w:rPr>
          <w:rFonts w:ascii="Times New Roman" w:hAnsi="Times New Roman" w:cs="Times New Roman"/>
          <w:noProof/>
        </w:rPr>
        <w:tab/>
        <w:t>Paulson JN, Stine OC, Bravo HC, Pop M. Differential abundance analysis for microbial marker-gene surveys. Nat Methods 2013;</w:t>
      </w:r>
      <w:r w:rsidRPr="005440D9">
        <w:rPr>
          <w:rFonts w:ascii="Times New Roman" w:hAnsi="Times New Roman" w:cs="Times New Roman"/>
          <w:b/>
          <w:noProof/>
        </w:rPr>
        <w:t>10</w:t>
      </w:r>
      <w:r w:rsidRPr="005440D9">
        <w:rPr>
          <w:rFonts w:ascii="Times New Roman" w:hAnsi="Times New Roman" w:cs="Times New Roman"/>
          <w:noProof/>
        </w:rPr>
        <w:t>:1200-2.</w:t>
      </w:r>
    </w:p>
    <w:p w14:paraId="0455CA67" w14:textId="77777777" w:rsidR="00BE1736" w:rsidRPr="005440D9" w:rsidRDefault="00BE1736" w:rsidP="005440D9">
      <w:pPr>
        <w:pStyle w:val="EndNoteBibliography"/>
        <w:spacing w:after="0"/>
        <w:jc w:val="both"/>
        <w:rPr>
          <w:rFonts w:ascii="Times New Roman" w:hAnsi="Times New Roman" w:cs="Times New Roman"/>
          <w:noProof/>
        </w:rPr>
      </w:pPr>
      <w:r w:rsidRPr="005440D9">
        <w:rPr>
          <w:rFonts w:ascii="Times New Roman" w:hAnsi="Times New Roman" w:cs="Times New Roman"/>
          <w:noProof/>
        </w:rPr>
        <w:t>22</w:t>
      </w:r>
      <w:r w:rsidRPr="005440D9">
        <w:rPr>
          <w:rFonts w:ascii="Times New Roman" w:hAnsi="Times New Roman" w:cs="Times New Roman"/>
          <w:noProof/>
        </w:rPr>
        <w:tab/>
        <w:t>Segata N, Izard J, Waldron L, Gevers D, Miropolsky L, Garrett WS</w:t>
      </w:r>
      <w:r w:rsidRPr="005440D9">
        <w:rPr>
          <w:rFonts w:ascii="Times New Roman" w:hAnsi="Times New Roman" w:cs="Times New Roman"/>
          <w:i/>
          <w:noProof/>
        </w:rPr>
        <w:t>, et al.</w:t>
      </w:r>
      <w:r w:rsidRPr="005440D9">
        <w:rPr>
          <w:rFonts w:ascii="Times New Roman" w:hAnsi="Times New Roman" w:cs="Times New Roman"/>
          <w:noProof/>
        </w:rPr>
        <w:t xml:space="preserve"> Metagenomic biomarker discovery and explanation. Genome Biol 2011;</w:t>
      </w:r>
      <w:r w:rsidRPr="005440D9">
        <w:rPr>
          <w:rFonts w:ascii="Times New Roman" w:hAnsi="Times New Roman" w:cs="Times New Roman"/>
          <w:b/>
          <w:noProof/>
        </w:rPr>
        <w:t>12</w:t>
      </w:r>
      <w:r w:rsidRPr="005440D9">
        <w:rPr>
          <w:rFonts w:ascii="Times New Roman" w:hAnsi="Times New Roman" w:cs="Times New Roman"/>
          <w:noProof/>
        </w:rPr>
        <w:t>:R60.</w:t>
      </w:r>
    </w:p>
    <w:p w14:paraId="5517564E" w14:textId="77777777" w:rsidR="00BE1736" w:rsidRPr="005440D9" w:rsidRDefault="00BE1736" w:rsidP="005440D9">
      <w:pPr>
        <w:pStyle w:val="EndNoteBibliography"/>
        <w:jc w:val="both"/>
        <w:rPr>
          <w:rFonts w:ascii="Times New Roman" w:hAnsi="Times New Roman" w:cs="Times New Roman"/>
          <w:noProof/>
        </w:rPr>
      </w:pPr>
      <w:r w:rsidRPr="005440D9">
        <w:rPr>
          <w:rFonts w:ascii="Times New Roman" w:hAnsi="Times New Roman" w:cs="Times New Roman"/>
          <w:noProof/>
        </w:rPr>
        <w:t>23</w:t>
      </w:r>
      <w:r w:rsidRPr="005440D9">
        <w:rPr>
          <w:rFonts w:ascii="Times New Roman" w:hAnsi="Times New Roman" w:cs="Times New Roman"/>
          <w:noProof/>
        </w:rPr>
        <w:tab/>
        <w:t>Liao Y, Ruan J, Lua I, Li M, Chen W, Wang J, .</w:t>
      </w:r>
      <w:r w:rsidRPr="005440D9">
        <w:rPr>
          <w:rFonts w:ascii="Times New Roman" w:hAnsi="Times New Roman" w:cs="Times New Roman"/>
          <w:i/>
          <w:noProof/>
        </w:rPr>
        <w:t>, et al.</w:t>
      </w:r>
      <w:r w:rsidRPr="005440D9">
        <w:rPr>
          <w:rFonts w:ascii="Times New Roman" w:hAnsi="Times New Roman" w:cs="Times New Roman"/>
          <w:noProof/>
        </w:rPr>
        <w:t xml:space="preserve"> Overexpressed hPTTG1 promotes breast cancer cell invasion and metastasis by regulating GEF-H1/RhoA signalling. Oncogene 2012;</w:t>
      </w:r>
      <w:r w:rsidRPr="005440D9">
        <w:rPr>
          <w:rFonts w:ascii="Times New Roman" w:hAnsi="Times New Roman" w:cs="Times New Roman"/>
          <w:b/>
          <w:noProof/>
        </w:rPr>
        <w:t>31</w:t>
      </w:r>
      <w:r w:rsidRPr="005440D9">
        <w:rPr>
          <w:rFonts w:ascii="Times New Roman" w:hAnsi="Times New Roman" w:cs="Times New Roman"/>
          <w:noProof/>
        </w:rPr>
        <w:t>:3086-97.</w:t>
      </w:r>
    </w:p>
    <w:p w14:paraId="499C3E3C" w14:textId="129E11A3" w:rsidR="00D0346F" w:rsidRDefault="00BE1736" w:rsidP="005440D9">
      <w:pPr>
        <w:jc w:val="both"/>
      </w:pPr>
      <w:r w:rsidRPr="005440D9">
        <w:rPr>
          <w:rFonts w:ascii="Times New Roman" w:hAnsi="Times New Roman" w:cs="Times New Roman"/>
        </w:rPr>
        <w:fldChar w:fldCharType="end"/>
      </w:r>
    </w:p>
    <w:sectPr w:rsidR="00D0346F" w:rsidSect="00A958C2">
      <w:pgSz w:w="11900" w:h="16840"/>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Gut&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fzfdrapt5zabeavf5px9to5fzr2e5xdavf&quot;&gt;HFD paper-Converted&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34&lt;/item&gt;&lt;item&gt;76&lt;/item&gt;&lt;/record-ids&gt;&lt;/item&gt;&lt;/Libraries&gt;"/>
  </w:docVars>
  <w:rsids>
    <w:rsidRoot w:val="008709DC"/>
    <w:rsid w:val="000010BA"/>
    <w:rsid w:val="00001720"/>
    <w:rsid w:val="00002079"/>
    <w:rsid w:val="00002331"/>
    <w:rsid w:val="00003225"/>
    <w:rsid w:val="0000498B"/>
    <w:rsid w:val="00005EE7"/>
    <w:rsid w:val="00006639"/>
    <w:rsid w:val="00006AB6"/>
    <w:rsid w:val="00007D6B"/>
    <w:rsid w:val="00007F9C"/>
    <w:rsid w:val="00011C20"/>
    <w:rsid w:val="00012218"/>
    <w:rsid w:val="00023C15"/>
    <w:rsid w:val="00023D47"/>
    <w:rsid w:val="000255C9"/>
    <w:rsid w:val="00025DC9"/>
    <w:rsid w:val="00027505"/>
    <w:rsid w:val="00030E7C"/>
    <w:rsid w:val="00032D5E"/>
    <w:rsid w:val="00034767"/>
    <w:rsid w:val="000347E6"/>
    <w:rsid w:val="00034C31"/>
    <w:rsid w:val="00034CE8"/>
    <w:rsid w:val="00035CE2"/>
    <w:rsid w:val="00036112"/>
    <w:rsid w:val="00036A84"/>
    <w:rsid w:val="00040259"/>
    <w:rsid w:val="0004321B"/>
    <w:rsid w:val="00044667"/>
    <w:rsid w:val="0004477D"/>
    <w:rsid w:val="00044931"/>
    <w:rsid w:val="000458BD"/>
    <w:rsid w:val="00045B20"/>
    <w:rsid w:val="00045C8D"/>
    <w:rsid w:val="00045D48"/>
    <w:rsid w:val="00046FC4"/>
    <w:rsid w:val="00051616"/>
    <w:rsid w:val="000545B5"/>
    <w:rsid w:val="000548F5"/>
    <w:rsid w:val="00054918"/>
    <w:rsid w:val="000553FE"/>
    <w:rsid w:val="00055B15"/>
    <w:rsid w:val="00060B4D"/>
    <w:rsid w:val="00060F35"/>
    <w:rsid w:val="000639F4"/>
    <w:rsid w:val="00067FBA"/>
    <w:rsid w:val="000723E0"/>
    <w:rsid w:val="00076BB6"/>
    <w:rsid w:val="00081BD7"/>
    <w:rsid w:val="00081F11"/>
    <w:rsid w:val="0008225C"/>
    <w:rsid w:val="00083FE0"/>
    <w:rsid w:val="00084CF9"/>
    <w:rsid w:val="00086098"/>
    <w:rsid w:val="00086934"/>
    <w:rsid w:val="00093832"/>
    <w:rsid w:val="00093B1C"/>
    <w:rsid w:val="00093BF6"/>
    <w:rsid w:val="000967E8"/>
    <w:rsid w:val="000A09DD"/>
    <w:rsid w:val="000A3086"/>
    <w:rsid w:val="000A3394"/>
    <w:rsid w:val="000A35D7"/>
    <w:rsid w:val="000A5E72"/>
    <w:rsid w:val="000B39A5"/>
    <w:rsid w:val="000B5F92"/>
    <w:rsid w:val="000C01B7"/>
    <w:rsid w:val="000C16BC"/>
    <w:rsid w:val="000C27D4"/>
    <w:rsid w:val="000C358D"/>
    <w:rsid w:val="000C3A5B"/>
    <w:rsid w:val="000C4411"/>
    <w:rsid w:val="000C4622"/>
    <w:rsid w:val="000C669E"/>
    <w:rsid w:val="000C690B"/>
    <w:rsid w:val="000C692B"/>
    <w:rsid w:val="000C7383"/>
    <w:rsid w:val="000D0277"/>
    <w:rsid w:val="000D0500"/>
    <w:rsid w:val="000D19D1"/>
    <w:rsid w:val="000E2177"/>
    <w:rsid w:val="000E5F7B"/>
    <w:rsid w:val="000E7236"/>
    <w:rsid w:val="000E7C29"/>
    <w:rsid w:val="000F01A7"/>
    <w:rsid w:val="000F2400"/>
    <w:rsid w:val="000F3177"/>
    <w:rsid w:val="000F38AB"/>
    <w:rsid w:val="000F6EBC"/>
    <w:rsid w:val="000F7104"/>
    <w:rsid w:val="00101AB6"/>
    <w:rsid w:val="001021CB"/>
    <w:rsid w:val="001026B8"/>
    <w:rsid w:val="001049FB"/>
    <w:rsid w:val="00105808"/>
    <w:rsid w:val="00112A59"/>
    <w:rsid w:val="00112F05"/>
    <w:rsid w:val="00113256"/>
    <w:rsid w:val="00113E8D"/>
    <w:rsid w:val="001144B5"/>
    <w:rsid w:val="001145F8"/>
    <w:rsid w:val="00115D02"/>
    <w:rsid w:val="001168DD"/>
    <w:rsid w:val="00116D2B"/>
    <w:rsid w:val="00120281"/>
    <w:rsid w:val="00122E14"/>
    <w:rsid w:val="00122FC7"/>
    <w:rsid w:val="0012404D"/>
    <w:rsid w:val="001257ED"/>
    <w:rsid w:val="0012706B"/>
    <w:rsid w:val="001322D4"/>
    <w:rsid w:val="001329AD"/>
    <w:rsid w:val="001347C7"/>
    <w:rsid w:val="0013752E"/>
    <w:rsid w:val="0014198A"/>
    <w:rsid w:val="00142FA9"/>
    <w:rsid w:val="00143113"/>
    <w:rsid w:val="001472FF"/>
    <w:rsid w:val="001503C3"/>
    <w:rsid w:val="00150E24"/>
    <w:rsid w:val="00151901"/>
    <w:rsid w:val="00154864"/>
    <w:rsid w:val="001550A2"/>
    <w:rsid w:val="001552E7"/>
    <w:rsid w:val="001574A5"/>
    <w:rsid w:val="00157AE9"/>
    <w:rsid w:val="0016054B"/>
    <w:rsid w:val="00161E9C"/>
    <w:rsid w:val="00162D0E"/>
    <w:rsid w:val="00163265"/>
    <w:rsid w:val="00165A9A"/>
    <w:rsid w:val="0016716C"/>
    <w:rsid w:val="00170FF7"/>
    <w:rsid w:val="001724CA"/>
    <w:rsid w:val="00172536"/>
    <w:rsid w:val="001727DD"/>
    <w:rsid w:val="00174F06"/>
    <w:rsid w:val="0017568C"/>
    <w:rsid w:val="00176EC8"/>
    <w:rsid w:val="001773CD"/>
    <w:rsid w:val="001811D4"/>
    <w:rsid w:val="0018174C"/>
    <w:rsid w:val="00181FA6"/>
    <w:rsid w:val="00182619"/>
    <w:rsid w:val="00190E64"/>
    <w:rsid w:val="00192457"/>
    <w:rsid w:val="001944E7"/>
    <w:rsid w:val="00194EFF"/>
    <w:rsid w:val="00195389"/>
    <w:rsid w:val="00196844"/>
    <w:rsid w:val="001A346B"/>
    <w:rsid w:val="001A4C70"/>
    <w:rsid w:val="001A5857"/>
    <w:rsid w:val="001A5F93"/>
    <w:rsid w:val="001A67D3"/>
    <w:rsid w:val="001A69B5"/>
    <w:rsid w:val="001B2210"/>
    <w:rsid w:val="001B27BF"/>
    <w:rsid w:val="001B2D60"/>
    <w:rsid w:val="001B62D2"/>
    <w:rsid w:val="001B72F4"/>
    <w:rsid w:val="001B7333"/>
    <w:rsid w:val="001B7C64"/>
    <w:rsid w:val="001B7CB9"/>
    <w:rsid w:val="001B7E47"/>
    <w:rsid w:val="001C06B5"/>
    <w:rsid w:val="001C13C1"/>
    <w:rsid w:val="001C69D8"/>
    <w:rsid w:val="001D01B7"/>
    <w:rsid w:val="001D0733"/>
    <w:rsid w:val="001D35DE"/>
    <w:rsid w:val="001D589A"/>
    <w:rsid w:val="001D703B"/>
    <w:rsid w:val="001D7A80"/>
    <w:rsid w:val="001D7E9F"/>
    <w:rsid w:val="001E1BB5"/>
    <w:rsid w:val="001E68A1"/>
    <w:rsid w:val="001E6C84"/>
    <w:rsid w:val="001E6DD9"/>
    <w:rsid w:val="001F0FDA"/>
    <w:rsid w:val="001F39FA"/>
    <w:rsid w:val="001F56AB"/>
    <w:rsid w:val="001F59DF"/>
    <w:rsid w:val="001F5E38"/>
    <w:rsid w:val="001F60E9"/>
    <w:rsid w:val="001F6224"/>
    <w:rsid w:val="001F6F68"/>
    <w:rsid w:val="001F73D6"/>
    <w:rsid w:val="001F73F2"/>
    <w:rsid w:val="001F7805"/>
    <w:rsid w:val="001F7A8A"/>
    <w:rsid w:val="002004F8"/>
    <w:rsid w:val="002017E5"/>
    <w:rsid w:val="0020584F"/>
    <w:rsid w:val="00206333"/>
    <w:rsid w:val="00206C8C"/>
    <w:rsid w:val="00210721"/>
    <w:rsid w:val="00212032"/>
    <w:rsid w:val="002129C7"/>
    <w:rsid w:val="0021363F"/>
    <w:rsid w:val="00214153"/>
    <w:rsid w:val="0022020E"/>
    <w:rsid w:val="00220777"/>
    <w:rsid w:val="002217D1"/>
    <w:rsid w:val="0022318E"/>
    <w:rsid w:val="0022364C"/>
    <w:rsid w:val="00224005"/>
    <w:rsid w:val="0022427B"/>
    <w:rsid w:val="00224803"/>
    <w:rsid w:val="00225104"/>
    <w:rsid w:val="0022546C"/>
    <w:rsid w:val="002278CE"/>
    <w:rsid w:val="00227BFC"/>
    <w:rsid w:val="00230389"/>
    <w:rsid w:val="00231150"/>
    <w:rsid w:val="00232C59"/>
    <w:rsid w:val="002332E8"/>
    <w:rsid w:val="00233F8D"/>
    <w:rsid w:val="002350B4"/>
    <w:rsid w:val="00240987"/>
    <w:rsid w:val="00240B90"/>
    <w:rsid w:val="00243979"/>
    <w:rsid w:val="00246CBE"/>
    <w:rsid w:val="002474A3"/>
    <w:rsid w:val="002476F8"/>
    <w:rsid w:val="00247CCE"/>
    <w:rsid w:val="00250928"/>
    <w:rsid w:val="002515EA"/>
    <w:rsid w:val="00251F87"/>
    <w:rsid w:val="00252906"/>
    <w:rsid w:val="00252F73"/>
    <w:rsid w:val="002566FD"/>
    <w:rsid w:val="00262819"/>
    <w:rsid w:val="002629C8"/>
    <w:rsid w:val="00265133"/>
    <w:rsid w:val="00265EB6"/>
    <w:rsid w:val="00270443"/>
    <w:rsid w:val="00271013"/>
    <w:rsid w:val="00271AE3"/>
    <w:rsid w:val="0027502E"/>
    <w:rsid w:val="002759C7"/>
    <w:rsid w:val="00277892"/>
    <w:rsid w:val="00277B91"/>
    <w:rsid w:val="00281D29"/>
    <w:rsid w:val="0028222E"/>
    <w:rsid w:val="00283869"/>
    <w:rsid w:val="00284616"/>
    <w:rsid w:val="00286785"/>
    <w:rsid w:val="002877BC"/>
    <w:rsid w:val="0029026E"/>
    <w:rsid w:val="00291464"/>
    <w:rsid w:val="00294208"/>
    <w:rsid w:val="00295731"/>
    <w:rsid w:val="00296472"/>
    <w:rsid w:val="002A118F"/>
    <w:rsid w:val="002A13C8"/>
    <w:rsid w:val="002A2BC3"/>
    <w:rsid w:val="002A3960"/>
    <w:rsid w:val="002A4E0A"/>
    <w:rsid w:val="002A6F5F"/>
    <w:rsid w:val="002A7E6E"/>
    <w:rsid w:val="002B5350"/>
    <w:rsid w:val="002B5564"/>
    <w:rsid w:val="002B6CCE"/>
    <w:rsid w:val="002B784C"/>
    <w:rsid w:val="002B7F69"/>
    <w:rsid w:val="002C0E14"/>
    <w:rsid w:val="002C303C"/>
    <w:rsid w:val="002C41EB"/>
    <w:rsid w:val="002C447D"/>
    <w:rsid w:val="002C559F"/>
    <w:rsid w:val="002C7261"/>
    <w:rsid w:val="002C72A0"/>
    <w:rsid w:val="002D0E47"/>
    <w:rsid w:val="002D1A2B"/>
    <w:rsid w:val="002D1AB8"/>
    <w:rsid w:val="002D3E68"/>
    <w:rsid w:val="002D4A7E"/>
    <w:rsid w:val="002D5083"/>
    <w:rsid w:val="002E0B64"/>
    <w:rsid w:val="002E3F9C"/>
    <w:rsid w:val="002E4018"/>
    <w:rsid w:val="002E5FBF"/>
    <w:rsid w:val="002F1811"/>
    <w:rsid w:val="002F45AE"/>
    <w:rsid w:val="002F4D86"/>
    <w:rsid w:val="002F5B40"/>
    <w:rsid w:val="003004CE"/>
    <w:rsid w:val="003011F3"/>
    <w:rsid w:val="00301352"/>
    <w:rsid w:val="00305D4A"/>
    <w:rsid w:val="003061E7"/>
    <w:rsid w:val="003103AC"/>
    <w:rsid w:val="00312632"/>
    <w:rsid w:val="00313AAC"/>
    <w:rsid w:val="003143DC"/>
    <w:rsid w:val="00315DEF"/>
    <w:rsid w:val="00315FE2"/>
    <w:rsid w:val="003168FA"/>
    <w:rsid w:val="003176D1"/>
    <w:rsid w:val="00317ABF"/>
    <w:rsid w:val="0032085F"/>
    <w:rsid w:val="00320AFE"/>
    <w:rsid w:val="0032190F"/>
    <w:rsid w:val="0032209A"/>
    <w:rsid w:val="00323665"/>
    <w:rsid w:val="00324A25"/>
    <w:rsid w:val="0032508F"/>
    <w:rsid w:val="003253D2"/>
    <w:rsid w:val="00326D07"/>
    <w:rsid w:val="003303A0"/>
    <w:rsid w:val="0033227C"/>
    <w:rsid w:val="00332557"/>
    <w:rsid w:val="00332ACC"/>
    <w:rsid w:val="00332E46"/>
    <w:rsid w:val="00334D77"/>
    <w:rsid w:val="003370CD"/>
    <w:rsid w:val="00341A79"/>
    <w:rsid w:val="00341EFA"/>
    <w:rsid w:val="00342312"/>
    <w:rsid w:val="00344990"/>
    <w:rsid w:val="00345C86"/>
    <w:rsid w:val="00346288"/>
    <w:rsid w:val="003475B6"/>
    <w:rsid w:val="00350A1A"/>
    <w:rsid w:val="00351FD1"/>
    <w:rsid w:val="003550E4"/>
    <w:rsid w:val="00357244"/>
    <w:rsid w:val="00357388"/>
    <w:rsid w:val="003605B0"/>
    <w:rsid w:val="00361B9D"/>
    <w:rsid w:val="003645B6"/>
    <w:rsid w:val="00364BDF"/>
    <w:rsid w:val="00370042"/>
    <w:rsid w:val="0037134D"/>
    <w:rsid w:val="0037235A"/>
    <w:rsid w:val="00372511"/>
    <w:rsid w:val="003750E8"/>
    <w:rsid w:val="00377236"/>
    <w:rsid w:val="00377EBA"/>
    <w:rsid w:val="00380E6D"/>
    <w:rsid w:val="00381462"/>
    <w:rsid w:val="003822C4"/>
    <w:rsid w:val="0038406F"/>
    <w:rsid w:val="00384E26"/>
    <w:rsid w:val="00387C38"/>
    <w:rsid w:val="00390135"/>
    <w:rsid w:val="00390F2A"/>
    <w:rsid w:val="00392151"/>
    <w:rsid w:val="0039234C"/>
    <w:rsid w:val="00393343"/>
    <w:rsid w:val="00397849"/>
    <w:rsid w:val="003A03C3"/>
    <w:rsid w:val="003A1D49"/>
    <w:rsid w:val="003A1F96"/>
    <w:rsid w:val="003A2B6E"/>
    <w:rsid w:val="003B0BD9"/>
    <w:rsid w:val="003B22AE"/>
    <w:rsid w:val="003B32AD"/>
    <w:rsid w:val="003B39AB"/>
    <w:rsid w:val="003B41E4"/>
    <w:rsid w:val="003B479C"/>
    <w:rsid w:val="003B4C30"/>
    <w:rsid w:val="003B6704"/>
    <w:rsid w:val="003B6E55"/>
    <w:rsid w:val="003B7D7E"/>
    <w:rsid w:val="003B7F7C"/>
    <w:rsid w:val="003C0D1A"/>
    <w:rsid w:val="003C21BB"/>
    <w:rsid w:val="003C445B"/>
    <w:rsid w:val="003C5EB6"/>
    <w:rsid w:val="003D06BB"/>
    <w:rsid w:val="003D17BB"/>
    <w:rsid w:val="003D1D9C"/>
    <w:rsid w:val="003D2505"/>
    <w:rsid w:val="003D47D7"/>
    <w:rsid w:val="003D5A7B"/>
    <w:rsid w:val="003D62F2"/>
    <w:rsid w:val="003E1555"/>
    <w:rsid w:val="003E4318"/>
    <w:rsid w:val="003E5260"/>
    <w:rsid w:val="003F36AE"/>
    <w:rsid w:val="003F5524"/>
    <w:rsid w:val="003F5991"/>
    <w:rsid w:val="003F6791"/>
    <w:rsid w:val="0040157B"/>
    <w:rsid w:val="0040191A"/>
    <w:rsid w:val="00402FDA"/>
    <w:rsid w:val="00405F85"/>
    <w:rsid w:val="00406C6D"/>
    <w:rsid w:val="00411098"/>
    <w:rsid w:val="00411569"/>
    <w:rsid w:val="004115B5"/>
    <w:rsid w:val="00413E39"/>
    <w:rsid w:val="0041445C"/>
    <w:rsid w:val="0041451C"/>
    <w:rsid w:val="0041542E"/>
    <w:rsid w:val="00422158"/>
    <w:rsid w:val="00423E43"/>
    <w:rsid w:val="00425218"/>
    <w:rsid w:val="00425A37"/>
    <w:rsid w:val="004266F6"/>
    <w:rsid w:val="004334FB"/>
    <w:rsid w:val="00433C90"/>
    <w:rsid w:val="00434D54"/>
    <w:rsid w:val="004352CF"/>
    <w:rsid w:val="00435AD6"/>
    <w:rsid w:val="00436C8B"/>
    <w:rsid w:val="00442F6C"/>
    <w:rsid w:val="00444141"/>
    <w:rsid w:val="0044610F"/>
    <w:rsid w:val="00446C9D"/>
    <w:rsid w:val="00447603"/>
    <w:rsid w:val="00447B3D"/>
    <w:rsid w:val="004500FC"/>
    <w:rsid w:val="00451684"/>
    <w:rsid w:val="004526E4"/>
    <w:rsid w:val="00452A7A"/>
    <w:rsid w:val="00455841"/>
    <w:rsid w:val="004573D7"/>
    <w:rsid w:val="00460CCA"/>
    <w:rsid w:val="00461DEF"/>
    <w:rsid w:val="004639DA"/>
    <w:rsid w:val="004647DD"/>
    <w:rsid w:val="00465961"/>
    <w:rsid w:val="0046659C"/>
    <w:rsid w:val="00466CA7"/>
    <w:rsid w:val="004676DA"/>
    <w:rsid w:val="004678F4"/>
    <w:rsid w:val="00471C03"/>
    <w:rsid w:val="00472B54"/>
    <w:rsid w:val="00474461"/>
    <w:rsid w:val="00474935"/>
    <w:rsid w:val="00475610"/>
    <w:rsid w:val="0047633C"/>
    <w:rsid w:val="00480119"/>
    <w:rsid w:val="004803A3"/>
    <w:rsid w:val="004807DC"/>
    <w:rsid w:val="00481EC4"/>
    <w:rsid w:val="00482BAA"/>
    <w:rsid w:val="00482D1D"/>
    <w:rsid w:val="00483C6A"/>
    <w:rsid w:val="0048588A"/>
    <w:rsid w:val="00486312"/>
    <w:rsid w:val="00486EE8"/>
    <w:rsid w:val="00490CA3"/>
    <w:rsid w:val="00490F5B"/>
    <w:rsid w:val="0049192B"/>
    <w:rsid w:val="004927BA"/>
    <w:rsid w:val="004A078F"/>
    <w:rsid w:val="004A0ADE"/>
    <w:rsid w:val="004A2D5E"/>
    <w:rsid w:val="004A3D0A"/>
    <w:rsid w:val="004A54C3"/>
    <w:rsid w:val="004A6580"/>
    <w:rsid w:val="004A7494"/>
    <w:rsid w:val="004A7646"/>
    <w:rsid w:val="004B071C"/>
    <w:rsid w:val="004B0AF2"/>
    <w:rsid w:val="004B0FB8"/>
    <w:rsid w:val="004B26AD"/>
    <w:rsid w:val="004B2EA9"/>
    <w:rsid w:val="004B31CC"/>
    <w:rsid w:val="004B3AD9"/>
    <w:rsid w:val="004B3F02"/>
    <w:rsid w:val="004B554F"/>
    <w:rsid w:val="004B681D"/>
    <w:rsid w:val="004B7084"/>
    <w:rsid w:val="004B793E"/>
    <w:rsid w:val="004C06A9"/>
    <w:rsid w:val="004C09AA"/>
    <w:rsid w:val="004C23E1"/>
    <w:rsid w:val="004C24ED"/>
    <w:rsid w:val="004C282F"/>
    <w:rsid w:val="004C2ADA"/>
    <w:rsid w:val="004C2E50"/>
    <w:rsid w:val="004C69D8"/>
    <w:rsid w:val="004C6A52"/>
    <w:rsid w:val="004D383E"/>
    <w:rsid w:val="004D48E3"/>
    <w:rsid w:val="004D7420"/>
    <w:rsid w:val="004E058F"/>
    <w:rsid w:val="004E4BE2"/>
    <w:rsid w:val="004E74C3"/>
    <w:rsid w:val="004E7634"/>
    <w:rsid w:val="004F00DB"/>
    <w:rsid w:val="004F15B2"/>
    <w:rsid w:val="004F297A"/>
    <w:rsid w:val="004F3074"/>
    <w:rsid w:val="004F583E"/>
    <w:rsid w:val="004F5BB1"/>
    <w:rsid w:val="004F6998"/>
    <w:rsid w:val="004F6D60"/>
    <w:rsid w:val="004F79F1"/>
    <w:rsid w:val="005001FC"/>
    <w:rsid w:val="005010BD"/>
    <w:rsid w:val="00502373"/>
    <w:rsid w:val="00503E67"/>
    <w:rsid w:val="00507710"/>
    <w:rsid w:val="00510B97"/>
    <w:rsid w:val="00516034"/>
    <w:rsid w:val="00516F7B"/>
    <w:rsid w:val="00520E3C"/>
    <w:rsid w:val="00521D2F"/>
    <w:rsid w:val="00522020"/>
    <w:rsid w:val="00523588"/>
    <w:rsid w:val="00523770"/>
    <w:rsid w:val="0052398B"/>
    <w:rsid w:val="00523FF7"/>
    <w:rsid w:val="0053289B"/>
    <w:rsid w:val="00534A59"/>
    <w:rsid w:val="00536EBE"/>
    <w:rsid w:val="00537CFD"/>
    <w:rsid w:val="00540D77"/>
    <w:rsid w:val="00542E41"/>
    <w:rsid w:val="005440D9"/>
    <w:rsid w:val="005466AD"/>
    <w:rsid w:val="00546E5F"/>
    <w:rsid w:val="00547786"/>
    <w:rsid w:val="005507B5"/>
    <w:rsid w:val="005511F2"/>
    <w:rsid w:val="00552EB7"/>
    <w:rsid w:val="00555B42"/>
    <w:rsid w:val="005563B2"/>
    <w:rsid w:val="00556990"/>
    <w:rsid w:val="00556D14"/>
    <w:rsid w:val="005637DD"/>
    <w:rsid w:val="00563B4A"/>
    <w:rsid w:val="005657A1"/>
    <w:rsid w:val="005668CC"/>
    <w:rsid w:val="005670BA"/>
    <w:rsid w:val="00570D88"/>
    <w:rsid w:val="0057119A"/>
    <w:rsid w:val="005727B1"/>
    <w:rsid w:val="00573245"/>
    <w:rsid w:val="005736BF"/>
    <w:rsid w:val="005760B4"/>
    <w:rsid w:val="00576950"/>
    <w:rsid w:val="00581551"/>
    <w:rsid w:val="00585753"/>
    <w:rsid w:val="005857E1"/>
    <w:rsid w:val="00585FEC"/>
    <w:rsid w:val="005860B6"/>
    <w:rsid w:val="00586104"/>
    <w:rsid w:val="00586B12"/>
    <w:rsid w:val="00587C80"/>
    <w:rsid w:val="00590E3C"/>
    <w:rsid w:val="005944EC"/>
    <w:rsid w:val="00594C4B"/>
    <w:rsid w:val="00594C96"/>
    <w:rsid w:val="00595EE0"/>
    <w:rsid w:val="005971FC"/>
    <w:rsid w:val="005A05E8"/>
    <w:rsid w:val="005A2214"/>
    <w:rsid w:val="005A2536"/>
    <w:rsid w:val="005A587C"/>
    <w:rsid w:val="005A7040"/>
    <w:rsid w:val="005A73B2"/>
    <w:rsid w:val="005A751A"/>
    <w:rsid w:val="005B18FC"/>
    <w:rsid w:val="005B2210"/>
    <w:rsid w:val="005B478C"/>
    <w:rsid w:val="005B65C9"/>
    <w:rsid w:val="005B6827"/>
    <w:rsid w:val="005B6A55"/>
    <w:rsid w:val="005C00B9"/>
    <w:rsid w:val="005C076E"/>
    <w:rsid w:val="005C10C6"/>
    <w:rsid w:val="005C44D3"/>
    <w:rsid w:val="005C68B3"/>
    <w:rsid w:val="005D17BF"/>
    <w:rsid w:val="005D196C"/>
    <w:rsid w:val="005D401E"/>
    <w:rsid w:val="005D4DD4"/>
    <w:rsid w:val="005D524B"/>
    <w:rsid w:val="005D676C"/>
    <w:rsid w:val="005D7AA7"/>
    <w:rsid w:val="005D7F0E"/>
    <w:rsid w:val="005E3196"/>
    <w:rsid w:val="005E62FB"/>
    <w:rsid w:val="005E6AEC"/>
    <w:rsid w:val="005F29D0"/>
    <w:rsid w:val="005F38AA"/>
    <w:rsid w:val="005F3C21"/>
    <w:rsid w:val="005F4A60"/>
    <w:rsid w:val="005F5AC2"/>
    <w:rsid w:val="005F5E2D"/>
    <w:rsid w:val="00600150"/>
    <w:rsid w:val="00602D23"/>
    <w:rsid w:val="006049F2"/>
    <w:rsid w:val="0060573B"/>
    <w:rsid w:val="00607DB4"/>
    <w:rsid w:val="00611ADB"/>
    <w:rsid w:val="00612BB1"/>
    <w:rsid w:val="00613CB4"/>
    <w:rsid w:val="006149C3"/>
    <w:rsid w:val="00614FF5"/>
    <w:rsid w:val="00615A2E"/>
    <w:rsid w:val="00616081"/>
    <w:rsid w:val="00616931"/>
    <w:rsid w:val="006179D8"/>
    <w:rsid w:val="00617E78"/>
    <w:rsid w:val="00620C8C"/>
    <w:rsid w:val="006219BE"/>
    <w:rsid w:val="006229BB"/>
    <w:rsid w:val="0062428A"/>
    <w:rsid w:val="00627921"/>
    <w:rsid w:val="00627CED"/>
    <w:rsid w:val="00630E69"/>
    <w:rsid w:val="0063239A"/>
    <w:rsid w:val="006325F9"/>
    <w:rsid w:val="00634EE1"/>
    <w:rsid w:val="0063553E"/>
    <w:rsid w:val="006402E5"/>
    <w:rsid w:val="00640B6B"/>
    <w:rsid w:val="00642B9E"/>
    <w:rsid w:val="006440DE"/>
    <w:rsid w:val="0064410B"/>
    <w:rsid w:val="00645D37"/>
    <w:rsid w:val="00645E53"/>
    <w:rsid w:val="00647D77"/>
    <w:rsid w:val="006500B2"/>
    <w:rsid w:val="00653F1D"/>
    <w:rsid w:val="00654871"/>
    <w:rsid w:val="00654DDA"/>
    <w:rsid w:val="006601EA"/>
    <w:rsid w:val="006608A4"/>
    <w:rsid w:val="00662E7C"/>
    <w:rsid w:val="006646C1"/>
    <w:rsid w:val="006649D9"/>
    <w:rsid w:val="006675E9"/>
    <w:rsid w:val="00667A78"/>
    <w:rsid w:val="006709D3"/>
    <w:rsid w:val="0067290E"/>
    <w:rsid w:val="006739FE"/>
    <w:rsid w:val="0067539E"/>
    <w:rsid w:val="00676427"/>
    <w:rsid w:val="006825CF"/>
    <w:rsid w:val="0068341A"/>
    <w:rsid w:val="0068537B"/>
    <w:rsid w:val="00685A52"/>
    <w:rsid w:val="006863A2"/>
    <w:rsid w:val="006901A6"/>
    <w:rsid w:val="006934F2"/>
    <w:rsid w:val="0069385C"/>
    <w:rsid w:val="00694C24"/>
    <w:rsid w:val="00696608"/>
    <w:rsid w:val="006973D2"/>
    <w:rsid w:val="006A0310"/>
    <w:rsid w:val="006A082E"/>
    <w:rsid w:val="006A0B5F"/>
    <w:rsid w:val="006A13E0"/>
    <w:rsid w:val="006A1D14"/>
    <w:rsid w:val="006A3875"/>
    <w:rsid w:val="006A4210"/>
    <w:rsid w:val="006A79D5"/>
    <w:rsid w:val="006A7A0E"/>
    <w:rsid w:val="006B0080"/>
    <w:rsid w:val="006B4030"/>
    <w:rsid w:val="006B52BC"/>
    <w:rsid w:val="006C06F4"/>
    <w:rsid w:val="006C164D"/>
    <w:rsid w:val="006C221B"/>
    <w:rsid w:val="006C27F8"/>
    <w:rsid w:val="006C2C66"/>
    <w:rsid w:val="006C3A28"/>
    <w:rsid w:val="006C3B3D"/>
    <w:rsid w:val="006C4763"/>
    <w:rsid w:val="006C7F0A"/>
    <w:rsid w:val="006D02AE"/>
    <w:rsid w:val="006D034D"/>
    <w:rsid w:val="006D3C05"/>
    <w:rsid w:val="006D4800"/>
    <w:rsid w:val="006D5013"/>
    <w:rsid w:val="006D5D40"/>
    <w:rsid w:val="006D60CC"/>
    <w:rsid w:val="006E081D"/>
    <w:rsid w:val="006E2593"/>
    <w:rsid w:val="006E2EA6"/>
    <w:rsid w:val="006E533E"/>
    <w:rsid w:val="006E691C"/>
    <w:rsid w:val="006F0CEC"/>
    <w:rsid w:val="006F253A"/>
    <w:rsid w:val="006F360A"/>
    <w:rsid w:val="006F5435"/>
    <w:rsid w:val="006F5C25"/>
    <w:rsid w:val="00700F70"/>
    <w:rsid w:val="0070173A"/>
    <w:rsid w:val="00702326"/>
    <w:rsid w:val="00703BDD"/>
    <w:rsid w:val="00704FAB"/>
    <w:rsid w:val="007059E9"/>
    <w:rsid w:val="00705CF3"/>
    <w:rsid w:val="007079D9"/>
    <w:rsid w:val="00707A24"/>
    <w:rsid w:val="00707DF0"/>
    <w:rsid w:val="007107A6"/>
    <w:rsid w:val="00710D26"/>
    <w:rsid w:val="00712F62"/>
    <w:rsid w:val="00713AB5"/>
    <w:rsid w:val="007153CE"/>
    <w:rsid w:val="00715636"/>
    <w:rsid w:val="00715ABE"/>
    <w:rsid w:val="00715B4B"/>
    <w:rsid w:val="00717590"/>
    <w:rsid w:val="0072038A"/>
    <w:rsid w:val="0072066E"/>
    <w:rsid w:val="00720709"/>
    <w:rsid w:val="007230E3"/>
    <w:rsid w:val="00723B82"/>
    <w:rsid w:val="00723F4A"/>
    <w:rsid w:val="0072455B"/>
    <w:rsid w:val="00724D61"/>
    <w:rsid w:val="00726229"/>
    <w:rsid w:val="00730429"/>
    <w:rsid w:val="00730BA2"/>
    <w:rsid w:val="0073114D"/>
    <w:rsid w:val="00732069"/>
    <w:rsid w:val="0073208A"/>
    <w:rsid w:val="007327A0"/>
    <w:rsid w:val="00732F9C"/>
    <w:rsid w:val="00733227"/>
    <w:rsid w:val="00735F18"/>
    <w:rsid w:val="00740A37"/>
    <w:rsid w:val="00750A62"/>
    <w:rsid w:val="007510D0"/>
    <w:rsid w:val="007529BA"/>
    <w:rsid w:val="007539A0"/>
    <w:rsid w:val="0075518E"/>
    <w:rsid w:val="00756F7B"/>
    <w:rsid w:val="0076172E"/>
    <w:rsid w:val="00761B3B"/>
    <w:rsid w:val="00764019"/>
    <w:rsid w:val="0076463D"/>
    <w:rsid w:val="007671E5"/>
    <w:rsid w:val="00773908"/>
    <w:rsid w:val="007740C8"/>
    <w:rsid w:val="00774CE1"/>
    <w:rsid w:val="00774E39"/>
    <w:rsid w:val="00774E3C"/>
    <w:rsid w:val="00775A73"/>
    <w:rsid w:val="0077773F"/>
    <w:rsid w:val="00777A76"/>
    <w:rsid w:val="00780919"/>
    <w:rsid w:val="007830BC"/>
    <w:rsid w:val="007852F0"/>
    <w:rsid w:val="00785978"/>
    <w:rsid w:val="00787B62"/>
    <w:rsid w:val="00791125"/>
    <w:rsid w:val="00792A40"/>
    <w:rsid w:val="007931CE"/>
    <w:rsid w:val="00794F6B"/>
    <w:rsid w:val="00795552"/>
    <w:rsid w:val="00796CDB"/>
    <w:rsid w:val="007970CC"/>
    <w:rsid w:val="007979F0"/>
    <w:rsid w:val="007A1839"/>
    <w:rsid w:val="007A3219"/>
    <w:rsid w:val="007A3A90"/>
    <w:rsid w:val="007A79AC"/>
    <w:rsid w:val="007B2B2C"/>
    <w:rsid w:val="007B5322"/>
    <w:rsid w:val="007B66DF"/>
    <w:rsid w:val="007C0C39"/>
    <w:rsid w:val="007C1641"/>
    <w:rsid w:val="007C186D"/>
    <w:rsid w:val="007C48DB"/>
    <w:rsid w:val="007C524F"/>
    <w:rsid w:val="007C57CC"/>
    <w:rsid w:val="007D0F4D"/>
    <w:rsid w:val="007D2D88"/>
    <w:rsid w:val="007D46B1"/>
    <w:rsid w:val="007D4CE6"/>
    <w:rsid w:val="007D4F90"/>
    <w:rsid w:val="007D71B3"/>
    <w:rsid w:val="007D7927"/>
    <w:rsid w:val="007D7C70"/>
    <w:rsid w:val="007E059B"/>
    <w:rsid w:val="007E0A44"/>
    <w:rsid w:val="007E5C25"/>
    <w:rsid w:val="007E7186"/>
    <w:rsid w:val="007E7E47"/>
    <w:rsid w:val="007F160F"/>
    <w:rsid w:val="007F6AF7"/>
    <w:rsid w:val="007F6FC0"/>
    <w:rsid w:val="007F7B39"/>
    <w:rsid w:val="00802A81"/>
    <w:rsid w:val="00804C88"/>
    <w:rsid w:val="00805236"/>
    <w:rsid w:val="008053EC"/>
    <w:rsid w:val="00806943"/>
    <w:rsid w:val="00807549"/>
    <w:rsid w:val="00807A39"/>
    <w:rsid w:val="008119CF"/>
    <w:rsid w:val="00812D5D"/>
    <w:rsid w:val="008148B4"/>
    <w:rsid w:val="008155A6"/>
    <w:rsid w:val="0081799C"/>
    <w:rsid w:val="0082012C"/>
    <w:rsid w:val="00820C91"/>
    <w:rsid w:val="008225B3"/>
    <w:rsid w:val="00825A31"/>
    <w:rsid w:val="008269D3"/>
    <w:rsid w:val="00827983"/>
    <w:rsid w:val="00832F82"/>
    <w:rsid w:val="00833445"/>
    <w:rsid w:val="008352AB"/>
    <w:rsid w:val="00835428"/>
    <w:rsid w:val="00836F11"/>
    <w:rsid w:val="00837040"/>
    <w:rsid w:val="00837F5C"/>
    <w:rsid w:val="00840D67"/>
    <w:rsid w:val="00841533"/>
    <w:rsid w:val="00844488"/>
    <w:rsid w:val="00845321"/>
    <w:rsid w:val="008460F3"/>
    <w:rsid w:val="008466AB"/>
    <w:rsid w:val="00852C81"/>
    <w:rsid w:val="008533BC"/>
    <w:rsid w:val="00853980"/>
    <w:rsid w:val="008605BA"/>
    <w:rsid w:val="0086122C"/>
    <w:rsid w:val="00866A34"/>
    <w:rsid w:val="00866E87"/>
    <w:rsid w:val="008709DC"/>
    <w:rsid w:val="008711B0"/>
    <w:rsid w:val="0087247E"/>
    <w:rsid w:val="00873408"/>
    <w:rsid w:val="00873670"/>
    <w:rsid w:val="00873ADB"/>
    <w:rsid w:val="00873B26"/>
    <w:rsid w:val="00873CD3"/>
    <w:rsid w:val="00875507"/>
    <w:rsid w:val="008759A7"/>
    <w:rsid w:val="00880932"/>
    <w:rsid w:val="0088094A"/>
    <w:rsid w:val="008824A3"/>
    <w:rsid w:val="00883EB3"/>
    <w:rsid w:val="008847A0"/>
    <w:rsid w:val="0088546A"/>
    <w:rsid w:val="00885AA8"/>
    <w:rsid w:val="0089101F"/>
    <w:rsid w:val="00892686"/>
    <w:rsid w:val="0089324D"/>
    <w:rsid w:val="00893A28"/>
    <w:rsid w:val="00893FC5"/>
    <w:rsid w:val="0089584C"/>
    <w:rsid w:val="00895FEE"/>
    <w:rsid w:val="00896364"/>
    <w:rsid w:val="00896768"/>
    <w:rsid w:val="00897151"/>
    <w:rsid w:val="008A0325"/>
    <w:rsid w:val="008A1496"/>
    <w:rsid w:val="008A4E79"/>
    <w:rsid w:val="008A53E3"/>
    <w:rsid w:val="008A55FE"/>
    <w:rsid w:val="008A628B"/>
    <w:rsid w:val="008A692C"/>
    <w:rsid w:val="008B4845"/>
    <w:rsid w:val="008B51D6"/>
    <w:rsid w:val="008B53C1"/>
    <w:rsid w:val="008B64C2"/>
    <w:rsid w:val="008B72CF"/>
    <w:rsid w:val="008C3E50"/>
    <w:rsid w:val="008C4067"/>
    <w:rsid w:val="008C6106"/>
    <w:rsid w:val="008C7384"/>
    <w:rsid w:val="008C77E7"/>
    <w:rsid w:val="008D065A"/>
    <w:rsid w:val="008D09AC"/>
    <w:rsid w:val="008D16C1"/>
    <w:rsid w:val="008D3366"/>
    <w:rsid w:val="008D4655"/>
    <w:rsid w:val="008D4C3C"/>
    <w:rsid w:val="008D4D22"/>
    <w:rsid w:val="008D4F2C"/>
    <w:rsid w:val="008D6AC6"/>
    <w:rsid w:val="008D6AEE"/>
    <w:rsid w:val="008E3168"/>
    <w:rsid w:val="008E3B15"/>
    <w:rsid w:val="008E40BC"/>
    <w:rsid w:val="008E5459"/>
    <w:rsid w:val="008E7AEE"/>
    <w:rsid w:val="008F103F"/>
    <w:rsid w:val="008F3AC2"/>
    <w:rsid w:val="008F4DB1"/>
    <w:rsid w:val="008F5C3E"/>
    <w:rsid w:val="00901097"/>
    <w:rsid w:val="009012B9"/>
    <w:rsid w:val="00902D79"/>
    <w:rsid w:val="00903303"/>
    <w:rsid w:val="0090407A"/>
    <w:rsid w:val="0090581F"/>
    <w:rsid w:val="00905EDD"/>
    <w:rsid w:val="0090693D"/>
    <w:rsid w:val="00907C68"/>
    <w:rsid w:val="00910726"/>
    <w:rsid w:val="00910FF9"/>
    <w:rsid w:val="00913E9A"/>
    <w:rsid w:val="00914639"/>
    <w:rsid w:val="009155A8"/>
    <w:rsid w:val="00915606"/>
    <w:rsid w:val="009157E7"/>
    <w:rsid w:val="00917ABB"/>
    <w:rsid w:val="00920C16"/>
    <w:rsid w:val="00921B1A"/>
    <w:rsid w:val="0092320F"/>
    <w:rsid w:val="0092352C"/>
    <w:rsid w:val="0092590C"/>
    <w:rsid w:val="00932067"/>
    <w:rsid w:val="00932489"/>
    <w:rsid w:val="00932906"/>
    <w:rsid w:val="009337EC"/>
    <w:rsid w:val="0093663F"/>
    <w:rsid w:val="009411A0"/>
    <w:rsid w:val="00941520"/>
    <w:rsid w:val="0094194E"/>
    <w:rsid w:val="00941DBC"/>
    <w:rsid w:val="00944174"/>
    <w:rsid w:val="009441CD"/>
    <w:rsid w:val="00944ED4"/>
    <w:rsid w:val="00946D2E"/>
    <w:rsid w:val="00946FD2"/>
    <w:rsid w:val="009505DE"/>
    <w:rsid w:val="009518EF"/>
    <w:rsid w:val="009526F6"/>
    <w:rsid w:val="009543A2"/>
    <w:rsid w:val="00954AB8"/>
    <w:rsid w:val="009573D2"/>
    <w:rsid w:val="00963D51"/>
    <w:rsid w:val="00964CE9"/>
    <w:rsid w:val="00964F75"/>
    <w:rsid w:val="0096556F"/>
    <w:rsid w:val="00966C87"/>
    <w:rsid w:val="0097010D"/>
    <w:rsid w:val="00970E66"/>
    <w:rsid w:val="00970F01"/>
    <w:rsid w:val="0097299A"/>
    <w:rsid w:val="009731D8"/>
    <w:rsid w:val="009736E9"/>
    <w:rsid w:val="009759AA"/>
    <w:rsid w:val="00976D56"/>
    <w:rsid w:val="00980AFB"/>
    <w:rsid w:val="009841AD"/>
    <w:rsid w:val="00984556"/>
    <w:rsid w:val="00985F12"/>
    <w:rsid w:val="009864A5"/>
    <w:rsid w:val="00987C0F"/>
    <w:rsid w:val="00987EB2"/>
    <w:rsid w:val="00992671"/>
    <w:rsid w:val="00992F34"/>
    <w:rsid w:val="0099557D"/>
    <w:rsid w:val="0099634D"/>
    <w:rsid w:val="00997700"/>
    <w:rsid w:val="0099795A"/>
    <w:rsid w:val="009979F2"/>
    <w:rsid w:val="009A2415"/>
    <w:rsid w:val="009A686F"/>
    <w:rsid w:val="009B022E"/>
    <w:rsid w:val="009B0C74"/>
    <w:rsid w:val="009B1FBD"/>
    <w:rsid w:val="009B25D9"/>
    <w:rsid w:val="009B27E4"/>
    <w:rsid w:val="009B2901"/>
    <w:rsid w:val="009B3098"/>
    <w:rsid w:val="009B3162"/>
    <w:rsid w:val="009B43E1"/>
    <w:rsid w:val="009B6081"/>
    <w:rsid w:val="009B6FEE"/>
    <w:rsid w:val="009B79B4"/>
    <w:rsid w:val="009C03B3"/>
    <w:rsid w:val="009C059C"/>
    <w:rsid w:val="009C1091"/>
    <w:rsid w:val="009C2577"/>
    <w:rsid w:val="009C307B"/>
    <w:rsid w:val="009C4A38"/>
    <w:rsid w:val="009C51E5"/>
    <w:rsid w:val="009C6337"/>
    <w:rsid w:val="009C7C89"/>
    <w:rsid w:val="009D20A4"/>
    <w:rsid w:val="009D4C40"/>
    <w:rsid w:val="009E3FA8"/>
    <w:rsid w:val="009E7D80"/>
    <w:rsid w:val="009E7E15"/>
    <w:rsid w:val="009F4AAB"/>
    <w:rsid w:val="009F5085"/>
    <w:rsid w:val="009F519E"/>
    <w:rsid w:val="009F6513"/>
    <w:rsid w:val="009F673A"/>
    <w:rsid w:val="009F6759"/>
    <w:rsid w:val="009F6F31"/>
    <w:rsid w:val="009F7DC4"/>
    <w:rsid w:val="00A00D07"/>
    <w:rsid w:val="00A02220"/>
    <w:rsid w:val="00A05161"/>
    <w:rsid w:val="00A05FD1"/>
    <w:rsid w:val="00A0628B"/>
    <w:rsid w:val="00A07D22"/>
    <w:rsid w:val="00A07DD2"/>
    <w:rsid w:val="00A1178C"/>
    <w:rsid w:val="00A14EA6"/>
    <w:rsid w:val="00A15605"/>
    <w:rsid w:val="00A2200B"/>
    <w:rsid w:val="00A237A3"/>
    <w:rsid w:val="00A26B96"/>
    <w:rsid w:val="00A30BD3"/>
    <w:rsid w:val="00A31516"/>
    <w:rsid w:val="00A33FD7"/>
    <w:rsid w:val="00A35609"/>
    <w:rsid w:val="00A41F20"/>
    <w:rsid w:val="00A42C6B"/>
    <w:rsid w:val="00A43D2D"/>
    <w:rsid w:val="00A45C0A"/>
    <w:rsid w:val="00A47908"/>
    <w:rsid w:val="00A512C7"/>
    <w:rsid w:val="00A5136E"/>
    <w:rsid w:val="00A51AD7"/>
    <w:rsid w:val="00A53781"/>
    <w:rsid w:val="00A5492A"/>
    <w:rsid w:val="00A5571D"/>
    <w:rsid w:val="00A56531"/>
    <w:rsid w:val="00A62531"/>
    <w:rsid w:val="00A64862"/>
    <w:rsid w:val="00A65CF9"/>
    <w:rsid w:val="00A65FC1"/>
    <w:rsid w:val="00A67108"/>
    <w:rsid w:val="00A67B52"/>
    <w:rsid w:val="00A72AD5"/>
    <w:rsid w:val="00A73017"/>
    <w:rsid w:val="00A73113"/>
    <w:rsid w:val="00A73254"/>
    <w:rsid w:val="00A7352D"/>
    <w:rsid w:val="00A73BA5"/>
    <w:rsid w:val="00A803FD"/>
    <w:rsid w:val="00A80D27"/>
    <w:rsid w:val="00A81149"/>
    <w:rsid w:val="00A81813"/>
    <w:rsid w:val="00A81E3A"/>
    <w:rsid w:val="00A82A3D"/>
    <w:rsid w:val="00A84AB6"/>
    <w:rsid w:val="00A84F40"/>
    <w:rsid w:val="00A85C82"/>
    <w:rsid w:val="00A85D10"/>
    <w:rsid w:val="00A91FEF"/>
    <w:rsid w:val="00A932BD"/>
    <w:rsid w:val="00A94E25"/>
    <w:rsid w:val="00A95835"/>
    <w:rsid w:val="00A958C2"/>
    <w:rsid w:val="00A96CA9"/>
    <w:rsid w:val="00AA0506"/>
    <w:rsid w:val="00AA104D"/>
    <w:rsid w:val="00AA1199"/>
    <w:rsid w:val="00AA5B40"/>
    <w:rsid w:val="00AA6E32"/>
    <w:rsid w:val="00AB0317"/>
    <w:rsid w:val="00AB3D96"/>
    <w:rsid w:val="00AB3E9C"/>
    <w:rsid w:val="00AB6868"/>
    <w:rsid w:val="00AB699E"/>
    <w:rsid w:val="00AB7A73"/>
    <w:rsid w:val="00AC116F"/>
    <w:rsid w:val="00AC14F4"/>
    <w:rsid w:val="00AC19C6"/>
    <w:rsid w:val="00AC2B8F"/>
    <w:rsid w:val="00AC68E3"/>
    <w:rsid w:val="00AD0749"/>
    <w:rsid w:val="00AD1562"/>
    <w:rsid w:val="00AD1948"/>
    <w:rsid w:val="00AD1AE4"/>
    <w:rsid w:val="00AD34A5"/>
    <w:rsid w:val="00AD41BB"/>
    <w:rsid w:val="00AD505E"/>
    <w:rsid w:val="00AD6F24"/>
    <w:rsid w:val="00AD7509"/>
    <w:rsid w:val="00AE42E8"/>
    <w:rsid w:val="00AE6CEB"/>
    <w:rsid w:val="00AF14B2"/>
    <w:rsid w:val="00AF358B"/>
    <w:rsid w:val="00AF3AC6"/>
    <w:rsid w:val="00AF3C84"/>
    <w:rsid w:val="00AF450C"/>
    <w:rsid w:val="00B00CE7"/>
    <w:rsid w:val="00B040BA"/>
    <w:rsid w:val="00B043F8"/>
    <w:rsid w:val="00B05020"/>
    <w:rsid w:val="00B079BD"/>
    <w:rsid w:val="00B11E2F"/>
    <w:rsid w:val="00B12F53"/>
    <w:rsid w:val="00B13712"/>
    <w:rsid w:val="00B14DD7"/>
    <w:rsid w:val="00B16584"/>
    <w:rsid w:val="00B21E43"/>
    <w:rsid w:val="00B233CA"/>
    <w:rsid w:val="00B23FA6"/>
    <w:rsid w:val="00B24B6B"/>
    <w:rsid w:val="00B25EE7"/>
    <w:rsid w:val="00B261B3"/>
    <w:rsid w:val="00B26697"/>
    <w:rsid w:val="00B26BAA"/>
    <w:rsid w:val="00B30570"/>
    <w:rsid w:val="00B32056"/>
    <w:rsid w:val="00B36EB8"/>
    <w:rsid w:val="00B409CE"/>
    <w:rsid w:val="00B42E8E"/>
    <w:rsid w:val="00B47DDA"/>
    <w:rsid w:val="00B5038F"/>
    <w:rsid w:val="00B5062C"/>
    <w:rsid w:val="00B51C14"/>
    <w:rsid w:val="00B55F13"/>
    <w:rsid w:val="00B566C4"/>
    <w:rsid w:val="00B56700"/>
    <w:rsid w:val="00B56854"/>
    <w:rsid w:val="00B61BCE"/>
    <w:rsid w:val="00B62429"/>
    <w:rsid w:val="00B6304A"/>
    <w:rsid w:val="00B639DF"/>
    <w:rsid w:val="00B66055"/>
    <w:rsid w:val="00B700F2"/>
    <w:rsid w:val="00B70D74"/>
    <w:rsid w:val="00B71CF1"/>
    <w:rsid w:val="00B7274A"/>
    <w:rsid w:val="00B73454"/>
    <w:rsid w:val="00B73C05"/>
    <w:rsid w:val="00B80E53"/>
    <w:rsid w:val="00B80FED"/>
    <w:rsid w:val="00B8256A"/>
    <w:rsid w:val="00B83100"/>
    <w:rsid w:val="00B85479"/>
    <w:rsid w:val="00B859AA"/>
    <w:rsid w:val="00B86551"/>
    <w:rsid w:val="00B874AC"/>
    <w:rsid w:val="00B914CF"/>
    <w:rsid w:val="00B91B00"/>
    <w:rsid w:val="00B91B3F"/>
    <w:rsid w:val="00B92EB8"/>
    <w:rsid w:val="00B94CF9"/>
    <w:rsid w:val="00B97791"/>
    <w:rsid w:val="00BA04C4"/>
    <w:rsid w:val="00BA1ED9"/>
    <w:rsid w:val="00BA6359"/>
    <w:rsid w:val="00BA675C"/>
    <w:rsid w:val="00BB01B7"/>
    <w:rsid w:val="00BB0D28"/>
    <w:rsid w:val="00BB3568"/>
    <w:rsid w:val="00BB506E"/>
    <w:rsid w:val="00BB57D9"/>
    <w:rsid w:val="00BB5F1E"/>
    <w:rsid w:val="00BB6650"/>
    <w:rsid w:val="00BB7295"/>
    <w:rsid w:val="00BC0B14"/>
    <w:rsid w:val="00BC1FA5"/>
    <w:rsid w:val="00BC291F"/>
    <w:rsid w:val="00BC3538"/>
    <w:rsid w:val="00BC4BAC"/>
    <w:rsid w:val="00BC5E38"/>
    <w:rsid w:val="00BC680D"/>
    <w:rsid w:val="00BC6BDA"/>
    <w:rsid w:val="00BC733A"/>
    <w:rsid w:val="00BC778C"/>
    <w:rsid w:val="00BD05EF"/>
    <w:rsid w:val="00BD2DE6"/>
    <w:rsid w:val="00BD3573"/>
    <w:rsid w:val="00BD4E26"/>
    <w:rsid w:val="00BD5288"/>
    <w:rsid w:val="00BD635D"/>
    <w:rsid w:val="00BD7810"/>
    <w:rsid w:val="00BE1736"/>
    <w:rsid w:val="00BE20E6"/>
    <w:rsid w:val="00BE2305"/>
    <w:rsid w:val="00BE2A6F"/>
    <w:rsid w:val="00BE512D"/>
    <w:rsid w:val="00BE5518"/>
    <w:rsid w:val="00BE5CA9"/>
    <w:rsid w:val="00BE7BE5"/>
    <w:rsid w:val="00BF09CD"/>
    <w:rsid w:val="00BF3C94"/>
    <w:rsid w:val="00BF45D5"/>
    <w:rsid w:val="00BF4DE4"/>
    <w:rsid w:val="00BF54ED"/>
    <w:rsid w:val="00BF6646"/>
    <w:rsid w:val="00BF6802"/>
    <w:rsid w:val="00BF6F0F"/>
    <w:rsid w:val="00BF7515"/>
    <w:rsid w:val="00C0192C"/>
    <w:rsid w:val="00C0594A"/>
    <w:rsid w:val="00C07B66"/>
    <w:rsid w:val="00C07D87"/>
    <w:rsid w:val="00C1136D"/>
    <w:rsid w:val="00C12143"/>
    <w:rsid w:val="00C14C55"/>
    <w:rsid w:val="00C154DD"/>
    <w:rsid w:val="00C204F6"/>
    <w:rsid w:val="00C2305B"/>
    <w:rsid w:val="00C23989"/>
    <w:rsid w:val="00C24AD7"/>
    <w:rsid w:val="00C24FD1"/>
    <w:rsid w:val="00C253EB"/>
    <w:rsid w:val="00C26361"/>
    <w:rsid w:val="00C27933"/>
    <w:rsid w:val="00C27F4D"/>
    <w:rsid w:val="00C305DC"/>
    <w:rsid w:val="00C31813"/>
    <w:rsid w:val="00C32F83"/>
    <w:rsid w:val="00C33E63"/>
    <w:rsid w:val="00C33EC2"/>
    <w:rsid w:val="00C35BA1"/>
    <w:rsid w:val="00C372C1"/>
    <w:rsid w:val="00C40506"/>
    <w:rsid w:val="00C41A83"/>
    <w:rsid w:val="00C441D0"/>
    <w:rsid w:val="00C454F3"/>
    <w:rsid w:val="00C45AD3"/>
    <w:rsid w:val="00C45D11"/>
    <w:rsid w:val="00C4605B"/>
    <w:rsid w:val="00C500CC"/>
    <w:rsid w:val="00C52BB9"/>
    <w:rsid w:val="00C53050"/>
    <w:rsid w:val="00C611F4"/>
    <w:rsid w:val="00C618B4"/>
    <w:rsid w:val="00C618DE"/>
    <w:rsid w:val="00C6193D"/>
    <w:rsid w:val="00C632F3"/>
    <w:rsid w:val="00C64E09"/>
    <w:rsid w:val="00C65853"/>
    <w:rsid w:val="00C66EEC"/>
    <w:rsid w:val="00C717C5"/>
    <w:rsid w:val="00C72A67"/>
    <w:rsid w:val="00C7336B"/>
    <w:rsid w:val="00C73AD8"/>
    <w:rsid w:val="00C7405E"/>
    <w:rsid w:val="00C744AA"/>
    <w:rsid w:val="00C76C10"/>
    <w:rsid w:val="00C77472"/>
    <w:rsid w:val="00C806ED"/>
    <w:rsid w:val="00C8196E"/>
    <w:rsid w:val="00C83315"/>
    <w:rsid w:val="00C84250"/>
    <w:rsid w:val="00C85752"/>
    <w:rsid w:val="00C87CB6"/>
    <w:rsid w:val="00C90208"/>
    <w:rsid w:val="00C910A1"/>
    <w:rsid w:val="00C92CD4"/>
    <w:rsid w:val="00C92E7C"/>
    <w:rsid w:val="00C93D5E"/>
    <w:rsid w:val="00C941CD"/>
    <w:rsid w:val="00C962EA"/>
    <w:rsid w:val="00C96FA1"/>
    <w:rsid w:val="00CA0415"/>
    <w:rsid w:val="00CA13A2"/>
    <w:rsid w:val="00CA1DF8"/>
    <w:rsid w:val="00CA20DC"/>
    <w:rsid w:val="00CA2C1D"/>
    <w:rsid w:val="00CA335F"/>
    <w:rsid w:val="00CA383D"/>
    <w:rsid w:val="00CA538B"/>
    <w:rsid w:val="00CA560F"/>
    <w:rsid w:val="00CA583F"/>
    <w:rsid w:val="00CB02EB"/>
    <w:rsid w:val="00CB21B9"/>
    <w:rsid w:val="00CB226C"/>
    <w:rsid w:val="00CB3D97"/>
    <w:rsid w:val="00CB3E41"/>
    <w:rsid w:val="00CB4E2F"/>
    <w:rsid w:val="00CB5705"/>
    <w:rsid w:val="00CB5960"/>
    <w:rsid w:val="00CB788B"/>
    <w:rsid w:val="00CC15D9"/>
    <w:rsid w:val="00CC1610"/>
    <w:rsid w:val="00CC7ED3"/>
    <w:rsid w:val="00CD2A9B"/>
    <w:rsid w:val="00CD3BB0"/>
    <w:rsid w:val="00CD5690"/>
    <w:rsid w:val="00CD57D6"/>
    <w:rsid w:val="00CD5891"/>
    <w:rsid w:val="00CD6A48"/>
    <w:rsid w:val="00CD6ADA"/>
    <w:rsid w:val="00CD7A35"/>
    <w:rsid w:val="00CE26DB"/>
    <w:rsid w:val="00CE2ADA"/>
    <w:rsid w:val="00CE4B16"/>
    <w:rsid w:val="00CE5070"/>
    <w:rsid w:val="00CE5389"/>
    <w:rsid w:val="00CE5759"/>
    <w:rsid w:val="00CE674E"/>
    <w:rsid w:val="00CF0886"/>
    <w:rsid w:val="00CF1239"/>
    <w:rsid w:val="00CF4297"/>
    <w:rsid w:val="00CF444D"/>
    <w:rsid w:val="00CF4DDD"/>
    <w:rsid w:val="00CF7DE1"/>
    <w:rsid w:val="00D00360"/>
    <w:rsid w:val="00D0063E"/>
    <w:rsid w:val="00D02A21"/>
    <w:rsid w:val="00D0346F"/>
    <w:rsid w:val="00D03BFD"/>
    <w:rsid w:val="00D079B5"/>
    <w:rsid w:val="00D102B6"/>
    <w:rsid w:val="00D10B25"/>
    <w:rsid w:val="00D11E0E"/>
    <w:rsid w:val="00D15AE6"/>
    <w:rsid w:val="00D15C77"/>
    <w:rsid w:val="00D162E7"/>
    <w:rsid w:val="00D16BBB"/>
    <w:rsid w:val="00D17729"/>
    <w:rsid w:val="00D217AC"/>
    <w:rsid w:val="00D2383B"/>
    <w:rsid w:val="00D25AEF"/>
    <w:rsid w:val="00D26606"/>
    <w:rsid w:val="00D3069E"/>
    <w:rsid w:val="00D31544"/>
    <w:rsid w:val="00D341DB"/>
    <w:rsid w:val="00D347F6"/>
    <w:rsid w:val="00D350C0"/>
    <w:rsid w:val="00D35414"/>
    <w:rsid w:val="00D35C50"/>
    <w:rsid w:val="00D35F3E"/>
    <w:rsid w:val="00D36845"/>
    <w:rsid w:val="00D3720E"/>
    <w:rsid w:val="00D37759"/>
    <w:rsid w:val="00D377B0"/>
    <w:rsid w:val="00D40F58"/>
    <w:rsid w:val="00D42379"/>
    <w:rsid w:val="00D42A70"/>
    <w:rsid w:val="00D42CDB"/>
    <w:rsid w:val="00D42DC3"/>
    <w:rsid w:val="00D44329"/>
    <w:rsid w:val="00D51B0C"/>
    <w:rsid w:val="00D52921"/>
    <w:rsid w:val="00D52D0B"/>
    <w:rsid w:val="00D55AD3"/>
    <w:rsid w:val="00D576F5"/>
    <w:rsid w:val="00D57C10"/>
    <w:rsid w:val="00D618ED"/>
    <w:rsid w:val="00D61AF3"/>
    <w:rsid w:val="00D61F00"/>
    <w:rsid w:val="00D6243C"/>
    <w:rsid w:val="00D64384"/>
    <w:rsid w:val="00D6615A"/>
    <w:rsid w:val="00D66DD7"/>
    <w:rsid w:val="00D70D91"/>
    <w:rsid w:val="00D71030"/>
    <w:rsid w:val="00D72993"/>
    <w:rsid w:val="00D73F84"/>
    <w:rsid w:val="00D741A7"/>
    <w:rsid w:val="00D74DED"/>
    <w:rsid w:val="00D76E6B"/>
    <w:rsid w:val="00D8035B"/>
    <w:rsid w:val="00D847A2"/>
    <w:rsid w:val="00D84F93"/>
    <w:rsid w:val="00D8598B"/>
    <w:rsid w:val="00D85E0E"/>
    <w:rsid w:val="00D8686E"/>
    <w:rsid w:val="00D87264"/>
    <w:rsid w:val="00D87D05"/>
    <w:rsid w:val="00D916B0"/>
    <w:rsid w:val="00D91A41"/>
    <w:rsid w:val="00D91F2E"/>
    <w:rsid w:val="00D923DF"/>
    <w:rsid w:val="00D927B0"/>
    <w:rsid w:val="00D93356"/>
    <w:rsid w:val="00D94184"/>
    <w:rsid w:val="00DA1639"/>
    <w:rsid w:val="00DA2E8E"/>
    <w:rsid w:val="00DA3EF8"/>
    <w:rsid w:val="00DB0FFE"/>
    <w:rsid w:val="00DB106D"/>
    <w:rsid w:val="00DB31C4"/>
    <w:rsid w:val="00DB4B6B"/>
    <w:rsid w:val="00DB5115"/>
    <w:rsid w:val="00DB6AD7"/>
    <w:rsid w:val="00DC1AE5"/>
    <w:rsid w:val="00DC1B33"/>
    <w:rsid w:val="00DC2A31"/>
    <w:rsid w:val="00DC32D0"/>
    <w:rsid w:val="00DC645E"/>
    <w:rsid w:val="00DC6C70"/>
    <w:rsid w:val="00DC6FD7"/>
    <w:rsid w:val="00DC70DB"/>
    <w:rsid w:val="00DD0381"/>
    <w:rsid w:val="00DD0776"/>
    <w:rsid w:val="00DD2AF5"/>
    <w:rsid w:val="00DD311A"/>
    <w:rsid w:val="00DD3464"/>
    <w:rsid w:val="00DD3797"/>
    <w:rsid w:val="00DD5F96"/>
    <w:rsid w:val="00DD6BF0"/>
    <w:rsid w:val="00DE3B5A"/>
    <w:rsid w:val="00DE4668"/>
    <w:rsid w:val="00DE51AE"/>
    <w:rsid w:val="00DF1A56"/>
    <w:rsid w:val="00DF44AA"/>
    <w:rsid w:val="00DF6CCF"/>
    <w:rsid w:val="00DF728F"/>
    <w:rsid w:val="00E03796"/>
    <w:rsid w:val="00E0451D"/>
    <w:rsid w:val="00E0623D"/>
    <w:rsid w:val="00E06323"/>
    <w:rsid w:val="00E10061"/>
    <w:rsid w:val="00E103D6"/>
    <w:rsid w:val="00E10C97"/>
    <w:rsid w:val="00E13393"/>
    <w:rsid w:val="00E16148"/>
    <w:rsid w:val="00E17DE8"/>
    <w:rsid w:val="00E2031E"/>
    <w:rsid w:val="00E2184F"/>
    <w:rsid w:val="00E21AAA"/>
    <w:rsid w:val="00E246BB"/>
    <w:rsid w:val="00E24DAD"/>
    <w:rsid w:val="00E26051"/>
    <w:rsid w:val="00E2609B"/>
    <w:rsid w:val="00E32765"/>
    <w:rsid w:val="00E336D0"/>
    <w:rsid w:val="00E33DD1"/>
    <w:rsid w:val="00E363F8"/>
    <w:rsid w:val="00E364B4"/>
    <w:rsid w:val="00E37681"/>
    <w:rsid w:val="00E41CC3"/>
    <w:rsid w:val="00E43002"/>
    <w:rsid w:val="00E4532B"/>
    <w:rsid w:val="00E45BA4"/>
    <w:rsid w:val="00E468D4"/>
    <w:rsid w:val="00E50452"/>
    <w:rsid w:val="00E517AF"/>
    <w:rsid w:val="00E51BA1"/>
    <w:rsid w:val="00E53486"/>
    <w:rsid w:val="00E53B4F"/>
    <w:rsid w:val="00E56455"/>
    <w:rsid w:val="00E56F41"/>
    <w:rsid w:val="00E6412D"/>
    <w:rsid w:val="00E66BC9"/>
    <w:rsid w:val="00E70450"/>
    <w:rsid w:val="00E72C2D"/>
    <w:rsid w:val="00E765C3"/>
    <w:rsid w:val="00E8015A"/>
    <w:rsid w:val="00E820CF"/>
    <w:rsid w:val="00E8413A"/>
    <w:rsid w:val="00E84E9F"/>
    <w:rsid w:val="00E864F7"/>
    <w:rsid w:val="00E86545"/>
    <w:rsid w:val="00E92832"/>
    <w:rsid w:val="00E931FB"/>
    <w:rsid w:val="00E96CC2"/>
    <w:rsid w:val="00E9787B"/>
    <w:rsid w:val="00EA2A7D"/>
    <w:rsid w:val="00EA3748"/>
    <w:rsid w:val="00EA43EF"/>
    <w:rsid w:val="00EA54AF"/>
    <w:rsid w:val="00EB1396"/>
    <w:rsid w:val="00EB1FBE"/>
    <w:rsid w:val="00EB2406"/>
    <w:rsid w:val="00EB2976"/>
    <w:rsid w:val="00EB3A68"/>
    <w:rsid w:val="00EB4F97"/>
    <w:rsid w:val="00EB6EDA"/>
    <w:rsid w:val="00EC0345"/>
    <w:rsid w:val="00EC073B"/>
    <w:rsid w:val="00EC0FF3"/>
    <w:rsid w:val="00EC5B67"/>
    <w:rsid w:val="00EC6E42"/>
    <w:rsid w:val="00EC73A4"/>
    <w:rsid w:val="00EC7DF4"/>
    <w:rsid w:val="00ED02F0"/>
    <w:rsid w:val="00ED1F7D"/>
    <w:rsid w:val="00ED2536"/>
    <w:rsid w:val="00ED302C"/>
    <w:rsid w:val="00ED3E75"/>
    <w:rsid w:val="00ED427A"/>
    <w:rsid w:val="00ED57BC"/>
    <w:rsid w:val="00ED6304"/>
    <w:rsid w:val="00ED7E3D"/>
    <w:rsid w:val="00EE08F3"/>
    <w:rsid w:val="00EE0F97"/>
    <w:rsid w:val="00EE109E"/>
    <w:rsid w:val="00EE1D46"/>
    <w:rsid w:val="00EE2931"/>
    <w:rsid w:val="00EE4397"/>
    <w:rsid w:val="00EE59E6"/>
    <w:rsid w:val="00EE6EBB"/>
    <w:rsid w:val="00EE7E02"/>
    <w:rsid w:val="00EF053E"/>
    <w:rsid w:val="00EF0AD5"/>
    <w:rsid w:val="00EF2131"/>
    <w:rsid w:val="00EF34F0"/>
    <w:rsid w:val="00EF595F"/>
    <w:rsid w:val="00EF5A9E"/>
    <w:rsid w:val="00EF643F"/>
    <w:rsid w:val="00EF7885"/>
    <w:rsid w:val="00EF790B"/>
    <w:rsid w:val="00F0274D"/>
    <w:rsid w:val="00F035E2"/>
    <w:rsid w:val="00F03D72"/>
    <w:rsid w:val="00F04049"/>
    <w:rsid w:val="00F04552"/>
    <w:rsid w:val="00F05F3B"/>
    <w:rsid w:val="00F10E8B"/>
    <w:rsid w:val="00F17A2D"/>
    <w:rsid w:val="00F21520"/>
    <w:rsid w:val="00F22230"/>
    <w:rsid w:val="00F26427"/>
    <w:rsid w:val="00F27BE5"/>
    <w:rsid w:val="00F30FC8"/>
    <w:rsid w:val="00F31221"/>
    <w:rsid w:val="00F31FCF"/>
    <w:rsid w:val="00F32581"/>
    <w:rsid w:val="00F349A4"/>
    <w:rsid w:val="00F3600D"/>
    <w:rsid w:val="00F37751"/>
    <w:rsid w:val="00F40C10"/>
    <w:rsid w:val="00F41A74"/>
    <w:rsid w:val="00F41AF3"/>
    <w:rsid w:val="00F43BEA"/>
    <w:rsid w:val="00F4465B"/>
    <w:rsid w:val="00F44E7F"/>
    <w:rsid w:val="00F47F08"/>
    <w:rsid w:val="00F5032E"/>
    <w:rsid w:val="00F5120C"/>
    <w:rsid w:val="00F52219"/>
    <w:rsid w:val="00F52FCF"/>
    <w:rsid w:val="00F53103"/>
    <w:rsid w:val="00F55F72"/>
    <w:rsid w:val="00F57401"/>
    <w:rsid w:val="00F61ADA"/>
    <w:rsid w:val="00F63971"/>
    <w:rsid w:val="00F65B4C"/>
    <w:rsid w:val="00F65F2D"/>
    <w:rsid w:val="00F65FD1"/>
    <w:rsid w:val="00F66105"/>
    <w:rsid w:val="00F67FA7"/>
    <w:rsid w:val="00F706DA"/>
    <w:rsid w:val="00F71458"/>
    <w:rsid w:val="00F716A4"/>
    <w:rsid w:val="00F72036"/>
    <w:rsid w:val="00F72955"/>
    <w:rsid w:val="00F76CBB"/>
    <w:rsid w:val="00F778FC"/>
    <w:rsid w:val="00F80472"/>
    <w:rsid w:val="00F81963"/>
    <w:rsid w:val="00F82EA3"/>
    <w:rsid w:val="00F834D1"/>
    <w:rsid w:val="00F839A3"/>
    <w:rsid w:val="00F84FA1"/>
    <w:rsid w:val="00F85D58"/>
    <w:rsid w:val="00F86584"/>
    <w:rsid w:val="00F86D73"/>
    <w:rsid w:val="00F875DF"/>
    <w:rsid w:val="00F90729"/>
    <w:rsid w:val="00F90D25"/>
    <w:rsid w:val="00F92652"/>
    <w:rsid w:val="00F9309F"/>
    <w:rsid w:val="00F94AF7"/>
    <w:rsid w:val="00F94B72"/>
    <w:rsid w:val="00F94E31"/>
    <w:rsid w:val="00F96169"/>
    <w:rsid w:val="00F9634F"/>
    <w:rsid w:val="00F97D1E"/>
    <w:rsid w:val="00FA060A"/>
    <w:rsid w:val="00FA14EC"/>
    <w:rsid w:val="00FA426E"/>
    <w:rsid w:val="00FA5B7E"/>
    <w:rsid w:val="00FA6432"/>
    <w:rsid w:val="00FA73BD"/>
    <w:rsid w:val="00FA7B8D"/>
    <w:rsid w:val="00FB0BF6"/>
    <w:rsid w:val="00FB142B"/>
    <w:rsid w:val="00FB2E22"/>
    <w:rsid w:val="00FB594E"/>
    <w:rsid w:val="00FB756B"/>
    <w:rsid w:val="00FB75CD"/>
    <w:rsid w:val="00FC0F3E"/>
    <w:rsid w:val="00FC5AFE"/>
    <w:rsid w:val="00FD1582"/>
    <w:rsid w:val="00FD20D5"/>
    <w:rsid w:val="00FD501A"/>
    <w:rsid w:val="00FD7E34"/>
    <w:rsid w:val="00FE028D"/>
    <w:rsid w:val="00FE1943"/>
    <w:rsid w:val="00FE19C2"/>
    <w:rsid w:val="00FE1CF2"/>
    <w:rsid w:val="00FE31AD"/>
    <w:rsid w:val="00FE3DEB"/>
    <w:rsid w:val="00FE51B5"/>
    <w:rsid w:val="00FF0310"/>
    <w:rsid w:val="00FF1C28"/>
    <w:rsid w:val="00FF3121"/>
    <w:rsid w:val="00FF375D"/>
    <w:rsid w:val="00FF3960"/>
    <w:rsid w:val="00FF63D1"/>
    <w:rsid w:val="00FF7B3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F5500"/>
  <w15:chartTrackingRefBased/>
  <w15:docId w15:val="{AF45EB58-ED7F-B149-96D6-AE8ED1080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paragraph" w:styleId="1">
    <w:name w:val="heading 1"/>
    <w:basedOn w:val="a"/>
    <w:next w:val="a"/>
    <w:link w:val="10"/>
    <w:uiPriority w:val="9"/>
    <w:qFormat/>
    <w:rsid w:val="008709D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709D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8709DC"/>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8709DC"/>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8709DC"/>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8709DC"/>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8709DC"/>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8709DC"/>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8709DC"/>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8709DC"/>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8709DC"/>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rsid w:val="008709DC"/>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8709DC"/>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8709DC"/>
    <w:rPr>
      <w:rFonts w:eastAsiaTheme="majorEastAsia" w:cstheme="majorBidi"/>
      <w:color w:val="0F4761" w:themeColor="accent1" w:themeShade="BF"/>
    </w:rPr>
  </w:style>
  <w:style w:type="character" w:customStyle="1" w:styleId="60">
    <w:name w:val="標題 6 字元"/>
    <w:basedOn w:val="a0"/>
    <w:link w:val="6"/>
    <w:uiPriority w:val="9"/>
    <w:semiHidden/>
    <w:rsid w:val="008709DC"/>
    <w:rPr>
      <w:rFonts w:eastAsiaTheme="majorEastAsia" w:cstheme="majorBidi"/>
      <w:color w:val="595959" w:themeColor="text1" w:themeTint="A6"/>
    </w:rPr>
  </w:style>
  <w:style w:type="character" w:customStyle="1" w:styleId="70">
    <w:name w:val="標題 7 字元"/>
    <w:basedOn w:val="a0"/>
    <w:link w:val="7"/>
    <w:uiPriority w:val="9"/>
    <w:semiHidden/>
    <w:rsid w:val="008709DC"/>
    <w:rPr>
      <w:rFonts w:eastAsiaTheme="majorEastAsia" w:cstheme="majorBidi"/>
      <w:color w:val="595959" w:themeColor="text1" w:themeTint="A6"/>
    </w:rPr>
  </w:style>
  <w:style w:type="character" w:customStyle="1" w:styleId="80">
    <w:name w:val="標題 8 字元"/>
    <w:basedOn w:val="a0"/>
    <w:link w:val="8"/>
    <w:uiPriority w:val="9"/>
    <w:semiHidden/>
    <w:rsid w:val="008709DC"/>
    <w:rPr>
      <w:rFonts w:eastAsiaTheme="majorEastAsia" w:cstheme="majorBidi"/>
      <w:color w:val="272727" w:themeColor="text1" w:themeTint="D8"/>
    </w:rPr>
  </w:style>
  <w:style w:type="character" w:customStyle="1" w:styleId="90">
    <w:name w:val="標題 9 字元"/>
    <w:basedOn w:val="a0"/>
    <w:link w:val="9"/>
    <w:uiPriority w:val="9"/>
    <w:semiHidden/>
    <w:rsid w:val="008709DC"/>
    <w:rPr>
      <w:rFonts w:eastAsiaTheme="majorEastAsia" w:cstheme="majorBidi"/>
      <w:color w:val="272727" w:themeColor="text1" w:themeTint="D8"/>
    </w:rPr>
  </w:style>
  <w:style w:type="paragraph" w:styleId="a3">
    <w:name w:val="Title"/>
    <w:basedOn w:val="a"/>
    <w:next w:val="a"/>
    <w:link w:val="a4"/>
    <w:uiPriority w:val="10"/>
    <w:qFormat/>
    <w:rsid w:val="008709DC"/>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8709D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709D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8709D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709DC"/>
    <w:pPr>
      <w:spacing w:before="160"/>
      <w:jc w:val="center"/>
    </w:pPr>
    <w:rPr>
      <w:i/>
      <w:iCs/>
      <w:color w:val="404040" w:themeColor="text1" w:themeTint="BF"/>
    </w:rPr>
  </w:style>
  <w:style w:type="character" w:customStyle="1" w:styleId="a8">
    <w:name w:val="引文 字元"/>
    <w:basedOn w:val="a0"/>
    <w:link w:val="a7"/>
    <w:uiPriority w:val="29"/>
    <w:rsid w:val="008709DC"/>
    <w:rPr>
      <w:i/>
      <w:iCs/>
      <w:color w:val="404040" w:themeColor="text1" w:themeTint="BF"/>
    </w:rPr>
  </w:style>
  <w:style w:type="paragraph" w:styleId="a9">
    <w:name w:val="List Paragraph"/>
    <w:basedOn w:val="a"/>
    <w:uiPriority w:val="34"/>
    <w:qFormat/>
    <w:rsid w:val="008709DC"/>
    <w:pPr>
      <w:ind w:left="720"/>
      <w:contextualSpacing/>
    </w:pPr>
  </w:style>
  <w:style w:type="character" w:styleId="aa">
    <w:name w:val="Intense Emphasis"/>
    <w:basedOn w:val="a0"/>
    <w:uiPriority w:val="21"/>
    <w:qFormat/>
    <w:rsid w:val="008709DC"/>
    <w:rPr>
      <w:i/>
      <w:iCs/>
      <w:color w:val="0F4761" w:themeColor="accent1" w:themeShade="BF"/>
    </w:rPr>
  </w:style>
  <w:style w:type="paragraph" w:styleId="ab">
    <w:name w:val="Intense Quote"/>
    <w:basedOn w:val="a"/>
    <w:next w:val="a"/>
    <w:link w:val="ac"/>
    <w:uiPriority w:val="30"/>
    <w:qFormat/>
    <w:rsid w:val="008709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8709DC"/>
    <w:rPr>
      <w:i/>
      <w:iCs/>
      <w:color w:val="0F4761" w:themeColor="accent1" w:themeShade="BF"/>
    </w:rPr>
  </w:style>
  <w:style w:type="character" w:styleId="ad">
    <w:name w:val="Intense Reference"/>
    <w:basedOn w:val="a0"/>
    <w:uiPriority w:val="32"/>
    <w:qFormat/>
    <w:rsid w:val="008709DC"/>
    <w:rPr>
      <w:b/>
      <w:bCs/>
      <w:smallCaps/>
      <w:color w:val="0F4761" w:themeColor="accent1" w:themeShade="BF"/>
      <w:spacing w:val="5"/>
    </w:rPr>
  </w:style>
  <w:style w:type="paragraph" w:styleId="Web">
    <w:name w:val="Normal (Web)"/>
    <w:basedOn w:val="a"/>
    <w:uiPriority w:val="99"/>
    <w:semiHidden/>
    <w:unhideWhenUsed/>
    <w:rsid w:val="00BE1736"/>
    <w:pPr>
      <w:widowControl/>
      <w:spacing w:before="100" w:beforeAutospacing="1" w:after="100" w:afterAutospacing="1" w:line="240" w:lineRule="auto"/>
    </w:pPr>
    <w:rPr>
      <w:rFonts w:ascii="新細明體" w:eastAsia="新細明體" w:hAnsi="新細明體" w:cs="新細明體"/>
      <w:kern w:val="0"/>
      <w14:ligatures w14:val="none"/>
    </w:rPr>
  </w:style>
  <w:style w:type="paragraph" w:customStyle="1" w:styleId="EndNoteBibliographyTitle">
    <w:name w:val="EndNote Bibliography Title"/>
    <w:basedOn w:val="a"/>
    <w:link w:val="EndNoteBibliographyTitle0"/>
    <w:rsid w:val="00BE1736"/>
    <w:pPr>
      <w:spacing w:after="0"/>
      <w:jc w:val="center"/>
    </w:pPr>
    <w:rPr>
      <w:rFonts w:ascii="Aptos" w:hAnsi="Aptos"/>
    </w:rPr>
  </w:style>
  <w:style w:type="character" w:customStyle="1" w:styleId="EndNoteBibliographyTitle0">
    <w:name w:val="EndNote Bibliography Title 字元"/>
    <w:basedOn w:val="a0"/>
    <w:link w:val="EndNoteBibliographyTitle"/>
    <w:rsid w:val="00BE1736"/>
    <w:rPr>
      <w:rFonts w:ascii="Aptos" w:hAnsi="Aptos"/>
    </w:rPr>
  </w:style>
  <w:style w:type="paragraph" w:customStyle="1" w:styleId="EndNoteBibliography">
    <w:name w:val="EndNote Bibliography"/>
    <w:basedOn w:val="a"/>
    <w:link w:val="EndNoteBibliography0"/>
    <w:rsid w:val="00BE1736"/>
    <w:pPr>
      <w:spacing w:line="240" w:lineRule="auto"/>
    </w:pPr>
    <w:rPr>
      <w:rFonts w:ascii="Aptos" w:hAnsi="Aptos"/>
    </w:rPr>
  </w:style>
  <w:style w:type="character" w:customStyle="1" w:styleId="EndNoteBibliography0">
    <w:name w:val="EndNote Bibliography 字元"/>
    <w:basedOn w:val="a0"/>
    <w:link w:val="EndNoteBibliography"/>
    <w:rsid w:val="00BE1736"/>
    <w:rPr>
      <w:rFonts w:ascii="Aptos" w:hAnsi="Apto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5899968">
      <w:bodyDiv w:val="1"/>
      <w:marLeft w:val="0"/>
      <w:marRight w:val="0"/>
      <w:marTop w:val="0"/>
      <w:marBottom w:val="0"/>
      <w:divBdr>
        <w:top w:val="none" w:sz="0" w:space="0" w:color="auto"/>
        <w:left w:val="none" w:sz="0" w:space="0" w:color="auto"/>
        <w:bottom w:val="none" w:sz="0" w:space="0" w:color="auto"/>
        <w:right w:val="none" w:sz="0" w:space="0" w:color="auto"/>
      </w:divBdr>
    </w:div>
    <w:div w:id="542062721">
      <w:bodyDiv w:val="1"/>
      <w:marLeft w:val="0"/>
      <w:marRight w:val="0"/>
      <w:marTop w:val="0"/>
      <w:marBottom w:val="0"/>
      <w:divBdr>
        <w:top w:val="none" w:sz="0" w:space="0" w:color="auto"/>
        <w:left w:val="none" w:sz="0" w:space="0" w:color="auto"/>
        <w:bottom w:val="none" w:sz="0" w:space="0" w:color="auto"/>
        <w:right w:val="none" w:sz="0" w:space="0" w:color="auto"/>
      </w:divBdr>
    </w:div>
    <w:div w:id="1171942704">
      <w:bodyDiv w:val="1"/>
      <w:marLeft w:val="0"/>
      <w:marRight w:val="0"/>
      <w:marTop w:val="0"/>
      <w:marBottom w:val="0"/>
      <w:divBdr>
        <w:top w:val="none" w:sz="0" w:space="0" w:color="auto"/>
        <w:left w:val="none" w:sz="0" w:space="0" w:color="auto"/>
        <w:bottom w:val="none" w:sz="0" w:space="0" w:color="auto"/>
        <w:right w:val="none" w:sz="0" w:space="0" w:color="auto"/>
      </w:divBdr>
    </w:div>
    <w:div w:id="2036038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10</Pages>
  <Words>6012</Words>
  <Characters>34274</Characters>
  <Application>Microsoft Office Word</Application>
  <DocSecurity>0</DocSecurity>
  <Lines>285</Lines>
  <Paragraphs>80</Paragraphs>
  <ScaleCrop>false</ScaleCrop>
  <Company/>
  <LinksUpToDate>false</LinksUpToDate>
  <CharactersWithSpaces>40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莉玲 吳</dc:creator>
  <cp:keywords/>
  <dc:description/>
  <cp:lastModifiedBy>zhan</cp:lastModifiedBy>
  <cp:revision>13</cp:revision>
  <dcterms:created xsi:type="dcterms:W3CDTF">2025-05-22T00:37:00Z</dcterms:created>
  <dcterms:modified xsi:type="dcterms:W3CDTF">2025-10-08T15:44:00Z</dcterms:modified>
</cp:coreProperties>
</file>